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06CF" w:rsidRPr="00B10CB6" w:rsidRDefault="00242B61" w:rsidP="00B10CB6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E-</w:t>
      </w:r>
      <w:r w:rsidR="00C9501D" w:rsidRPr="00B10CB6">
        <w:rPr>
          <w:rFonts w:ascii="Times New Roman" w:hAnsi="Times New Roman" w:cs="Times New Roman"/>
          <w:b/>
          <w:sz w:val="28"/>
          <w:szCs w:val="28"/>
          <w:lang w:val="en-US"/>
        </w:rPr>
        <w:t>M</w:t>
      </w:r>
      <w:r w:rsidR="005B6A5D">
        <w:rPr>
          <w:rFonts w:ascii="Times New Roman" w:hAnsi="Times New Roman" w:cs="Times New Roman"/>
          <w:b/>
          <w:sz w:val="28"/>
          <w:szCs w:val="28"/>
          <w:lang w:val="en-US"/>
        </w:rPr>
        <w:t>ETHODS</w:t>
      </w:r>
    </w:p>
    <w:p w:rsidR="00C9501D" w:rsidRPr="00D93BAE" w:rsidRDefault="00A02B0D" w:rsidP="00D406CF">
      <w:pPr>
        <w:spacing w:line="360" w:lineRule="auto"/>
        <w:jc w:val="both"/>
        <w:rPr>
          <w:rFonts w:ascii="Times New Roman" w:hAnsi="Times New Roman" w:cs="Times New Roman"/>
          <w:b/>
          <w:sz w:val="26"/>
          <w:szCs w:val="26"/>
          <w:lang w:val="en-US"/>
        </w:rPr>
      </w:pPr>
      <w:r w:rsidRPr="00D93BAE">
        <w:rPr>
          <w:rFonts w:ascii="Times New Roman" w:hAnsi="Times New Roman" w:cs="Times New Roman"/>
          <w:b/>
          <w:sz w:val="26"/>
          <w:szCs w:val="26"/>
          <w:lang w:val="en-US"/>
        </w:rPr>
        <w:t>Subject</w:t>
      </w:r>
      <w:r w:rsidR="00F34020">
        <w:rPr>
          <w:rFonts w:ascii="Times New Roman" w:hAnsi="Times New Roman" w:cs="Times New Roman"/>
          <w:b/>
          <w:sz w:val="26"/>
          <w:szCs w:val="26"/>
          <w:lang w:val="en-US"/>
        </w:rPr>
        <w:t>s</w:t>
      </w:r>
    </w:p>
    <w:p w:rsidR="00A02B0D" w:rsidRPr="00B756E6" w:rsidRDefault="00C9501D" w:rsidP="00C85B3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A1267">
        <w:rPr>
          <w:rFonts w:ascii="Times New Roman" w:hAnsi="Times New Roman" w:cs="Times New Roman"/>
          <w:sz w:val="24"/>
          <w:szCs w:val="24"/>
          <w:lang w:val="en-US"/>
        </w:rPr>
        <w:t>Eight subjects</w:t>
      </w:r>
      <w:r w:rsidR="00554403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with </w:t>
      </w:r>
      <w:r w:rsidR="003C33EA">
        <w:rPr>
          <w:rFonts w:ascii="Times New Roman" w:hAnsi="Times New Roman" w:cs="Times New Roman"/>
          <w:sz w:val="24"/>
          <w:szCs w:val="24"/>
          <w:lang w:val="en-US"/>
        </w:rPr>
        <w:t>MS</w:t>
      </w:r>
      <w:r w:rsidR="00554403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>were included (Table 1)</w:t>
      </w:r>
      <w:r w:rsidRPr="00AA1267">
        <w:rPr>
          <w:rFonts w:ascii="Times New Roman" w:hAnsi="Times New Roman" w:cs="Times New Roman"/>
          <w:color w:val="7030A0"/>
          <w:sz w:val="24"/>
          <w:szCs w:val="24"/>
          <w:lang w:val="en-US"/>
        </w:rPr>
        <w:t xml:space="preserve">. 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Of each </w:t>
      </w:r>
      <w:r w:rsidR="00AB24BE">
        <w:rPr>
          <w:rFonts w:ascii="Times New Roman" w:hAnsi="Times New Roman" w:cs="Times New Roman"/>
          <w:sz w:val="24"/>
          <w:szCs w:val="24"/>
          <w:lang w:val="en-US"/>
        </w:rPr>
        <w:t>subject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, histological data and </w:t>
      </w:r>
      <w:r w:rsidRPr="00AA1267">
        <w:rPr>
          <w:rFonts w:ascii="Times New Roman" w:hAnsi="Times New Roman" w:cs="Times New Roman"/>
          <w:i/>
          <w:sz w:val="24"/>
          <w:szCs w:val="24"/>
          <w:lang w:val="en-US"/>
        </w:rPr>
        <w:t xml:space="preserve">in situ </w:t>
      </w:r>
      <w:r w:rsidR="00FB268E" w:rsidRPr="00FB268E">
        <w:rPr>
          <w:rFonts w:ascii="Times New Roman" w:hAnsi="Times New Roman" w:cs="Times New Roman"/>
          <w:i/>
          <w:sz w:val="24"/>
          <w:szCs w:val="24"/>
          <w:lang w:val="en-US"/>
        </w:rPr>
        <w:t>post-mortem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(PM) MRI data were </w:t>
      </w:r>
      <w:r w:rsidR="00546696">
        <w:rPr>
          <w:rFonts w:ascii="Times New Roman" w:hAnsi="Times New Roman" w:cs="Times New Roman"/>
          <w:sz w:val="24"/>
          <w:szCs w:val="24"/>
          <w:lang w:val="en-US"/>
        </w:rPr>
        <w:t>collected</w:t>
      </w:r>
      <w:r w:rsidR="00546696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with a very short PM delay (median=4 </w:t>
      </w:r>
      <w:r w:rsidR="002F5BA0">
        <w:rPr>
          <w:rFonts w:ascii="Times New Roman" w:hAnsi="Times New Roman" w:cs="Times New Roman"/>
          <w:sz w:val="24"/>
          <w:szCs w:val="24"/>
          <w:lang w:val="en-US"/>
        </w:rPr>
        <w:t>[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>range</w:t>
      </w:r>
      <w:r w:rsidR="002F5BA0"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>2.5–5 hours</w:t>
      </w:r>
      <w:r w:rsidR="002F5BA0">
        <w:rPr>
          <w:rFonts w:ascii="Times New Roman" w:hAnsi="Times New Roman" w:cs="Times New Roman"/>
          <w:sz w:val="24"/>
          <w:szCs w:val="24"/>
          <w:lang w:val="en-US"/>
        </w:rPr>
        <w:t>]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). This data was collected in collaboration with the Netherlands Brain Bank. The study was approved by the </w:t>
      </w:r>
      <w:r w:rsidR="0017614A">
        <w:rPr>
          <w:rFonts w:ascii="Times New Roman" w:hAnsi="Times New Roman" w:cs="Times New Roman"/>
          <w:sz w:val="24"/>
          <w:szCs w:val="24"/>
          <w:lang w:val="en-US"/>
        </w:rPr>
        <w:t>institutional ethics review board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. Before death, </w:t>
      </w:r>
      <w:r w:rsidR="0017614A" w:rsidRPr="0017614A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376BCC">
        <w:rPr>
          <w:rFonts w:ascii="Times New Roman" w:hAnsi="Times New Roman" w:cs="Times New Roman"/>
          <w:sz w:val="24"/>
          <w:szCs w:val="24"/>
          <w:lang w:val="en-US"/>
        </w:rPr>
        <w:t>subjects</w:t>
      </w:r>
      <w:r w:rsidR="0017614A" w:rsidRPr="0017614A">
        <w:rPr>
          <w:rFonts w:ascii="Times New Roman" w:hAnsi="Times New Roman" w:cs="Times New Roman"/>
          <w:sz w:val="24"/>
          <w:szCs w:val="24"/>
          <w:lang w:val="en-US"/>
        </w:rPr>
        <w:t xml:space="preserve"> or their next of kin provided written informed consent for the use of their tissue and clinica</w:t>
      </w:r>
      <w:r w:rsidR="0017614A">
        <w:rPr>
          <w:rFonts w:ascii="Times New Roman" w:hAnsi="Times New Roman" w:cs="Times New Roman"/>
          <w:sz w:val="24"/>
          <w:szCs w:val="24"/>
          <w:lang w:val="en-US"/>
        </w:rPr>
        <w:t>l information for research pur</w:t>
      </w:r>
      <w:r w:rsidR="0017614A" w:rsidRPr="0017614A">
        <w:rPr>
          <w:rFonts w:ascii="Times New Roman" w:hAnsi="Times New Roman" w:cs="Times New Roman"/>
          <w:sz w:val="24"/>
          <w:szCs w:val="24"/>
          <w:lang w:val="en-US"/>
        </w:rPr>
        <w:t>poses to the Netherlands Brain Bank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. A detailed description of the tissue collection pipeline and </w:t>
      </w:r>
      <w:r w:rsidR="00FB268E" w:rsidRPr="00FB268E">
        <w:rPr>
          <w:rFonts w:ascii="Times New Roman" w:hAnsi="Times New Roman" w:cs="Times New Roman"/>
          <w:i/>
          <w:sz w:val="24"/>
          <w:szCs w:val="24"/>
          <w:lang w:val="en-US"/>
        </w:rPr>
        <w:t>post-mortem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imaging, as well as detailed information about the staining process, microscopy and image analysis, can be found </w:t>
      </w:r>
      <w:r w:rsidRPr="00B756E6">
        <w:rPr>
          <w:rFonts w:ascii="Times New Roman" w:hAnsi="Times New Roman" w:cs="Times New Roman"/>
          <w:sz w:val="24"/>
          <w:szCs w:val="24"/>
          <w:lang w:val="en-US"/>
        </w:rPr>
        <w:t>elsewhere</w:t>
      </w:r>
      <w:r w:rsidR="003944BC" w:rsidRPr="00B756E6">
        <w:rPr>
          <w:rFonts w:ascii="Times New Roman" w:hAnsi="Times New Roman" w:cs="Times New Roman"/>
          <w:sz w:val="24"/>
          <w:szCs w:val="24"/>
          <w:lang w:val="en-US"/>
        </w:rPr>
        <w:t xml:space="preserve"> but will be summarized below</w:t>
      </w:r>
      <w:r w:rsidR="00A02B0D" w:rsidRPr="00B756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B6A5D" w:rsidRPr="005B6A5D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1</w:t>
      </w:r>
      <w:r w:rsidRPr="00B756E6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A1446" w:rsidRPr="00B756E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03F1B">
        <w:rPr>
          <w:rFonts w:ascii="Times New Roman" w:hAnsi="Times New Roman" w:cs="Times New Roman"/>
          <w:sz w:val="24"/>
          <w:szCs w:val="24"/>
          <w:lang w:val="en-US"/>
        </w:rPr>
        <w:t>Furthermore, an</w:t>
      </w:r>
      <w:r w:rsidR="00003F1B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atlas of </w:t>
      </w:r>
      <w:r w:rsidR="00003F1B">
        <w:rPr>
          <w:rFonts w:ascii="Times New Roman" w:hAnsi="Times New Roman" w:cs="Times New Roman"/>
          <w:sz w:val="24"/>
          <w:szCs w:val="24"/>
          <w:lang w:val="en-US"/>
        </w:rPr>
        <w:t>WM connections</w:t>
      </w:r>
      <w:r w:rsidR="00003F1B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was constructed based on an </w:t>
      </w:r>
      <w:r w:rsidR="00003F1B" w:rsidRPr="00AA1267">
        <w:rPr>
          <w:rFonts w:ascii="Times New Roman" w:hAnsi="Times New Roman" w:cs="Times New Roman"/>
          <w:i/>
          <w:sz w:val="24"/>
          <w:szCs w:val="24"/>
          <w:lang w:val="en-US"/>
        </w:rPr>
        <w:t>in vivo</w:t>
      </w:r>
      <w:r w:rsidR="00003F1B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imaging dataset of eight age</w:t>
      </w:r>
      <w:r w:rsidR="00003F1B">
        <w:rPr>
          <w:rFonts w:ascii="Times New Roman" w:hAnsi="Times New Roman" w:cs="Times New Roman"/>
          <w:sz w:val="24"/>
          <w:szCs w:val="24"/>
          <w:lang w:val="en-US"/>
        </w:rPr>
        <w:t>- and sex</w:t>
      </w:r>
      <w:r w:rsidR="00003F1B" w:rsidRPr="00AA1267">
        <w:rPr>
          <w:rFonts w:ascii="Times New Roman" w:hAnsi="Times New Roman" w:cs="Times New Roman"/>
          <w:sz w:val="24"/>
          <w:szCs w:val="24"/>
          <w:lang w:val="en-US"/>
        </w:rPr>
        <w:t>-matched healthy controls</w:t>
      </w:r>
      <w:r w:rsidR="00003F1B" w:rsidRPr="00AA1267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</w:t>
      </w:r>
      <w:r w:rsidR="00003F1B" w:rsidRPr="00B1721C">
        <w:rPr>
          <w:rFonts w:ascii="Times New Roman" w:hAnsi="Times New Roman" w:cs="Times New Roman"/>
          <w:sz w:val="24"/>
          <w:szCs w:val="24"/>
          <w:lang w:val="en-US"/>
        </w:rPr>
        <w:t>(5 males, 3 females, median age=61.5 [range=59-63])</w:t>
      </w:r>
      <w:r w:rsidR="00003F1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03F1B" w:rsidRPr="00AA1267">
        <w:rPr>
          <w:rFonts w:ascii="Times New Roman" w:hAnsi="Times New Roman" w:cs="Times New Roman"/>
          <w:sz w:val="24"/>
          <w:szCs w:val="24"/>
          <w:lang w:val="en-US"/>
        </w:rPr>
        <w:t>Written informed consent was obtained from all healthy controls to participate in this study.</w:t>
      </w:r>
    </w:p>
    <w:p w:rsidR="00EF32B6" w:rsidRPr="00AB3BA1" w:rsidRDefault="00EF32B6" w:rsidP="00B756E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E5EA7" w:rsidRPr="002D47F5" w:rsidRDefault="00FB268E" w:rsidP="002D47F5">
      <w:pPr>
        <w:spacing w:line="360" w:lineRule="auto"/>
        <w:jc w:val="both"/>
        <w:rPr>
          <w:rFonts w:ascii="Times New Roman" w:hAnsi="Times New Roman" w:cs="Times New Roman"/>
          <w:b/>
          <w:sz w:val="26"/>
          <w:szCs w:val="26"/>
          <w:lang w:val="en-US"/>
        </w:rPr>
      </w:pPr>
      <w:r w:rsidRPr="002D47F5">
        <w:rPr>
          <w:rFonts w:ascii="Times New Roman" w:hAnsi="Times New Roman" w:cs="Times New Roman"/>
          <w:b/>
          <w:i/>
          <w:sz w:val="26"/>
          <w:szCs w:val="26"/>
          <w:lang w:val="en-US"/>
        </w:rPr>
        <w:t>Post-mortem</w:t>
      </w:r>
      <w:r w:rsidR="00B22560" w:rsidRPr="002D47F5">
        <w:rPr>
          <w:rFonts w:ascii="Times New Roman" w:hAnsi="Times New Roman" w:cs="Times New Roman"/>
          <w:b/>
          <w:sz w:val="26"/>
          <w:szCs w:val="26"/>
          <w:lang w:val="en-US"/>
        </w:rPr>
        <w:t xml:space="preserve"> </w:t>
      </w:r>
      <w:r w:rsidR="00C9501D" w:rsidRPr="002D47F5">
        <w:rPr>
          <w:rFonts w:ascii="Times New Roman" w:hAnsi="Times New Roman" w:cs="Times New Roman"/>
          <w:b/>
          <w:sz w:val="26"/>
          <w:szCs w:val="26"/>
          <w:lang w:val="en-US"/>
        </w:rPr>
        <w:t>MRI acquisition</w:t>
      </w:r>
    </w:p>
    <w:p w:rsidR="00AE5EA7" w:rsidRPr="00AA1267" w:rsidRDefault="000E59C4" w:rsidP="002D47F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D47F5">
        <w:rPr>
          <w:rFonts w:ascii="Times New Roman" w:hAnsi="Times New Roman" w:cs="Times New Roman"/>
          <w:sz w:val="24"/>
          <w:szCs w:val="24"/>
          <w:lang w:val="en-US"/>
        </w:rPr>
        <w:t>F</w:t>
      </w:r>
      <w:r w:rsidR="00C9501D" w:rsidRPr="002D47F5">
        <w:rPr>
          <w:rFonts w:ascii="Times New Roman" w:hAnsi="Times New Roman" w:cs="Times New Roman"/>
          <w:sz w:val="24"/>
          <w:szCs w:val="24"/>
          <w:lang w:val="en-US"/>
        </w:rPr>
        <w:t xml:space="preserve">or each subject, </w:t>
      </w:r>
      <w:r w:rsidR="00FB268E" w:rsidRPr="002D47F5">
        <w:rPr>
          <w:rFonts w:ascii="Times New Roman" w:hAnsi="Times New Roman" w:cs="Times New Roman"/>
          <w:sz w:val="24"/>
          <w:szCs w:val="24"/>
          <w:lang w:val="en-US"/>
        </w:rPr>
        <w:t>post-mortem</w:t>
      </w:r>
      <w:r w:rsidR="00C9501D" w:rsidRPr="002D47F5">
        <w:rPr>
          <w:rFonts w:ascii="Times New Roman" w:hAnsi="Times New Roman" w:cs="Times New Roman"/>
          <w:sz w:val="24"/>
          <w:szCs w:val="24"/>
          <w:lang w:val="en-US"/>
        </w:rPr>
        <w:t xml:space="preserve"> in situ </w:t>
      </w:r>
      <w:r w:rsidR="00A81891" w:rsidRPr="002D47F5">
        <w:rPr>
          <w:rFonts w:ascii="Times New Roman" w:hAnsi="Times New Roman" w:cs="Times New Roman"/>
          <w:sz w:val="24"/>
          <w:szCs w:val="24"/>
          <w:lang w:val="en-US"/>
        </w:rPr>
        <w:t xml:space="preserve">whole-brain </w:t>
      </w:r>
      <w:r w:rsidR="00C9501D" w:rsidRPr="002D47F5">
        <w:rPr>
          <w:rFonts w:ascii="Times New Roman" w:hAnsi="Times New Roman" w:cs="Times New Roman"/>
          <w:sz w:val="24"/>
          <w:szCs w:val="24"/>
          <w:lang w:val="en-US"/>
        </w:rPr>
        <w:t xml:space="preserve">MRI was acquired using a </w:t>
      </w:r>
      <w:proofErr w:type="spellStart"/>
      <w:r w:rsidR="00C9501D" w:rsidRPr="002D47F5">
        <w:rPr>
          <w:rFonts w:ascii="Times New Roman" w:hAnsi="Times New Roman" w:cs="Times New Roman"/>
          <w:sz w:val="24"/>
          <w:szCs w:val="24"/>
          <w:lang w:val="en-US"/>
        </w:rPr>
        <w:t>1.5T</w:t>
      </w:r>
      <w:proofErr w:type="spellEnd"/>
      <w:r w:rsidR="00C9501D" w:rsidRPr="002D47F5">
        <w:rPr>
          <w:rFonts w:ascii="Times New Roman" w:hAnsi="Times New Roman" w:cs="Times New Roman"/>
          <w:sz w:val="24"/>
          <w:szCs w:val="24"/>
          <w:lang w:val="en-US"/>
        </w:rPr>
        <w:t xml:space="preserve"> whole-body</w:t>
      </w:r>
      <w:r w:rsidR="00C9501D" w:rsidRPr="00B756E6">
        <w:rPr>
          <w:rFonts w:ascii="Times New Roman" w:hAnsi="Times New Roman" w:cs="Times New Roman"/>
          <w:sz w:val="24"/>
          <w:szCs w:val="24"/>
          <w:lang w:val="en-US"/>
        </w:rPr>
        <w:t xml:space="preserve"> scanner (either Siemens Sonata (</w:t>
      </w:r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N=5) or Siemens </w:t>
      </w:r>
      <w:proofErr w:type="spellStart"/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>Avanto</w:t>
      </w:r>
      <w:proofErr w:type="spellEnd"/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(N=3), both Erlangen Germany, </w:t>
      </w:r>
      <w:r w:rsidR="0094657E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>depending on scanner availability at the time of autopsy) with a</w:t>
      </w:r>
      <w:r w:rsidR="0039226C" w:rsidRPr="00AA1267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8-channel head coil. The protocol included</w:t>
      </w:r>
      <w:r w:rsidR="00A81891">
        <w:rPr>
          <w:rFonts w:ascii="Times New Roman" w:hAnsi="Times New Roman" w:cs="Times New Roman"/>
          <w:sz w:val="24"/>
          <w:szCs w:val="24"/>
          <w:lang w:val="en-US"/>
        </w:rPr>
        <w:t xml:space="preserve"> a dual-echo </w:t>
      </w:r>
      <w:proofErr w:type="spellStart"/>
      <w:r w:rsidR="003C20FC">
        <w:rPr>
          <w:rFonts w:ascii="Times New Roman" w:hAnsi="Times New Roman" w:cs="Times New Roman"/>
          <w:sz w:val="24"/>
          <w:szCs w:val="24"/>
          <w:lang w:val="en-US"/>
        </w:rPr>
        <w:t>T2</w:t>
      </w:r>
      <w:proofErr w:type="spellEnd"/>
      <w:r w:rsidR="003C20F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A81891" w:rsidRPr="00A81891">
        <w:rPr>
          <w:rFonts w:ascii="Times New Roman" w:hAnsi="Times New Roman" w:cs="Times New Roman"/>
          <w:sz w:val="24"/>
          <w:szCs w:val="24"/>
          <w:lang w:val="en-US"/>
        </w:rPr>
        <w:t>weighted sequence</w:t>
      </w:r>
      <w:r w:rsidR="00A81891">
        <w:rPr>
          <w:rFonts w:ascii="Times New Roman" w:hAnsi="Times New Roman" w:cs="Times New Roman"/>
          <w:sz w:val="24"/>
          <w:szCs w:val="24"/>
          <w:lang w:val="en-US"/>
        </w:rPr>
        <w:t xml:space="preserve"> to determine </w:t>
      </w:r>
      <w:r w:rsidR="00CF4BEC">
        <w:rPr>
          <w:rFonts w:ascii="Times New Roman" w:hAnsi="Times New Roman" w:cs="Times New Roman"/>
          <w:sz w:val="24"/>
          <w:szCs w:val="24"/>
          <w:lang w:val="en-US"/>
        </w:rPr>
        <w:t>WM lesion volume</w:t>
      </w:r>
      <w:r w:rsidR="00A81891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17A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441CF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D441CF" w:rsidRPr="001F6DD4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 xml:space="preserve">repetition time </w:t>
      </w:r>
      <w:proofErr w:type="spellStart"/>
      <w:r w:rsidR="00D441CF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>5640ms</w:t>
      </w:r>
      <w:proofErr w:type="spellEnd"/>
      <w:r w:rsidR="00D441CF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>, echo time 22/</w:t>
      </w:r>
      <w:proofErr w:type="spellStart"/>
      <w:r w:rsidR="00D441CF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>98</w:t>
      </w:r>
      <w:r w:rsidR="00D441CF" w:rsidRPr="001F6DD4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>ms</w:t>
      </w:r>
      <w:proofErr w:type="spellEnd"/>
      <w:r w:rsidR="00D441CF" w:rsidRPr="001F6DD4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 xml:space="preserve">, </w:t>
      </w:r>
      <w:r w:rsidR="00D441CF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 xml:space="preserve">slice thickness </w:t>
      </w:r>
      <w:proofErr w:type="spellStart"/>
      <w:r w:rsidR="00D441CF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>3.0mm</w:t>
      </w:r>
      <w:proofErr w:type="spellEnd"/>
      <w:r w:rsidR="00D441CF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 xml:space="preserve">, in-plane resolution </w:t>
      </w:r>
      <w:proofErr w:type="spellStart"/>
      <w:r w:rsidR="00D441CF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>1.0x1</w:t>
      </w:r>
      <w:proofErr w:type="spellEnd"/>
      <w:r w:rsidR="00D441CF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 xml:space="preserve"> .0 </w:t>
      </w:r>
      <w:proofErr w:type="spellStart"/>
      <w:r w:rsidR="00D441CF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>mm</w:t>
      </w:r>
      <w:r w:rsidR="00D441CF">
        <w:rPr>
          <w:rFonts w:ascii="Times New Roman" w:eastAsia="TimesNewRoman" w:hAnsi="Times New Roman" w:cs="Times New Roman"/>
          <w:sz w:val="24"/>
          <w:szCs w:val="24"/>
          <w:vertAlign w:val="superscript"/>
          <w:lang w:val="en-GB" w:eastAsia="nl-NL"/>
        </w:rPr>
        <w:t>2</w:t>
      </w:r>
      <w:proofErr w:type="spellEnd"/>
      <w:r w:rsidR="00D441C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81891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A81891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81891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>3DT1</w:t>
      </w:r>
      <w:proofErr w:type="spellEnd"/>
      <w:r w:rsidR="003C20FC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>weighted fast spoiled gradient echo (</w:t>
      </w:r>
      <w:proofErr w:type="spellStart"/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>FSPGR</w:t>
      </w:r>
      <w:proofErr w:type="spellEnd"/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>) sequence</w:t>
      </w:r>
      <w:r w:rsidR="00D441C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117AE7" w:rsidRPr="001F6DD4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 xml:space="preserve">repetition time </w:t>
      </w:r>
      <w:proofErr w:type="spellStart"/>
      <w:r w:rsidR="00117AE7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>2700ms</w:t>
      </w:r>
      <w:proofErr w:type="spellEnd"/>
      <w:r w:rsidR="00117AE7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>, echo time</w:t>
      </w:r>
      <w:r w:rsidR="00117AE7" w:rsidRPr="001F6DD4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 xml:space="preserve"> </w:t>
      </w:r>
      <w:proofErr w:type="spellStart"/>
      <w:r w:rsidR="00117AE7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>5</w:t>
      </w:r>
      <w:r w:rsidR="00247701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>.0</w:t>
      </w:r>
      <w:r w:rsidR="00117AE7" w:rsidRPr="001F6DD4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>ms</w:t>
      </w:r>
      <w:proofErr w:type="spellEnd"/>
      <w:r w:rsidR="00117AE7" w:rsidRPr="001F6DD4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>, inversion tim</w:t>
      </w:r>
      <w:r w:rsidR="00117AE7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 xml:space="preserve">e </w:t>
      </w:r>
      <w:proofErr w:type="spellStart"/>
      <w:r w:rsidR="00117AE7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>950ms</w:t>
      </w:r>
      <w:proofErr w:type="spellEnd"/>
      <w:r w:rsidR="00117AE7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 xml:space="preserve">, slice thickness </w:t>
      </w:r>
      <w:proofErr w:type="spellStart"/>
      <w:r w:rsidR="00117AE7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>1.3mm</w:t>
      </w:r>
      <w:proofErr w:type="spellEnd"/>
      <w:r w:rsidR="00117AE7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 xml:space="preserve">, in-plane resolution </w:t>
      </w:r>
      <w:proofErr w:type="spellStart"/>
      <w:r w:rsidR="00117AE7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>1.2x1.2</w:t>
      </w:r>
      <w:proofErr w:type="spellEnd"/>
      <w:r w:rsidR="00117AE7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 xml:space="preserve"> </w:t>
      </w:r>
      <w:proofErr w:type="spellStart"/>
      <w:r w:rsidR="00117AE7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>mm</w:t>
      </w:r>
      <w:r w:rsidR="00117AE7">
        <w:rPr>
          <w:rFonts w:ascii="Times New Roman" w:eastAsia="TimesNewRoman" w:hAnsi="Times New Roman" w:cs="Times New Roman"/>
          <w:sz w:val="24"/>
          <w:szCs w:val="24"/>
          <w:vertAlign w:val="superscript"/>
          <w:lang w:val="en-GB" w:eastAsia="nl-NL"/>
        </w:rPr>
        <w:t>2</w:t>
      </w:r>
      <w:proofErr w:type="spellEnd"/>
      <w:r w:rsidR="00D441C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>2D</w:t>
      </w:r>
      <w:proofErr w:type="spellEnd"/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echo-planar diffusion tensor imaging (DTI) was performed</w:t>
      </w:r>
      <w:r w:rsidR="00D441CF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117AE7" w:rsidRPr="001F6DD4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 xml:space="preserve">repetition time </w:t>
      </w:r>
      <w:proofErr w:type="spellStart"/>
      <w:r w:rsidR="00117AE7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>8500ms</w:t>
      </w:r>
      <w:proofErr w:type="spellEnd"/>
      <w:r w:rsidR="00117AE7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>, echo time</w:t>
      </w:r>
      <w:r w:rsidR="00117AE7" w:rsidRPr="001F6DD4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 xml:space="preserve"> </w:t>
      </w:r>
      <w:proofErr w:type="spellStart"/>
      <w:r w:rsidR="00117AE7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>86</w:t>
      </w:r>
      <w:r w:rsidR="00117AE7" w:rsidRPr="001F6DD4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>ms</w:t>
      </w:r>
      <w:proofErr w:type="spellEnd"/>
      <w:r w:rsidR="00117AE7" w:rsidRPr="001F6DD4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 xml:space="preserve">, </w:t>
      </w:r>
      <w:r w:rsidR="00117AE7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 xml:space="preserve">slice thickness </w:t>
      </w:r>
      <w:proofErr w:type="spellStart"/>
      <w:r w:rsidR="00117AE7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>2.0mm</w:t>
      </w:r>
      <w:proofErr w:type="spellEnd"/>
      <w:r w:rsidR="00117AE7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 xml:space="preserve">, in-plane resolution </w:t>
      </w:r>
      <w:proofErr w:type="spellStart"/>
      <w:r w:rsidR="00117AE7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>2.0x2.0</w:t>
      </w:r>
      <w:proofErr w:type="spellEnd"/>
      <w:r w:rsidR="00117AE7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 xml:space="preserve"> </w:t>
      </w:r>
      <w:proofErr w:type="spellStart"/>
      <w:r w:rsidR="00117AE7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>mm</w:t>
      </w:r>
      <w:r w:rsidR="00117AE7">
        <w:rPr>
          <w:rFonts w:ascii="Times New Roman" w:eastAsia="TimesNewRoman" w:hAnsi="Times New Roman" w:cs="Times New Roman"/>
          <w:sz w:val="24"/>
          <w:szCs w:val="24"/>
          <w:vertAlign w:val="superscript"/>
          <w:lang w:val="en-GB" w:eastAsia="nl-NL"/>
        </w:rPr>
        <w:t>2</w:t>
      </w:r>
      <w:proofErr w:type="spellEnd"/>
      <w:r w:rsidR="00D441C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>. The DTI sequence included 60 volumes with non-collinear diffusion gradients (b-value 700 s/</w:t>
      </w:r>
      <w:proofErr w:type="spellStart"/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>mm</w:t>
      </w:r>
      <w:r w:rsidR="00C9501D" w:rsidRPr="00750B5E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proofErr w:type="spellEnd"/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>) and 10 volumes without diff</w:t>
      </w:r>
      <w:r w:rsidR="009D5B0D">
        <w:rPr>
          <w:rFonts w:ascii="Times New Roman" w:hAnsi="Times New Roman" w:cs="Times New Roman"/>
          <w:sz w:val="24"/>
          <w:szCs w:val="24"/>
          <w:lang w:val="en-US"/>
        </w:rPr>
        <w:t>usion weighting</w:t>
      </w:r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E59C4" w:rsidRPr="00AA1267" w:rsidRDefault="00C9501D" w:rsidP="00AE5EA7">
      <w:pPr>
        <w:spacing w:line="360" w:lineRule="auto"/>
        <w:jc w:val="both"/>
        <w:rPr>
          <w:rFonts w:ascii="Times New Roman" w:hAnsi="Times New Roman" w:cs="Times New Roman"/>
          <w:b/>
          <w:sz w:val="26"/>
          <w:szCs w:val="26"/>
          <w:lang w:val="en-US"/>
        </w:rPr>
      </w:pPr>
      <w:r w:rsidRPr="00AA1267">
        <w:rPr>
          <w:rFonts w:ascii="Times New Roman" w:hAnsi="Times New Roman" w:cs="Times New Roman"/>
          <w:b/>
          <w:sz w:val="26"/>
          <w:szCs w:val="26"/>
          <w:lang w:val="en-US"/>
        </w:rPr>
        <w:t xml:space="preserve">Construction of a group-based structural connectivity atlas in healthy controls </w:t>
      </w:r>
    </w:p>
    <w:p w:rsidR="00C9501D" w:rsidRPr="00AA1267" w:rsidRDefault="000C7540" w:rsidP="000E59C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 structural connectivity atlas was constructed in healthy </w:t>
      </w:r>
      <w:r w:rsidR="00247701">
        <w:rPr>
          <w:rFonts w:ascii="Times New Roman" w:hAnsi="Times New Roman" w:cs="Times New Roman"/>
          <w:sz w:val="24"/>
          <w:szCs w:val="24"/>
          <w:lang w:val="en-US"/>
        </w:rPr>
        <w:t xml:space="preserve">subjects </w:t>
      </w:r>
      <w:r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>o overcome the pot</w:t>
      </w:r>
      <w:r w:rsidR="009250FD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entially confounding effect of </w:t>
      </w:r>
      <w:r w:rsidR="002F5BA0">
        <w:rPr>
          <w:rFonts w:ascii="Times New Roman" w:hAnsi="Times New Roman" w:cs="Times New Roman"/>
          <w:sz w:val="24"/>
          <w:szCs w:val="24"/>
          <w:lang w:val="en-US"/>
        </w:rPr>
        <w:t>MS</w:t>
      </w:r>
      <w:r w:rsidR="009250FD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related </w:t>
      </w:r>
      <w:r w:rsidR="002F5BA0">
        <w:rPr>
          <w:rFonts w:ascii="Times New Roman" w:hAnsi="Times New Roman" w:cs="Times New Roman"/>
          <w:sz w:val="24"/>
          <w:szCs w:val="24"/>
          <w:lang w:val="en-US"/>
        </w:rPr>
        <w:t>WM</w:t>
      </w:r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lesions on </w:t>
      </w:r>
      <w:proofErr w:type="spellStart"/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>tractography</w:t>
      </w:r>
      <w:proofErr w:type="spellEnd"/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method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>In th</w:t>
      </w:r>
      <w:r w:rsidR="00247701">
        <w:rPr>
          <w:rFonts w:ascii="Times New Roman" w:hAnsi="Times New Roman" w:cs="Times New Roman"/>
          <w:sz w:val="24"/>
          <w:szCs w:val="24"/>
          <w:lang w:val="en-US"/>
        </w:rPr>
        <w:t xml:space="preserve">ese healthy controls </w:t>
      </w:r>
      <w:r w:rsidR="00247701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proofErr w:type="spellStart"/>
      <w:r w:rsidR="00247701" w:rsidRPr="00AA1267">
        <w:rPr>
          <w:rFonts w:ascii="Times New Roman" w:hAnsi="Times New Roman" w:cs="Times New Roman"/>
          <w:sz w:val="24"/>
          <w:szCs w:val="24"/>
          <w:lang w:val="en-US"/>
        </w:rPr>
        <w:t>3T</w:t>
      </w:r>
      <w:proofErr w:type="spellEnd"/>
      <w:r w:rsidR="00247701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MRI</w:t>
      </w:r>
      <w:r w:rsidR="00247701">
        <w:rPr>
          <w:rFonts w:ascii="Times New Roman" w:hAnsi="Times New Roman" w:cs="Times New Roman"/>
          <w:sz w:val="24"/>
          <w:szCs w:val="24"/>
          <w:lang w:val="en-US"/>
        </w:rPr>
        <w:t xml:space="preserve"> system (General Electrics, USA) was used to acquire </w:t>
      </w:r>
      <w:proofErr w:type="spellStart"/>
      <w:r w:rsidR="00247701" w:rsidRPr="00AA1267">
        <w:rPr>
          <w:rFonts w:ascii="Times New Roman" w:hAnsi="Times New Roman" w:cs="Times New Roman"/>
          <w:sz w:val="24"/>
          <w:szCs w:val="24"/>
          <w:lang w:val="en-US"/>
        </w:rPr>
        <w:t>3DT1</w:t>
      </w:r>
      <w:proofErr w:type="spellEnd"/>
      <w:r w:rsidR="00247701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47701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47701" w:rsidRPr="00247701">
        <w:rPr>
          <w:rFonts w:ascii="Times New Roman" w:hAnsi="Times New Roman" w:cs="Times New Roman"/>
          <w:sz w:val="24"/>
          <w:szCs w:val="24"/>
          <w:lang w:val="en-US"/>
        </w:rPr>
        <w:t xml:space="preserve">repetition </w:t>
      </w:r>
      <w:r w:rsidR="00247701" w:rsidRPr="00247701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ime </w:t>
      </w:r>
      <w:proofErr w:type="spellStart"/>
      <w:r w:rsidR="00247701" w:rsidRPr="00247701">
        <w:rPr>
          <w:rFonts w:ascii="Times New Roman" w:hAnsi="Times New Roman" w:cs="Times New Roman"/>
          <w:sz w:val="24"/>
          <w:szCs w:val="24"/>
          <w:lang w:val="en-US"/>
        </w:rPr>
        <w:t>7.8ms</w:t>
      </w:r>
      <w:proofErr w:type="spellEnd"/>
      <w:r w:rsidR="00247701" w:rsidRPr="00247701">
        <w:rPr>
          <w:rFonts w:ascii="Times New Roman" w:hAnsi="Times New Roman" w:cs="Times New Roman"/>
          <w:sz w:val="24"/>
          <w:szCs w:val="24"/>
          <w:lang w:val="en-US"/>
        </w:rPr>
        <w:t xml:space="preserve">, echo time </w:t>
      </w:r>
      <w:proofErr w:type="spellStart"/>
      <w:r w:rsidR="00247701" w:rsidRPr="00247701">
        <w:rPr>
          <w:rFonts w:ascii="Times New Roman" w:hAnsi="Times New Roman" w:cs="Times New Roman"/>
          <w:sz w:val="24"/>
          <w:szCs w:val="24"/>
          <w:lang w:val="en-US"/>
        </w:rPr>
        <w:t>3.0ms</w:t>
      </w:r>
      <w:proofErr w:type="spellEnd"/>
      <w:r w:rsidR="00247701" w:rsidRPr="00247701">
        <w:rPr>
          <w:rFonts w:ascii="Times New Roman" w:hAnsi="Times New Roman" w:cs="Times New Roman"/>
          <w:sz w:val="24"/>
          <w:szCs w:val="24"/>
          <w:lang w:val="en-US"/>
        </w:rPr>
        <w:t xml:space="preserve">, inversion time </w:t>
      </w:r>
      <w:proofErr w:type="spellStart"/>
      <w:r w:rsidR="00247701" w:rsidRPr="00247701">
        <w:rPr>
          <w:rFonts w:ascii="Times New Roman" w:hAnsi="Times New Roman" w:cs="Times New Roman"/>
          <w:sz w:val="24"/>
          <w:szCs w:val="24"/>
          <w:lang w:val="en-US"/>
        </w:rPr>
        <w:t>450ms</w:t>
      </w:r>
      <w:proofErr w:type="spellEnd"/>
      <w:r w:rsidR="00247701" w:rsidRPr="00247701">
        <w:rPr>
          <w:rFonts w:ascii="Times New Roman" w:hAnsi="Times New Roman" w:cs="Times New Roman"/>
          <w:sz w:val="24"/>
          <w:szCs w:val="24"/>
          <w:lang w:val="en-US"/>
        </w:rPr>
        <w:t xml:space="preserve">, slice thickness </w:t>
      </w:r>
      <w:proofErr w:type="spellStart"/>
      <w:r w:rsidR="00247701" w:rsidRPr="00247701">
        <w:rPr>
          <w:rFonts w:ascii="Times New Roman" w:hAnsi="Times New Roman" w:cs="Times New Roman"/>
          <w:sz w:val="24"/>
          <w:szCs w:val="24"/>
          <w:lang w:val="en-US"/>
        </w:rPr>
        <w:t>1.0mm</w:t>
      </w:r>
      <w:proofErr w:type="spellEnd"/>
      <w:r w:rsidR="00247701" w:rsidRPr="00247701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247701">
        <w:rPr>
          <w:rFonts w:ascii="Times New Roman" w:hAnsi="Times New Roman" w:cs="Times New Roman"/>
          <w:sz w:val="24"/>
          <w:szCs w:val="24"/>
          <w:lang w:val="en-US"/>
        </w:rPr>
        <w:t xml:space="preserve">in-plane resolution </w:t>
      </w:r>
      <w:proofErr w:type="spellStart"/>
      <w:r w:rsidR="00247701">
        <w:rPr>
          <w:rFonts w:ascii="Times New Roman" w:hAnsi="Times New Roman" w:cs="Times New Roman"/>
          <w:sz w:val="24"/>
          <w:szCs w:val="24"/>
          <w:lang w:val="en-US"/>
        </w:rPr>
        <w:t>0.9x0.9</w:t>
      </w:r>
      <w:proofErr w:type="spellEnd"/>
      <w:r w:rsidR="0024770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247701">
        <w:rPr>
          <w:rFonts w:ascii="Times New Roman" w:hAnsi="Times New Roman" w:cs="Times New Roman"/>
          <w:sz w:val="24"/>
          <w:szCs w:val="24"/>
          <w:lang w:val="en-US"/>
        </w:rPr>
        <w:t>mm</w:t>
      </w:r>
      <w:r w:rsidR="00247701" w:rsidRPr="00247701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proofErr w:type="spellEnd"/>
      <w:r w:rsidR="00247701">
        <w:rPr>
          <w:rFonts w:ascii="Times New Roman" w:hAnsi="Times New Roman" w:cs="Times New Roman"/>
          <w:sz w:val="24"/>
          <w:szCs w:val="24"/>
          <w:lang w:val="en-US"/>
        </w:rPr>
        <w:t xml:space="preserve">) and </w:t>
      </w:r>
      <w:r w:rsidR="003479DF">
        <w:rPr>
          <w:rFonts w:ascii="Times New Roman" w:hAnsi="Times New Roman" w:cs="Times New Roman"/>
          <w:sz w:val="24"/>
          <w:szCs w:val="24"/>
          <w:lang w:val="en-US"/>
        </w:rPr>
        <w:t>diffusion-weighted</w:t>
      </w:r>
      <w:r w:rsidR="00247701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803F09" w:rsidRPr="001F6DD4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 xml:space="preserve">repetition time </w:t>
      </w:r>
      <w:proofErr w:type="spellStart"/>
      <w:r w:rsidR="00803F09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>13000ms</w:t>
      </w:r>
      <w:proofErr w:type="spellEnd"/>
      <w:r w:rsidR="00803F09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>, echo time</w:t>
      </w:r>
      <w:r w:rsidR="00803F09" w:rsidRPr="001F6DD4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 xml:space="preserve"> </w:t>
      </w:r>
      <w:proofErr w:type="spellStart"/>
      <w:r w:rsidR="00803F09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>91</w:t>
      </w:r>
      <w:r w:rsidR="00803F09" w:rsidRPr="001F6DD4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>ms</w:t>
      </w:r>
      <w:proofErr w:type="spellEnd"/>
      <w:r w:rsidR="00803F09" w:rsidRPr="001F6DD4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>,</w:t>
      </w:r>
      <w:r w:rsidR="00803F09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 xml:space="preserve"> slice thickness </w:t>
      </w:r>
      <w:proofErr w:type="spellStart"/>
      <w:r w:rsidR="00803F09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>2.4mm</w:t>
      </w:r>
      <w:proofErr w:type="spellEnd"/>
      <w:r w:rsidR="00803F09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 xml:space="preserve">, in-plane resolution </w:t>
      </w:r>
      <w:proofErr w:type="spellStart"/>
      <w:r w:rsidR="00803F09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>2.0x2.0</w:t>
      </w:r>
      <w:proofErr w:type="spellEnd"/>
      <w:r w:rsidR="00803F09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 xml:space="preserve"> </w:t>
      </w:r>
      <w:proofErr w:type="spellStart"/>
      <w:r w:rsidR="00803F09">
        <w:rPr>
          <w:rFonts w:ascii="Times New Roman" w:eastAsia="TimesNewRoman" w:hAnsi="Times New Roman" w:cs="Times New Roman"/>
          <w:sz w:val="24"/>
          <w:szCs w:val="24"/>
          <w:lang w:val="en-GB" w:eastAsia="nl-NL"/>
        </w:rPr>
        <w:t>mm</w:t>
      </w:r>
      <w:r w:rsidR="00803F09">
        <w:rPr>
          <w:rFonts w:ascii="Times New Roman" w:eastAsia="TimesNewRoman" w:hAnsi="Times New Roman" w:cs="Times New Roman"/>
          <w:sz w:val="24"/>
          <w:szCs w:val="24"/>
          <w:vertAlign w:val="superscript"/>
          <w:lang w:val="en-GB" w:eastAsia="nl-NL"/>
        </w:rPr>
        <w:t>2</w:t>
      </w:r>
      <w:proofErr w:type="spellEnd"/>
      <w:r w:rsidR="00247701">
        <w:rPr>
          <w:rFonts w:ascii="Times New Roman" w:hAnsi="Times New Roman" w:cs="Times New Roman"/>
          <w:sz w:val="24"/>
          <w:szCs w:val="24"/>
          <w:lang w:val="en-US"/>
        </w:rPr>
        <w:t>) images</w:t>
      </w:r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C9501D" w:rsidRPr="00AA1267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t xml:space="preserve"> </w:t>
      </w:r>
      <w:r w:rsidR="003C20FC">
        <w:rPr>
          <w:rFonts w:ascii="Times New Roman" w:hAnsi="Times New Roman" w:cs="Times New Roman"/>
          <w:sz w:val="24"/>
          <w:szCs w:val="24"/>
          <w:lang w:val="en-US"/>
        </w:rPr>
        <w:t>The diffusion-</w:t>
      </w:r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weighted images were corrected for motion and eddy current distortion using </w:t>
      </w:r>
      <w:proofErr w:type="spellStart"/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>FMRIB’s</w:t>
      </w:r>
      <w:proofErr w:type="spellEnd"/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Diffusion Toolbox (</w:t>
      </w:r>
      <w:proofErr w:type="spellStart"/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>FSL-FDT</w:t>
      </w:r>
      <w:proofErr w:type="spellEnd"/>
      <w:r w:rsidR="000A0310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0A0310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part of </w:t>
      </w:r>
      <w:proofErr w:type="spellStart"/>
      <w:r w:rsidR="000A0310" w:rsidRPr="00AA1267">
        <w:rPr>
          <w:rFonts w:ascii="Times New Roman" w:hAnsi="Times New Roman" w:cs="Times New Roman"/>
          <w:sz w:val="24"/>
          <w:szCs w:val="24"/>
          <w:lang w:val="en-US"/>
        </w:rPr>
        <w:t>FSL</w:t>
      </w:r>
      <w:proofErr w:type="spellEnd"/>
      <w:r w:rsidR="000A0310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5.0.9 </w:t>
      </w:r>
      <w:r w:rsidR="000A0310" w:rsidRPr="002158CD">
        <w:rPr>
          <w:rFonts w:ascii="Times New Roman" w:hAnsi="Times New Roman" w:cs="Times New Roman"/>
          <w:sz w:val="24"/>
          <w:szCs w:val="24"/>
          <w:lang w:val="en-US"/>
        </w:rPr>
        <w:t>https://fsl.fmrib.ox.ac.uk/fsl/fslwiki</w:t>
      </w:r>
      <w:r w:rsidR="000A0310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B6A5D" w:rsidRPr="005B6A5D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2</w:t>
      </w:r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). Cortical </w:t>
      </w:r>
      <w:r w:rsidR="002F5BA0">
        <w:rPr>
          <w:rFonts w:ascii="Times New Roman" w:hAnsi="Times New Roman" w:cs="Times New Roman"/>
          <w:sz w:val="24"/>
          <w:szCs w:val="24"/>
          <w:lang w:val="en-US"/>
        </w:rPr>
        <w:t xml:space="preserve">GM </w:t>
      </w:r>
      <w:r w:rsidR="00D56672">
        <w:rPr>
          <w:rFonts w:ascii="Times New Roman" w:hAnsi="Times New Roman" w:cs="Times New Roman"/>
          <w:sz w:val="24"/>
          <w:szCs w:val="24"/>
          <w:lang w:val="en-US"/>
        </w:rPr>
        <w:t>regions (</w:t>
      </w:r>
      <w:r w:rsidR="00A34BED" w:rsidRPr="00A34BED">
        <w:rPr>
          <w:rFonts w:ascii="Times New Roman" w:hAnsi="Times New Roman" w:cs="Times New Roman"/>
          <w:i/>
          <w:sz w:val="24"/>
          <w:szCs w:val="24"/>
          <w:lang w:val="en-US"/>
        </w:rPr>
        <w:t>i.e.</w:t>
      </w:r>
      <w:r w:rsidR="00D56672">
        <w:rPr>
          <w:rFonts w:ascii="Times New Roman" w:hAnsi="Times New Roman" w:cs="Times New Roman"/>
          <w:sz w:val="24"/>
          <w:szCs w:val="24"/>
          <w:lang w:val="en-US"/>
        </w:rPr>
        <w:t xml:space="preserve"> nodes)</w:t>
      </w:r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were </w:t>
      </w:r>
      <w:r w:rsidR="00D56672">
        <w:rPr>
          <w:rFonts w:ascii="Times New Roman" w:hAnsi="Times New Roman" w:cs="Times New Roman"/>
          <w:sz w:val="24"/>
          <w:szCs w:val="24"/>
          <w:lang w:val="en-US"/>
        </w:rPr>
        <w:t>segmented using</w:t>
      </w:r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the automated anatomical labeling (</w:t>
      </w:r>
      <w:proofErr w:type="spellStart"/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>AAL</w:t>
      </w:r>
      <w:proofErr w:type="spellEnd"/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>) atlas</w:t>
      </w:r>
      <w:r w:rsidR="000C7671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B6A5D" w:rsidRPr="005B6A5D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3</w:t>
      </w:r>
      <w:r w:rsidR="00232BF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232BF2" w:rsidRPr="00C059B3">
        <w:rPr>
          <w:rFonts w:ascii="Times New Roman" w:hAnsi="Times New Roman" w:cs="Times New Roman"/>
          <w:sz w:val="24"/>
          <w:szCs w:val="24"/>
          <w:lang w:val="en-US"/>
        </w:rPr>
        <w:t xml:space="preserve">FIRST (part of </w:t>
      </w:r>
      <w:proofErr w:type="spellStart"/>
      <w:r w:rsidR="00232BF2" w:rsidRPr="00C059B3">
        <w:rPr>
          <w:rFonts w:ascii="Times New Roman" w:hAnsi="Times New Roman" w:cs="Times New Roman"/>
          <w:sz w:val="24"/>
          <w:szCs w:val="24"/>
          <w:lang w:val="en-US"/>
        </w:rPr>
        <w:t>FSL</w:t>
      </w:r>
      <w:proofErr w:type="spellEnd"/>
      <w:r w:rsidR="00C9501D" w:rsidRPr="00C059B3">
        <w:rPr>
          <w:rFonts w:ascii="Times New Roman" w:hAnsi="Times New Roman" w:cs="Times New Roman"/>
          <w:sz w:val="24"/>
          <w:szCs w:val="24"/>
          <w:lang w:val="en-US"/>
        </w:rPr>
        <w:t xml:space="preserve">) was used to </w:t>
      </w:r>
      <w:r w:rsidR="00973910" w:rsidRPr="00C059B3">
        <w:rPr>
          <w:rFonts w:ascii="Times New Roman" w:hAnsi="Times New Roman" w:cs="Times New Roman"/>
          <w:sz w:val="24"/>
          <w:szCs w:val="24"/>
          <w:lang w:val="en-US"/>
        </w:rPr>
        <w:t xml:space="preserve">delineate deep </w:t>
      </w:r>
      <w:r w:rsidR="00FB268E">
        <w:rPr>
          <w:rFonts w:ascii="Times New Roman" w:hAnsi="Times New Roman" w:cs="Times New Roman"/>
          <w:sz w:val="24"/>
          <w:szCs w:val="24"/>
          <w:lang w:val="en-US"/>
        </w:rPr>
        <w:t>GM</w:t>
      </w:r>
      <w:r w:rsidR="00973910" w:rsidRPr="00C059B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73910" w:rsidRPr="00C72E12">
        <w:rPr>
          <w:rFonts w:ascii="Times New Roman" w:hAnsi="Times New Roman" w:cs="Times New Roman"/>
          <w:sz w:val="24"/>
          <w:szCs w:val="24"/>
          <w:lang w:val="en-US"/>
        </w:rPr>
        <w:t>constituting i</w:t>
      </w:r>
      <w:r w:rsidR="00C9501D" w:rsidRPr="00C72E12">
        <w:rPr>
          <w:rFonts w:ascii="Times New Roman" w:hAnsi="Times New Roman" w:cs="Times New Roman"/>
          <w:sz w:val="24"/>
          <w:szCs w:val="24"/>
          <w:lang w:val="en-US"/>
        </w:rPr>
        <w:t xml:space="preserve">n total 92 </w:t>
      </w:r>
      <w:r w:rsidR="00D56672" w:rsidRPr="00C72E12">
        <w:rPr>
          <w:rFonts w:ascii="Times New Roman" w:hAnsi="Times New Roman" w:cs="Times New Roman"/>
          <w:sz w:val="24"/>
          <w:szCs w:val="24"/>
          <w:lang w:val="en-US"/>
        </w:rPr>
        <w:t>nodes</w:t>
      </w:r>
      <w:r w:rsidR="00C9501D" w:rsidRPr="00C72E1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72E12" w:rsidRPr="005828AD">
        <w:rPr>
          <w:rFonts w:ascii="Times New Roman" w:hAnsi="Times New Roman" w:cs="Times New Roman"/>
          <w:sz w:val="24"/>
          <w:szCs w:val="24"/>
          <w:lang w:val="en-US"/>
        </w:rPr>
        <w:t xml:space="preserve">First, </w:t>
      </w:r>
      <w:proofErr w:type="spellStart"/>
      <w:r w:rsidR="00C72E12" w:rsidRPr="005828AD">
        <w:rPr>
          <w:rFonts w:ascii="Times New Roman" w:hAnsi="Times New Roman" w:cs="Times New Roman"/>
          <w:sz w:val="24"/>
          <w:szCs w:val="24"/>
          <w:lang w:val="en-US"/>
        </w:rPr>
        <w:t>bedpostx</w:t>
      </w:r>
      <w:proofErr w:type="spellEnd"/>
      <w:r w:rsidR="00C72E12" w:rsidRPr="005828AD">
        <w:rPr>
          <w:rFonts w:ascii="Times New Roman" w:hAnsi="Times New Roman" w:cs="Times New Roman"/>
          <w:sz w:val="24"/>
          <w:szCs w:val="24"/>
          <w:lang w:val="en-US"/>
        </w:rPr>
        <w:t xml:space="preserve"> was run </w:t>
      </w:r>
      <w:r w:rsidR="009E74EB" w:rsidRPr="005828AD">
        <w:rPr>
          <w:rFonts w:ascii="Times New Roman" w:hAnsi="Times New Roman" w:cs="Times New Roman"/>
          <w:sz w:val="24"/>
          <w:szCs w:val="24"/>
          <w:lang w:val="en-US"/>
        </w:rPr>
        <w:t>to build up</w:t>
      </w:r>
      <w:r w:rsidR="00C72E12" w:rsidRPr="005828AD">
        <w:rPr>
          <w:rFonts w:ascii="Times New Roman" w:hAnsi="Times New Roman" w:cs="Times New Roman"/>
          <w:sz w:val="24"/>
          <w:szCs w:val="24"/>
          <w:lang w:val="en-US"/>
        </w:rPr>
        <w:t xml:space="preserve"> diffusion parameter distributions</w:t>
      </w:r>
      <w:r w:rsidR="009E74EB" w:rsidRPr="005828AD">
        <w:rPr>
          <w:rFonts w:ascii="Times New Roman" w:hAnsi="Times New Roman" w:cs="Times New Roman"/>
          <w:sz w:val="24"/>
          <w:szCs w:val="24"/>
          <w:lang w:val="en-US"/>
        </w:rPr>
        <w:t xml:space="preserve"> at each voxel</w:t>
      </w:r>
      <w:r w:rsidR="00C72E12" w:rsidRPr="005828AD">
        <w:rPr>
          <w:rFonts w:ascii="Times New Roman" w:hAnsi="Times New Roman" w:cs="Times New Roman"/>
          <w:sz w:val="24"/>
          <w:szCs w:val="24"/>
          <w:lang w:val="en-US"/>
        </w:rPr>
        <w:t xml:space="preserve">, after which </w:t>
      </w:r>
      <w:r w:rsidR="00C9501D" w:rsidRPr="005828AD">
        <w:rPr>
          <w:rFonts w:ascii="Times New Roman" w:hAnsi="Times New Roman" w:cs="Times New Roman"/>
          <w:sz w:val="24"/>
          <w:szCs w:val="24"/>
          <w:lang w:val="en-US"/>
        </w:rPr>
        <w:t xml:space="preserve">probabilistic </w:t>
      </w:r>
      <w:proofErr w:type="spellStart"/>
      <w:r w:rsidR="00C9501D" w:rsidRPr="005828AD">
        <w:rPr>
          <w:rFonts w:ascii="Times New Roman" w:hAnsi="Times New Roman" w:cs="Times New Roman"/>
          <w:sz w:val="24"/>
          <w:szCs w:val="24"/>
          <w:lang w:val="en-US"/>
        </w:rPr>
        <w:t>tractography</w:t>
      </w:r>
      <w:proofErr w:type="spellEnd"/>
      <w:r w:rsidR="00C9501D" w:rsidRPr="005828AD">
        <w:rPr>
          <w:rFonts w:ascii="Times New Roman" w:hAnsi="Times New Roman" w:cs="Times New Roman"/>
          <w:sz w:val="24"/>
          <w:szCs w:val="24"/>
          <w:lang w:val="en-US"/>
        </w:rPr>
        <w:t xml:space="preserve"> was conducted (</w:t>
      </w:r>
      <w:proofErr w:type="spellStart"/>
      <w:r w:rsidR="00C9501D" w:rsidRPr="005828AD">
        <w:rPr>
          <w:rFonts w:ascii="Times New Roman" w:hAnsi="Times New Roman" w:cs="Times New Roman"/>
          <w:sz w:val="24"/>
          <w:szCs w:val="24"/>
          <w:lang w:val="en-US"/>
        </w:rPr>
        <w:t>probtrackx2</w:t>
      </w:r>
      <w:proofErr w:type="spellEnd"/>
      <w:r w:rsidR="00C9501D" w:rsidRPr="005828AD">
        <w:rPr>
          <w:rFonts w:ascii="Times New Roman" w:hAnsi="Times New Roman" w:cs="Times New Roman"/>
          <w:sz w:val="24"/>
          <w:szCs w:val="24"/>
          <w:lang w:val="en-US"/>
        </w:rPr>
        <w:t xml:space="preserve">, part of </w:t>
      </w:r>
      <w:proofErr w:type="spellStart"/>
      <w:r w:rsidR="00C9501D" w:rsidRPr="005828AD">
        <w:rPr>
          <w:rFonts w:ascii="Times New Roman" w:hAnsi="Times New Roman" w:cs="Times New Roman"/>
          <w:sz w:val="24"/>
          <w:szCs w:val="24"/>
          <w:lang w:val="en-US"/>
        </w:rPr>
        <w:t>FSL</w:t>
      </w:r>
      <w:proofErr w:type="spellEnd"/>
      <w:r w:rsidR="00C9501D" w:rsidRPr="005828AD">
        <w:rPr>
          <w:rFonts w:ascii="Times New Roman" w:hAnsi="Times New Roman" w:cs="Times New Roman"/>
          <w:sz w:val="24"/>
          <w:szCs w:val="24"/>
          <w:lang w:val="en-US"/>
        </w:rPr>
        <w:t>, 5000 streamlines per voxel) to obtain probabilistic</w:t>
      </w:r>
      <w:r w:rsidR="003262E1">
        <w:rPr>
          <w:rFonts w:ascii="Times New Roman" w:hAnsi="Times New Roman" w:cs="Times New Roman"/>
          <w:sz w:val="24"/>
          <w:szCs w:val="24"/>
          <w:lang w:val="en-US"/>
        </w:rPr>
        <w:t xml:space="preserve"> maps of</w:t>
      </w:r>
      <w:r w:rsidR="00C9501D" w:rsidRPr="005828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F4BEC">
        <w:rPr>
          <w:rFonts w:ascii="Times New Roman" w:hAnsi="Times New Roman" w:cs="Times New Roman"/>
          <w:sz w:val="24"/>
          <w:szCs w:val="24"/>
          <w:lang w:val="en-US"/>
        </w:rPr>
        <w:t>WM</w:t>
      </w:r>
      <w:r w:rsidR="003262E1">
        <w:rPr>
          <w:rFonts w:ascii="Times New Roman" w:hAnsi="Times New Roman" w:cs="Times New Roman"/>
          <w:sz w:val="24"/>
          <w:szCs w:val="24"/>
          <w:lang w:val="en-US"/>
        </w:rPr>
        <w:t xml:space="preserve"> connections</w:t>
      </w:r>
      <w:r w:rsidR="00C9501D" w:rsidRPr="005828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62E1">
        <w:rPr>
          <w:rFonts w:ascii="Times New Roman" w:hAnsi="Times New Roman" w:cs="Times New Roman"/>
          <w:sz w:val="24"/>
          <w:szCs w:val="24"/>
          <w:lang w:val="en-US"/>
        </w:rPr>
        <w:t>running between</w:t>
      </w:r>
      <w:r w:rsidR="00C9501D" w:rsidRPr="005828AD">
        <w:rPr>
          <w:rFonts w:ascii="Times New Roman" w:hAnsi="Times New Roman" w:cs="Times New Roman"/>
          <w:sz w:val="24"/>
          <w:szCs w:val="24"/>
          <w:lang w:val="en-US"/>
        </w:rPr>
        <w:t xml:space="preserve"> all pairs of nodes resulting in a structural network fo</w:t>
      </w:r>
      <w:r w:rsidR="00924F83">
        <w:rPr>
          <w:rFonts w:ascii="Times New Roman" w:hAnsi="Times New Roman" w:cs="Times New Roman"/>
          <w:sz w:val="24"/>
          <w:szCs w:val="24"/>
          <w:lang w:val="en-US"/>
        </w:rPr>
        <w:t xml:space="preserve">r each subject (Fig. </w:t>
      </w:r>
      <w:proofErr w:type="spellStart"/>
      <w:r w:rsidR="00924F83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D73837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spellEnd"/>
      <w:r w:rsidR="00C9501D" w:rsidRPr="005828AD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62E1">
        <w:rPr>
          <w:rFonts w:ascii="Times New Roman" w:hAnsi="Times New Roman" w:cs="Times New Roman"/>
          <w:sz w:val="24"/>
          <w:szCs w:val="24"/>
          <w:lang w:val="en-US"/>
        </w:rPr>
        <w:t>The p</w:t>
      </w:r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robabilistic </w:t>
      </w:r>
      <w:r w:rsidR="003262E1">
        <w:rPr>
          <w:rFonts w:ascii="Times New Roman" w:hAnsi="Times New Roman" w:cs="Times New Roman"/>
          <w:sz w:val="24"/>
          <w:szCs w:val="24"/>
          <w:lang w:val="en-US"/>
        </w:rPr>
        <w:t xml:space="preserve">maps </w:t>
      </w:r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were then </w:t>
      </w:r>
      <w:proofErr w:type="spellStart"/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>binarized</w:t>
      </w:r>
      <w:proofErr w:type="spellEnd"/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at 0.25% of the total number of generated </w:t>
      </w:r>
      <w:r w:rsidR="003262E1">
        <w:rPr>
          <w:rFonts w:ascii="Times New Roman" w:hAnsi="Times New Roman" w:cs="Times New Roman"/>
          <w:sz w:val="24"/>
          <w:szCs w:val="24"/>
          <w:lang w:val="en-US"/>
        </w:rPr>
        <w:t>streamlines</w:t>
      </w:r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passing through both the seed and target mask to ensure consistency across subjects</w:t>
      </w:r>
      <w:r w:rsidR="0052245C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B6A5D" w:rsidRPr="005B6A5D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4</w:t>
      </w:r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. After </w:t>
      </w:r>
      <w:proofErr w:type="spellStart"/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>binarization</w:t>
      </w:r>
      <w:proofErr w:type="spellEnd"/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, all subject-specific </w:t>
      </w:r>
      <w:r w:rsidR="00CF4BEC">
        <w:rPr>
          <w:rFonts w:ascii="Times New Roman" w:hAnsi="Times New Roman" w:cs="Times New Roman"/>
          <w:sz w:val="24"/>
          <w:szCs w:val="24"/>
          <w:lang w:val="en-US"/>
        </w:rPr>
        <w:t>WM</w:t>
      </w:r>
      <w:r w:rsidR="003262E1">
        <w:rPr>
          <w:rFonts w:ascii="Times New Roman" w:hAnsi="Times New Roman" w:cs="Times New Roman"/>
          <w:sz w:val="24"/>
          <w:szCs w:val="24"/>
          <w:lang w:val="en-US"/>
        </w:rPr>
        <w:t xml:space="preserve"> connections</w:t>
      </w:r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in DTI space were non-linearly registered to </w:t>
      </w:r>
      <w:proofErr w:type="spellStart"/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>T1</w:t>
      </w:r>
      <w:proofErr w:type="spellEnd"/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standard Montreal Neurological Institute (</w:t>
      </w:r>
      <w:proofErr w:type="spellStart"/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>MNI</w:t>
      </w:r>
      <w:proofErr w:type="spellEnd"/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) template space in order to construct a probabilistic atlas of </w:t>
      </w:r>
      <w:r w:rsidR="002F5BA0">
        <w:rPr>
          <w:rFonts w:ascii="Times New Roman" w:hAnsi="Times New Roman" w:cs="Times New Roman"/>
          <w:sz w:val="24"/>
          <w:szCs w:val="24"/>
          <w:lang w:val="en-US"/>
        </w:rPr>
        <w:t>WM</w:t>
      </w:r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62E1">
        <w:rPr>
          <w:rFonts w:ascii="Times New Roman" w:hAnsi="Times New Roman" w:cs="Times New Roman"/>
          <w:sz w:val="24"/>
          <w:szCs w:val="24"/>
          <w:lang w:val="en-US"/>
        </w:rPr>
        <w:t>connections</w:t>
      </w:r>
      <w:r w:rsidR="00D80606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2B3115">
        <w:rPr>
          <w:rFonts w:ascii="Times New Roman" w:hAnsi="Times New Roman" w:cs="Times New Roman"/>
          <w:sz w:val="24"/>
          <w:szCs w:val="24"/>
          <w:lang w:val="en-US"/>
        </w:rPr>
        <w:t>92x91</w:t>
      </w:r>
      <w:proofErr w:type="spellEnd"/>
      <w:r w:rsidR="00D80606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by </w:t>
      </w:r>
      <w:r w:rsidR="00966476">
        <w:rPr>
          <w:rFonts w:ascii="Times New Roman" w:hAnsi="Times New Roman" w:cs="Times New Roman"/>
          <w:sz w:val="24"/>
          <w:szCs w:val="24"/>
          <w:lang w:val="en-US"/>
        </w:rPr>
        <w:t>summing</w:t>
      </w:r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all </w:t>
      </w:r>
      <w:r w:rsidR="004C62CA" w:rsidRPr="00AA1267">
        <w:rPr>
          <w:rFonts w:ascii="Times New Roman" w:hAnsi="Times New Roman" w:cs="Times New Roman"/>
          <w:sz w:val="24"/>
          <w:szCs w:val="24"/>
          <w:lang w:val="en-US"/>
        </w:rPr>
        <w:t>individuals’</w:t>
      </w:r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masks into a common mask. To further reduce the number of false positives, only voxels</w:t>
      </w:r>
      <w:r w:rsidR="00EF42FF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in which a tract</w:t>
      </w:r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F42FF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was </w:t>
      </w:r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present in at least </w:t>
      </w:r>
      <w:r w:rsidR="0056441E" w:rsidRPr="00AA1267">
        <w:rPr>
          <w:rFonts w:ascii="Times New Roman" w:hAnsi="Times New Roman" w:cs="Times New Roman"/>
          <w:sz w:val="24"/>
          <w:szCs w:val="24"/>
          <w:lang w:val="en-US"/>
        </w:rPr>
        <w:t>six out of eight</w:t>
      </w:r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healthy controls were included in the final </w:t>
      </w:r>
      <w:proofErr w:type="spellStart"/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>binarized</w:t>
      </w:r>
      <w:proofErr w:type="spellEnd"/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atlas</w:t>
      </w:r>
      <w:r w:rsidR="0052245C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B6A5D" w:rsidRPr="005B6A5D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5</w:t>
      </w:r>
      <w:r w:rsidR="00D73837">
        <w:rPr>
          <w:rFonts w:ascii="Times New Roman" w:hAnsi="Times New Roman" w:cs="Times New Roman"/>
          <w:sz w:val="24"/>
          <w:szCs w:val="24"/>
          <w:lang w:val="en-US"/>
        </w:rPr>
        <w:t xml:space="preserve"> (Fig. </w:t>
      </w:r>
      <w:proofErr w:type="spellStart"/>
      <w:r w:rsidR="00D73837">
        <w:rPr>
          <w:rFonts w:ascii="Times New Roman" w:hAnsi="Times New Roman" w:cs="Times New Roman"/>
          <w:sz w:val="24"/>
          <w:szCs w:val="24"/>
          <w:lang w:val="en-US"/>
        </w:rPr>
        <w:t>1A</w:t>
      </w:r>
      <w:proofErr w:type="spellEnd"/>
      <w:r w:rsidR="00C9501D" w:rsidRPr="00AA1267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AE5EA7" w:rsidRPr="00AA1267" w:rsidRDefault="00AE5EA7" w:rsidP="000E59C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9501D" w:rsidRPr="00AA1267" w:rsidRDefault="00C9501D" w:rsidP="00C9501D">
      <w:pPr>
        <w:spacing w:line="360" w:lineRule="auto"/>
        <w:jc w:val="both"/>
        <w:rPr>
          <w:rFonts w:ascii="Times New Roman" w:hAnsi="Times New Roman" w:cs="Times New Roman"/>
          <w:b/>
          <w:sz w:val="26"/>
          <w:szCs w:val="26"/>
          <w:lang w:val="en-US"/>
        </w:rPr>
      </w:pPr>
      <w:r w:rsidRPr="00AA1267">
        <w:rPr>
          <w:rFonts w:ascii="Times New Roman" w:hAnsi="Times New Roman" w:cs="Times New Roman"/>
          <w:b/>
          <w:sz w:val="26"/>
          <w:szCs w:val="26"/>
          <w:lang w:val="en-US"/>
        </w:rPr>
        <w:t xml:space="preserve">Construction </w:t>
      </w:r>
      <w:proofErr w:type="gramStart"/>
      <w:r w:rsidRPr="00AA1267">
        <w:rPr>
          <w:rFonts w:ascii="Times New Roman" w:hAnsi="Times New Roman" w:cs="Times New Roman"/>
          <w:b/>
          <w:sz w:val="26"/>
          <w:szCs w:val="26"/>
          <w:lang w:val="en-US"/>
        </w:rPr>
        <w:t xml:space="preserve">of  </w:t>
      </w:r>
      <w:r w:rsidR="00B54A72" w:rsidRPr="00AA1267">
        <w:rPr>
          <w:rFonts w:ascii="Times New Roman" w:hAnsi="Times New Roman" w:cs="Times New Roman"/>
          <w:b/>
          <w:sz w:val="26"/>
          <w:szCs w:val="26"/>
          <w:lang w:val="en-US"/>
        </w:rPr>
        <w:t>individual</w:t>
      </w:r>
      <w:proofErr w:type="gramEnd"/>
      <w:r w:rsidR="00B54A72" w:rsidRPr="00AA1267">
        <w:rPr>
          <w:rFonts w:ascii="Times New Roman" w:hAnsi="Times New Roman" w:cs="Times New Roman"/>
          <w:b/>
          <w:sz w:val="26"/>
          <w:szCs w:val="26"/>
          <w:lang w:val="en-US"/>
        </w:rPr>
        <w:t xml:space="preserve"> structural </w:t>
      </w:r>
      <w:proofErr w:type="spellStart"/>
      <w:r w:rsidRPr="00AA1267">
        <w:rPr>
          <w:rFonts w:ascii="Times New Roman" w:hAnsi="Times New Roman" w:cs="Times New Roman"/>
          <w:b/>
          <w:sz w:val="26"/>
          <w:szCs w:val="26"/>
          <w:lang w:val="en-US"/>
        </w:rPr>
        <w:t>connectome</w:t>
      </w:r>
      <w:r w:rsidR="00B54A72" w:rsidRPr="00AA1267">
        <w:rPr>
          <w:rFonts w:ascii="Times New Roman" w:hAnsi="Times New Roman" w:cs="Times New Roman"/>
          <w:b/>
          <w:sz w:val="26"/>
          <w:szCs w:val="26"/>
          <w:lang w:val="en-US"/>
        </w:rPr>
        <w:t>s</w:t>
      </w:r>
      <w:proofErr w:type="spellEnd"/>
      <w:r w:rsidRPr="00AA1267">
        <w:rPr>
          <w:rFonts w:ascii="Times New Roman" w:hAnsi="Times New Roman" w:cs="Times New Roman"/>
          <w:b/>
          <w:sz w:val="26"/>
          <w:szCs w:val="26"/>
          <w:lang w:val="en-US"/>
        </w:rPr>
        <w:t xml:space="preserve"> in </w:t>
      </w:r>
      <w:r w:rsidR="000E0D46">
        <w:rPr>
          <w:rFonts w:ascii="Times New Roman" w:hAnsi="Times New Roman" w:cs="Times New Roman"/>
          <w:b/>
          <w:sz w:val="26"/>
          <w:szCs w:val="26"/>
          <w:lang w:val="en-US"/>
        </w:rPr>
        <w:t>MS</w:t>
      </w:r>
      <w:r w:rsidRPr="00AA1267">
        <w:rPr>
          <w:rFonts w:ascii="Times New Roman" w:hAnsi="Times New Roman" w:cs="Times New Roman"/>
          <w:b/>
          <w:sz w:val="26"/>
          <w:szCs w:val="26"/>
          <w:lang w:val="en-US"/>
        </w:rPr>
        <w:t xml:space="preserve"> subjects</w:t>
      </w:r>
    </w:p>
    <w:p w:rsidR="00235805" w:rsidRPr="00AA1267" w:rsidRDefault="00C9501D" w:rsidP="0023580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FB268E" w:rsidRPr="00FB268E">
        <w:rPr>
          <w:rFonts w:ascii="Times New Roman" w:hAnsi="Times New Roman" w:cs="Times New Roman"/>
          <w:i/>
          <w:sz w:val="24"/>
          <w:szCs w:val="24"/>
          <w:lang w:val="en-US"/>
        </w:rPr>
        <w:t>post-mortem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A1267">
        <w:rPr>
          <w:rFonts w:ascii="Times New Roman" w:hAnsi="Times New Roman" w:cs="Times New Roman"/>
          <w:i/>
          <w:sz w:val="24"/>
          <w:szCs w:val="24"/>
          <w:lang w:val="en-US"/>
        </w:rPr>
        <w:t xml:space="preserve">in situ 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diffusion images were corrected for motion and eddy current distortion using </w:t>
      </w:r>
      <w:proofErr w:type="spellStart"/>
      <w:r w:rsidRPr="00AA1267">
        <w:rPr>
          <w:rFonts w:ascii="Times New Roman" w:hAnsi="Times New Roman" w:cs="Times New Roman"/>
          <w:sz w:val="24"/>
          <w:szCs w:val="24"/>
          <w:lang w:val="en-US"/>
        </w:rPr>
        <w:t>FSL-FDT</w:t>
      </w:r>
      <w:proofErr w:type="spellEnd"/>
      <w:r w:rsidRPr="00AA1267">
        <w:rPr>
          <w:rFonts w:ascii="Times New Roman" w:hAnsi="Times New Roman" w:cs="Times New Roman"/>
          <w:sz w:val="24"/>
          <w:szCs w:val="24"/>
          <w:lang w:val="en-US"/>
        </w:rPr>
        <w:t>. Then the d</w:t>
      </w:r>
      <w:r w:rsidR="00AE1467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iffusion tensor was fitted and 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fractional anisotropy (FA) was computed for each voxel. In order to construct structural networks in </w:t>
      </w:r>
      <w:r w:rsidR="00376BCC">
        <w:rPr>
          <w:rFonts w:ascii="Times New Roman" w:hAnsi="Times New Roman" w:cs="Times New Roman"/>
          <w:sz w:val="24"/>
          <w:szCs w:val="24"/>
          <w:lang w:val="en-US"/>
        </w:rPr>
        <w:t>subjects with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F5BA0">
        <w:rPr>
          <w:rFonts w:ascii="Times New Roman" w:hAnsi="Times New Roman" w:cs="Times New Roman"/>
          <w:sz w:val="24"/>
          <w:szCs w:val="24"/>
          <w:lang w:val="en-US"/>
        </w:rPr>
        <w:t>MS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, the previously obtained average healthy control atlas of </w:t>
      </w:r>
      <w:r w:rsidR="00CF4BEC">
        <w:rPr>
          <w:rFonts w:ascii="Times New Roman" w:hAnsi="Times New Roman" w:cs="Times New Roman"/>
          <w:sz w:val="24"/>
          <w:szCs w:val="24"/>
          <w:lang w:val="en-US"/>
        </w:rPr>
        <w:t>WM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connections was then applied to the FA maps of the </w:t>
      </w:r>
      <w:r w:rsidR="000E0D46">
        <w:rPr>
          <w:rFonts w:ascii="Times New Roman" w:hAnsi="Times New Roman" w:cs="Times New Roman"/>
          <w:sz w:val="24"/>
          <w:szCs w:val="24"/>
          <w:lang w:val="en-US"/>
        </w:rPr>
        <w:t>MS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subjects. </w:t>
      </w:r>
      <w:r w:rsidR="00B54A72" w:rsidRPr="00AA1267">
        <w:rPr>
          <w:rStyle w:val="CommentReference"/>
          <w:rFonts w:ascii="Times New Roman" w:hAnsi="Times New Roman" w:cs="Times New Roman"/>
          <w:sz w:val="24"/>
          <w:szCs w:val="24"/>
          <w:lang w:val="en-US"/>
        </w:rPr>
        <w:t xml:space="preserve">To optimize registration pipelines, all </w:t>
      </w:r>
      <w:r w:rsidR="00CF4BEC">
        <w:rPr>
          <w:rStyle w:val="CommentReference"/>
          <w:rFonts w:ascii="Times New Roman" w:hAnsi="Times New Roman" w:cs="Times New Roman"/>
          <w:sz w:val="24"/>
          <w:szCs w:val="24"/>
          <w:lang w:val="en-US"/>
        </w:rPr>
        <w:t>WM</w:t>
      </w:r>
      <w:r w:rsidR="00B54A72" w:rsidRPr="00AA1267">
        <w:rPr>
          <w:rStyle w:val="CommentReference"/>
          <w:rFonts w:ascii="Times New Roman" w:hAnsi="Times New Roman" w:cs="Times New Roman"/>
          <w:sz w:val="24"/>
          <w:szCs w:val="24"/>
          <w:lang w:val="en-US"/>
        </w:rPr>
        <w:t xml:space="preserve"> lesions </w:t>
      </w:r>
      <w:r w:rsidR="00B54A72" w:rsidRPr="00AB7B24">
        <w:rPr>
          <w:rStyle w:val="CommentReference"/>
          <w:rFonts w:ascii="Times New Roman" w:hAnsi="Times New Roman" w:cs="Times New Roman"/>
          <w:sz w:val="24"/>
          <w:szCs w:val="24"/>
          <w:lang w:val="en-US"/>
        </w:rPr>
        <w:t xml:space="preserve">were manually outlined on the </w:t>
      </w:r>
      <w:proofErr w:type="spellStart"/>
      <w:r w:rsidR="00F610AC" w:rsidRPr="00AB7B24">
        <w:rPr>
          <w:rStyle w:val="CommentReference"/>
          <w:rFonts w:ascii="Times New Roman" w:hAnsi="Times New Roman" w:cs="Times New Roman"/>
          <w:sz w:val="24"/>
          <w:szCs w:val="24"/>
          <w:lang w:val="en-US"/>
        </w:rPr>
        <w:t>T2</w:t>
      </w:r>
      <w:proofErr w:type="spellEnd"/>
      <w:r w:rsidR="00B54A72" w:rsidRPr="00AB7B24">
        <w:rPr>
          <w:rStyle w:val="CommentReference"/>
          <w:rFonts w:ascii="Times New Roman" w:hAnsi="Times New Roman" w:cs="Times New Roman"/>
          <w:sz w:val="24"/>
          <w:szCs w:val="24"/>
          <w:lang w:val="en-US"/>
        </w:rPr>
        <w:t xml:space="preserve"> images using </w:t>
      </w:r>
      <w:proofErr w:type="spellStart"/>
      <w:r w:rsidR="00B54A72" w:rsidRPr="00AB7B24">
        <w:rPr>
          <w:rStyle w:val="CommentReference"/>
          <w:rFonts w:ascii="Times New Roman" w:hAnsi="Times New Roman" w:cs="Times New Roman"/>
          <w:sz w:val="24"/>
          <w:szCs w:val="24"/>
          <w:lang w:val="en-US"/>
        </w:rPr>
        <w:t>MIPAV</w:t>
      </w:r>
      <w:proofErr w:type="spellEnd"/>
      <w:r w:rsidR="00B54A72" w:rsidRPr="00AB7B24">
        <w:rPr>
          <w:rStyle w:val="CommentReference"/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B54A72" w:rsidRPr="002158CD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http://mipav.cit.nih.gov/</w:t>
      </w:r>
      <w:r w:rsidR="00B54A72" w:rsidRPr="00AB7B24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)</w:t>
      </w:r>
      <w:r w:rsidR="007C2D2D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. </w:t>
      </w:r>
      <w:proofErr w:type="spellStart"/>
      <w:r w:rsidR="007C2D2D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T2</w:t>
      </w:r>
      <w:proofErr w:type="spellEnd"/>
      <w:r w:rsidR="007C2D2D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 lesion masks were linearly registered to </w:t>
      </w:r>
      <w:proofErr w:type="spellStart"/>
      <w:r w:rsidR="007C2D2D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>3DT1</w:t>
      </w:r>
      <w:proofErr w:type="spellEnd"/>
      <w:r w:rsidR="007C2D2D">
        <w:rPr>
          <w:rFonts w:ascii="Times New Roman" w:hAnsi="Times New Roman" w:cs="Times New Roman"/>
          <w:color w:val="333333"/>
          <w:sz w:val="24"/>
          <w:szCs w:val="24"/>
          <w:shd w:val="clear" w:color="auto" w:fill="FFFFFF"/>
          <w:lang w:val="en-US"/>
        </w:rPr>
        <w:t xml:space="preserve"> images using FLIRT, </w:t>
      </w:r>
      <w:r w:rsidR="007C2D2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7C2D2D" w:rsidRPr="007C2D2D">
        <w:rPr>
          <w:rFonts w:ascii="Times New Roman" w:hAnsi="Times New Roman" w:cs="Times New Roman"/>
          <w:sz w:val="24"/>
          <w:szCs w:val="24"/>
          <w:lang w:val="en-US"/>
        </w:rPr>
        <w:t xml:space="preserve">ubsequently </w:t>
      </w:r>
      <w:r w:rsidR="00B54A72" w:rsidRPr="00AB7B2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lesion-filling was performed using LEAP </w:t>
      </w:r>
      <w:r w:rsidR="005B6A5D" w:rsidRPr="005B6A5D">
        <w:rPr>
          <w:rFonts w:ascii="Times New Roman" w:hAnsi="Times New Roman" w:cs="Times New Roman"/>
          <w:noProof/>
          <w:color w:val="000000" w:themeColor="text1"/>
          <w:sz w:val="24"/>
          <w:szCs w:val="24"/>
          <w:shd w:val="clear" w:color="auto" w:fill="FFFFFF"/>
          <w:vertAlign w:val="superscript"/>
          <w:lang w:val="en-US"/>
        </w:rPr>
        <w:t>6</w:t>
      </w:r>
      <w:r w:rsidR="00B54A72" w:rsidRPr="00AB7B24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>.</w:t>
      </w:r>
      <w:r w:rsidR="00B54A72" w:rsidRPr="00AB7B24">
        <w:rPr>
          <w:rFonts w:ascii="Times New Roman" w:hAnsi="Times New Roman" w:cs="Times New Roman"/>
          <w:sz w:val="24"/>
          <w:szCs w:val="24"/>
          <w:lang w:val="en-US"/>
        </w:rPr>
        <w:t xml:space="preserve"> After that,</w:t>
      </w:r>
      <w:r w:rsidRPr="00AB7B24">
        <w:rPr>
          <w:rFonts w:ascii="Times New Roman" w:hAnsi="Times New Roman" w:cs="Times New Roman"/>
          <w:sz w:val="24"/>
          <w:szCs w:val="24"/>
          <w:lang w:val="en-US"/>
        </w:rPr>
        <w:t xml:space="preserve"> non-linear registration parameters from </w:t>
      </w:r>
      <w:proofErr w:type="spellStart"/>
      <w:r w:rsidRPr="00AB7B24">
        <w:rPr>
          <w:rFonts w:ascii="Times New Roman" w:hAnsi="Times New Roman" w:cs="Times New Roman"/>
          <w:sz w:val="24"/>
          <w:szCs w:val="24"/>
          <w:lang w:val="en-US"/>
        </w:rPr>
        <w:t>3DT1</w:t>
      </w:r>
      <w:proofErr w:type="spellEnd"/>
      <w:r w:rsidRPr="00AB7B24">
        <w:rPr>
          <w:rFonts w:ascii="Times New Roman" w:hAnsi="Times New Roman" w:cs="Times New Roman"/>
          <w:sz w:val="24"/>
          <w:szCs w:val="24"/>
          <w:lang w:val="en-US"/>
        </w:rPr>
        <w:t xml:space="preserve"> subject space to </w:t>
      </w:r>
      <w:proofErr w:type="spellStart"/>
      <w:r w:rsidRPr="00AB7B24">
        <w:rPr>
          <w:rFonts w:ascii="Times New Roman" w:hAnsi="Times New Roman" w:cs="Times New Roman"/>
          <w:sz w:val="24"/>
          <w:szCs w:val="24"/>
          <w:lang w:val="en-US"/>
        </w:rPr>
        <w:t>MNI</w:t>
      </w:r>
      <w:proofErr w:type="spellEnd"/>
      <w:r w:rsidRPr="00AB7B24">
        <w:rPr>
          <w:rFonts w:ascii="Times New Roman" w:hAnsi="Times New Roman" w:cs="Times New Roman"/>
          <w:sz w:val="24"/>
          <w:szCs w:val="24"/>
          <w:lang w:val="en-US"/>
        </w:rPr>
        <w:t xml:space="preserve"> space were calculated using </w:t>
      </w:r>
      <w:proofErr w:type="spellStart"/>
      <w:r w:rsidRPr="00AB7B24">
        <w:rPr>
          <w:rFonts w:ascii="Times New Roman" w:hAnsi="Times New Roman" w:cs="Times New Roman"/>
          <w:sz w:val="24"/>
          <w:szCs w:val="24"/>
          <w:lang w:val="en-US"/>
        </w:rPr>
        <w:t>FNIRT</w:t>
      </w:r>
      <w:proofErr w:type="spellEnd"/>
      <w:r w:rsidRPr="00AB7B24">
        <w:rPr>
          <w:rFonts w:ascii="Times New Roman" w:hAnsi="Times New Roman" w:cs="Times New Roman"/>
          <w:sz w:val="24"/>
          <w:szCs w:val="24"/>
          <w:lang w:val="en-US"/>
        </w:rPr>
        <w:t xml:space="preserve"> (part of </w:t>
      </w:r>
      <w:proofErr w:type="spellStart"/>
      <w:r w:rsidRPr="00AB7B24">
        <w:rPr>
          <w:rFonts w:ascii="Times New Roman" w:hAnsi="Times New Roman" w:cs="Times New Roman"/>
          <w:sz w:val="24"/>
          <w:szCs w:val="24"/>
          <w:lang w:val="en-US"/>
        </w:rPr>
        <w:t>FSL</w:t>
      </w:r>
      <w:r w:rsidR="00B54A72" w:rsidRPr="00AB7B24">
        <w:rPr>
          <w:rFonts w:ascii="Times New Roman" w:hAnsi="Times New Roman" w:cs="Times New Roman"/>
          <w:sz w:val="24"/>
          <w:szCs w:val="24"/>
          <w:lang w:val="en-US"/>
        </w:rPr>
        <w:t>5.0.9</w:t>
      </w:r>
      <w:proofErr w:type="spellEnd"/>
      <w:r w:rsidRPr="00AB7B24">
        <w:rPr>
          <w:rFonts w:ascii="Times New Roman" w:hAnsi="Times New Roman" w:cs="Times New Roman"/>
          <w:sz w:val="24"/>
          <w:szCs w:val="24"/>
          <w:lang w:val="en-US"/>
        </w:rPr>
        <w:t xml:space="preserve">). The obtained warp was inverted in order to non-linearly co-register the atlas of </w:t>
      </w:r>
      <w:proofErr w:type="gramStart"/>
      <w:r w:rsidR="00CF4BEC">
        <w:rPr>
          <w:rFonts w:ascii="Times New Roman" w:hAnsi="Times New Roman" w:cs="Times New Roman"/>
          <w:sz w:val="24"/>
          <w:szCs w:val="24"/>
          <w:lang w:val="en-US"/>
        </w:rPr>
        <w:t>WM</w:t>
      </w:r>
      <w:r w:rsidRPr="00AB7B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262E1">
        <w:rPr>
          <w:rFonts w:ascii="Times New Roman" w:hAnsi="Times New Roman" w:cs="Times New Roman"/>
          <w:sz w:val="24"/>
          <w:szCs w:val="24"/>
          <w:lang w:val="en-US"/>
        </w:rPr>
        <w:t xml:space="preserve"> connections</w:t>
      </w:r>
      <w:proofErr w:type="gramEnd"/>
      <w:r w:rsidRPr="00AB7B24">
        <w:rPr>
          <w:rFonts w:ascii="Times New Roman" w:hAnsi="Times New Roman" w:cs="Times New Roman"/>
          <w:sz w:val="24"/>
          <w:szCs w:val="24"/>
          <w:lang w:val="en-US"/>
        </w:rPr>
        <w:t xml:space="preserve"> to the lesion filled </w:t>
      </w:r>
      <w:proofErr w:type="spellStart"/>
      <w:r w:rsidRPr="00AB7B24">
        <w:rPr>
          <w:rFonts w:ascii="Times New Roman" w:hAnsi="Times New Roman" w:cs="Times New Roman"/>
          <w:sz w:val="24"/>
          <w:szCs w:val="24"/>
          <w:lang w:val="en-US"/>
        </w:rPr>
        <w:t>3DT1</w:t>
      </w:r>
      <w:proofErr w:type="spellEnd"/>
      <w:r w:rsidRPr="00AB7B24">
        <w:rPr>
          <w:rFonts w:ascii="Times New Roman" w:hAnsi="Times New Roman" w:cs="Times New Roman"/>
          <w:sz w:val="24"/>
          <w:szCs w:val="24"/>
          <w:lang w:val="en-US"/>
        </w:rPr>
        <w:t>-weighted images</w:t>
      </w:r>
      <w:r w:rsidR="00314E5F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B6A5D" w:rsidRPr="005B6A5D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4 7 8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. These co-registrations were visually assessed for accuracy. To ensure the inclusion of </w:t>
      </w:r>
      <w:r w:rsidR="00CF4BEC">
        <w:rPr>
          <w:rFonts w:ascii="Times New Roman" w:hAnsi="Times New Roman" w:cs="Times New Roman"/>
          <w:sz w:val="24"/>
          <w:szCs w:val="24"/>
          <w:lang w:val="en-US"/>
        </w:rPr>
        <w:t>WM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only, the mask</w:t>
      </w:r>
      <w:r w:rsidR="00B54A72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of each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F4BEC">
        <w:rPr>
          <w:rFonts w:ascii="Times New Roman" w:hAnsi="Times New Roman" w:cs="Times New Roman"/>
          <w:sz w:val="24"/>
          <w:szCs w:val="24"/>
          <w:lang w:val="en-US"/>
        </w:rPr>
        <w:t>WM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connection</w:t>
      </w:r>
      <w:r w:rsidR="00B54A72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was separately 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multiplied with each subjects’ lesion-filled </w:t>
      </w:r>
      <w:r w:rsidR="00CF4BEC">
        <w:rPr>
          <w:rFonts w:ascii="Times New Roman" w:hAnsi="Times New Roman" w:cs="Times New Roman"/>
          <w:sz w:val="24"/>
          <w:szCs w:val="24"/>
          <w:lang w:val="en-US"/>
        </w:rPr>
        <w:t>WM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mask derived from </w:t>
      </w:r>
      <w:proofErr w:type="spellStart"/>
      <w:r w:rsidRPr="00AA1267">
        <w:rPr>
          <w:rFonts w:ascii="Times New Roman" w:hAnsi="Times New Roman" w:cs="Times New Roman"/>
          <w:sz w:val="24"/>
          <w:szCs w:val="24"/>
          <w:lang w:val="en-US"/>
        </w:rPr>
        <w:t>SIENAX</w:t>
      </w:r>
      <w:proofErr w:type="spellEnd"/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. Subsequently, the </w:t>
      </w:r>
      <w:r w:rsidR="00B54A72" w:rsidRPr="00AA1267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resulting masks of the </w:t>
      </w:r>
      <w:r w:rsidR="00CF4BEC">
        <w:rPr>
          <w:rFonts w:ascii="Times New Roman" w:hAnsi="Times New Roman" w:cs="Times New Roman"/>
          <w:sz w:val="24"/>
          <w:szCs w:val="24"/>
          <w:lang w:val="en-US"/>
        </w:rPr>
        <w:t>WM</w:t>
      </w:r>
      <w:r w:rsidR="00B54A72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connection</w:t>
      </w:r>
      <w:r w:rsidR="00AB23C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B54A72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>were linea</w:t>
      </w:r>
      <w:r w:rsidR="003C20FC">
        <w:rPr>
          <w:rFonts w:ascii="Times New Roman" w:hAnsi="Times New Roman" w:cs="Times New Roman"/>
          <w:sz w:val="24"/>
          <w:szCs w:val="24"/>
          <w:lang w:val="en-US"/>
        </w:rPr>
        <w:t>rly registered to the diffusion-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>weighted images. The quality of this registration was also visually inspected. Mean FA val</w:t>
      </w:r>
      <w:r w:rsidR="00961659">
        <w:rPr>
          <w:rFonts w:ascii="Times New Roman" w:hAnsi="Times New Roman" w:cs="Times New Roman"/>
          <w:sz w:val="24"/>
          <w:szCs w:val="24"/>
          <w:lang w:val="en-US"/>
        </w:rPr>
        <w:t>ues were then extracted for all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F4BEC">
        <w:rPr>
          <w:rFonts w:ascii="Times New Roman" w:hAnsi="Times New Roman" w:cs="Times New Roman"/>
          <w:sz w:val="24"/>
          <w:szCs w:val="24"/>
          <w:lang w:val="en-US"/>
        </w:rPr>
        <w:t>WM</w:t>
      </w:r>
      <w:r w:rsidR="003262E1">
        <w:rPr>
          <w:rFonts w:ascii="Times New Roman" w:hAnsi="Times New Roman" w:cs="Times New Roman"/>
          <w:sz w:val="24"/>
          <w:szCs w:val="24"/>
          <w:lang w:val="en-US"/>
        </w:rPr>
        <w:t xml:space="preserve"> connections</w:t>
      </w:r>
      <w:r w:rsidR="00433FFF">
        <w:rPr>
          <w:rFonts w:ascii="Times New Roman" w:hAnsi="Times New Roman" w:cs="Times New Roman"/>
          <w:sz w:val="24"/>
          <w:szCs w:val="24"/>
          <w:lang w:val="en-US"/>
        </w:rPr>
        <w:t>, constituting a FA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matrix per subject. </w:t>
      </w:r>
      <w:r w:rsidR="00684FBE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684FBE" w:rsidRPr="00AA1267">
        <w:rPr>
          <w:rFonts w:ascii="Times New Roman" w:hAnsi="Times New Roman" w:cs="Times New Roman"/>
          <w:sz w:val="24"/>
          <w:szCs w:val="24"/>
          <w:lang w:val="en-US"/>
        </w:rPr>
        <w:t>o obtain a</w:t>
      </w:r>
      <w:r w:rsidR="00145177">
        <w:rPr>
          <w:rFonts w:ascii="Times New Roman" w:hAnsi="Times New Roman" w:cs="Times New Roman"/>
          <w:sz w:val="24"/>
          <w:szCs w:val="24"/>
          <w:lang w:val="en-US"/>
        </w:rPr>
        <w:t xml:space="preserve"> bi</w:t>
      </w:r>
      <w:r w:rsidR="00433FFF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145177">
        <w:rPr>
          <w:rFonts w:ascii="Times New Roman" w:hAnsi="Times New Roman" w:cs="Times New Roman"/>
          <w:sz w:val="24"/>
          <w:szCs w:val="24"/>
          <w:lang w:val="en-US"/>
        </w:rPr>
        <w:t>ary structural connectivity matrix</w:t>
      </w:r>
      <w:r w:rsidR="00433FF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84FBE" w:rsidRPr="00AA1267">
        <w:rPr>
          <w:rFonts w:ascii="Times New Roman" w:hAnsi="Times New Roman" w:cs="Times New Roman"/>
          <w:sz w:val="24"/>
          <w:szCs w:val="24"/>
          <w:lang w:val="en-US"/>
        </w:rPr>
        <w:t>per subject</w:t>
      </w:r>
      <w:r w:rsidR="00684FB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>individual</w:t>
      </w:r>
      <w:r w:rsidR="00433FFF">
        <w:rPr>
          <w:rFonts w:ascii="Times New Roman" w:hAnsi="Times New Roman" w:cs="Times New Roman"/>
          <w:sz w:val="24"/>
          <w:szCs w:val="24"/>
          <w:lang w:val="en-US"/>
        </w:rPr>
        <w:t xml:space="preserve"> FA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matrices were </w:t>
      </w:r>
      <w:proofErr w:type="spellStart"/>
      <w:r w:rsidRPr="00AA1267">
        <w:rPr>
          <w:rFonts w:ascii="Times New Roman" w:hAnsi="Times New Roman" w:cs="Times New Roman"/>
          <w:sz w:val="24"/>
          <w:szCs w:val="24"/>
          <w:lang w:val="en-US"/>
        </w:rPr>
        <w:t>binarized</w:t>
      </w:r>
      <w:proofErr w:type="spellEnd"/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at </w:t>
      </w:r>
      <w:r w:rsidR="00675640">
        <w:rPr>
          <w:rFonts w:ascii="Times New Roman" w:hAnsi="Times New Roman" w:cs="Times New Roman"/>
          <w:sz w:val="24"/>
          <w:szCs w:val="24"/>
          <w:lang w:val="en-US"/>
        </w:rPr>
        <w:t>a density of 20%</w:t>
      </w:r>
      <w:r w:rsidR="00D85472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B6A5D" w:rsidRPr="005B6A5D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9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84FBE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only including </w:t>
      </w:r>
      <w:r w:rsidR="00CF4BEC">
        <w:rPr>
          <w:rFonts w:ascii="Times New Roman" w:hAnsi="Times New Roman" w:cs="Times New Roman"/>
          <w:sz w:val="24"/>
          <w:szCs w:val="24"/>
          <w:lang w:val="en-US"/>
        </w:rPr>
        <w:t>WM</w:t>
      </w:r>
      <w:r w:rsidR="00684FB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connections with the top 20% highest mean FA values (Fig. </w:t>
      </w:r>
      <w:proofErr w:type="spellStart"/>
      <w:r w:rsidRPr="00AA1267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D73837">
        <w:rPr>
          <w:rFonts w:ascii="Times New Roman" w:hAnsi="Times New Roman" w:cs="Times New Roman"/>
          <w:sz w:val="24"/>
          <w:szCs w:val="24"/>
          <w:lang w:val="en-US"/>
        </w:rPr>
        <w:t>B</w:t>
      </w:r>
      <w:proofErr w:type="spellEnd"/>
      <w:r w:rsidR="000B6B1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006943" w:rsidRPr="00AA1267" w:rsidRDefault="00006943" w:rsidP="0023580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9501D" w:rsidRPr="00AA1267" w:rsidRDefault="00CB2F43" w:rsidP="00006943">
      <w:pPr>
        <w:spacing w:line="360" w:lineRule="auto"/>
        <w:jc w:val="both"/>
        <w:rPr>
          <w:rFonts w:ascii="Times New Roman" w:hAnsi="Times New Roman" w:cs="Times New Roman"/>
          <w:b/>
          <w:sz w:val="26"/>
          <w:szCs w:val="26"/>
          <w:lang w:val="en-US"/>
        </w:rPr>
      </w:pPr>
      <w:r w:rsidRPr="00AA1267">
        <w:rPr>
          <w:rFonts w:ascii="Times New Roman" w:hAnsi="Times New Roman" w:cs="Times New Roman"/>
          <w:b/>
          <w:sz w:val="26"/>
          <w:szCs w:val="26"/>
          <w:lang w:val="en-US"/>
        </w:rPr>
        <w:t>Computation of t</w:t>
      </w:r>
      <w:r w:rsidR="00C9501D" w:rsidRPr="00AA1267">
        <w:rPr>
          <w:rFonts w:ascii="Times New Roman" w:hAnsi="Times New Roman" w:cs="Times New Roman"/>
          <w:b/>
          <w:sz w:val="26"/>
          <w:szCs w:val="26"/>
          <w:lang w:val="en-US"/>
        </w:rPr>
        <w:t xml:space="preserve">opological </w:t>
      </w:r>
      <w:r w:rsidR="00404A29" w:rsidRPr="00AA1267">
        <w:rPr>
          <w:rFonts w:ascii="Times New Roman" w:hAnsi="Times New Roman" w:cs="Times New Roman"/>
          <w:b/>
          <w:sz w:val="26"/>
          <w:szCs w:val="26"/>
          <w:lang w:val="en-US"/>
        </w:rPr>
        <w:t>macro-scale measures</w:t>
      </w:r>
    </w:p>
    <w:p w:rsidR="005C56BD" w:rsidRDefault="00C9501D" w:rsidP="005C56B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Using the structural connectivity matrix of each subject, macro-scale network topology </w:t>
      </w:r>
      <w:r w:rsidR="005E6477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computed for each of the 92 regions using the Brain Connectivity Toolbox</w:t>
      </w:r>
      <w:r w:rsidR="00D85472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B6A5D" w:rsidRPr="005B6A5D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10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and in-house developed Matlab scripts</w:t>
      </w:r>
      <w:r w:rsidR="00C2680B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(Matlab </w:t>
      </w:r>
      <w:r w:rsidR="00D85472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version </w:t>
      </w:r>
      <w:proofErr w:type="spellStart"/>
      <w:r w:rsidR="00C2680B" w:rsidRPr="00AA1267">
        <w:rPr>
          <w:rFonts w:ascii="Times New Roman" w:hAnsi="Times New Roman" w:cs="Times New Roman"/>
          <w:sz w:val="24"/>
          <w:szCs w:val="24"/>
          <w:lang w:val="en-US"/>
        </w:rPr>
        <w:t>13</w:t>
      </w:r>
      <w:r w:rsidR="00DF29DA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spellEnd"/>
      <w:r w:rsidR="00C2680B" w:rsidRPr="00AA126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D85472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D85472" w:rsidRPr="00AA1267">
        <w:rPr>
          <w:rFonts w:ascii="Times New Roman" w:hAnsi="Times New Roman" w:cs="Times New Roman"/>
          <w:sz w:val="24"/>
          <w:szCs w:val="24"/>
          <w:lang w:val="en-US"/>
        </w:rPr>
        <w:t>Mathworks</w:t>
      </w:r>
      <w:proofErr w:type="spellEnd"/>
      <w:r w:rsidR="00D85472" w:rsidRPr="00AA1267">
        <w:rPr>
          <w:rFonts w:ascii="Times New Roman" w:hAnsi="Times New Roman" w:cs="Times New Roman"/>
          <w:sz w:val="24"/>
          <w:szCs w:val="24"/>
          <w:lang w:val="en-US"/>
        </w:rPr>
        <w:t>, Natick, MA, USA)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624D85" w:rsidRPr="00AA1267">
        <w:rPr>
          <w:rFonts w:ascii="Times New Roman" w:hAnsi="Times New Roman" w:cs="Times New Roman"/>
          <w:sz w:val="24"/>
          <w:szCs w:val="24"/>
          <w:lang w:val="en-US"/>
        </w:rPr>
        <w:t>Regional</w:t>
      </w:r>
      <w:r w:rsidR="00DF29DA">
        <w:rPr>
          <w:rFonts w:ascii="Times New Roman" w:hAnsi="Times New Roman" w:cs="Times New Roman"/>
          <w:sz w:val="24"/>
          <w:szCs w:val="24"/>
          <w:lang w:val="en-US"/>
        </w:rPr>
        <w:t xml:space="preserve"> macro-scale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topological properties </w:t>
      </w:r>
      <w:r w:rsidR="00624D85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of segregation and integration 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>were examined</w:t>
      </w:r>
      <w:r w:rsidR="006A31E6" w:rsidRPr="00AA126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24D85" w:rsidRPr="00AA1267" w:rsidDel="00624D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24D85" w:rsidRPr="00AA1267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>everal graph theoretical measures of segregation exist, but we chose to adhere to the classical measure of clustering coefficient</w:t>
      </w:r>
      <w:r w:rsidR="00812334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B6A5D" w:rsidRPr="005B6A5D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11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. It quantifies the extent of connectivity occurring in triangles, </w:t>
      </w:r>
      <w:r w:rsidR="00A34BED" w:rsidRPr="00A34BED">
        <w:rPr>
          <w:rFonts w:ascii="Times New Roman" w:hAnsi="Times New Roman" w:cs="Times New Roman"/>
          <w:i/>
          <w:sz w:val="24"/>
          <w:szCs w:val="24"/>
          <w:lang w:val="en-US"/>
        </w:rPr>
        <w:t>i.e.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to which extent the neighbors of a particular region are also connected to each othe</w:t>
      </w:r>
      <w:r w:rsidR="00D73837">
        <w:rPr>
          <w:rFonts w:ascii="Times New Roman" w:hAnsi="Times New Roman" w:cs="Times New Roman"/>
          <w:sz w:val="24"/>
          <w:szCs w:val="24"/>
          <w:lang w:val="en-US"/>
        </w:rPr>
        <w:t xml:space="preserve">r (Fig. </w:t>
      </w:r>
      <w:proofErr w:type="spellStart"/>
      <w:r w:rsidR="00D73837">
        <w:rPr>
          <w:rFonts w:ascii="Times New Roman" w:hAnsi="Times New Roman" w:cs="Times New Roman"/>
          <w:sz w:val="24"/>
          <w:szCs w:val="24"/>
          <w:lang w:val="en-US"/>
        </w:rPr>
        <w:t>1B</w:t>
      </w:r>
      <w:proofErr w:type="spellEnd"/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910477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Classically </w:t>
      </w:r>
      <w:r w:rsidR="00910477">
        <w:rPr>
          <w:rFonts w:ascii="Times New Roman" w:hAnsi="Times New Roman" w:cs="Times New Roman"/>
          <w:sz w:val="24"/>
          <w:szCs w:val="24"/>
          <w:lang w:val="en-US"/>
        </w:rPr>
        <w:t>path length is the</w:t>
      </w:r>
      <w:r w:rsidR="00910477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graph t</w:t>
      </w:r>
      <w:r w:rsidR="00910477">
        <w:rPr>
          <w:rFonts w:ascii="Times New Roman" w:hAnsi="Times New Roman" w:cs="Times New Roman"/>
          <w:sz w:val="24"/>
          <w:szCs w:val="24"/>
          <w:lang w:val="en-US"/>
        </w:rPr>
        <w:t xml:space="preserve">heoretical measures of integration </w:t>
      </w:r>
      <w:r w:rsidR="005B6A5D" w:rsidRPr="005B6A5D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12</w:t>
      </w:r>
      <w:r w:rsidR="00910477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. However, connection distance between brain regions has also been implicated in integrative processes, </w:t>
      </w:r>
      <w:r w:rsidR="00A34BED" w:rsidRPr="00A34BED">
        <w:rPr>
          <w:rFonts w:ascii="Times New Roman" w:hAnsi="Times New Roman" w:cs="Times New Roman"/>
          <w:i/>
          <w:sz w:val="24"/>
          <w:szCs w:val="24"/>
          <w:lang w:val="en-US"/>
        </w:rPr>
        <w:t>i.e.</w:t>
      </w:r>
      <w:r w:rsidR="00910477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CF4BEC">
        <w:rPr>
          <w:rFonts w:ascii="Times New Roman" w:hAnsi="Times New Roman" w:cs="Times New Roman"/>
          <w:sz w:val="24"/>
          <w:szCs w:val="24"/>
          <w:lang w:val="en-US"/>
        </w:rPr>
        <w:t>WM</w:t>
      </w:r>
      <w:r w:rsidR="00910477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) connections between regions that are spatially far apart </w:t>
      </w:r>
      <w:r w:rsidR="005B6A5D" w:rsidRPr="005B6A5D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13-16</w:t>
      </w:r>
      <w:r w:rsidR="00910477" w:rsidRPr="00AA126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91047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>For integration, we used</w:t>
      </w:r>
      <w:r w:rsidR="00812334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average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fiber length as a structural indicator of integrative tendency per region.</w:t>
      </w:r>
      <w:r w:rsidR="00B144E6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The fiber length was determined per connection in the healthy controls by additional weighting for fiber length during </w:t>
      </w:r>
      <w:proofErr w:type="spellStart"/>
      <w:r w:rsidRPr="00AA1267">
        <w:rPr>
          <w:rFonts w:ascii="Times New Roman" w:hAnsi="Times New Roman" w:cs="Times New Roman"/>
          <w:sz w:val="24"/>
          <w:szCs w:val="24"/>
          <w:lang w:val="en-US"/>
        </w:rPr>
        <w:t>tractography</w:t>
      </w:r>
      <w:proofErr w:type="spellEnd"/>
      <w:r w:rsidRPr="00AA1267">
        <w:rPr>
          <w:rFonts w:ascii="Times New Roman" w:hAnsi="Times New Roman" w:cs="Times New Roman"/>
          <w:sz w:val="24"/>
          <w:szCs w:val="24"/>
          <w:lang w:val="en-US"/>
        </w:rPr>
        <w:t>. This fiber length matrix was then masked by th</w:t>
      </w:r>
      <w:r w:rsidR="009250FD" w:rsidRPr="00AA1267">
        <w:rPr>
          <w:rFonts w:ascii="Times New Roman" w:hAnsi="Times New Roman" w:cs="Times New Roman"/>
          <w:sz w:val="24"/>
          <w:szCs w:val="24"/>
          <w:lang w:val="en-US"/>
        </w:rPr>
        <w:t>e connectivity matrix of each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patient to determine the </w:t>
      </w:r>
      <w:r w:rsidR="00FB333C" w:rsidRPr="00AA1267">
        <w:rPr>
          <w:rFonts w:ascii="Times New Roman" w:hAnsi="Times New Roman" w:cs="Times New Roman"/>
          <w:sz w:val="24"/>
          <w:szCs w:val="24"/>
          <w:lang w:val="en-US"/>
        </w:rPr>
        <w:t>average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fiber length </w:t>
      </w:r>
      <w:r w:rsidR="00FB333C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CF4BEC">
        <w:rPr>
          <w:rFonts w:ascii="Times New Roman" w:hAnsi="Times New Roman" w:cs="Times New Roman"/>
          <w:sz w:val="24"/>
          <w:szCs w:val="24"/>
          <w:lang w:val="en-US"/>
        </w:rPr>
        <w:t>WM</w:t>
      </w:r>
      <w:r w:rsidR="002628F6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B333C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fibers </w:t>
      </w:r>
      <w:r w:rsidR="004C62CA">
        <w:rPr>
          <w:rFonts w:ascii="Times New Roman" w:hAnsi="Times New Roman" w:cs="Times New Roman"/>
          <w:sz w:val="24"/>
          <w:szCs w:val="24"/>
          <w:lang w:val="en-US"/>
        </w:rPr>
        <w:t>per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node</w:t>
      </w:r>
      <w:r w:rsidR="00FB333C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57FED" w:rsidRPr="00AA1267">
        <w:rPr>
          <w:rFonts w:ascii="Times New Roman" w:hAnsi="Times New Roman" w:cs="Times New Roman"/>
          <w:sz w:val="24"/>
          <w:szCs w:val="24"/>
          <w:lang w:val="en-US"/>
        </w:rPr>
        <w:t>for every</w:t>
      </w:r>
      <w:r w:rsidR="009250FD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12334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patient </w:t>
      </w:r>
      <w:r w:rsidR="00D73837">
        <w:rPr>
          <w:rFonts w:ascii="Times New Roman" w:hAnsi="Times New Roman" w:cs="Times New Roman"/>
          <w:sz w:val="24"/>
          <w:szCs w:val="24"/>
          <w:lang w:val="en-US"/>
        </w:rPr>
        <w:t xml:space="preserve">(Fig. </w:t>
      </w:r>
      <w:proofErr w:type="spellStart"/>
      <w:r w:rsidR="00D73837">
        <w:rPr>
          <w:rFonts w:ascii="Times New Roman" w:hAnsi="Times New Roman" w:cs="Times New Roman"/>
          <w:sz w:val="24"/>
          <w:szCs w:val="24"/>
          <w:lang w:val="en-US"/>
        </w:rPr>
        <w:t>1B</w:t>
      </w:r>
      <w:proofErr w:type="spellEnd"/>
      <w:r w:rsidRPr="00AA1267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B6705C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8278E" w:rsidRPr="004229D0">
        <w:rPr>
          <w:rFonts w:ascii="Times New Roman" w:hAnsi="Times New Roman" w:cs="Times New Roman"/>
          <w:color w:val="FF0000"/>
          <w:sz w:val="24"/>
          <w:szCs w:val="24"/>
          <w:lang w:val="en-US"/>
        </w:rPr>
        <w:t>This means t</w:t>
      </w:r>
      <w:r w:rsidR="00FB4EE5" w:rsidRPr="004229D0">
        <w:rPr>
          <w:rFonts w:ascii="Times New Roman" w:hAnsi="Times New Roman" w:cs="Times New Roman"/>
          <w:color w:val="FF0000"/>
          <w:sz w:val="24"/>
          <w:szCs w:val="24"/>
          <w:lang w:val="en-US"/>
        </w:rPr>
        <w:t>hat the difference in fib</w:t>
      </w:r>
      <w:r w:rsidR="0028278E" w:rsidRPr="004229D0">
        <w:rPr>
          <w:rFonts w:ascii="Times New Roman" w:hAnsi="Times New Roman" w:cs="Times New Roman"/>
          <w:color w:val="FF0000"/>
          <w:sz w:val="24"/>
          <w:szCs w:val="24"/>
          <w:lang w:val="en-US"/>
        </w:rPr>
        <w:t>e</w:t>
      </w:r>
      <w:r w:rsidR="00FB4EE5" w:rsidRPr="004229D0">
        <w:rPr>
          <w:rFonts w:ascii="Times New Roman" w:hAnsi="Times New Roman" w:cs="Times New Roman"/>
          <w:color w:val="FF0000"/>
          <w:sz w:val="24"/>
          <w:szCs w:val="24"/>
          <w:lang w:val="en-US"/>
        </w:rPr>
        <w:t>r</w:t>
      </w:r>
      <w:r w:rsidR="0028278E" w:rsidRPr="004229D0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length between patients is based on which connections </w:t>
      </w:r>
      <w:proofErr w:type="gramStart"/>
      <w:r w:rsidR="0028278E" w:rsidRPr="004229D0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were </w:t>
      </w:r>
      <w:r w:rsidR="00D17680" w:rsidRPr="004229D0">
        <w:rPr>
          <w:rFonts w:ascii="Times New Roman" w:hAnsi="Times New Roman" w:cs="Times New Roman"/>
          <w:color w:val="FF0000"/>
          <w:sz w:val="24"/>
          <w:szCs w:val="24"/>
          <w:lang w:val="en-US"/>
        </w:rPr>
        <w:t>part</w:t>
      </w:r>
      <w:proofErr w:type="gramEnd"/>
      <w:r w:rsidR="00D17680" w:rsidRPr="004229D0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of their network based on </w:t>
      </w:r>
      <w:r w:rsidR="0028278E" w:rsidRPr="004229D0">
        <w:rPr>
          <w:rFonts w:ascii="Times New Roman" w:hAnsi="Times New Roman" w:cs="Times New Roman"/>
          <w:color w:val="FF0000"/>
          <w:sz w:val="24"/>
          <w:szCs w:val="24"/>
          <w:lang w:val="en-US"/>
        </w:rPr>
        <w:t>FA</w:t>
      </w:r>
      <w:r w:rsidR="00D17680" w:rsidRPr="004229D0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value of the tracts</w:t>
      </w:r>
      <w:r w:rsidR="0028278E" w:rsidRPr="004229D0">
        <w:rPr>
          <w:rFonts w:ascii="Times New Roman" w:hAnsi="Times New Roman" w:cs="Times New Roman"/>
          <w:color w:val="FF0000"/>
          <w:sz w:val="24"/>
          <w:szCs w:val="24"/>
          <w:lang w:val="en-US"/>
        </w:rPr>
        <w:t>.</w:t>
      </w:r>
      <w:r w:rsidR="002827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F5E8D" w:rsidRPr="00AA1267">
        <w:rPr>
          <w:rFonts w:ascii="Times New Roman" w:hAnsi="Times New Roman" w:cs="Times New Roman"/>
          <w:sz w:val="24"/>
          <w:szCs w:val="24"/>
          <w:lang w:val="en-US"/>
        </w:rPr>
        <w:t>Whole-brain</w:t>
      </w:r>
      <w:r w:rsidR="00B6705C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measures of the clustering coefficient and fiber length </w:t>
      </w:r>
      <w:r w:rsidR="00812334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B6705C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calculated by </w:t>
      </w:r>
      <w:r w:rsidR="00D7593B" w:rsidRPr="00AA1267">
        <w:rPr>
          <w:rFonts w:ascii="Times New Roman" w:hAnsi="Times New Roman" w:cs="Times New Roman"/>
          <w:sz w:val="24"/>
          <w:szCs w:val="24"/>
          <w:lang w:val="en-US"/>
        </w:rPr>
        <w:t>averaging</w:t>
      </w:r>
      <w:r w:rsidR="00B6705C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the values</w:t>
      </w:r>
      <w:r w:rsidR="0017478A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B6705C" w:rsidRPr="00AA1267">
        <w:rPr>
          <w:rFonts w:ascii="Times New Roman" w:hAnsi="Times New Roman" w:cs="Times New Roman"/>
          <w:sz w:val="24"/>
          <w:szCs w:val="24"/>
          <w:lang w:val="en-US"/>
        </w:rPr>
        <w:t>all nodes for each patient.</w:t>
      </w:r>
      <w:bookmarkStart w:id="0" w:name="_GoBack"/>
      <w:bookmarkEnd w:id="0"/>
    </w:p>
    <w:p w:rsidR="0001025D" w:rsidRDefault="0001025D" w:rsidP="005C56B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F32B6" w:rsidRPr="0001025D" w:rsidRDefault="00EF32B6" w:rsidP="0001025D">
      <w:pPr>
        <w:spacing w:line="360" w:lineRule="auto"/>
        <w:jc w:val="both"/>
        <w:rPr>
          <w:rFonts w:ascii="Times New Roman" w:hAnsi="Times New Roman" w:cs="Times New Roman"/>
          <w:b/>
          <w:sz w:val="26"/>
          <w:szCs w:val="26"/>
          <w:lang w:val="en-US"/>
        </w:rPr>
      </w:pPr>
      <w:r w:rsidRPr="0001025D">
        <w:rPr>
          <w:rFonts w:ascii="Times New Roman" w:hAnsi="Times New Roman" w:cs="Times New Roman"/>
          <w:b/>
          <w:sz w:val="26"/>
          <w:szCs w:val="26"/>
          <w:lang w:val="en-US"/>
        </w:rPr>
        <w:t>Tissue selection and cellular micro-scale measures</w:t>
      </w:r>
    </w:p>
    <w:p w:rsidR="00EF32B6" w:rsidRPr="00AA1267" w:rsidRDefault="00EF32B6" w:rsidP="00D93BA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1025D">
        <w:rPr>
          <w:rFonts w:ascii="Times New Roman" w:hAnsi="Times New Roman" w:cs="Times New Roman"/>
          <w:sz w:val="24"/>
          <w:szCs w:val="24"/>
          <w:lang w:val="en-US"/>
        </w:rPr>
        <w:t xml:space="preserve">To quantify micro-scale regional features, five cortical brain regions were excised according to a standardized protocol </w:t>
      </w:r>
      <w:r w:rsidR="005B6A5D" w:rsidRPr="005B6A5D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17</w:t>
      </w:r>
      <w:r w:rsidRPr="0001025D">
        <w:rPr>
          <w:rFonts w:ascii="Times New Roman" w:hAnsi="Times New Roman" w:cs="Times New Roman"/>
          <w:sz w:val="24"/>
          <w:szCs w:val="24"/>
          <w:lang w:val="en-US"/>
        </w:rPr>
        <w:t>. The superior frontal gyrus (N=8), inferior frontal gyrus (N=6), cingulate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gyrus (N=7), inferior parietal lobule (N</w:t>
      </w:r>
      <w:r>
        <w:rPr>
          <w:rFonts w:ascii="Times New Roman" w:hAnsi="Times New Roman" w:cs="Times New Roman"/>
          <w:sz w:val="24"/>
          <w:szCs w:val="24"/>
          <w:lang w:val="en-US"/>
        </w:rPr>
        <w:t>=7) and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superior temporal gyrus (N=7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>were excised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adding up to a total of 33 tissue block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across all subjects (Fig. </w:t>
      </w:r>
      <w:proofErr w:type="spellStart"/>
      <w:r w:rsidRPr="00AA1267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926D0B">
        <w:rPr>
          <w:rFonts w:ascii="Times New Roman" w:hAnsi="Times New Roman" w:cs="Times New Roman"/>
          <w:sz w:val="24"/>
          <w:szCs w:val="24"/>
          <w:lang w:val="en-US"/>
        </w:rPr>
        <w:t>C</w:t>
      </w:r>
      <w:proofErr w:type="spellEnd"/>
      <w:r w:rsidR="00926D0B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. From now on 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lastRenderedPageBreak/>
        <w:t>these will be referred to as regions of interest (</w:t>
      </w:r>
      <w:proofErr w:type="spellStart"/>
      <w:r w:rsidRPr="00AA1267">
        <w:rPr>
          <w:rFonts w:ascii="Times New Roman" w:hAnsi="Times New Roman" w:cs="Times New Roman"/>
          <w:sz w:val="24"/>
          <w:szCs w:val="24"/>
          <w:lang w:val="en-US"/>
        </w:rPr>
        <w:t>ROIs</w:t>
      </w:r>
      <w:proofErr w:type="spellEnd"/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C53CA0" w:rsidRPr="00AA1267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C53CA0">
        <w:rPr>
          <w:rFonts w:ascii="Times New Roman" w:hAnsi="Times New Roman" w:cs="Times New Roman"/>
          <w:sz w:val="24"/>
          <w:szCs w:val="24"/>
          <w:lang w:val="en-US"/>
        </w:rPr>
        <w:t>wenty-nine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tissue blocks were taken from the left hemisphere and </w:t>
      </w:r>
      <w:r w:rsidR="00C53CA0">
        <w:rPr>
          <w:rFonts w:ascii="Times New Roman" w:hAnsi="Times New Roman" w:cs="Times New Roman"/>
          <w:sz w:val="24"/>
          <w:szCs w:val="24"/>
          <w:lang w:val="en-US"/>
        </w:rPr>
        <w:t>four</w:t>
      </w:r>
      <w:r w:rsidR="00C53CA0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>tissue blocks were taken from the right hemisphere</w:t>
      </w:r>
      <w:r w:rsidR="004C1A8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Tissue blocks were formalin fixed and embedded in paraffin. Subsequently, tissue sections were cut at </w:t>
      </w:r>
      <w:proofErr w:type="spellStart"/>
      <w:r w:rsidRPr="00AA1267">
        <w:rPr>
          <w:rFonts w:ascii="Times New Roman" w:hAnsi="Times New Roman" w:cs="Times New Roman"/>
          <w:sz w:val="24"/>
          <w:szCs w:val="24"/>
          <w:lang w:val="en-US"/>
        </w:rPr>
        <w:t>10µm</w:t>
      </w:r>
      <w:proofErr w:type="spellEnd"/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thickness prior to staining. Immunohistochemistry was performed to stain for four different micro-scale cell properties: 1) neuronal density (</w:t>
      </w:r>
      <w:r w:rsidR="00A34BED" w:rsidRPr="00A34BED">
        <w:rPr>
          <w:rFonts w:ascii="Times New Roman" w:hAnsi="Times New Roman" w:cs="Times New Roman"/>
          <w:i/>
          <w:sz w:val="24"/>
          <w:szCs w:val="24"/>
          <w:lang w:val="en-US"/>
        </w:rPr>
        <w:t>i.e.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neuronal count per </w:t>
      </w:r>
      <w:proofErr w:type="spellStart"/>
      <w:r w:rsidRPr="00AA1267">
        <w:rPr>
          <w:rFonts w:ascii="Times New Roman" w:hAnsi="Times New Roman" w:cs="Times New Roman"/>
          <w:sz w:val="24"/>
          <w:szCs w:val="24"/>
          <w:lang w:val="en-US"/>
        </w:rPr>
        <w:t>mm</w:t>
      </w:r>
      <w:r w:rsidRPr="00AA126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proofErr w:type="spellEnd"/>
      <w:r w:rsidRPr="00AA1267">
        <w:rPr>
          <w:rFonts w:ascii="Times New Roman" w:hAnsi="Times New Roman" w:cs="Times New Roman"/>
          <w:sz w:val="24"/>
          <w:szCs w:val="24"/>
          <w:lang w:val="en-US"/>
        </w:rPr>
        <w:t>), 2) neuronal size in µ</w:t>
      </w:r>
      <w:proofErr w:type="spellStart"/>
      <w:r w:rsidRPr="00AA1267"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AA126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proofErr w:type="spellEnd"/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A34BED" w:rsidRPr="00A34BED">
        <w:rPr>
          <w:rFonts w:ascii="Times New Roman" w:hAnsi="Times New Roman" w:cs="Times New Roman"/>
          <w:i/>
          <w:sz w:val="24"/>
          <w:szCs w:val="24"/>
          <w:lang w:val="en-US"/>
        </w:rPr>
        <w:t>i.e.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total area stained for neurons divided by the neuronal number, per </w:t>
      </w:r>
      <w:proofErr w:type="spellStart"/>
      <w:r w:rsidRPr="00AA1267">
        <w:rPr>
          <w:rFonts w:ascii="Times New Roman" w:hAnsi="Times New Roman" w:cs="Times New Roman"/>
          <w:sz w:val="24"/>
          <w:szCs w:val="24"/>
          <w:lang w:val="en-US"/>
        </w:rPr>
        <w:t>mm</w:t>
      </w:r>
      <w:r w:rsidRPr="00AA126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proofErr w:type="spellEnd"/>
      <w:r w:rsidRPr="00AA1267">
        <w:rPr>
          <w:rFonts w:ascii="Times New Roman" w:hAnsi="Times New Roman" w:cs="Times New Roman"/>
          <w:sz w:val="24"/>
          <w:szCs w:val="24"/>
          <w:lang w:val="en-US"/>
        </w:rPr>
        <w:t>), 3) axonal density in relative optical density (ROD) and 4) total cell density (</w:t>
      </w:r>
      <w:r w:rsidR="00A34BED" w:rsidRPr="00A34BED">
        <w:rPr>
          <w:rFonts w:ascii="Times New Roman" w:hAnsi="Times New Roman" w:cs="Times New Roman"/>
          <w:i/>
          <w:sz w:val="24"/>
          <w:szCs w:val="24"/>
          <w:lang w:val="en-US"/>
        </w:rPr>
        <w:t>i.e.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the sum of the number of astrocytes, neurons and </w:t>
      </w:r>
      <w:proofErr w:type="spellStart"/>
      <w:r w:rsidRPr="00AA1267">
        <w:rPr>
          <w:rFonts w:ascii="Times New Roman" w:hAnsi="Times New Roman" w:cs="Times New Roman"/>
          <w:sz w:val="24"/>
          <w:szCs w:val="24"/>
          <w:lang w:val="en-US"/>
        </w:rPr>
        <w:t>oligodendrocytes</w:t>
      </w:r>
      <w:proofErr w:type="spellEnd"/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in number per </w:t>
      </w:r>
      <w:proofErr w:type="spellStart"/>
      <w:r w:rsidRPr="00AA1267">
        <w:rPr>
          <w:rFonts w:ascii="Times New Roman" w:hAnsi="Times New Roman" w:cs="Times New Roman"/>
          <w:sz w:val="24"/>
          <w:szCs w:val="24"/>
          <w:lang w:val="en-US"/>
        </w:rPr>
        <w:t>mm</w:t>
      </w:r>
      <w:r w:rsidRPr="00AA126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proofErr w:type="spellEnd"/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; Fig. </w:t>
      </w:r>
      <w:proofErr w:type="spellStart"/>
      <w:r w:rsidRPr="00AA1267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926D0B">
        <w:rPr>
          <w:rFonts w:ascii="Times New Roman" w:hAnsi="Times New Roman" w:cs="Times New Roman"/>
          <w:sz w:val="24"/>
          <w:szCs w:val="24"/>
          <w:lang w:val="en-US"/>
        </w:rPr>
        <w:t>D</w:t>
      </w:r>
      <w:proofErr w:type="spellEnd"/>
      <w:r w:rsidRPr="00AA1267">
        <w:rPr>
          <w:rFonts w:ascii="Times New Roman" w:hAnsi="Times New Roman" w:cs="Times New Roman"/>
          <w:sz w:val="24"/>
          <w:szCs w:val="24"/>
          <w:lang w:val="en-US"/>
        </w:rPr>
        <w:t>). Myelin density w</w:t>
      </w:r>
      <w:r w:rsidR="00D44C58">
        <w:rPr>
          <w:rFonts w:ascii="Times New Roman" w:hAnsi="Times New Roman" w:cs="Times New Roman"/>
          <w:sz w:val="24"/>
          <w:szCs w:val="24"/>
          <w:lang w:val="en-US"/>
        </w:rPr>
        <w:t>as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obtained to identify whether </w:t>
      </w:r>
      <w:r w:rsidR="00D44C58">
        <w:rPr>
          <w:rFonts w:ascii="Times New Roman" w:hAnsi="Times New Roman" w:cs="Times New Roman"/>
          <w:sz w:val="24"/>
          <w:szCs w:val="24"/>
          <w:lang w:val="en-US"/>
        </w:rPr>
        <w:t>it</w:t>
      </w:r>
      <w:r w:rsidR="00D44C58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D44C58">
        <w:rPr>
          <w:rFonts w:ascii="Times New Roman" w:hAnsi="Times New Roman" w:cs="Times New Roman"/>
          <w:sz w:val="24"/>
          <w:szCs w:val="24"/>
          <w:lang w:val="en-US"/>
        </w:rPr>
        <w:t>as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related to the above mentioned micro-scale measures.</w:t>
      </w:r>
    </w:p>
    <w:p w:rsidR="00EF32B6" w:rsidRPr="00AA1267" w:rsidRDefault="00EF32B6" w:rsidP="00EF32B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F32B6" w:rsidRPr="00D93BAE" w:rsidRDefault="00EF32B6" w:rsidP="00D93BAE">
      <w:pPr>
        <w:spacing w:line="360" w:lineRule="auto"/>
        <w:jc w:val="both"/>
        <w:rPr>
          <w:rFonts w:ascii="Times New Roman" w:hAnsi="Times New Roman" w:cs="Times New Roman"/>
          <w:b/>
          <w:sz w:val="26"/>
          <w:szCs w:val="26"/>
          <w:lang w:val="en-US"/>
        </w:rPr>
      </w:pPr>
      <w:r w:rsidRPr="00D93BAE">
        <w:rPr>
          <w:rFonts w:ascii="Times New Roman" w:hAnsi="Times New Roman" w:cs="Times New Roman"/>
          <w:b/>
          <w:sz w:val="26"/>
          <w:szCs w:val="26"/>
          <w:lang w:val="en-US"/>
        </w:rPr>
        <w:t>Staining procedure</w:t>
      </w:r>
    </w:p>
    <w:p w:rsidR="00EF32B6" w:rsidRPr="00AA1267" w:rsidRDefault="00521EF6" w:rsidP="00521EF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N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>eurons were stained using an anti-</w:t>
      </w:r>
      <w:proofErr w:type="spellStart"/>
      <w:r w:rsidRPr="00AA1267">
        <w:rPr>
          <w:rFonts w:ascii="Times New Roman" w:hAnsi="Times New Roman" w:cs="Times New Roman"/>
          <w:sz w:val="24"/>
          <w:szCs w:val="24"/>
          <w:lang w:val="en-US"/>
        </w:rPr>
        <w:t>NeuN</w:t>
      </w:r>
      <w:proofErr w:type="spellEnd"/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antibody (1:1000; </w:t>
      </w:r>
      <w:proofErr w:type="spellStart"/>
      <w:r w:rsidRPr="00AA1267">
        <w:rPr>
          <w:rFonts w:ascii="Times New Roman" w:hAnsi="Times New Roman" w:cs="Times New Roman"/>
          <w:sz w:val="24"/>
          <w:szCs w:val="24"/>
          <w:lang w:val="en-US"/>
        </w:rPr>
        <w:t>Chemicon</w:t>
      </w:r>
      <w:proofErr w:type="spellEnd"/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A1267">
        <w:rPr>
          <w:rFonts w:ascii="Times New Roman" w:hAnsi="Times New Roman" w:cs="Times New Roman"/>
          <w:sz w:val="24"/>
          <w:szCs w:val="24"/>
          <w:lang w:val="en-US"/>
        </w:rPr>
        <w:t>MAB377</w:t>
      </w:r>
      <w:proofErr w:type="spellEnd"/>
      <w:r w:rsidRPr="00AA1267">
        <w:rPr>
          <w:rFonts w:ascii="Times New Roman" w:hAnsi="Times New Roman" w:cs="Times New Roman"/>
          <w:sz w:val="24"/>
          <w:szCs w:val="24"/>
          <w:lang w:val="en-US"/>
        </w:rPr>
        <w:t>)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>axons were stained using an anti-</w:t>
      </w:r>
      <w:proofErr w:type="spellStart"/>
      <w:r w:rsidRPr="00AA1267">
        <w:rPr>
          <w:rFonts w:ascii="Times New Roman" w:hAnsi="Times New Roman" w:cs="Times New Roman"/>
          <w:sz w:val="24"/>
          <w:szCs w:val="24"/>
          <w:lang w:val="en-US"/>
        </w:rPr>
        <w:t>SMI312</w:t>
      </w:r>
      <w:proofErr w:type="spellEnd"/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antib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y (1:2000; Covanc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MI-311R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spellStart"/>
      <w:r w:rsidRPr="00AA1267">
        <w:rPr>
          <w:rFonts w:ascii="Times New Roman" w:hAnsi="Times New Roman" w:cs="Times New Roman"/>
          <w:sz w:val="24"/>
          <w:szCs w:val="24"/>
          <w:lang w:val="en-US"/>
        </w:rPr>
        <w:t>oligodendrocytes</w:t>
      </w:r>
      <w:proofErr w:type="spellEnd"/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were stained using an anti-</w:t>
      </w:r>
      <w:proofErr w:type="spellStart"/>
      <w:r w:rsidRPr="00AA1267">
        <w:rPr>
          <w:rFonts w:ascii="Times New Roman" w:hAnsi="Times New Roman" w:cs="Times New Roman"/>
          <w:sz w:val="24"/>
          <w:szCs w:val="24"/>
          <w:lang w:val="en-US"/>
        </w:rPr>
        <w:t>olig2</w:t>
      </w:r>
      <w:proofErr w:type="spellEnd"/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antibo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y (1:500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hemico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B9610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>astrocytes were stained using an anti-</w:t>
      </w:r>
      <w:proofErr w:type="spellStart"/>
      <w:r w:rsidRPr="00AA1267">
        <w:rPr>
          <w:rFonts w:ascii="Times New Roman" w:hAnsi="Times New Roman" w:cs="Times New Roman"/>
          <w:sz w:val="24"/>
          <w:szCs w:val="24"/>
          <w:lang w:val="en-US"/>
        </w:rPr>
        <w:t>GFAP</w:t>
      </w:r>
      <w:proofErr w:type="spellEnd"/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35A3B">
        <w:rPr>
          <w:rFonts w:ascii="Times New Roman" w:hAnsi="Times New Roman" w:cs="Times New Roman"/>
          <w:sz w:val="24"/>
          <w:szCs w:val="24"/>
          <w:lang w:val="en-US"/>
        </w:rPr>
        <w:t xml:space="preserve">antibody (1:500; Sigma, </w:t>
      </w:r>
      <w:proofErr w:type="spellStart"/>
      <w:r w:rsidR="00635A3B">
        <w:rPr>
          <w:rFonts w:ascii="Times New Roman" w:hAnsi="Times New Roman" w:cs="Times New Roman"/>
          <w:sz w:val="24"/>
          <w:szCs w:val="24"/>
          <w:lang w:val="en-US"/>
        </w:rPr>
        <w:t>G3893</w:t>
      </w:r>
      <w:proofErr w:type="spellEnd"/>
      <w:r w:rsidR="00635A3B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FC49F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F32B6" w:rsidRPr="00AA1267">
        <w:rPr>
          <w:rFonts w:ascii="Times New Roman" w:hAnsi="Times New Roman" w:cs="Times New Roman"/>
          <w:sz w:val="24"/>
          <w:szCs w:val="24"/>
          <w:lang w:val="en-US"/>
        </w:rPr>
        <w:t>myelin was stained using an anti-</w:t>
      </w:r>
      <w:proofErr w:type="spellStart"/>
      <w:r w:rsidR="00EF32B6" w:rsidRPr="00AA1267">
        <w:rPr>
          <w:rFonts w:ascii="Times New Roman" w:hAnsi="Times New Roman" w:cs="Times New Roman"/>
          <w:sz w:val="24"/>
          <w:szCs w:val="24"/>
          <w:lang w:val="en-US"/>
        </w:rPr>
        <w:t>PLP</w:t>
      </w:r>
      <w:proofErr w:type="spellEnd"/>
      <w:r w:rsidR="00EF32B6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antibody (1:500; </w:t>
      </w:r>
      <w:proofErr w:type="spellStart"/>
      <w:r w:rsidR="00EF32B6" w:rsidRPr="00AA1267">
        <w:rPr>
          <w:rFonts w:ascii="Times New Roman" w:hAnsi="Times New Roman" w:cs="Times New Roman"/>
          <w:sz w:val="24"/>
          <w:szCs w:val="24"/>
          <w:lang w:val="en-US"/>
        </w:rPr>
        <w:t>Serotec</w:t>
      </w:r>
      <w:proofErr w:type="spellEnd"/>
      <w:r w:rsidR="00EF32B6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EF32B6" w:rsidRPr="00AA1267">
        <w:rPr>
          <w:rFonts w:ascii="Times New Roman" w:hAnsi="Times New Roman" w:cs="Times New Roman"/>
          <w:sz w:val="24"/>
          <w:szCs w:val="24"/>
          <w:lang w:val="en-US"/>
        </w:rPr>
        <w:t>MCA839G</w:t>
      </w:r>
      <w:proofErr w:type="spellEnd"/>
      <w:r w:rsidR="00EF32B6" w:rsidRPr="00AA1267">
        <w:rPr>
          <w:rFonts w:ascii="Times New Roman" w:hAnsi="Times New Roman" w:cs="Times New Roman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F32B6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Antigen retrieval was performed prior to staining using a citrate buffer (</w:t>
      </w:r>
      <w:proofErr w:type="spellStart"/>
      <w:r w:rsidR="00EF32B6" w:rsidRPr="00AA1267">
        <w:rPr>
          <w:rFonts w:ascii="Times New Roman" w:hAnsi="Times New Roman" w:cs="Times New Roman"/>
          <w:sz w:val="24"/>
          <w:szCs w:val="24"/>
          <w:lang w:val="en-US"/>
        </w:rPr>
        <w:t>pH6</w:t>
      </w:r>
      <w:proofErr w:type="spellEnd"/>
      <w:r w:rsidR="00EF32B6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) for all </w:t>
      </w:r>
      <w:proofErr w:type="spellStart"/>
      <w:r w:rsidR="00EF32B6" w:rsidRPr="00AA1267">
        <w:rPr>
          <w:rFonts w:ascii="Times New Roman" w:hAnsi="Times New Roman" w:cs="Times New Roman"/>
          <w:sz w:val="24"/>
          <w:szCs w:val="24"/>
          <w:lang w:val="en-US"/>
        </w:rPr>
        <w:t>stainings</w:t>
      </w:r>
      <w:proofErr w:type="spellEnd"/>
      <w:r w:rsidR="00EF32B6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, except for the </w:t>
      </w:r>
      <w:proofErr w:type="spellStart"/>
      <w:r w:rsidR="00EF32B6" w:rsidRPr="00AA1267">
        <w:rPr>
          <w:rFonts w:ascii="Times New Roman" w:hAnsi="Times New Roman" w:cs="Times New Roman"/>
          <w:sz w:val="24"/>
          <w:szCs w:val="24"/>
          <w:lang w:val="en-US"/>
        </w:rPr>
        <w:t>olig2</w:t>
      </w:r>
      <w:proofErr w:type="spellEnd"/>
      <w:r w:rsidR="00EF32B6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staining where Tris-EDTA (</w:t>
      </w:r>
      <w:proofErr w:type="spellStart"/>
      <w:r w:rsidR="00EF32B6" w:rsidRPr="00AA1267">
        <w:rPr>
          <w:rFonts w:ascii="Times New Roman" w:hAnsi="Times New Roman" w:cs="Times New Roman"/>
          <w:sz w:val="24"/>
          <w:szCs w:val="24"/>
          <w:lang w:val="en-US"/>
        </w:rPr>
        <w:t>pH9</w:t>
      </w:r>
      <w:proofErr w:type="spellEnd"/>
      <w:r w:rsidR="00EF32B6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) was used as a pre-treatment. Sections were blocked with normal goat serum and after incubation with the primary antibodies sections were rinsed and incubated with biotin labeled secondary antibodies (1:500 </w:t>
      </w:r>
      <w:proofErr w:type="spellStart"/>
      <w:r w:rsidR="00EF32B6" w:rsidRPr="00AA1267">
        <w:rPr>
          <w:rFonts w:ascii="Times New Roman" w:hAnsi="Times New Roman" w:cs="Times New Roman"/>
          <w:sz w:val="24"/>
          <w:szCs w:val="24"/>
          <w:lang w:val="en-US"/>
        </w:rPr>
        <w:t>DAKO</w:t>
      </w:r>
      <w:proofErr w:type="spellEnd"/>
      <w:r w:rsidR="00EF32B6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EF32B6" w:rsidRPr="00AA1267">
        <w:rPr>
          <w:rFonts w:ascii="Times New Roman" w:hAnsi="Times New Roman" w:cs="Times New Roman"/>
          <w:sz w:val="24"/>
          <w:szCs w:val="24"/>
          <w:lang w:val="en-US"/>
        </w:rPr>
        <w:t>Glostrup</w:t>
      </w:r>
      <w:proofErr w:type="spellEnd"/>
      <w:r w:rsidR="00EF32B6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, Denmark) then they were rinsed again and incubated with streptavidin-biotin-peroxidase complexes (1:200; </w:t>
      </w:r>
      <w:proofErr w:type="spellStart"/>
      <w:r w:rsidR="00EF32B6" w:rsidRPr="00AA1267">
        <w:rPr>
          <w:rFonts w:ascii="Times New Roman" w:hAnsi="Times New Roman" w:cs="Times New Roman"/>
          <w:sz w:val="24"/>
          <w:szCs w:val="24"/>
          <w:lang w:val="en-US"/>
        </w:rPr>
        <w:t>Vectastain</w:t>
      </w:r>
      <w:proofErr w:type="spellEnd"/>
      <w:r w:rsidR="00EF32B6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; Vector </w:t>
      </w:r>
      <w:proofErr w:type="spellStart"/>
      <w:r w:rsidR="00EF32B6" w:rsidRPr="00AA1267">
        <w:rPr>
          <w:rFonts w:ascii="Times New Roman" w:hAnsi="Times New Roman" w:cs="Times New Roman"/>
          <w:sz w:val="24"/>
          <w:szCs w:val="24"/>
          <w:lang w:val="en-US"/>
        </w:rPr>
        <w:t>Labotaries</w:t>
      </w:r>
      <w:proofErr w:type="spellEnd"/>
      <w:r w:rsidR="00EF32B6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Inc., Burlingame, CA, USA). Only during the </w:t>
      </w:r>
      <w:proofErr w:type="spellStart"/>
      <w:r w:rsidR="00EF32B6" w:rsidRPr="00AA1267">
        <w:rPr>
          <w:rFonts w:ascii="Times New Roman" w:hAnsi="Times New Roman" w:cs="Times New Roman"/>
          <w:sz w:val="24"/>
          <w:szCs w:val="24"/>
          <w:lang w:val="en-US"/>
        </w:rPr>
        <w:t>olig2</w:t>
      </w:r>
      <w:proofErr w:type="spellEnd"/>
      <w:r w:rsidR="00EF32B6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staining Envision horseradish peroxidase complexes (</w:t>
      </w:r>
      <w:proofErr w:type="spellStart"/>
      <w:r w:rsidR="00EF32B6" w:rsidRPr="00AA1267">
        <w:rPr>
          <w:rFonts w:ascii="Times New Roman" w:hAnsi="Times New Roman" w:cs="Times New Roman"/>
          <w:sz w:val="24"/>
          <w:szCs w:val="24"/>
          <w:lang w:val="en-US"/>
        </w:rPr>
        <w:t>DAKO</w:t>
      </w:r>
      <w:proofErr w:type="spellEnd"/>
      <w:r w:rsidR="00EF32B6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EF32B6" w:rsidRPr="00AA1267">
        <w:rPr>
          <w:rFonts w:ascii="Times New Roman" w:hAnsi="Times New Roman" w:cs="Times New Roman"/>
          <w:sz w:val="24"/>
          <w:szCs w:val="24"/>
          <w:lang w:val="en-US"/>
        </w:rPr>
        <w:t>Glostrup</w:t>
      </w:r>
      <w:proofErr w:type="spellEnd"/>
      <w:r w:rsidR="00EF32B6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, Denmark) was used instead of a regular biotinylated secondary antibodies and streptavidin-biotin-peroxidase complexes. Finally, sections were rinsed and </w:t>
      </w:r>
      <w:proofErr w:type="spellStart"/>
      <w:r w:rsidR="00EF32B6" w:rsidRPr="00AA1267">
        <w:rPr>
          <w:rFonts w:ascii="Times New Roman" w:hAnsi="Times New Roman" w:cs="Times New Roman"/>
          <w:sz w:val="24"/>
          <w:szCs w:val="24"/>
          <w:lang w:val="en-US"/>
        </w:rPr>
        <w:t>3</w:t>
      </w:r>
      <w:proofErr w:type="gramStart"/>
      <w:r w:rsidR="00EF32B6" w:rsidRPr="00AA1267">
        <w:rPr>
          <w:rFonts w:ascii="Times New Roman" w:hAnsi="Times New Roman" w:cs="Times New Roman"/>
          <w:sz w:val="24"/>
          <w:szCs w:val="24"/>
          <w:lang w:val="en-US"/>
        </w:rPr>
        <w:t>,3’</w:t>
      </w:r>
      <w:proofErr w:type="gramEnd"/>
      <w:r w:rsidR="00EF32B6" w:rsidRPr="00AA1267">
        <w:rPr>
          <w:rFonts w:ascii="Times New Roman" w:hAnsi="Times New Roman" w:cs="Times New Roman"/>
          <w:sz w:val="24"/>
          <w:szCs w:val="24"/>
          <w:lang w:val="en-US"/>
        </w:rPr>
        <w:t>-diaminobenzidine</w:t>
      </w:r>
      <w:proofErr w:type="spellEnd"/>
      <w:r w:rsidR="00EF32B6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EF32B6" w:rsidRPr="00AA1267">
        <w:rPr>
          <w:rFonts w:ascii="Times New Roman" w:hAnsi="Times New Roman" w:cs="Times New Roman"/>
          <w:sz w:val="24"/>
          <w:szCs w:val="24"/>
          <w:lang w:val="en-US"/>
        </w:rPr>
        <w:t>tetrahydrochloride</w:t>
      </w:r>
      <w:proofErr w:type="spellEnd"/>
      <w:r w:rsidR="00EF32B6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dehydrate (DAB; </w:t>
      </w:r>
      <w:proofErr w:type="spellStart"/>
      <w:r w:rsidR="00EF32B6" w:rsidRPr="00AA1267">
        <w:rPr>
          <w:rFonts w:ascii="Times New Roman" w:hAnsi="Times New Roman" w:cs="Times New Roman"/>
          <w:sz w:val="24"/>
          <w:szCs w:val="24"/>
          <w:lang w:val="en-US"/>
        </w:rPr>
        <w:t>DAKO</w:t>
      </w:r>
      <w:proofErr w:type="spellEnd"/>
      <w:r w:rsidR="00EF32B6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EF32B6" w:rsidRPr="00AA1267">
        <w:rPr>
          <w:rFonts w:ascii="Times New Roman" w:hAnsi="Times New Roman" w:cs="Times New Roman"/>
          <w:sz w:val="24"/>
          <w:szCs w:val="24"/>
          <w:lang w:val="en-US"/>
        </w:rPr>
        <w:t>Glostrup</w:t>
      </w:r>
      <w:proofErr w:type="spellEnd"/>
      <w:r w:rsidR="00EF32B6" w:rsidRPr="00AA1267">
        <w:rPr>
          <w:rFonts w:ascii="Times New Roman" w:hAnsi="Times New Roman" w:cs="Times New Roman"/>
          <w:sz w:val="24"/>
          <w:szCs w:val="24"/>
          <w:lang w:val="en-US"/>
        </w:rPr>
        <w:t>, Denmark) precipitate was generated in reaction with peroxidase.</w:t>
      </w:r>
    </w:p>
    <w:p w:rsidR="00EF32B6" w:rsidRPr="00AA1267" w:rsidRDefault="00EF32B6" w:rsidP="00EF32B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F32B6" w:rsidRPr="00AA1267" w:rsidRDefault="006A2E6E" w:rsidP="00EF32B6">
      <w:pPr>
        <w:spacing w:line="360" w:lineRule="auto"/>
        <w:jc w:val="both"/>
        <w:rPr>
          <w:rFonts w:ascii="Times New Roman" w:hAnsi="Times New Roman" w:cs="Times New Roman"/>
          <w:b/>
          <w:sz w:val="26"/>
          <w:szCs w:val="26"/>
          <w:lang w:val="en-US"/>
        </w:rPr>
      </w:pPr>
      <w:r>
        <w:rPr>
          <w:rFonts w:ascii="Times New Roman" w:hAnsi="Times New Roman" w:cs="Times New Roman"/>
          <w:b/>
          <w:sz w:val="26"/>
          <w:szCs w:val="26"/>
          <w:lang w:val="en-US"/>
        </w:rPr>
        <w:t>Acquisition and q</w:t>
      </w:r>
      <w:r w:rsidR="00EF32B6" w:rsidRPr="00AA1267">
        <w:rPr>
          <w:rFonts w:ascii="Times New Roman" w:hAnsi="Times New Roman" w:cs="Times New Roman"/>
          <w:b/>
          <w:sz w:val="26"/>
          <w:szCs w:val="26"/>
          <w:lang w:val="en-US"/>
        </w:rPr>
        <w:t>uantification of cellular micro-scale measures</w:t>
      </w:r>
    </w:p>
    <w:p w:rsidR="00EF32B6" w:rsidRDefault="00511B86" w:rsidP="00965F0C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Images </w:t>
      </w:r>
      <w:r w:rsidR="00C32E3F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ere acquired </w:t>
      </w:r>
      <w:r w:rsidR="00ED1A5E">
        <w:rPr>
          <w:rFonts w:ascii="Times New Roman" w:hAnsi="Times New Roman" w:cs="Times New Roman"/>
          <w:sz w:val="24"/>
          <w:szCs w:val="24"/>
          <w:lang w:val="en-US"/>
        </w:rPr>
        <w:t>using a</w:t>
      </w:r>
      <w:r w:rsidR="00A160E8">
        <w:rPr>
          <w:rFonts w:ascii="Times New Roman" w:hAnsi="Times New Roman" w:cs="Times New Roman"/>
          <w:sz w:val="24"/>
          <w:szCs w:val="24"/>
          <w:lang w:val="en-US"/>
        </w:rPr>
        <w:t xml:space="preserve"> Leica </w:t>
      </w:r>
      <w:r w:rsidR="00A160E8" w:rsidRPr="001E398F">
        <w:rPr>
          <w:rFonts w:ascii="Times New Roman" w:hAnsi="Times New Roman" w:cs="Times New Roman"/>
          <w:sz w:val="24"/>
          <w:szCs w:val="24"/>
          <w:lang w:val="en-US"/>
        </w:rPr>
        <w:t>DM/</w:t>
      </w:r>
      <w:proofErr w:type="spellStart"/>
      <w:r w:rsidR="00A160E8" w:rsidRPr="001E398F">
        <w:rPr>
          <w:rFonts w:ascii="Times New Roman" w:hAnsi="Times New Roman" w:cs="Times New Roman"/>
          <w:sz w:val="24"/>
          <w:szCs w:val="24"/>
          <w:lang w:val="en-US"/>
        </w:rPr>
        <w:t>RBE</w:t>
      </w:r>
      <w:proofErr w:type="spellEnd"/>
      <w:r w:rsidR="00A160E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E398F" w:rsidRPr="001E398F">
        <w:rPr>
          <w:rFonts w:ascii="Times New Roman" w:hAnsi="Times New Roman" w:cs="Times New Roman"/>
          <w:sz w:val="24"/>
          <w:szCs w:val="24"/>
          <w:lang w:val="en-US"/>
        </w:rPr>
        <w:t>photomicroscope</w:t>
      </w:r>
      <w:r w:rsidR="00A160E8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A160E8" w:rsidRPr="00A160E8">
        <w:rPr>
          <w:rFonts w:ascii="Times New Roman" w:hAnsi="Times New Roman" w:cs="Times New Roman"/>
          <w:sz w:val="24"/>
          <w:szCs w:val="24"/>
          <w:lang w:val="en-US"/>
        </w:rPr>
        <w:t>Leica, Heidelberg, Germany</w:t>
      </w:r>
      <w:r w:rsidR="00A160E8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D1A5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1E398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C32E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F0D7A">
        <w:rPr>
          <w:rFonts w:ascii="Times New Roman" w:hAnsi="Times New Roman" w:cs="Times New Roman"/>
          <w:sz w:val="24"/>
          <w:szCs w:val="24"/>
          <w:lang w:val="en-US"/>
        </w:rPr>
        <w:t xml:space="preserve">4 × 4 </w:t>
      </w:r>
      <w:proofErr w:type="spellStart"/>
      <w:r w:rsidR="000F0D7A">
        <w:rPr>
          <w:rFonts w:ascii="Times New Roman" w:hAnsi="Times New Roman" w:cs="Times New Roman"/>
          <w:sz w:val="24"/>
          <w:szCs w:val="24"/>
          <w:lang w:val="en-US"/>
        </w:rPr>
        <w:t>mm</w:t>
      </w:r>
      <w:r w:rsidR="000F0D7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proofErr w:type="spellEnd"/>
      <w:r w:rsidR="000F0D7A">
        <w:rPr>
          <w:rFonts w:ascii="Times New Roman" w:hAnsi="Times New Roman" w:cs="Times New Roman"/>
          <w:sz w:val="24"/>
          <w:szCs w:val="24"/>
          <w:lang w:val="en-US"/>
        </w:rPr>
        <w:t xml:space="preserve"> grid</w:t>
      </w:r>
      <w:r w:rsidR="00ED1A5E">
        <w:rPr>
          <w:rFonts w:ascii="Times New Roman" w:hAnsi="Times New Roman" w:cs="Times New Roman"/>
          <w:sz w:val="24"/>
          <w:szCs w:val="24"/>
          <w:lang w:val="en-US"/>
        </w:rPr>
        <w:t xml:space="preserve"> was </w:t>
      </w:r>
      <w:r w:rsidR="00C32E3F">
        <w:rPr>
          <w:rFonts w:ascii="Times New Roman" w:hAnsi="Times New Roman" w:cs="Times New Roman"/>
          <w:sz w:val="24"/>
          <w:szCs w:val="24"/>
          <w:lang w:val="en-US"/>
        </w:rPr>
        <w:t xml:space="preserve">overlayed on </w:t>
      </w:r>
      <w:r w:rsidR="001E398F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57326F">
        <w:rPr>
          <w:rFonts w:ascii="Times New Roman" w:hAnsi="Times New Roman" w:cs="Times New Roman"/>
          <w:sz w:val="24"/>
          <w:szCs w:val="24"/>
          <w:lang w:val="en-US"/>
        </w:rPr>
        <w:t>n entirely imaged</w:t>
      </w:r>
      <w:r w:rsidR="001E398F">
        <w:rPr>
          <w:rFonts w:ascii="Times New Roman" w:hAnsi="Times New Roman" w:cs="Times New Roman"/>
          <w:sz w:val="24"/>
          <w:szCs w:val="24"/>
          <w:lang w:val="en-US"/>
        </w:rPr>
        <w:t xml:space="preserve"> Nissl stained section</w:t>
      </w:r>
      <w:r w:rsidR="005F31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32E3F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5F315F">
        <w:rPr>
          <w:rFonts w:ascii="Times New Roman" w:hAnsi="Times New Roman" w:cs="Times New Roman"/>
          <w:sz w:val="24"/>
          <w:szCs w:val="24"/>
          <w:lang w:val="en-US"/>
        </w:rPr>
        <w:t>by</w:t>
      </w:r>
      <w:r w:rsidR="00C32E3F">
        <w:rPr>
          <w:rFonts w:ascii="Times New Roman" w:hAnsi="Times New Roman" w:cs="Times New Roman"/>
          <w:sz w:val="24"/>
          <w:szCs w:val="24"/>
          <w:lang w:val="en-US"/>
        </w:rPr>
        <w:t xml:space="preserve"> means of random systematic sampling </w:t>
      </w:r>
      <w:r w:rsidR="00791F8D">
        <w:rPr>
          <w:rFonts w:ascii="Times New Roman" w:hAnsi="Times New Roman" w:cs="Times New Roman"/>
          <w:sz w:val="24"/>
          <w:szCs w:val="24"/>
          <w:lang w:val="en-US"/>
        </w:rPr>
        <w:t>grid frames containing s</w:t>
      </w:r>
      <w:r w:rsidR="00EB5B12">
        <w:rPr>
          <w:rFonts w:ascii="Times New Roman" w:hAnsi="Times New Roman" w:cs="Times New Roman"/>
          <w:sz w:val="24"/>
          <w:szCs w:val="24"/>
          <w:lang w:val="en-US"/>
        </w:rPr>
        <w:t>ix layered cortex were</w:t>
      </w:r>
      <w:r w:rsidR="001E398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E398F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selected </w:t>
      </w:r>
      <w:r w:rsidR="00A160E8">
        <w:rPr>
          <w:rFonts w:ascii="Times New Roman" w:hAnsi="Times New Roman" w:cs="Times New Roman"/>
          <w:sz w:val="24"/>
          <w:szCs w:val="24"/>
          <w:lang w:val="en-US"/>
        </w:rPr>
        <w:t>as quantification sites</w:t>
      </w:r>
      <w:r w:rsidR="00320F09">
        <w:rPr>
          <w:rFonts w:ascii="Times New Roman" w:hAnsi="Times New Roman" w:cs="Times New Roman"/>
          <w:sz w:val="24"/>
          <w:szCs w:val="24"/>
          <w:lang w:val="en-US"/>
        </w:rPr>
        <w:t xml:space="preserve"> for every tissue block</w:t>
      </w:r>
      <w:r w:rsidR="00A160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6275F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4A011A">
        <w:rPr>
          <w:rFonts w:ascii="Times New Roman" w:hAnsi="Times New Roman" w:cs="Times New Roman"/>
          <w:sz w:val="24"/>
          <w:szCs w:val="24"/>
          <w:lang w:val="en-US"/>
        </w:rPr>
        <w:t>se sites were the</w:t>
      </w:r>
      <w:r w:rsidR="00C627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A011A">
        <w:rPr>
          <w:rFonts w:ascii="Times New Roman" w:hAnsi="Times New Roman" w:cs="Times New Roman"/>
          <w:sz w:val="24"/>
          <w:szCs w:val="24"/>
          <w:lang w:val="en-US"/>
        </w:rPr>
        <w:t xml:space="preserve">same for all </w:t>
      </w:r>
      <w:r w:rsidR="00C6275F">
        <w:rPr>
          <w:rFonts w:ascii="Times New Roman" w:hAnsi="Times New Roman" w:cs="Times New Roman"/>
          <w:sz w:val="24"/>
          <w:szCs w:val="24"/>
          <w:lang w:val="en-US"/>
        </w:rPr>
        <w:t xml:space="preserve">micro-scale measures quantified </w:t>
      </w:r>
      <w:r w:rsidR="00C406F8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8D6949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D441A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D6949">
        <w:rPr>
          <w:rFonts w:ascii="Times New Roman" w:hAnsi="Times New Roman" w:cs="Times New Roman"/>
          <w:sz w:val="24"/>
          <w:szCs w:val="24"/>
          <w:lang w:val="en-US"/>
        </w:rPr>
        <w:t>consecutive sections</w:t>
      </w:r>
      <w:r w:rsidR="00D441AC">
        <w:rPr>
          <w:rFonts w:ascii="Times New Roman" w:hAnsi="Times New Roman" w:cs="Times New Roman"/>
          <w:sz w:val="24"/>
          <w:szCs w:val="24"/>
          <w:lang w:val="en-US"/>
        </w:rPr>
        <w:t xml:space="preserve"> per tissue block</w:t>
      </w:r>
      <w:r w:rsidR="00A160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97BED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5F315F">
        <w:rPr>
          <w:rFonts w:ascii="Times New Roman" w:hAnsi="Times New Roman" w:cs="Times New Roman"/>
          <w:sz w:val="24"/>
          <w:szCs w:val="24"/>
          <w:lang w:val="en-US"/>
        </w:rPr>
        <w:t xml:space="preserve">he number </w:t>
      </w:r>
      <w:r w:rsidR="001E398F">
        <w:rPr>
          <w:rFonts w:ascii="Times New Roman" w:hAnsi="Times New Roman" w:cs="Times New Roman"/>
          <w:sz w:val="24"/>
          <w:szCs w:val="24"/>
          <w:lang w:val="en-US"/>
        </w:rPr>
        <w:t xml:space="preserve">sites </w:t>
      </w:r>
      <w:r w:rsidR="00EB5B12">
        <w:rPr>
          <w:rFonts w:ascii="Times New Roman" w:hAnsi="Times New Roman" w:cs="Times New Roman"/>
          <w:sz w:val="24"/>
          <w:szCs w:val="24"/>
          <w:lang w:val="en-US"/>
        </w:rPr>
        <w:t>analyzed</w:t>
      </w:r>
      <w:r w:rsidR="005F315F">
        <w:rPr>
          <w:rFonts w:ascii="Times New Roman" w:hAnsi="Times New Roman" w:cs="Times New Roman"/>
          <w:sz w:val="24"/>
          <w:szCs w:val="24"/>
          <w:lang w:val="en-US"/>
        </w:rPr>
        <w:t xml:space="preserve"> varied according to the size of the </w:t>
      </w:r>
      <w:r w:rsidR="00303AA4">
        <w:rPr>
          <w:rFonts w:ascii="Times New Roman" w:hAnsi="Times New Roman" w:cs="Times New Roman"/>
          <w:sz w:val="24"/>
          <w:szCs w:val="24"/>
          <w:lang w:val="en-US"/>
        </w:rPr>
        <w:t>section</w:t>
      </w:r>
      <w:r w:rsidR="005F315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B5B12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C20DD1">
        <w:rPr>
          <w:rFonts w:ascii="Times New Roman" w:hAnsi="Times New Roman" w:cs="Times New Roman"/>
          <w:sz w:val="24"/>
          <w:szCs w:val="24"/>
          <w:lang w:val="en-US"/>
        </w:rPr>
        <w:t xml:space="preserve">per micro-scale measure an </w:t>
      </w:r>
      <w:r w:rsidR="006A2E6E">
        <w:rPr>
          <w:rFonts w:ascii="Times New Roman" w:hAnsi="Times New Roman" w:cs="Times New Roman"/>
          <w:sz w:val="24"/>
          <w:szCs w:val="24"/>
          <w:lang w:val="en-US"/>
        </w:rPr>
        <w:t>average</w:t>
      </w:r>
      <w:r w:rsidR="00C20DD1">
        <w:rPr>
          <w:rFonts w:ascii="Times New Roman" w:hAnsi="Times New Roman" w:cs="Times New Roman"/>
          <w:sz w:val="24"/>
          <w:szCs w:val="24"/>
          <w:lang w:val="en-US"/>
        </w:rPr>
        <w:t xml:space="preserve"> was taken of </w:t>
      </w:r>
      <w:r w:rsidR="006A2E6E">
        <w:rPr>
          <w:rFonts w:ascii="Times New Roman" w:hAnsi="Times New Roman" w:cs="Times New Roman"/>
          <w:sz w:val="24"/>
          <w:szCs w:val="24"/>
          <w:lang w:val="en-US"/>
        </w:rPr>
        <w:t xml:space="preserve">all </w:t>
      </w:r>
      <w:r w:rsidR="00EB5B1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5A0E9E">
        <w:rPr>
          <w:rFonts w:ascii="Times New Roman" w:hAnsi="Times New Roman" w:cs="Times New Roman"/>
          <w:sz w:val="24"/>
          <w:szCs w:val="24"/>
          <w:lang w:val="en-US"/>
        </w:rPr>
        <w:t>ites</w:t>
      </w:r>
      <w:r w:rsidR="001A7C18">
        <w:rPr>
          <w:rFonts w:ascii="Times New Roman" w:hAnsi="Times New Roman" w:cs="Times New Roman"/>
          <w:sz w:val="24"/>
          <w:szCs w:val="24"/>
          <w:lang w:val="en-US"/>
        </w:rPr>
        <w:t xml:space="preserve"> analyzed in a</w:t>
      </w:r>
      <w:r w:rsidR="00B403CF">
        <w:rPr>
          <w:rFonts w:ascii="Times New Roman" w:hAnsi="Times New Roman" w:cs="Times New Roman"/>
          <w:sz w:val="24"/>
          <w:szCs w:val="24"/>
          <w:lang w:val="en-US"/>
        </w:rPr>
        <w:t xml:space="preserve"> section</w:t>
      </w:r>
      <w:r w:rsidR="00C20DD1">
        <w:rPr>
          <w:rFonts w:ascii="Times New Roman" w:hAnsi="Times New Roman" w:cs="Times New Roman"/>
          <w:sz w:val="24"/>
          <w:szCs w:val="24"/>
          <w:lang w:val="en-US"/>
        </w:rPr>
        <w:t>. N</w:t>
      </w:r>
      <w:r w:rsidR="006A2E6E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euronal density, size and astrocyte density were quantified using </w:t>
      </w:r>
      <w:proofErr w:type="spellStart"/>
      <w:r w:rsidR="006A2E6E" w:rsidRPr="00AA1267">
        <w:rPr>
          <w:rFonts w:ascii="Times New Roman" w:hAnsi="Times New Roman" w:cs="Times New Roman"/>
          <w:sz w:val="24"/>
          <w:szCs w:val="24"/>
          <w:lang w:val="en-US"/>
        </w:rPr>
        <w:t>MCID</w:t>
      </w:r>
      <w:proofErr w:type="spellEnd"/>
      <w:r w:rsidR="006A2E6E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segmentation scripts (</w:t>
      </w:r>
      <w:proofErr w:type="spellStart"/>
      <w:r w:rsidR="006A2E6E" w:rsidRPr="00AA1267">
        <w:rPr>
          <w:rFonts w:ascii="Times New Roman" w:hAnsi="Times New Roman" w:cs="Times New Roman"/>
          <w:sz w:val="24"/>
          <w:szCs w:val="24"/>
          <w:lang w:val="en-US"/>
        </w:rPr>
        <w:t>MCID</w:t>
      </w:r>
      <w:proofErr w:type="spellEnd"/>
      <w:r w:rsidR="006A2E6E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Image Analysis Software Solutions for Life Sciences, UK), while the number of </w:t>
      </w:r>
      <w:proofErr w:type="spellStart"/>
      <w:r w:rsidR="006A2E6E" w:rsidRPr="00AA1267">
        <w:rPr>
          <w:rFonts w:ascii="Times New Roman" w:hAnsi="Times New Roman" w:cs="Times New Roman"/>
          <w:sz w:val="24"/>
          <w:szCs w:val="24"/>
          <w:lang w:val="en-US"/>
        </w:rPr>
        <w:t>oligodendrocytes</w:t>
      </w:r>
      <w:proofErr w:type="spellEnd"/>
      <w:r w:rsidR="006A2E6E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was quantified using </w:t>
      </w:r>
      <w:proofErr w:type="spellStart"/>
      <w:r w:rsidR="006A2E6E" w:rsidRPr="00AA1267">
        <w:rPr>
          <w:rFonts w:ascii="Times New Roman" w:hAnsi="Times New Roman" w:cs="Times New Roman"/>
          <w:sz w:val="24"/>
          <w:szCs w:val="24"/>
          <w:lang w:val="en-US"/>
        </w:rPr>
        <w:t>ImageJ</w:t>
      </w:r>
      <w:proofErr w:type="spellEnd"/>
      <w:r w:rsidR="006A2E6E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software. Axonal density was quantified using the relative optical density (ROD), which is a method that measures the amount of stained structures based on the optical staining density using conversion of the image to a grayscale image and correcting for the background intensity </w:t>
      </w:r>
      <w:r w:rsidR="005B6A5D" w:rsidRPr="005B6A5D">
        <w:rPr>
          <w:rFonts w:ascii="Times New Roman" w:hAnsi="Times New Roman" w:cs="Times New Roman"/>
          <w:noProof/>
          <w:sz w:val="24"/>
          <w:szCs w:val="24"/>
          <w:vertAlign w:val="superscript"/>
          <w:lang w:val="en-US"/>
        </w:rPr>
        <w:t>1</w:t>
      </w:r>
      <w:r w:rsidR="006A2E6E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EF32B6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Finally, the extent of cortical </w:t>
      </w:r>
      <w:r w:rsidR="00EB5B1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EF32B6" w:rsidRPr="00AA1267">
        <w:rPr>
          <w:rFonts w:ascii="Times New Roman" w:hAnsi="Times New Roman" w:cs="Times New Roman"/>
          <w:sz w:val="24"/>
          <w:szCs w:val="24"/>
          <w:lang w:val="en-US"/>
        </w:rPr>
        <w:t>de</w:t>
      </w:r>
      <w:r w:rsidR="00EB5B1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EF32B6" w:rsidRPr="00AA1267">
        <w:rPr>
          <w:rFonts w:ascii="Times New Roman" w:hAnsi="Times New Roman" w:cs="Times New Roman"/>
          <w:sz w:val="24"/>
          <w:szCs w:val="24"/>
          <w:lang w:val="en-US"/>
        </w:rPr>
        <w:t>myelination was quantified using the ROD.</w:t>
      </w:r>
    </w:p>
    <w:p w:rsidR="005C56BD" w:rsidRPr="00AA1267" w:rsidRDefault="005C56BD" w:rsidP="005C56B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C9501D" w:rsidRPr="00AA1267" w:rsidRDefault="00C9501D" w:rsidP="005C56BD">
      <w:pPr>
        <w:spacing w:line="360" w:lineRule="auto"/>
        <w:jc w:val="both"/>
        <w:rPr>
          <w:rFonts w:ascii="Times New Roman" w:hAnsi="Times New Roman" w:cs="Times New Roman"/>
          <w:b/>
          <w:sz w:val="26"/>
          <w:szCs w:val="26"/>
          <w:lang w:val="en-US"/>
        </w:rPr>
      </w:pPr>
      <w:r w:rsidRPr="00AA1267">
        <w:rPr>
          <w:rFonts w:ascii="Times New Roman" w:hAnsi="Times New Roman" w:cs="Times New Roman"/>
          <w:b/>
          <w:sz w:val="26"/>
          <w:szCs w:val="26"/>
          <w:lang w:val="en-US"/>
        </w:rPr>
        <w:t>Statistical analysis</w:t>
      </w:r>
    </w:p>
    <w:p w:rsidR="00C9501D" w:rsidRPr="00AA1267" w:rsidRDefault="00C9501D" w:rsidP="00C93C0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3274F3">
        <w:rPr>
          <w:rFonts w:ascii="Times New Roman" w:hAnsi="Times New Roman" w:cs="Times New Roman"/>
          <w:sz w:val="24"/>
          <w:szCs w:val="24"/>
          <w:lang w:val="en-US"/>
        </w:rPr>
        <w:t xml:space="preserve">Statistical analyses were performed using Matlab and </w:t>
      </w:r>
      <w:proofErr w:type="spellStart"/>
      <w:r w:rsidRPr="003274F3">
        <w:rPr>
          <w:rFonts w:ascii="Times New Roman" w:hAnsi="Times New Roman" w:cs="Times New Roman"/>
          <w:sz w:val="24"/>
          <w:szCs w:val="24"/>
          <w:lang w:val="en-US"/>
        </w:rPr>
        <w:t>SPSS</w:t>
      </w:r>
      <w:proofErr w:type="spellEnd"/>
      <w:r w:rsidRPr="003274F3">
        <w:rPr>
          <w:rFonts w:ascii="Times New Roman" w:hAnsi="Times New Roman" w:cs="Times New Roman"/>
          <w:sz w:val="24"/>
          <w:szCs w:val="24"/>
          <w:lang w:val="en-US"/>
        </w:rPr>
        <w:t xml:space="preserve"> (version 22.0,</w:t>
      </w:r>
      <w:r w:rsidR="00812334" w:rsidRPr="003274F3">
        <w:rPr>
          <w:rFonts w:ascii="Times New Roman" w:hAnsi="Times New Roman" w:cs="Times New Roman"/>
          <w:sz w:val="24"/>
          <w:szCs w:val="24"/>
          <w:lang w:val="en-US"/>
        </w:rPr>
        <w:t xml:space="preserve"> IBM,</w:t>
      </w:r>
      <w:r w:rsidRPr="003274F3">
        <w:rPr>
          <w:rFonts w:ascii="Times New Roman" w:hAnsi="Times New Roman" w:cs="Times New Roman"/>
          <w:sz w:val="24"/>
          <w:szCs w:val="24"/>
          <w:lang w:val="en-US"/>
        </w:rPr>
        <w:t xml:space="preserve"> Chicago, IL, USA). </w:t>
      </w:r>
      <w:r w:rsidR="00B1721C" w:rsidRPr="003274F3">
        <w:rPr>
          <w:rFonts w:ascii="Times New Roman" w:hAnsi="Times New Roman" w:cs="Times New Roman"/>
          <w:sz w:val="24"/>
          <w:szCs w:val="24"/>
          <w:lang w:val="en-US"/>
        </w:rPr>
        <w:t>Spearman's rank correlation coefficient was used to evaluate the corr</w:t>
      </w:r>
      <w:r w:rsidR="00670F0E" w:rsidRPr="003274F3">
        <w:rPr>
          <w:rFonts w:ascii="Times New Roman" w:hAnsi="Times New Roman" w:cs="Times New Roman"/>
          <w:sz w:val="24"/>
          <w:szCs w:val="24"/>
          <w:lang w:val="en-US"/>
        </w:rPr>
        <w:t>elations</w:t>
      </w:r>
      <w:r w:rsidR="001B0B1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B0B10" w:rsidRPr="003274F3">
        <w:rPr>
          <w:rFonts w:ascii="Times New Roman" w:hAnsi="Times New Roman" w:cs="Times New Roman"/>
          <w:sz w:val="24"/>
          <w:szCs w:val="24"/>
          <w:lang w:val="en-US"/>
        </w:rPr>
        <w:t>between</w:t>
      </w:r>
      <w:r w:rsidR="00670F0E" w:rsidRPr="003274F3">
        <w:rPr>
          <w:rFonts w:ascii="Times New Roman" w:hAnsi="Times New Roman" w:cs="Times New Roman"/>
          <w:sz w:val="24"/>
          <w:szCs w:val="24"/>
          <w:lang w:val="en-US"/>
        </w:rPr>
        <w:t xml:space="preserve"> (a) macro-scale</w:t>
      </w:r>
      <w:r w:rsidR="00B1721C" w:rsidRPr="003274F3">
        <w:rPr>
          <w:rFonts w:ascii="Times New Roman" w:hAnsi="Times New Roman" w:cs="Times New Roman"/>
          <w:sz w:val="24"/>
          <w:szCs w:val="24"/>
          <w:lang w:val="en-US"/>
        </w:rPr>
        <w:t xml:space="preserve"> network properties, (b)</w:t>
      </w:r>
      <w:r w:rsidR="00BD686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D686A" w:rsidRPr="00BD4517">
        <w:rPr>
          <w:rFonts w:ascii="Times New Roman" w:hAnsi="Times New Roman" w:cs="Times New Roman"/>
          <w:sz w:val="24"/>
          <w:szCs w:val="24"/>
          <w:lang w:val="en-US"/>
        </w:rPr>
        <w:t>regional macro-scale network properties with their corresponding micro-scale</w:t>
      </w:r>
      <w:r w:rsidR="00311114" w:rsidRPr="00BD4517">
        <w:rPr>
          <w:rFonts w:ascii="Times New Roman" w:hAnsi="Times New Roman" w:cs="Times New Roman"/>
          <w:sz w:val="24"/>
          <w:szCs w:val="24"/>
          <w:lang w:val="en-US"/>
        </w:rPr>
        <w:t xml:space="preserve"> histo</w:t>
      </w:r>
      <w:r w:rsidR="00BD686A" w:rsidRPr="00BD4517">
        <w:rPr>
          <w:rFonts w:ascii="Times New Roman" w:hAnsi="Times New Roman" w:cs="Times New Roman"/>
          <w:sz w:val="24"/>
          <w:szCs w:val="24"/>
          <w:lang w:val="en-US"/>
        </w:rPr>
        <w:t>logical features and (c)</w:t>
      </w:r>
      <w:r w:rsidR="00B1721C" w:rsidRPr="00BD451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363CE" w:rsidRPr="009F1519">
        <w:rPr>
          <w:rFonts w:ascii="Times New Roman" w:hAnsi="Times New Roman" w:cs="Times New Roman"/>
          <w:sz w:val="24"/>
          <w:szCs w:val="24"/>
          <w:lang w:val="en-US"/>
        </w:rPr>
        <w:t xml:space="preserve">whole brain </w:t>
      </w:r>
      <w:r w:rsidR="00CF4BEC" w:rsidRPr="009F1519">
        <w:rPr>
          <w:rFonts w:ascii="Times New Roman" w:hAnsi="Times New Roman" w:cs="Times New Roman"/>
          <w:sz w:val="24"/>
          <w:szCs w:val="24"/>
          <w:lang w:val="en-US"/>
        </w:rPr>
        <w:t>WM</w:t>
      </w:r>
      <w:r w:rsidR="00B1721C" w:rsidRPr="009F1519">
        <w:rPr>
          <w:rFonts w:ascii="Times New Roman" w:hAnsi="Times New Roman" w:cs="Times New Roman"/>
          <w:sz w:val="24"/>
          <w:szCs w:val="24"/>
          <w:lang w:val="en-US"/>
        </w:rPr>
        <w:t xml:space="preserve"> lesion </w:t>
      </w:r>
      <w:r w:rsidR="00521EF6" w:rsidRPr="009F1519">
        <w:rPr>
          <w:rFonts w:ascii="Times New Roman" w:hAnsi="Times New Roman" w:cs="Times New Roman"/>
          <w:sz w:val="24"/>
          <w:szCs w:val="24"/>
          <w:lang w:val="en-US"/>
        </w:rPr>
        <w:t>volume</w:t>
      </w:r>
      <w:r w:rsidR="003C2E99" w:rsidRPr="009F151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6363CE" w:rsidRPr="009F1519">
        <w:rPr>
          <w:rFonts w:ascii="Times New Roman" w:hAnsi="Times New Roman" w:cs="Times New Roman"/>
          <w:sz w:val="24"/>
          <w:szCs w:val="24"/>
          <w:lang w:val="en-US"/>
        </w:rPr>
        <w:t xml:space="preserve">regional </w:t>
      </w:r>
      <w:r w:rsidR="00CE64E8" w:rsidRPr="009F1519">
        <w:rPr>
          <w:rFonts w:ascii="Times New Roman" w:hAnsi="Times New Roman" w:cs="Times New Roman"/>
          <w:sz w:val="24"/>
          <w:szCs w:val="24"/>
          <w:lang w:val="en-US"/>
        </w:rPr>
        <w:t xml:space="preserve">GM demyelination </w:t>
      </w:r>
      <w:r w:rsidR="00F34AAC" w:rsidRPr="009F1519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="00B1721C" w:rsidRPr="009F15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2277C" w:rsidRPr="009F1519">
        <w:rPr>
          <w:rFonts w:ascii="Times New Roman" w:hAnsi="Times New Roman" w:cs="Times New Roman"/>
          <w:sz w:val="24"/>
          <w:szCs w:val="24"/>
          <w:lang w:val="en-US"/>
        </w:rPr>
        <w:t xml:space="preserve">macroscopic and microscopic </w:t>
      </w:r>
      <w:r w:rsidR="00B1721C" w:rsidRPr="009F1519">
        <w:rPr>
          <w:rFonts w:ascii="Times New Roman" w:hAnsi="Times New Roman" w:cs="Times New Roman"/>
          <w:sz w:val="24"/>
          <w:szCs w:val="24"/>
          <w:lang w:val="en-US"/>
        </w:rPr>
        <w:t>measures</w:t>
      </w:r>
      <w:r w:rsidR="00BD686A" w:rsidRPr="009F151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B1721C" w:rsidRPr="00BD4517">
        <w:rPr>
          <w:rFonts w:ascii="Times New Roman" w:hAnsi="Times New Roman" w:cs="Times New Roman"/>
          <w:sz w:val="24"/>
          <w:szCs w:val="24"/>
          <w:lang w:val="en-US"/>
        </w:rPr>
        <w:t xml:space="preserve"> To evalu</w:t>
      </w:r>
      <w:r w:rsidR="005E6477" w:rsidRPr="00BD4517">
        <w:rPr>
          <w:rFonts w:ascii="Times New Roman" w:hAnsi="Times New Roman" w:cs="Times New Roman"/>
          <w:sz w:val="24"/>
          <w:szCs w:val="24"/>
          <w:lang w:val="en-US"/>
        </w:rPr>
        <w:t xml:space="preserve">ate </w:t>
      </w:r>
      <w:r w:rsidR="005E6477">
        <w:rPr>
          <w:rFonts w:ascii="Times New Roman" w:hAnsi="Times New Roman" w:cs="Times New Roman"/>
          <w:sz w:val="24"/>
          <w:szCs w:val="24"/>
          <w:lang w:val="en-US"/>
        </w:rPr>
        <w:t>the possible effect of age</w:t>
      </w:r>
      <w:r w:rsidR="00B1721C" w:rsidRPr="00B1721C">
        <w:rPr>
          <w:rFonts w:ascii="Times New Roman" w:hAnsi="Times New Roman" w:cs="Times New Roman"/>
          <w:sz w:val="24"/>
          <w:szCs w:val="24"/>
          <w:lang w:val="en-US"/>
        </w:rPr>
        <w:t xml:space="preserve">, we </w:t>
      </w:r>
      <w:r w:rsidR="005E6477">
        <w:rPr>
          <w:rFonts w:ascii="Times New Roman" w:hAnsi="Times New Roman" w:cs="Times New Roman"/>
          <w:sz w:val="24"/>
          <w:szCs w:val="24"/>
          <w:lang w:val="en-US"/>
        </w:rPr>
        <w:t>performed a partial correlation</w:t>
      </w:r>
      <w:r w:rsidR="00B1721C" w:rsidRPr="00B1721C">
        <w:rPr>
          <w:rFonts w:ascii="Times New Roman" w:hAnsi="Times New Roman" w:cs="Times New Roman"/>
          <w:sz w:val="24"/>
          <w:szCs w:val="24"/>
          <w:lang w:val="en-US"/>
        </w:rPr>
        <w:t xml:space="preserve"> including age as a covariate.</w:t>
      </w:r>
      <w:r w:rsidR="00B1721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A126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-values were considered significant at </w:t>
      </w:r>
      <w:r w:rsidRPr="00AA126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>&lt;0.05</w:t>
      </w:r>
      <w:r w:rsidR="002B62C5"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and two-tailed testing was performed.</w:t>
      </w:r>
      <w:r w:rsidR="00B1721C">
        <w:rPr>
          <w:rFonts w:ascii="Times New Roman" w:hAnsi="Times New Roman" w:cs="Times New Roman"/>
          <w:sz w:val="24"/>
          <w:szCs w:val="24"/>
          <w:lang w:val="en-US"/>
        </w:rPr>
        <w:t xml:space="preserve"> I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n addition to these non-parametric statistics, we performed permutation testing to further objectify the significance of the correlations between micro-scale and macro-scale measures. In permutation testing, all micro-scale and macro-scale measures were randomly shuffled 1000 times, forming a distribution of </w:t>
      </w:r>
      <w:r w:rsidRPr="00AA126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-values and coefficients based on these correlations. We then ascertained that the </w:t>
      </w:r>
      <w:r w:rsidRPr="00AA126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-value of our actual statistical test fell within the upper 5% of this distribution. Furthermore, with respect to the connection density threshold for each individual </w:t>
      </w:r>
      <w:proofErr w:type="spellStart"/>
      <w:r w:rsidRPr="00AA1267">
        <w:rPr>
          <w:rFonts w:ascii="Times New Roman" w:hAnsi="Times New Roman" w:cs="Times New Roman"/>
          <w:sz w:val="24"/>
          <w:szCs w:val="24"/>
          <w:lang w:val="en-US"/>
        </w:rPr>
        <w:t>connectome</w:t>
      </w:r>
      <w:proofErr w:type="spellEnd"/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(20% in our main analyses), reproducibility of all results was tested across different density thresholds (namely 20</w:t>
      </w:r>
      <w:r w:rsidR="002F261D" w:rsidRPr="00AA1267">
        <w:rPr>
          <w:rFonts w:ascii="Times New Roman" w:hAnsi="Times New Roman" w:cs="Times New Roman"/>
          <w:sz w:val="24"/>
          <w:szCs w:val="24"/>
          <w:lang w:val="en-US"/>
        </w:rPr>
        <w:t>%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>, 25</w:t>
      </w:r>
      <w:r w:rsidR="002F261D" w:rsidRPr="00AA1267">
        <w:rPr>
          <w:rFonts w:ascii="Times New Roman" w:hAnsi="Times New Roman" w:cs="Times New Roman"/>
          <w:sz w:val="24"/>
          <w:szCs w:val="24"/>
          <w:lang w:val="en-US"/>
        </w:rPr>
        <w:t>%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and 30%). </w:t>
      </w:r>
      <w:r w:rsidR="00AE4794">
        <w:rPr>
          <w:rFonts w:ascii="Times New Roman" w:hAnsi="Times New Roman" w:cs="Times New Roman"/>
          <w:sz w:val="24"/>
          <w:szCs w:val="24"/>
          <w:lang w:val="en-US"/>
        </w:rPr>
        <w:t>Further</w:t>
      </w:r>
      <w:r w:rsidR="007C7FF7">
        <w:rPr>
          <w:rFonts w:ascii="Times New Roman" w:hAnsi="Times New Roman" w:cs="Times New Roman"/>
          <w:sz w:val="24"/>
          <w:szCs w:val="24"/>
          <w:lang w:val="en-US"/>
        </w:rPr>
        <w:t>, r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egional specificity of correlations between the micro-scale and macro-scale regional properties was </w:t>
      </w:r>
      <w:r w:rsidR="00DF29DA">
        <w:rPr>
          <w:rFonts w:ascii="Times New Roman" w:hAnsi="Times New Roman" w:cs="Times New Roman"/>
          <w:sz w:val="24"/>
          <w:szCs w:val="24"/>
          <w:lang w:val="en-US"/>
        </w:rPr>
        <w:t>examined</w:t>
      </w:r>
      <w:r w:rsidR="00DF29DA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>by random</w:t>
      </w:r>
      <w:r w:rsidR="005E6477">
        <w:rPr>
          <w:rFonts w:ascii="Times New Roman" w:hAnsi="Times New Roman" w:cs="Times New Roman"/>
          <w:sz w:val="24"/>
          <w:szCs w:val="24"/>
          <w:lang w:val="en-US"/>
        </w:rPr>
        <w:t xml:space="preserve"> resampling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>. To do so, we resampled our data within subjects using macro-scale network topological measures of all 92 regions and randomly coupled these to the micro-scale characteristics for each of the five investigated cortical regions (N=33 across subjects). In doing so, the micro-scale f</w:t>
      </w:r>
      <w:r w:rsidR="00DD1FD6" w:rsidRPr="00AA1267">
        <w:rPr>
          <w:rFonts w:ascii="Times New Roman" w:hAnsi="Times New Roman" w:cs="Times New Roman"/>
          <w:sz w:val="24"/>
          <w:szCs w:val="24"/>
          <w:lang w:val="en-US"/>
        </w:rPr>
        <w:t>eatures of a certain region (</w:t>
      </w:r>
      <w:r w:rsidR="00A34BED" w:rsidRPr="00A34BED">
        <w:rPr>
          <w:rFonts w:ascii="Times New Roman" w:hAnsi="Times New Roman" w:cs="Times New Roman"/>
          <w:i/>
          <w:sz w:val="24"/>
          <w:szCs w:val="24"/>
          <w:lang w:val="en-US"/>
        </w:rPr>
        <w:t>e.g.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A1267" w:rsidRPr="00AA1267">
        <w:rPr>
          <w:rFonts w:ascii="Times New Roman" w:hAnsi="Times New Roman" w:cs="Times New Roman"/>
          <w:sz w:val="24"/>
          <w:szCs w:val="24"/>
          <w:lang w:val="en-US"/>
        </w:rPr>
        <w:t>superior frontal gyrus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) were not necessarily paired with macro-scale indices of the same region, but randomly assigned to 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macro-scale characteristics of one of the other 91 regions. This resampling was repeated 1000 times across subjects and averaged to obtain a </w:t>
      </w:r>
      <w:r w:rsidRPr="00AA1267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-value and </w:t>
      </w:r>
      <w:proofErr w:type="gramStart"/>
      <w:r w:rsidRPr="00AA1267">
        <w:rPr>
          <w:rFonts w:ascii="Times New Roman" w:hAnsi="Times New Roman" w:cs="Times New Roman"/>
          <w:sz w:val="24"/>
          <w:szCs w:val="24"/>
          <w:lang w:val="en-US"/>
        </w:rPr>
        <w:t>effect</w:t>
      </w:r>
      <w:proofErr w:type="gramEnd"/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size for the resampled data. </w:t>
      </w:r>
      <w:r w:rsidR="00812334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This analysis quantified 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whether the observed correlations </w:t>
      </w:r>
      <w:r w:rsidR="00812334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415B74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region specific or </w:t>
      </w:r>
      <w:r w:rsidR="00812334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were </w:t>
      </w:r>
      <w:r w:rsidR="006A1EEF" w:rsidRPr="00AA1267">
        <w:rPr>
          <w:rFonts w:ascii="Times New Roman" w:hAnsi="Times New Roman" w:cs="Times New Roman"/>
          <w:sz w:val="24"/>
          <w:szCs w:val="24"/>
          <w:lang w:val="en-US"/>
        </w:rPr>
        <w:t>a global property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of the </w:t>
      </w:r>
      <w:r w:rsidR="005E6477">
        <w:rPr>
          <w:rFonts w:ascii="Times New Roman" w:hAnsi="Times New Roman" w:cs="Times New Roman"/>
          <w:sz w:val="24"/>
          <w:szCs w:val="24"/>
          <w:lang w:val="en-US"/>
        </w:rPr>
        <w:t>network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F02C46" w:rsidRPr="00AA1267">
        <w:rPr>
          <w:rFonts w:ascii="Times New Roman" w:hAnsi="Times New Roman" w:cs="Times New Roman"/>
          <w:sz w:val="24"/>
          <w:szCs w:val="24"/>
          <w:lang w:val="en-US"/>
        </w:rPr>
        <w:t>therefore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true for all regions constituting the structural network</w:t>
      </w:r>
      <w:r w:rsidR="00DD1347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A34BED" w:rsidRPr="00A34BED">
        <w:rPr>
          <w:rFonts w:ascii="Times New Roman" w:hAnsi="Times New Roman" w:cs="Times New Roman"/>
          <w:i/>
          <w:sz w:val="24"/>
          <w:szCs w:val="24"/>
          <w:lang w:val="en-US"/>
        </w:rPr>
        <w:t>i.e.</w:t>
      </w:r>
      <w:r w:rsidR="00DD1347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all 92 </w:t>
      </w:r>
      <w:r w:rsidR="00FB268E">
        <w:rPr>
          <w:rFonts w:ascii="Times New Roman" w:hAnsi="Times New Roman" w:cs="Times New Roman"/>
          <w:sz w:val="24"/>
          <w:szCs w:val="24"/>
          <w:lang w:val="en-US"/>
        </w:rPr>
        <w:t>GM</w:t>
      </w:r>
      <w:r w:rsidR="00DD1347" w:rsidRPr="00AA1267">
        <w:rPr>
          <w:rFonts w:ascii="Times New Roman" w:hAnsi="Times New Roman" w:cs="Times New Roman"/>
          <w:sz w:val="24"/>
          <w:szCs w:val="24"/>
          <w:lang w:val="en-US"/>
        </w:rPr>
        <w:t xml:space="preserve"> regions)</w:t>
      </w:r>
      <w:r w:rsidRPr="00AA1267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F44E6">
        <w:rPr>
          <w:rFonts w:ascii="Times New Roman" w:hAnsi="Times New Roman" w:cs="Times New Roman"/>
          <w:sz w:val="24"/>
          <w:szCs w:val="24"/>
          <w:lang w:val="en-US"/>
        </w:rPr>
        <w:t xml:space="preserve"> This analysis was only performed for the correlation between neuronal size and clustering coefficient.</w:t>
      </w:r>
    </w:p>
    <w:p w:rsidR="00C93C06" w:rsidRPr="00AA1267" w:rsidRDefault="00C93C06" w:rsidP="00C93C0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307868" w:rsidRDefault="00307868" w:rsidP="0029317B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07868" w:rsidRDefault="00307868" w:rsidP="0029317B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07868" w:rsidRDefault="00307868" w:rsidP="0029317B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07868" w:rsidRDefault="00307868" w:rsidP="0029317B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07868" w:rsidRDefault="00307868" w:rsidP="0029317B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07868" w:rsidRDefault="00307868" w:rsidP="0029317B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07868" w:rsidRDefault="00307868" w:rsidP="0029317B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07868" w:rsidRDefault="00307868" w:rsidP="0029317B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07868" w:rsidRDefault="00307868" w:rsidP="0029317B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07868" w:rsidRDefault="00307868" w:rsidP="0029317B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07868" w:rsidRDefault="00307868" w:rsidP="0029317B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07868" w:rsidRDefault="00307868" w:rsidP="0029317B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07868" w:rsidRDefault="00307868" w:rsidP="0029317B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07868" w:rsidRDefault="00307868" w:rsidP="0029317B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07868" w:rsidRDefault="00307868" w:rsidP="0029317B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07868" w:rsidRDefault="00307868" w:rsidP="0029317B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307868" w:rsidRDefault="00307868" w:rsidP="0029317B">
      <w:pPr>
        <w:pStyle w:val="NoSpacing"/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:rsidR="00E42664" w:rsidRDefault="00E42664" w:rsidP="00E42664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E42664" w:rsidRDefault="00E42664">
      <w:pPr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br w:type="page"/>
      </w:r>
    </w:p>
    <w:p w:rsidR="00B362C6" w:rsidRPr="00242B61" w:rsidRDefault="00F13ABF" w:rsidP="00E42664">
      <w:pPr>
        <w:rPr>
          <w:rFonts w:ascii="Times New Roman" w:hAnsi="Times New Roman" w:cs="Times New Roman"/>
          <w:b/>
          <w:sz w:val="28"/>
          <w:szCs w:val="28"/>
        </w:rPr>
      </w:pPr>
      <w:r w:rsidRPr="00242B61">
        <w:rPr>
          <w:rFonts w:ascii="Times New Roman" w:hAnsi="Times New Roman" w:cs="Times New Roman"/>
          <w:b/>
          <w:sz w:val="28"/>
          <w:szCs w:val="28"/>
        </w:rPr>
        <w:lastRenderedPageBreak/>
        <w:t>R</w:t>
      </w:r>
      <w:r w:rsidR="005B6A5D" w:rsidRPr="00242B61">
        <w:rPr>
          <w:rFonts w:ascii="Times New Roman" w:hAnsi="Times New Roman" w:cs="Times New Roman"/>
          <w:b/>
          <w:sz w:val="28"/>
          <w:szCs w:val="28"/>
        </w:rPr>
        <w:t>EFERENCES</w:t>
      </w:r>
    </w:p>
    <w:p w:rsidR="005B6A5D" w:rsidRPr="00242B61" w:rsidRDefault="005B6A5D" w:rsidP="005B6A5D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  <w:lang w:val="nl-NL"/>
        </w:rPr>
      </w:pPr>
      <w:r w:rsidRPr="00242B61">
        <w:rPr>
          <w:rFonts w:ascii="Times New Roman" w:hAnsi="Times New Roman" w:cs="Times New Roman"/>
          <w:sz w:val="24"/>
          <w:szCs w:val="24"/>
          <w:lang w:val="nl-NL"/>
        </w:rPr>
        <w:t xml:space="preserve">1. Popescu V, Klaver R, Voorn P, et al. </w:t>
      </w:r>
      <w:r w:rsidRPr="005B6A5D">
        <w:rPr>
          <w:rFonts w:ascii="Times New Roman" w:hAnsi="Times New Roman" w:cs="Times New Roman"/>
          <w:sz w:val="24"/>
          <w:szCs w:val="24"/>
        </w:rPr>
        <w:t xml:space="preserve">What drives MRI-measured cortical atrophy in multiple sclerosis? </w:t>
      </w:r>
      <w:r w:rsidRPr="00242B61">
        <w:rPr>
          <w:rFonts w:ascii="Times New Roman" w:hAnsi="Times New Roman" w:cs="Times New Roman"/>
          <w:i/>
          <w:sz w:val="24"/>
          <w:szCs w:val="24"/>
          <w:lang w:val="nl-NL"/>
        </w:rPr>
        <w:t>Mult Scler</w:t>
      </w:r>
      <w:r w:rsidRPr="00242B61">
        <w:rPr>
          <w:rFonts w:ascii="Times New Roman" w:hAnsi="Times New Roman" w:cs="Times New Roman"/>
          <w:sz w:val="24"/>
          <w:szCs w:val="24"/>
          <w:lang w:val="nl-NL"/>
        </w:rPr>
        <w:t xml:space="preserve"> 2015;21(10):1280-90. doi: 10.1177/1352458514562440</w:t>
      </w:r>
    </w:p>
    <w:p w:rsidR="005B6A5D" w:rsidRPr="005B6A5D" w:rsidRDefault="005B6A5D" w:rsidP="005B6A5D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42B61">
        <w:rPr>
          <w:rFonts w:ascii="Times New Roman" w:hAnsi="Times New Roman" w:cs="Times New Roman"/>
          <w:sz w:val="24"/>
          <w:szCs w:val="24"/>
          <w:lang w:val="nl-NL"/>
        </w:rPr>
        <w:t xml:space="preserve">2. Jenkinson M, Beckmann CF, Behrens TE, et al. </w:t>
      </w:r>
      <w:r w:rsidRPr="005B6A5D">
        <w:rPr>
          <w:rFonts w:ascii="Times New Roman" w:hAnsi="Times New Roman" w:cs="Times New Roman"/>
          <w:sz w:val="24"/>
          <w:szCs w:val="24"/>
        </w:rPr>
        <w:t xml:space="preserve">Fsl. </w:t>
      </w:r>
      <w:r w:rsidRPr="005B6A5D">
        <w:rPr>
          <w:rFonts w:ascii="Times New Roman" w:hAnsi="Times New Roman" w:cs="Times New Roman"/>
          <w:i/>
          <w:sz w:val="24"/>
          <w:szCs w:val="24"/>
        </w:rPr>
        <w:t>Neuroimage</w:t>
      </w:r>
      <w:r w:rsidRPr="005B6A5D">
        <w:rPr>
          <w:rFonts w:ascii="Times New Roman" w:hAnsi="Times New Roman" w:cs="Times New Roman"/>
          <w:sz w:val="24"/>
          <w:szCs w:val="24"/>
        </w:rPr>
        <w:t xml:space="preserve"> 2012;62(2):782-90. doi: 10.1016/j.neuroimage.2011.09.015</w:t>
      </w:r>
    </w:p>
    <w:p w:rsidR="005B6A5D" w:rsidRPr="00242B61" w:rsidRDefault="005B6A5D" w:rsidP="005B6A5D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  <w:lang w:val="nl-NL"/>
        </w:rPr>
      </w:pPr>
      <w:r w:rsidRPr="005B6A5D">
        <w:rPr>
          <w:rFonts w:ascii="Times New Roman" w:hAnsi="Times New Roman" w:cs="Times New Roman"/>
          <w:sz w:val="24"/>
          <w:szCs w:val="24"/>
        </w:rPr>
        <w:t xml:space="preserve">3. Tzourio-Mazoyer N, Landeau B, Papathanassiou D, et al. Automated anatomical labeling of activations in SPM using a macroscopic anatomical parcellation of the MNI MRI single-subject brain. </w:t>
      </w:r>
      <w:r w:rsidRPr="00242B61">
        <w:rPr>
          <w:rFonts w:ascii="Times New Roman" w:hAnsi="Times New Roman" w:cs="Times New Roman"/>
          <w:i/>
          <w:sz w:val="24"/>
          <w:szCs w:val="24"/>
          <w:lang w:val="nl-NL"/>
        </w:rPr>
        <w:t>Neuroimage</w:t>
      </w:r>
      <w:r w:rsidRPr="00242B61">
        <w:rPr>
          <w:rFonts w:ascii="Times New Roman" w:hAnsi="Times New Roman" w:cs="Times New Roman"/>
          <w:sz w:val="24"/>
          <w:szCs w:val="24"/>
          <w:lang w:val="nl-NL"/>
        </w:rPr>
        <w:t xml:space="preserve"> 2002;15(1):273-89. doi: 10.1006/nimg.2001.0978</w:t>
      </w:r>
    </w:p>
    <w:p w:rsidR="005B6A5D" w:rsidRPr="005B6A5D" w:rsidRDefault="005B6A5D" w:rsidP="005B6A5D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42B61">
        <w:rPr>
          <w:rFonts w:ascii="Times New Roman" w:hAnsi="Times New Roman" w:cs="Times New Roman"/>
          <w:sz w:val="24"/>
          <w:szCs w:val="24"/>
          <w:lang w:val="nl-NL"/>
        </w:rPr>
        <w:t xml:space="preserve">4. Daams M, Steenwijk MD, Wattjes MP, et al. </w:t>
      </w:r>
      <w:r w:rsidRPr="005B6A5D">
        <w:rPr>
          <w:rFonts w:ascii="Times New Roman" w:hAnsi="Times New Roman" w:cs="Times New Roman"/>
          <w:sz w:val="24"/>
          <w:szCs w:val="24"/>
        </w:rPr>
        <w:t xml:space="preserve">Unraveling the neuroimaging predictors for motor dysfunction in long-standing multiple sclerosis. </w:t>
      </w:r>
      <w:r w:rsidRPr="005B6A5D">
        <w:rPr>
          <w:rFonts w:ascii="Times New Roman" w:hAnsi="Times New Roman" w:cs="Times New Roman"/>
          <w:i/>
          <w:sz w:val="24"/>
          <w:szCs w:val="24"/>
        </w:rPr>
        <w:t>Neurology</w:t>
      </w:r>
      <w:r w:rsidRPr="005B6A5D">
        <w:rPr>
          <w:rFonts w:ascii="Times New Roman" w:hAnsi="Times New Roman" w:cs="Times New Roman"/>
          <w:sz w:val="24"/>
          <w:szCs w:val="24"/>
        </w:rPr>
        <w:t xml:space="preserve"> 2015;85(3):248-55. doi: 10.1212/WNL.0000000000001756</w:t>
      </w:r>
    </w:p>
    <w:p w:rsidR="005B6A5D" w:rsidRPr="005B6A5D" w:rsidRDefault="005B6A5D" w:rsidP="005B6A5D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B6A5D">
        <w:rPr>
          <w:rFonts w:ascii="Times New Roman" w:hAnsi="Times New Roman" w:cs="Times New Roman"/>
          <w:sz w:val="24"/>
          <w:szCs w:val="24"/>
        </w:rPr>
        <w:t xml:space="preserve">5. Kolasinski J, Stagg CJ, Chance SA, et al. A combined post-mortem magnetic resonance imaging and quantitative histological study of multiple sclerosis pathology. </w:t>
      </w:r>
      <w:r w:rsidRPr="005B6A5D">
        <w:rPr>
          <w:rFonts w:ascii="Times New Roman" w:hAnsi="Times New Roman" w:cs="Times New Roman"/>
          <w:i/>
          <w:sz w:val="24"/>
          <w:szCs w:val="24"/>
        </w:rPr>
        <w:t>Brain</w:t>
      </w:r>
      <w:r w:rsidRPr="005B6A5D">
        <w:rPr>
          <w:rFonts w:ascii="Times New Roman" w:hAnsi="Times New Roman" w:cs="Times New Roman"/>
          <w:sz w:val="24"/>
          <w:szCs w:val="24"/>
        </w:rPr>
        <w:t xml:space="preserve"> 2012;135(Pt 10):2938-51. doi: 10.1093/brain/aws242</w:t>
      </w:r>
    </w:p>
    <w:p w:rsidR="005B6A5D" w:rsidRPr="00242B61" w:rsidRDefault="005B6A5D" w:rsidP="005B6A5D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  <w:lang w:val="nl-NL"/>
        </w:rPr>
      </w:pPr>
      <w:r w:rsidRPr="005B6A5D">
        <w:rPr>
          <w:rFonts w:ascii="Times New Roman" w:hAnsi="Times New Roman" w:cs="Times New Roman"/>
          <w:sz w:val="24"/>
          <w:szCs w:val="24"/>
        </w:rPr>
        <w:t xml:space="preserve">6. Chard DT, Jackson JS, Miller DH, et al. Reducing the impact of white matter lesions on automated measures of brain gray and white matter volumes. </w:t>
      </w:r>
      <w:r w:rsidRPr="00242B61">
        <w:rPr>
          <w:rFonts w:ascii="Times New Roman" w:hAnsi="Times New Roman" w:cs="Times New Roman"/>
          <w:i/>
          <w:sz w:val="24"/>
          <w:szCs w:val="24"/>
          <w:lang w:val="nl-NL"/>
        </w:rPr>
        <w:t>J Magn Reson Imaging</w:t>
      </w:r>
      <w:r w:rsidRPr="00242B61">
        <w:rPr>
          <w:rFonts w:ascii="Times New Roman" w:hAnsi="Times New Roman" w:cs="Times New Roman"/>
          <w:sz w:val="24"/>
          <w:szCs w:val="24"/>
          <w:lang w:val="nl-NL"/>
        </w:rPr>
        <w:t xml:space="preserve"> 2010;32(1):223-8. doi: 10.1002/jmri.22214</w:t>
      </w:r>
    </w:p>
    <w:p w:rsidR="005B6A5D" w:rsidRPr="00242B61" w:rsidRDefault="005B6A5D" w:rsidP="005B6A5D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  <w:lang w:val="nl-NL"/>
        </w:rPr>
      </w:pPr>
      <w:r w:rsidRPr="00242B61">
        <w:rPr>
          <w:rFonts w:ascii="Times New Roman" w:hAnsi="Times New Roman" w:cs="Times New Roman"/>
          <w:sz w:val="24"/>
          <w:szCs w:val="24"/>
          <w:lang w:val="nl-NL"/>
        </w:rPr>
        <w:t xml:space="preserve">7. Daams M, Steenwijk MD, Schoonheim MM, et al. </w:t>
      </w:r>
      <w:r w:rsidRPr="005B6A5D">
        <w:rPr>
          <w:rFonts w:ascii="Times New Roman" w:hAnsi="Times New Roman" w:cs="Times New Roman"/>
          <w:sz w:val="24"/>
          <w:szCs w:val="24"/>
        </w:rPr>
        <w:t xml:space="preserve">Multi-parametric structural magnetic resonance imaging in relation to cognitive dysfunction in long-standing multiple sclerosis. </w:t>
      </w:r>
      <w:r w:rsidRPr="00242B61">
        <w:rPr>
          <w:rFonts w:ascii="Times New Roman" w:hAnsi="Times New Roman" w:cs="Times New Roman"/>
          <w:i/>
          <w:sz w:val="24"/>
          <w:szCs w:val="24"/>
          <w:lang w:val="nl-NL"/>
        </w:rPr>
        <w:t>Mult Scler</w:t>
      </w:r>
      <w:r w:rsidRPr="00242B61">
        <w:rPr>
          <w:rFonts w:ascii="Times New Roman" w:hAnsi="Times New Roman" w:cs="Times New Roman"/>
          <w:sz w:val="24"/>
          <w:szCs w:val="24"/>
          <w:lang w:val="nl-NL"/>
        </w:rPr>
        <w:t xml:space="preserve"> 2016;22(5):608-19. doi: 10.1177/1352458515596598</w:t>
      </w:r>
    </w:p>
    <w:p w:rsidR="005B6A5D" w:rsidRPr="005B6A5D" w:rsidRDefault="005B6A5D" w:rsidP="005B6A5D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242B61">
        <w:rPr>
          <w:rFonts w:ascii="Times New Roman" w:hAnsi="Times New Roman" w:cs="Times New Roman"/>
          <w:sz w:val="24"/>
          <w:szCs w:val="24"/>
          <w:lang w:val="nl-NL"/>
        </w:rPr>
        <w:t xml:space="preserve">8. Steenwijk MD, Daams M, Pouwels PJ, et al. </w:t>
      </w:r>
      <w:r w:rsidRPr="005B6A5D">
        <w:rPr>
          <w:rFonts w:ascii="Times New Roman" w:hAnsi="Times New Roman" w:cs="Times New Roman"/>
          <w:sz w:val="24"/>
          <w:szCs w:val="24"/>
        </w:rPr>
        <w:t xml:space="preserve">Unraveling the relationship between regional gray matter atrophy and pathology in connected white matter tracts in long-standing multiple sclerosis. </w:t>
      </w:r>
      <w:r w:rsidRPr="005B6A5D">
        <w:rPr>
          <w:rFonts w:ascii="Times New Roman" w:hAnsi="Times New Roman" w:cs="Times New Roman"/>
          <w:i/>
          <w:sz w:val="24"/>
          <w:szCs w:val="24"/>
        </w:rPr>
        <w:t>Hum Brain Mapp</w:t>
      </w:r>
      <w:r w:rsidRPr="005B6A5D">
        <w:rPr>
          <w:rFonts w:ascii="Times New Roman" w:hAnsi="Times New Roman" w:cs="Times New Roman"/>
          <w:sz w:val="24"/>
          <w:szCs w:val="24"/>
        </w:rPr>
        <w:t xml:space="preserve"> 2015;36(5):1796-807. doi: 10.1002/hbm.22738</w:t>
      </w:r>
    </w:p>
    <w:p w:rsidR="005B6A5D" w:rsidRPr="005B6A5D" w:rsidRDefault="005B6A5D" w:rsidP="005B6A5D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B6A5D">
        <w:rPr>
          <w:rFonts w:ascii="Times New Roman" w:hAnsi="Times New Roman" w:cs="Times New Roman"/>
          <w:sz w:val="24"/>
          <w:szCs w:val="24"/>
        </w:rPr>
        <w:t xml:space="preserve">9. Eavani H, Satterthwaite TD, Filipovych R, et al. Identifying Sparse Connectivity Patterns in the brain using resting-state fMRI. </w:t>
      </w:r>
      <w:r w:rsidRPr="005B6A5D">
        <w:rPr>
          <w:rFonts w:ascii="Times New Roman" w:hAnsi="Times New Roman" w:cs="Times New Roman"/>
          <w:i/>
          <w:sz w:val="24"/>
          <w:szCs w:val="24"/>
        </w:rPr>
        <w:t>Neuroimage</w:t>
      </w:r>
      <w:r w:rsidRPr="005B6A5D">
        <w:rPr>
          <w:rFonts w:ascii="Times New Roman" w:hAnsi="Times New Roman" w:cs="Times New Roman"/>
          <w:sz w:val="24"/>
          <w:szCs w:val="24"/>
        </w:rPr>
        <w:t xml:space="preserve"> 2015;105:286-99. doi: 10.1016/j.neuroimage.2014.09.058</w:t>
      </w:r>
    </w:p>
    <w:p w:rsidR="005B6A5D" w:rsidRPr="005B6A5D" w:rsidRDefault="005B6A5D" w:rsidP="005B6A5D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B6A5D">
        <w:rPr>
          <w:rFonts w:ascii="Times New Roman" w:hAnsi="Times New Roman" w:cs="Times New Roman"/>
          <w:sz w:val="24"/>
          <w:szCs w:val="24"/>
        </w:rPr>
        <w:t xml:space="preserve">10. Rubinov M, Sporns O. Complex network measures of brain connectivity: uses and interpretations. </w:t>
      </w:r>
      <w:r w:rsidRPr="005B6A5D">
        <w:rPr>
          <w:rFonts w:ascii="Times New Roman" w:hAnsi="Times New Roman" w:cs="Times New Roman"/>
          <w:i/>
          <w:sz w:val="24"/>
          <w:szCs w:val="24"/>
        </w:rPr>
        <w:t>Neuroimage</w:t>
      </w:r>
      <w:r w:rsidRPr="005B6A5D">
        <w:rPr>
          <w:rFonts w:ascii="Times New Roman" w:hAnsi="Times New Roman" w:cs="Times New Roman"/>
          <w:sz w:val="24"/>
          <w:szCs w:val="24"/>
        </w:rPr>
        <w:t xml:space="preserve"> 2010;52(3):1059-69. doi: 10.1016/j.neuroimage.2009.10.003</w:t>
      </w:r>
    </w:p>
    <w:p w:rsidR="005B6A5D" w:rsidRPr="005B6A5D" w:rsidRDefault="005B6A5D" w:rsidP="005B6A5D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B6A5D">
        <w:rPr>
          <w:rFonts w:ascii="Times New Roman" w:hAnsi="Times New Roman" w:cs="Times New Roman"/>
          <w:sz w:val="24"/>
          <w:szCs w:val="24"/>
        </w:rPr>
        <w:t xml:space="preserve">11. Watts DJ, Strogatz SH. Collective dynamics of 'small-world' networks. </w:t>
      </w:r>
      <w:r w:rsidRPr="005B6A5D">
        <w:rPr>
          <w:rFonts w:ascii="Times New Roman" w:hAnsi="Times New Roman" w:cs="Times New Roman"/>
          <w:i/>
          <w:sz w:val="24"/>
          <w:szCs w:val="24"/>
        </w:rPr>
        <w:t>Nature</w:t>
      </w:r>
      <w:r w:rsidRPr="005B6A5D">
        <w:rPr>
          <w:rFonts w:ascii="Times New Roman" w:hAnsi="Times New Roman" w:cs="Times New Roman"/>
          <w:sz w:val="24"/>
          <w:szCs w:val="24"/>
        </w:rPr>
        <w:t xml:space="preserve"> 1998;393(6684):440-2. doi: 10.1038/30918</w:t>
      </w:r>
    </w:p>
    <w:p w:rsidR="005B6A5D" w:rsidRPr="005B6A5D" w:rsidRDefault="005B6A5D" w:rsidP="005B6A5D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B6A5D">
        <w:rPr>
          <w:rFonts w:ascii="Times New Roman" w:hAnsi="Times New Roman" w:cs="Times New Roman"/>
          <w:sz w:val="24"/>
          <w:szCs w:val="24"/>
        </w:rPr>
        <w:t xml:space="preserve">12. Sporns O. Structure and function of complex brain networks. </w:t>
      </w:r>
      <w:r w:rsidRPr="005B6A5D">
        <w:rPr>
          <w:rFonts w:ascii="Times New Roman" w:hAnsi="Times New Roman" w:cs="Times New Roman"/>
          <w:i/>
          <w:sz w:val="24"/>
          <w:szCs w:val="24"/>
        </w:rPr>
        <w:t>Dialogues Clin Neurosci</w:t>
      </w:r>
      <w:r w:rsidRPr="005B6A5D">
        <w:rPr>
          <w:rFonts w:ascii="Times New Roman" w:hAnsi="Times New Roman" w:cs="Times New Roman"/>
          <w:sz w:val="24"/>
          <w:szCs w:val="24"/>
        </w:rPr>
        <w:t xml:space="preserve"> 2013;15(3):247-62.</w:t>
      </w:r>
    </w:p>
    <w:p w:rsidR="005B6A5D" w:rsidRPr="005B6A5D" w:rsidRDefault="005B6A5D" w:rsidP="005B6A5D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B6A5D">
        <w:rPr>
          <w:rFonts w:ascii="Times New Roman" w:hAnsi="Times New Roman" w:cs="Times New Roman"/>
          <w:sz w:val="24"/>
          <w:szCs w:val="24"/>
        </w:rPr>
        <w:lastRenderedPageBreak/>
        <w:t xml:space="preserve">13. Alexander-Bloch A, Lambiotte R, Roberts B, et al. The discovery of population differences in network community structure: new methods and applications to brain functional networks in schizophrenia. </w:t>
      </w:r>
      <w:r w:rsidRPr="005B6A5D">
        <w:rPr>
          <w:rFonts w:ascii="Times New Roman" w:hAnsi="Times New Roman" w:cs="Times New Roman"/>
          <w:i/>
          <w:sz w:val="24"/>
          <w:szCs w:val="24"/>
        </w:rPr>
        <w:t>Neuroimage</w:t>
      </w:r>
      <w:r w:rsidRPr="005B6A5D">
        <w:rPr>
          <w:rFonts w:ascii="Times New Roman" w:hAnsi="Times New Roman" w:cs="Times New Roman"/>
          <w:sz w:val="24"/>
          <w:szCs w:val="24"/>
        </w:rPr>
        <w:t xml:space="preserve"> 2012;59(4):3889-900. doi: 10.1016/j.neuroimage.2011.11.035</w:t>
      </w:r>
    </w:p>
    <w:p w:rsidR="005B6A5D" w:rsidRPr="005B6A5D" w:rsidRDefault="005B6A5D" w:rsidP="005B6A5D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B6A5D">
        <w:rPr>
          <w:rFonts w:ascii="Times New Roman" w:hAnsi="Times New Roman" w:cs="Times New Roman"/>
          <w:sz w:val="24"/>
          <w:szCs w:val="24"/>
        </w:rPr>
        <w:t xml:space="preserve">14. Bassett DS, Greenfield DL, Meyer-Lindenberg A, et al. Efficient physical embedding of topologically complex information processing networks in brains and computer circuits. </w:t>
      </w:r>
      <w:r w:rsidRPr="005B6A5D">
        <w:rPr>
          <w:rFonts w:ascii="Times New Roman" w:hAnsi="Times New Roman" w:cs="Times New Roman"/>
          <w:i/>
          <w:sz w:val="24"/>
          <w:szCs w:val="24"/>
        </w:rPr>
        <w:t>PLoS Comput Biol</w:t>
      </w:r>
      <w:r w:rsidRPr="005B6A5D">
        <w:rPr>
          <w:rFonts w:ascii="Times New Roman" w:hAnsi="Times New Roman" w:cs="Times New Roman"/>
          <w:sz w:val="24"/>
          <w:szCs w:val="24"/>
        </w:rPr>
        <w:t xml:space="preserve"> 2010;6(4):e1000748. doi: 10.1371/journal.pcbi.1000748</w:t>
      </w:r>
    </w:p>
    <w:p w:rsidR="005B6A5D" w:rsidRPr="005B6A5D" w:rsidRDefault="005B6A5D" w:rsidP="005B6A5D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B6A5D">
        <w:rPr>
          <w:rFonts w:ascii="Times New Roman" w:hAnsi="Times New Roman" w:cs="Times New Roman"/>
          <w:sz w:val="24"/>
          <w:szCs w:val="24"/>
        </w:rPr>
        <w:t xml:space="preserve">15. Markov NT, Ercsey-Ravasz M, Lamy C, et al. The role of long-range connections on the specificity of the macaque interareal cortical network. </w:t>
      </w:r>
      <w:r w:rsidRPr="005B6A5D">
        <w:rPr>
          <w:rFonts w:ascii="Times New Roman" w:hAnsi="Times New Roman" w:cs="Times New Roman"/>
          <w:i/>
          <w:sz w:val="24"/>
          <w:szCs w:val="24"/>
        </w:rPr>
        <w:t>Proc Natl Acad Sci U S A</w:t>
      </w:r>
      <w:r w:rsidRPr="005B6A5D">
        <w:rPr>
          <w:rFonts w:ascii="Times New Roman" w:hAnsi="Times New Roman" w:cs="Times New Roman"/>
          <w:sz w:val="24"/>
          <w:szCs w:val="24"/>
        </w:rPr>
        <w:t xml:space="preserve"> 2013;110(13):5187-92. doi: 10.1073/pnas.1218972110</w:t>
      </w:r>
    </w:p>
    <w:p w:rsidR="005B6A5D" w:rsidRPr="005B6A5D" w:rsidRDefault="005B6A5D" w:rsidP="005B6A5D">
      <w:pPr>
        <w:pStyle w:val="EndNoteBibliography"/>
        <w:spacing w:after="0"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B6A5D">
        <w:rPr>
          <w:rFonts w:ascii="Times New Roman" w:hAnsi="Times New Roman" w:cs="Times New Roman"/>
          <w:sz w:val="24"/>
          <w:szCs w:val="24"/>
        </w:rPr>
        <w:t xml:space="preserve">16. Meunier D, Lambiotte R, Bullmore ET. Modular and hierarchically modular organization of brain networks. </w:t>
      </w:r>
      <w:r w:rsidRPr="005B6A5D">
        <w:rPr>
          <w:rFonts w:ascii="Times New Roman" w:hAnsi="Times New Roman" w:cs="Times New Roman"/>
          <w:i/>
          <w:sz w:val="24"/>
          <w:szCs w:val="24"/>
        </w:rPr>
        <w:t>Front Neurosci</w:t>
      </w:r>
      <w:r w:rsidRPr="005B6A5D">
        <w:rPr>
          <w:rFonts w:ascii="Times New Roman" w:hAnsi="Times New Roman" w:cs="Times New Roman"/>
          <w:sz w:val="24"/>
          <w:szCs w:val="24"/>
        </w:rPr>
        <w:t xml:space="preserve"> 2010;4:200. doi: 10.3389/fnins.2010.00200</w:t>
      </w:r>
    </w:p>
    <w:p w:rsidR="005B6A5D" w:rsidRPr="005B6A5D" w:rsidRDefault="005B6A5D" w:rsidP="005B6A5D">
      <w:pPr>
        <w:pStyle w:val="EndNoteBibliography"/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B6A5D">
        <w:rPr>
          <w:rFonts w:ascii="Times New Roman" w:hAnsi="Times New Roman" w:cs="Times New Roman"/>
          <w:sz w:val="24"/>
          <w:szCs w:val="24"/>
        </w:rPr>
        <w:t xml:space="preserve">17. Seewann A, Kooi EJ, Roosendaal SD, et al. Translating pathology in multiple sclerosis: the combination of postmortem imaging, histopathology and clinical findings. </w:t>
      </w:r>
      <w:r w:rsidRPr="005B6A5D">
        <w:rPr>
          <w:rFonts w:ascii="Times New Roman" w:hAnsi="Times New Roman" w:cs="Times New Roman"/>
          <w:i/>
          <w:sz w:val="24"/>
          <w:szCs w:val="24"/>
        </w:rPr>
        <w:t>Acta Neurol Scand</w:t>
      </w:r>
      <w:r w:rsidRPr="005B6A5D">
        <w:rPr>
          <w:rFonts w:ascii="Times New Roman" w:hAnsi="Times New Roman" w:cs="Times New Roman"/>
          <w:sz w:val="24"/>
          <w:szCs w:val="24"/>
        </w:rPr>
        <w:t xml:space="preserve"> 2009;119(6):349-55. doi: 10.1111/j.1600-0404.2008.01137.x</w:t>
      </w:r>
    </w:p>
    <w:p w:rsidR="000C7A44" w:rsidRPr="00E42664" w:rsidRDefault="000C7A44" w:rsidP="005B6A5D">
      <w:pPr>
        <w:pStyle w:val="EndNoteBibliography"/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0C7A44" w:rsidRPr="00E42664" w:rsidSect="009C7B4F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50ED" w:rsidRDefault="00EF50ED" w:rsidP="00447D85">
      <w:pPr>
        <w:spacing w:after="0" w:line="240" w:lineRule="auto"/>
      </w:pPr>
      <w:r>
        <w:separator/>
      </w:r>
    </w:p>
  </w:endnote>
  <w:endnote w:type="continuationSeparator" w:id="0">
    <w:p w:rsidR="00EF50ED" w:rsidRDefault="00EF50ED" w:rsidP="00447D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NewRoman">
    <w:altName w:val="Arial Unicode MS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70524403"/>
      <w:docPartObj>
        <w:docPartGallery w:val="Page Numbers (Bottom of Page)"/>
        <w:docPartUnique/>
      </w:docPartObj>
    </w:sdtPr>
    <w:sdtContent>
      <w:p w:rsidR="00D33D4B" w:rsidRDefault="00334B64">
        <w:pPr>
          <w:pStyle w:val="Footer"/>
          <w:jc w:val="center"/>
        </w:pPr>
        <w:r>
          <w:fldChar w:fldCharType="begin"/>
        </w:r>
        <w:r w:rsidR="00D33D4B">
          <w:instrText>PAGE   \* MERGEFORMAT</w:instrText>
        </w:r>
        <w:r>
          <w:fldChar w:fldCharType="separate"/>
        </w:r>
        <w:r w:rsidR="002158CD">
          <w:rPr>
            <w:noProof/>
          </w:rPr>
          <w:t>8</w:t>
        </w:r>
        <w:r>
          <w:fldChar w:fldCharType="end"/>
        </w:r>
      </w:p>
    </w:sdtContent>
  </w:sdt>
  <w:p w:rsidR="00D33D4B" w:rsidRDefault="00D33D4B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50ED" w:rsidRDefault="00EF50ED" w:rsidP="00447D85">
      <w:pPr>
        <w:spacing w:after="0" w:line="240" w:lineRule="auto"/>
      </w:pPr>
      <w:r>
        <w:separator/>
      </w:r>
    </w:p>
  </w:footnote>
  <w:footnote w:type="continuationSeparator" w:id="0">
    <w:p w:rsidR="00EF50ED" w:rsidRDefault="00EF50ED" w:rsidP="00447D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4C228A"/>
    <w:multiLevelType w:val="hybridMultilevel"/>
    <w:tmpl w:val="000631C0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1C62545"/>
    <w:multiLevelType w:val="hybridMultilevel"/>
    <w:tmpl w:val="491AC8B4"/>
    <w:lvl w:ilvl="0" w:tplc="BC98AD8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D328D7"/>
    <w:multiLevelType w:val="hybridMultilevel"/>
    <w:tmpl w:val="B2C01F4C"/>
    <w:lvl w:ilvl="0" w:tplc="FE1E916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475D5A"/>
    <w:multiLevelType w:val="hybridMultilevel"/>
    <w:tmpl w:val="75E680F4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90D3FA3"/>
    <w:multiLevelType w:val="hybridMultilevel"/>
    <w:tmpl w:val="CDA255C2"/>
    <w:lvl w:ilvl="0" w:tplc="9C0641D4">
      <w:start w:val="1"/>
      <w:numFmt w:val="upperLetter"/>
      <w:lvlText w:val="%1."/>
      <w:lvlJc w:val="left"/>
      <w:pPr>
        <w:ind w:left="720" w:hanging="360"/>
      </w:pPr>
      <w:rPr>
        <w:rFonts w:hint="default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51E38E6"/>
    <w:multiLevelType w:val="hybridMultilevel"/>
    <w:tmpl w:val="282C8546"/>
    <w:lvl w:ilvl="0" w:tplc="4C36347E">
      <w:start w:val="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AEE3419"/>
    <w:multiLevelType w:val="hybridMultilevel"/>
    <w:tmpl w:val="DA2C4AAE"/>
    <w:lvl w:ilvl="0" w:tplc="2BE8CA1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B690AAE"/>
    <w:multiLevelType w:val="hybridMultilevel"/>
    <w:tmpl w:val="74C87C8E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A6C7DB8"/>
    <w:multiLevelType w:val="hybridMultilevel"/>
    <w:tmpl w:val="08E495CC"/>
    <w:lvl w:ilvl="0" w:tplc="A808B0E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ABC753B"/>
    <w:multiLevelType w:val="hybridMultilevel"/>
    <w:tmpl w:val="CC4C1FC2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08573C0"/>
    <w:multiLevelType w:val="hybridMultilevel"/>
    <w:tmpl w:val="F28C8890"/>
    <w:lvl w:ilvl="0" w:tplc="107E1898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1B333A0"/>
    <w:multiLevelType w:val="hybridMultilevel"/>
    <w:tmpl w:val="B0CCF280"/>
    <w:lvl w:ilvl="0" w:tplc="B22CC232">
      <w:start w:val="1"/>
      <w:numFmt w:val="decimal"/>
      <w:lvlText w:val="%1&gt;"/>
      <w:lvlJc w:val="left"/>
      <w:pPr>
        <w:ind w:left="720" w:hanging="360"/>
      </w:pPr>
      <w:rPr>
        <w:rFonts w:hint="default"/>
        <w:b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0AD4C60"/>
    <w:multiLevelType w:val="hybridMultilevel"/>
    <w:tmpl w:val="36F852A4"/>
    <w:lvl w:ilvl="0" w:tplc="7556DBB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b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539123ED"/>
    <w:multiLevelType w:val="hybridMultilevel"/>
    <w:tmpl w:val="B936EB90"/>
    <w:lvl w:ilvl="0" w:tplc="9346601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C766F86"/>
    <w:multiLevelType w:val="multilevel"/>
    <w:tmpl w:val="599646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>
    <w:nsid w:val="73E56ACD"/>
    <w:multiLevelType w:val="hybridMultilevel"/>
    <w:tmpl w:val="41A6D97A"/>
    <w:lvl w:ilvl="0" w:tplc="B4E2CA9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7607412"/>
    <w:multiLevelType w:val="hybridMultilevel"/>
    <w:tmpl w:val="2D8EFEB4"/>
    <w:lvl w:ilvl="0" w:tplc="2562AD2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CDF4980"/>
    <w:multiLevelType w:val="hybridMultilevel"/>
    <w:tmpl w:val="7FBCB882"/>
    <w:lvl w:ilvl="0" w:tplc="0FAEE33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4"/>
  </w:num>
  <w:num w:numId="3">
    <w:abstractNumId w:val="2"/>
  </w:num>
  <w:num w:numId="4">
    <w:abstractNumId w:val="6"/>
  </w:num>
  <w:num w:numId="5">
    <w:abstractNumId w:val="17"/>
  </w:num>
  <w:num w:numId="6">
    <w:abstractNumId w:val="15"/>
  </w:num>
  <w:num w:numId="7">
    <w:abstractNumId w:val="13"/>
  </w:num>
  <w:num w:numId="8">
    <w:abstractNumId w:val="12"/>
  </w:num>
  <w:num w:numId="9">
    <w:abstractNumId w:val="11"/>
  </w:num>
  <w:num w:numId="10">
    <w:abstractNumId w:val="5"/>
  </w:num>
  <w:num w:numId="11">
    <w:abstractNumId w:val="1"/>
  </w:num>
  <w:num w:numId="12">
    <w:abstractNumId w:val="3"/>
  </w:num>
  <w:num w:numId="13">
    <w:abstractNumId w:val="7"/>
  </w:num>
  <w:num w:numId="14">
    <w:abstractNumId w:val="0"/>
  </w:num>
  <w:num w:numId="15">
    <w:abstractNumId w:val="16"/>
  </w:num>
  <w:num w:numId="16">
    <w:abstractNumId w:val="10"/>
  </w:num>
  <w:num w:numId="17">
    <w:abstractNumId w:val="4"/>
  </w:num>
  <w:num w:numId="18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wrzrad7zxt0ye0rf4vpee99x5z0wft99p0&quot;&gt;recovered library&lt;record-ids&gt;&lt;item&gt;1&lt;/item&gt;&lt;item&gt;9&lt;/item&gt;&lt;item&gt;31&lt;/item&gt;&lt;item&gt;34&lt;/item&gt;&lt;item&gt;48&lt;/item&gt;&lt;item&gt;50&lt;/item&gt;&lt;item&gt;51&lt;/item&gt;&lt;item&gt;60&lt;/item&gt;&lt;item&gt;61&lt;/item&gt;&lt;item&gt;62&lt;/item&gt;&lt;item&gt;115&lt;/item&gt;&lt;item&gt;137&lt;/item&gt;&lt;item&gt;301&lt;/item&gt;&lt;item&gt;333&lt;/item&gt;&lt;item&gt;354&lt;/item&gt;&lt;item&gt;608&lt;/item&gt;&lt;item&gt;717&lt;/item&gt;&lt;/record-ids&gt;&lt;/item&gt;&lt;/Libraries&gt;"/>
  </w:docVars>
  <w:rsids>
    <w:rsidRoot w:val="006B4C66"/>
    <w:rsid w:val="00000144"/>
    <w:rsid w:val="000001C7"/>
    <w:rsid w:val="00000652"/>
    <w:rsid w:val="000006B4"/>
    <w:rsid w:val="00001324"/>
    <w:rsid w:val="00001FF8"/>
    <w:rsid w:val="000035F7"/>
    <w:rsid w:val="00003606"/>
    <w:rsid w:val="00003C4B"/>
    <w:rsid w:val="00003F1B"/>
    <w:rsid w:val="00004387"/>
    <w:rsid w:val="00004652"/>
    <w:rsid w:val="00004A14"/>
    <w:rsid w:val="000059AA"/>
    <w:rsid w:val="00005BEE"/>
    <w:rsid w:val="00006013"/>
    <w:rsid w:val="00006491"/>
    <w:rsid w:val="0000663A"/>
    <w:rsid w:val="00006943"/>
    <w:rsid w:val="000071C0"/>
    <w:rsid w:val="00007319"/>
    <w:rsid w:val="00007E6F"/>
    <w:rsid w:val="00007ECE"/>
    <w:rsid w:val="0001025D"/>
    <w:rsid w:val="000103E6"/>
    <w:rsid w:val="00010AA1"/>
    <w:rsid w:val="00010BF7"/>
    <w:rsid w:val="000110E1"/>
    <w:rsid w:val="000114B4"/>
    <w:rsid w:val="000117CE"/>
    <w:rsid w:val="00011A10"/>
    <w:rsid w:val="00011B62"/>
    <w:rsid w:val="000121DB"/>
    <w:rsid w:val="000125EB"/>
    <w:rsid w:val="0001297D"/>
    <w:rsid w:val="000134A7"/>
    <w:rsid w:val="00013568"/>
    <w:rsid w:val="00014047"/>
    <w:rsid w:val="000141C3"/>
    <w:rsid w:val="000146EF"/>
    <w:rsid w:val="0001495D"/>
    <w:rsid w:val="00014A74"/>
    <w:rsid w:val="00014D63"/>
    <w:rsid w:val="000150DB"/>
    <w:rsid w:val="00015306"/>
    <w:rsid w:val="0001553E"/>
    <w:rsid w:val="000156CB"/>
    <w:rsid w:val="000156DE"/>
    <w:rsid w:val="00015907"/>
    <w:rsid w:val="00015CF4"/>
    <w:rsid w:val="0001672A"/>
    <w:rsid w:val="000168CD"/>
    <w:rsid w:val="00016A79"/>
    <w:rsid w:val="000172FC"/>
    <w:rsid w:val="00017B1E"/>
    <w:rsid w:val="00017FEB"/>
    <w:rsid w:val="000205FC"/>
    <w:rsid w:val="00020A6B"/>
    <w:rsid w:val="00020CCE"/>
    <w:rsid w:val="00021107"/>
    <w:rsid w:val="000212AE"/>
    <w:rsid w:val="0002166E"/>
    <w:rsid w:val="000219FE"/>
    <w:rsid w:val="00021DA9"/>
    <w:rsid w:val="000223A5"/>
    <w:rsid w:val="00022452"/>
    <w:rsid w:val="00022457"/>
    <w:rsid w:val="00022522"/>
    <w:rsid w:val="000225AF"/>
    <w:rsid w:val="0002275B"/>
    <w:rsid w:val="00023411"/>
    <w:rsid w:val="000236E3"/>
    <w:rsid w:val="000239D4"/>
    <w:rsid w:val="00023CB0"/>
    <w:rsid w:val="00024B6B"/>
    <w:rsid w:val="00025A40"/>
    <w:rsid w:val="00026074"/>
    <w:rsid w:val="0002654B"/>
    <w:rsid w:val="000268B5"/>
    <w:rsid w:val="00026F79"/>
    <w:rsid w:val="00026FC4"/>
    <w:rsid w:val="000274ED"/>
    <w:rsid w:val="00027A4C"/>
    <w:rsid w:val="00027ACC"/>
    <w:rsid w:val="00030233"/>
    <w:rsid w:val="000308C0"/>
    <w:rsid w:val="00030AA6"/>
    <w:rsid w:val="00030BE8"/>
    <w:rsid w:val="0003182C"/>
    <w:rsid w:val="00032771"/>
    <w:rsid w:val="00032854"/>
    <w:rsid w:val="00032EA3"/>
    <w:rsid w:val="00033192"/>
    <w:rsid w:val="000334BF"/>
    <w:rsid w:val="0003354C"/>
    <w:rsid w:val="0003403D"/>
    <w:rsid w:val="00034342"/>
    <w:rsid w:val="00034441"/>
    <w:rsid w:val="00034B89"/>
    <w:rsid w:val="00035060"/>
    <w:rsid w:val="00036AC4"/>
    <w:rsid w:val="00036C6B"/>
    <w:rsid w:val="00036D12"/>
    <w:rsid w:val="00037692"/>
    <w:rsid w:val="0003773C"/>
    <w:rsid w:val="00037989"/>
    <w:rsid w:val="000400B0"/>
    <w:rsid w:val="00041412"/>
    <w:rsid w:val="000414FE"/>
    <w:rsid w:val="00041535"/>
    <w:rsid w:val="000416DD"/>
    <w:rsid w:val="00041C54"/>
    <w:rsid w:val="00041D02"/>
    <w:rsid w:val="00042979"/>
    <w:rsid w:val="00042A94"/>
    <w:rsid w:val="00042D37"/>
    <w:rsid w:val="00042DA1"/>
    <w:rsid w:val="00043116"/>
    <w:rsid w:val="00043750"/>
    <w:rsid w:val="00043889"/>
    <w:rsid w:val="0004397D"/>
    <w:rsid w:val="00043B90"/>
    <w:rsid w:val="00043E79"/>
    <w:rsid w:val="000440D6"/>
    <w:rsid w:val="000451B7"/>
    <w:rsid w:val="000451DC"/>
    <w:rsid w:val="00045294"/>
    <w:rsid w:val="000452F8"/>
    <w:rsid w:val="000453D9"/>
    <w:rsid w:val="0004586E"/>
    <w:rsid w:val="00045D97"/>
    <w:rsid w:val="00046220"/>
    <w:rsid w:val="000467C1"/>
    <w:rsid w:val="00046866"/>
    <w:rsid w:val="00046883"/>
    <w:rsid w:val="0004691E"/>
    <w:rsid w:val="00046C90"/>
    <w:rsid w:val="00046DAF"/>
    <w:rsid w:val="00046EC7"/>
    <w:rsid w:val="0004778D"/>
    <w:rsid w:val="00050355"/>
    <w:rsid w:val="000505E9"/>
    <w:rsid w:val="00050B07"/>
    <w:rsid w:val="00051040"/>
    <w:rsid w:val="000513E2"/>
    <w:rsid w:val="00051541"/>
    <w:rsid w:val="00051B0F"/>
    <w:rsid w:val="00051CAD"/>
    <w:rsid w:val="0005245B"/>
    <w:rsid w:val="000525F1"/>
    <w:rsid w:val="000527B7"/>
    <w:rsid w:val="00052897"/>
    <w:rsid w:val="00052A38"/>
    <w:rsid w:val="00052B62"/>
    <w:rsid w:val="00052D13"/>
    <w:rsid w:val="00052E77"/>
    <w:rsid w:val="00053060"/>
    <w:rsid w:val="00054053"/>
    <w:rsid w:val="000542B3"/>
    <w:rsid w:val="000543F6"/>
    <w:rsid w:val="00054408"/>
    <w:rsid w:val="00054448"/>
    <w:rsid w:val="000544BA"/>
    <w:rsid w:val="000545E3"/>
    <w:rsid w:val="00054C6D"/>
    <w:rsid w:val="00054CDB"/>
    <w:rsid w:val="00054D9C"/>
    <w:rsid w:val="00054F70"/>
    <w:rsid w:val="00054FA4"/>
    <w:rsid w:val="00055538"/>
    <w:rsid w:val="0005567E"/>
    <w:rsid w:val="00055844"/>
    <w:rsid w:val="000560C3"/>
    <w:rsid w:val="0005664F"/>
    <w:rsid w:val="00056741"/>
    <w:rsid w:val="000569AE"/>
    <w:rsid w:val="00056A44"/>
    <w:rsid w:val="000601FC"/>
    <w:rsid w:val="000604B9"/>
    <w:rsid w:val="000607CF"/>
    <w:rsid w:val="0006160D"/>
    <w:rsid w:val="00061E29"/>
    <w:rsid w:val="00061E66"/>
    <w:rsid w:val="00062091"/>
    <w:rsid w:val="0006224B"/>
    <w:rsid w:val="000622CC"/>
    <w:rsid w:val="000622F5"/>
    <w:rsid w:val="00062424"/>
    <w:rsid w:val="00062D30"/>
    <w:rsid w:val="00063076"/>
    <w:rsid w:val="000630C1"/>
    <w:rsid w:val="00063B39"/>
    <w:rsid w:val="00063DC2"/>
    <w:rsid w:val="00063DEF"/>
    <w:rsid w:val="000640CD"/>
    <w:rsid w:val="000640DA"/>
    <w:rsid w:val="000640DC"/>
    <w:rsid w:val="000643D8"/>
    <w:rsid w:val="000648A9"/>
    <w:rsid w:val="00064C57"/>
    <w:rsid w:val="00065A8A"/>
    <w:rsid w:val="00065CAB"/>
    <w:rsid w:val="00066782"/>
    <w:rsid w:val="0006678C"/>
    <w:rsid w:val="00066903"/>
    <w:rsid w:val="00066DAE"/>
    <w:rsid w:val="00067765"/>
    <w:rsid w:val="00067989"/>
    <w:rsid w:val="0007090D"/>
    <w:rsid w:val="00070A17"/>
    <w:rsid w:val="00070C9B"/>
    <w:rsid w:val="000710EB"/>
    <w:rsid w:val="00071492"/>
    <w:rsid w:val="00071D6E"/>
    <w:rsid w:val="0007222A"/>
    <w:rsid w:val="000731B2"/>
    <w:rsid w:val="0007350F"/>
    <w:rsid w:val="000736AD"/>
    <w:rsid w:val="00073F38"/>
    <w:rsid w:val="000740D7"/>
    <w:rsid w:val="000742C6"/>
    <w:rsid w:val="00074486"/>
    <w:rsid w:val="00074F5B"/>
    <w:rsid w:val="00075C3B"/>
    <w:rsid w:val="00075D9E"/>
    <w:rsid w:val="0007684E"/>
    <w:rsid w:val="000776DD"/>
    <w:rsid w:val="000778B3"/>
    <w:rsid w:val="00077B7C"/>
    <w:rsid w:val="000801CA"/>
    <w:rsid w:val="000804C5"/>
    <w:rsid w:val="000805E0"/>
    <w:rsid w:val="00081593"/>
    <w:rsid w:val="00081E30"/>
    <w:rsid w:val="000834C9"/>
    <w:rsid w:val="000837A0"/>
    <w:rsid w:val="000839E2"/>
    <w:rsid w:val="00084023"/>
    <w:rsid w:val="00084071"/>
    <w:rsid w:val="000844D7"/>
    <w:rsid w:val="00084527"/>
    <w:rsid w:val="00085B11"/>
    <w:rsid w:val="00085D25"/>
    <w:rsid w:val="00085F8D"/>
    <w:rsid w:val="00086007"/>
    <w:rsid w:val="00086629"/>
    <w:rsid w:val="0008700D"/>
    <w:rsid w:val="000878DE"/>
    <w:rsid w:val="000901DB"/>
    <w:rsid w:val="000903C8"/>
    <w:rsid w:val="000904EE"/>
    <w:rsid w:val="00090738"/>
    <w:rsid w:val="0009077D"/>
    <w:rsid w:val="00090A9F"/>
    <w:rsid w:val="00090DD7"/>
    <w:rsid w:val="00091251"/>
    <w:rsid w:val="000914BE"/>
    <w:rsid w:val="0009190F"/>
    <w:rsid w:val="00091C61"/>
    <w:rsid w:val="00091E45"/>
    <w:rsid w:val="00092317"/>
    <w:rsid w:val="00092337"/>
    <w:rsid w:val="00093D30"/>
    <w:rsid w:val="0009429B"/>
    <w:rsid w:val="00094500"/>
    <w:rsid w:val="0009485E"/>
    <w:rsid w:val="00094A56"/>
    <w:rsid w:val="00094CEB"/>
    <w:rsid w:val="000952B5"/>
    <w:rsid w:val="000953A4"/>
    <w:rsid w:val="000958C5"/>
    <w:rsid w:val="00095E4D"/>
    <w:rsid w:val="00096129"/>
    <w:rsid w:val="00096314"/>
    <w:rsid w:val="0009681D"/>
    <w:rsid w:val="00096941"/>
    <w:rsid w:val="00096CC6"/>
    <w:rsid w:val="0009742A"/>
    <w:rsid w:val="00097755"/>
    <w:rsid w:val="000A0057"/>
    <w:rsid w:val="000A0258"/>
    <w:rsid w:val="000A0310"/>
    <w:rsid w:val="000A04E9"/>
    <w:rsid w:val="000A0577"/>
    <w:rsid w:val="000A0CED"/>
    <w:rsid w:val="000A12CF"/>
    <w:rsid w:val="000A13BB"/>
    <w:rsid w:val="000A1446"/>
    <w:rsid w:val="000A1A89"/>
    <w:rsid w:val="000A1AA6"/>
    <w:rsid w:val="000A1D6A"/>
    <w:rsid w:val="000A1F2C"/>
    <w:rsid w:val="000A2164"/>
    <w:rsid w:val="000A226B"/>
    <w:rsid w:val="000A249F"/>
    <w:rsid w:val="000A2821"/>
    <w:rsid w:val="000A2E91"/>
    <w:rsid w:val="000A2EE3"/>
    <w:rsid w:val="000A2F87"/>
    <w:rsid w:val="000A2FBB"/>
    <w:rsid w:val="000A366E"/>
    <w:rsid w:val="000A38EC"/>
    <w:rsid w:val="000A4012"/>
    <w:rsid w:val="000A42D2"/>
    <w:rsid w:val="000A459A"/>
    <w:rsid w:val="000A603A"/>
    <w:rsid w:val="000A61C4"/>
    <w:rsid w:val="000A6810"/>
    <w:rsid w:val="000A697C"/>
    <w:rsid w:val="000A6E9F"/>
    <w:rsid w:val="000A714D"/>
    <w:rsid w:val="000A7525"/>
    <w:rsid w:val="000A78BF"/>
    <w:rsid w:val="000A79C2"/>
    <w:rsid w:val="000A7CA8"/>
    <w:rsid w:val="000A7DF3"/>
    <w:rsid w:val="000B006D"/>
    <w:rsid w:val="000B0110"/>
    <w:rsid w:val="000B0640"/>
    <w:rsid w:val="000B088A"/>
    <w:rsid w:val="000B0F7B"/>
    <w:rsid w:val="000B13BC"/>
    <w:rsid w:val="000B17F8"/>
    <w:rsid w:val="000B1AB6"/>
    <w:rsid w:val="000B1DB7"/>
    <w:rsid w:val="000B1F5D"/>
    <w:rsid w:val="000B2389"/>
    <w:rsid w:val="000B2621"/>
    <w:rsid w:val="000B2682"/>
    <w:rsid w:val="000B2A0F"/>
    <w:rsid w:val="000B2DC7"/>
    <w:rsid w:val="000B308A"/>
    <w:rsid w:val="000B31DA"/>
    <w:rsid w:val="000B330C"/>
    <w:rsid w:val="000B3B1B"/>
    <w:rsid w:val="000B4166"/>
    <w:rsid w:val="000B4563"/>
    <w:rsid w:val="000B4DB3"/>
    <w:rsid w:val="000B54BB"/>
    <w:rsid w:val="000B5833"/>
    <w:rsid w:val="000B5D3F"/>
    <w:rsid w:val="000B6017"/>
    <w:rsid w:val="000B6078"/>
    <w:rsid w:val="000B61B5"/>
    <w:rsid w:val="000B64D8"/>
    <w:rsid w:val="000B6827"/>
    <w:rsid w:val="000B693F"/>
    <w:rsid w:val="000B6B17"/>
    <w:rsid w:val="000B6C84"/>
    <w:rsid w:val="000B73C6"/>
    <w:rsid w:val="000B784C"/>
    <w:rsid w:val="000B787D"/>
    <w:rsid w:val="000B79ED"/>
    <w:rsid w:val="000C01E0"/>
    <w:rsid w:val="000C01FA"/>
    <w:rsid w:val="000C0E1C"/>
    <w:rsid w:val="000C1324"/>
    <w:rsid w:val="000C1653"/>
    <w:rsid w:val="000C18CE"/>
    <w:rsid w:val="000C1E2D"/>
    <w:rsid w:val="000C2460"/>
    <w:rsid w:val="000C2824"/>
    <w:rsid w:val="000C3277"/>
    <w:rsid w:val="000C3456"/>
    <w:rsid w:val="000C3A0B"/>
    <w:rsid w:val="000C3C39"/>
    <w:rsid w:val="000C44DE"/>
    <w:rsid w:val="000C476D"/>
    <w:rsid w:val="000C4A05"/>
    <w:rsid w:val="000C4A4B"/>
    <w:rsid w:val="000C4A58"/>
    <w:rsid w:val="000C5CA2"/>
    <w:rsid w:val="000C5CD9"/>
    <w:rsid w:val="000C66F5"/>
    <w:rsid w:val="000C6837"/>
    <w:rsid w:val="000C68B2"/>
    <w:rsid w:val="000C6A5B"/>
    <w:rsid w:val="000C7540"/>
    <w:rsid w:val="000C7671"/>
    <w:rsid w:val="000C7A44"/>
    <w:rsid w:val="000C7CE1"/>
    <w:rsid w:val="000D070D"/>
    <w:rsid w:val="000D0A1F"/>
    <w:rsid w:val="000D0CBA"/>
    <w:rsid w:val="000D12A8"/>
    <w:rsid w:val="000D1687"/>
    <w:rsid w:val="000D1A28"/>
    <w:rsid w:val="000D1CAE"/>
    <w:rsid w:val="000D1D29"/>
    <w:rsid w:val="000D1D94"/>
    <w:rsid w:val="000D20E0"/>
    <w:rsid w:val="000D30BB"/>
    <w:rsid w:val="000D3827"/>
    <w:rsid w:val="000D386B"/>
    <w:rsid w:val="000D3FB4"/>
    <w:rsid w:val="000D40D7"/>
    <w:rsid w:val="000D446D"/>
    <w:rsid w:val="000D4670"/>
    <w:rsid w:val="000D47C1"/>
    <w:rsid w:val="000D48C3"/>
    <w:rsid w:val="000D51DC"/>
    <w:rsid w:val="000D59FF"/>
    <w:rsid w:val="000D5AA0"/>
    <w:rsid w:val="000D626A"/>
    <w:rsid w:val="000D6D2F"/>
    <w:rsid w:val="000D6E66"/>
    <w:rsid w:val="000D6F5B"/>
    <w:rsid w:val="000D79A8"/>
    <w:rsid w:val="000D7F4D"/>
    <w:rsid w:val="000E014E"/>
    <w:rsid w:val="000E041A"/>
    <w:rsid w:val="000E0D46"/>
    <w:rsid w:val="000E0EAA"/>
    <w:rsid w:val="000E12C8"/>
    <w:rsid w:val="000E14AC"/>
    <w:rsid w:val="000E17AB"/>
    <w:rsid w:val="000E1911"/>
    <w:rsid w:val="000E1A02"/>
    <w:rsid w:val="000E1C28"/>
    <w:rsid w:val="000E2AA7"/>
    <w:rsid w:val="000E2E5A"/>
    <w:rsid w:val="000E34F3"/>
    <w:rsid w:val="000E354D"/>
    <w:rsid w:val="000E355D"/>
    <w:rsid w:val="000E373C"/>
    <w:rsid w:val="000E38BA"/>
    <w:rsid w:val="000E400C"/>
    <w:rsid w:val="000E458F"/>
    <w:rsid w:val="000E4B80"/>
    <w:rsid w:val="000E5031"/>
    <w:rsid w:val="000E52E5"/>
    <w:rsid w:val="000E58C5"/>
    <w:rsid w:val="000E5916"/>
    <w:rsid w:val="000E599E"/>
    <w:rsid w:val="000E59C4"/>
    <w:rsid w:val="000E5C3F"/>
    <w:rsid w:val="000E5EBB"/>
    <w:rsid w:val="000E5EFA"/>
    <w:rsid w:val="000E5FD2"/>
    <w:rsid w:val="000E6642"/>
    <w:rsid w:val="000E6D07"/>
    <w:rsid w:val="000E6D2A"/>
    <w:rsid w:val="000E6DC6"/>
    <w:rsid w:val="000E711A"/>
    <w:rsid w:val="000E71A9"/>
    <w:rsid w:val="000F0077"/>
    <w:rsid w:val="000F0247"/>
    <w:rsid w:val="000F044F"/>
    <w:rsid w:val="000F0D4E"/>
    <w:rsid w:val="000F0D7A"/>
    <w:rsid w:val="000F0EB1"/>
    <w:rsid w:val="000F107F"/>
    <w:rsid w:val="000F1225"/>
    <w:rsid w:val="000F131C"/>
    <w:rsid w:val="000F156B"/>
    <w:rsid w:val="000F158B"/>
    <w:rsid w:val="000F167C"/>
    <w:rsid w:val="000F23A3"/>
    <w:rsid w:val="000F25F9"/>
    <w:rsid w:val="000F31C0"/>
    <w:rsid w:val="000F3436"/>
    <w:rsid w:val="000F3518"/>
    <w:rsid w:val="000F419F"/>
    <w:rsid w:val="000F43C8"/>
    <w:rsid w:val="000F4AE7"/>
    <w:rsid w:val="000F50DD"/>
    <w:rsid w:val="000F537B"/>
    <w:rsid w:val="000F5FD8"/>
    <w:rsid w:val="000F647D"/>
    <w:rsid w:val="000F687C"/>
    <w:rsid w:val="000F6E5C"/>
    <w:rsid w:val="000F7026"/>
    <w:rsid w:val="000F739B"/>
    <w:rsid w:val="000F753C"/>
    <w:rsid w:val="000F7650"/>
    <w:rsid w:val="001004A8"/>
    <w:rsid w:val="001012B3"/>
    <w:rsid w:val="00101510"/>
    <w:rsid w:val="00101C44"/>
    <w:rsid w:val="00101D2D"/>
    <w:rsid w:val="001027AD"/>
    <w:rsid w:val="00102885"/>
    <w:rsid w:val="0010326F"/>
    <w:rsid w:val="00103C89"/>
    <w:rsid w:val="00103CFE"/>
    <w:rsid w:val="00103D6C"/>
    <w:rsid w:val="00103DB6"/>
    <w:rsid w:val="00103DC3"/>
    <w:rsid w:val="00103DE6"/>
    <w:rsid w:val="0010433E"/>
    <w:rsid w:val="00104748"/>
    <w:rsid w:val="00104810"/>
    <w:rsid w:val="00104C94"/>
    <w:rsid w:val="001054E1"/>
    <w:rsid w:val="00105642"/>
    <w:rsid w:val="00105659"/>
    <w:rsid w:val="00105A04"/>
    <w:rsid w:val="00105D0C"/>
    <w:rsid w:val="00105F6C"/>
    <w:rsid w:val="0010627E"/>
    <w:rsid w:val="0010689E"/>
    <w:rsid w:val="00106DB8"/>
    <w:rsid w:val="001071DD"/>
    <w:rsid w:val="00107400"/>
    <w:rsid w:val="001074CD"/>
    <w:rsid w:val="0010764B"/>
    <w:rsid w:val="0010791F"/>
    <w:rsid w:val="00107957"/>
    <w:rsid w:val="00107C1D"/>
    <w:rsid w:val="00107D2F"/>
    <w:rsid w:val="00107F00"/>
    <w:rsid w:val="001100D2"/>
    <w:rsid w:val="0011024A"/>
    <w:rsid w:val="0011036D"/>
    <w:rsid w:val="00110485"/>
    <w:rsid w:val="00111247"/>
    <w:rsid w:val="0011180C"/>
    <w:rsid w:val="00111A79"/>
    <w:rsid w:val="00111E45"/>
    <w:rsid w:val="00111EED"/>
    <w:rsid w:val="00111F01"/>
    <w:rsid w:val="00112CEE"/>
    <w:rsid w:val="00113738"/>
    <w:rsid w:val="00113745"/>
    <w:rsid w:val="001143AF"/>
    <w:rsid w:val="00114945"/>
    <w:rsid w:val="001149D0"/>
    <w:rsid w:val="001150D5"/>
    <w:rsid w:val="001152AD"/>
    <w:rsid w:val="00115614"/>
    <w:rsid w:val="00115667"/>
    <w:rsid w:val="001160F9"/>
    <w:rsid w:val="00116644"/>
    <w:rsid w:val="001172DF"/>
    <w:rsid w:val="00117574"/>
    <w:rsid w:val="00117ABB"/>
    <w:rsid w:val="00117AE7"/>
    <w:rsid w:val="00117BCE"/>
    <w:rsid w:val="0012019B"/>
    <w:rsid w:val="00120625"/>
    <w:rsid w:val="00120735"/>
    <w:rsid w:val="00120C5E"/>
    <w:rsid w:val="00120ECA"/>
    <w:rsid w:val="00120FB8"/>
    <w:rsid w:val="001215D0"/>
    <w:rsid w:val="001216A0"/>
    <w:rsid w:val="001216B4"/>
    <w:rsid w:val="00121963"/>
    <w:rsid w:val="001219AB"/>
    <w:rsid w:val="00121A0B"/>
    <w:rsid w:val="00121A1C"/>
    <w:rsid w:val="00121A2C"/>
    <w:rsid w:val="00121D23"/>
    <w:rsid w:val="00121EDB"/>
    <w:rsid w:val="001220D1"/>
    <w:rsid w:val="00122196"/>
    <w:rsid w:val="0012223D"/>
    <w:rsid w:val="00122930"/>
    <w:rsid w:val="00122A3A"/>
    <w:rsid w:val="00122AE7"/>
    <w:rsid w:val="00123B45"/>
    <w:rsid w:val="00124C18"/>
    <w:rsid w:val="001261D1"/>
    <w:rsid w:val="00126258"/>
    <w:rsid w:val="00126353"/>
    <w:rsid w:val="00126A77"/>
    <w:rsid w:val="00127C68"/>
    <w:rsid w:val="00130065"/>
    <w:rsid w:val="00130467"/>
    <w:rsid w:val="0013046F"/>
    <w:rsid w:val="00130941"/>
    <w:rsid w:val="00130EC3"/>
    <w:rsid w:val="0013105F"/>
    <w:rsid w:val="00131316"/>
    <w:rsid w:val="00131381"/>
    <w:rsid w:val="001317D6"/>
    <w:rsid w:val="00131A40"/>
    <w:rsid w:val="00131ADD"/>
    <w:rsid w:val="0013255E"/>
    <w:rsid w:val="00132C01"/>
    <w:rsid w:val="00132CBE"/>
    <w:rsid w:val="00132DDD"/>
    <w:rsid w:val="00132F0F"/>
    <w:rsid w:val="0013315B"/>
    <w:rsid w:val="00133427"/>
    <w:rsid w:val="001334A2"/>
    <w:rsid w:val="00133732"/>
    <w:rsid w:val="001338B1"/>
    <w:rsid w:val="0013398B"/>
    <w:rsid w:val="001339C7"/>
    <w:rsid w:val="00133C35"/>
    <w:rsid w:val="00133C69"/>
    <w:rsid w:val="00133C9C"/>
    <w:rsid w:val="00133F8F"/>
    <w:rsid w:val="00134498"/>
    <w:rsid w:val="00134953"/>
    <w:rsid w:val="00134DC3"/>
    <w:rsid w:val="00134FDB"/>
    <w:rsid w:val="001350CC"/>
    <w:rsid w:val="00135166"/>
    <w:rsid w:val="001351E2"/>
    <w:rsid w:val="00135814"/>
    <w:rsid w:val="0013610F"/>
    <w:rsid w:val="0013624D"/>
    <w:rsid w:val="00136621"/>
    <w:rsid w:val="00136A9C"/>
    <w:rsid w:val="00136D4E"/>
    <w:rsid w:val="00137E2C"/>
    <w:rsid w:val="00137E85"/>
    <w:rsid w:val="001401F9"/>
    <w:rsid w:val="00140250"/>
    <w:rsid w:val="0014055D"/>
    <w:rsid w:val="001405B5"/>
    <w:rsid w:val="0014072E"/>
    <w:rsid w:val="0014073A"/>
    <w:rsid w:val="00140C96"/>
    <w:rsid w:val="00140D18"/>
    <w:rsid w:val="001415AC"/>
    <w:rsid w:val="0014160B"/>
    <w:rsid w:val="00142852"/>
    <w:rsid w:val="00142983"/>
    <w:rsid w:val="00142CF4"/>
    <w:rsid w:val="00143111"/>
    <w:rsid w:val="001432F9"/>
    <w:rsid w:val="00143622"/>
    <w:rsid w:val="00143748"/>
    <w:rsid w:val="001438FE"/>
    <w:rsid w:val="001439C2"/>
    <w:rsid w:val="00143FC8"/>
    <w:rsid w:val="001441E3"/>
    <w:rsid w:val="00144BD3"/>
    <w:rsid w:val="00145177"/>
    <w:rsid w:val="0014554F"/>
    <w:rsid w:val="0014562C"/>
    <w:rsid w:val="0014682D"/>
    <w:rsid w:val="00146DD3"/>
    <w:rsid w:val="0014764A"/>
    <w:rsid w:val="00150D21"/>
    <w:rsid w:val="0015102C"/>
    <w:rsid w:val="00151698"/>
    <w:rsid w:val="00151B40"/>
    <w:rsid w:val="00151BA2"/>
    <w:rsid w:val="00151D31"/>
    <w:rsid w:val="00151E35"/>
    <w:rsid w:val="00152342"/>
    <w:rsid w:val="001523AB"/>
    <w:rsid w:val="0015304D"/>
    <w:rsid w:val="001531A3"/>
    <w:rsid w:val="001537FB"/>
    <w:rsid w:val="00153B5E"/>
    <w:rsid w:val="00153F95"/>
    <w:rsid w:val="00154532"/>
    <w:rsid w:val="00154FDA"/>
    <w:rsid w:val="00154FE3"/>
    <w:rsid w:val="00154FF6"/>
    <w:rsid w:val="00155EE3"/>
    <w:rsid w:val="00155F80"/>
    <w:rsid w:val="001565E8"/>
    <w:rsid w:val="00156709"/>
    <w:rsid w:val="00156907"/>
    <w:rsid w:val="00156DD7"/>
    <w:rsid w:val="00156F8D"/>
    <w:rsid w:val="00157015"/>
    <w:rsid w:val="00157539"/>
    <w:rsid w:val="00157A58"/>
    <w:rsid w:val="00157A69"/>
    <w:rsid w:val="00157AE3"/>
    <w:rsid w:val="00160635"/>
    <w:rsid w:val="001611F6"/>
    <w:rsid w:val="0016152D"/>
    <w:rsid w:val="00161774"/>
    <w:rsid w:val="00161836"/>
    <w:rsid w:val="001618DF"/>
    <w:rsid w:val="0016192B"/>
    <w:rsid w:val="00161F06"/>
    <w:rsid w:val="0016201D"/>
    <w:rsid w:val="00162B3A"/>
    <w:rsid w:val="00162F5A"/>
    <w:rsid w:val="00163A4B"/>
    <w:rsid w:val="00163D88"/>
    <w:rsid w:val="0016426A"/>
    <w:rsid w:val="001643E5"/>
    <w:rsid w:val="0016460C"/>
    <w:rsid w:val="001648CF"/>
    <w:rsid w:val="00164E0F"/>
    <w:rsid w:val="0016513C"/>
    <w:rsid w:val="001656C3"/>
    <w:rsid w:val="0016577E"/>
    <w:rsid w:val="0016590C"/>
    <w:rsid w:val="00165B04"/>
    <w:rsid w:val="00166477"/>
    <w:rsid w:val="00166E42"/>
    <w:rsid w:val="001670C3"/>
    <w:rsid w:val="00167401"/>
    <w:rsid w:val="00167447"/>
    <w:rsid w:val="0016747D"/>
    <w:rsid w:val="00167C4E"/>
    <w:rsid w:val="00170B70"/>
    <w:rsid w:val="00170F1B"/>
    <w:rsid w:val="00171123"/>
    <w:rsid w:val="00171163"/>
    <w:rsid w:val="0017138C"/>
    <w:rsid w:val="00171407"/>
    <w:rsid w:val="001714B9"/>
    <w:rsid w:val="001718A2"/>
    <w:rsid w:val="00171BC0"/>
    <w:rsid w:val="00171C18"/>
    <w:rsid w:val="00171C8F"/>
    <w:rsid w:val="00171F37"/>
    <w:rsid w:val="001721CD"/>
    <w:rsid w:val="001724DF"/>
    <w:rsid w:val="00172659"/>
    <w:rsid w:val="001726C2"/>
    <w:rsid w:val="00172902"/>
    <w:rsid w:val="001730B8"/>
    <w:rsid w:val="00173147"/>
    <w:rsid w:val="001737D8"/>
    <w:rsid w:val="00173D19"/>
    <w:rsid w:val="0017478A"/>
    <w:rsid w:val="001747D8"/>
    <w:rsid w:val="00174CE7"/>
    <w:rsid w:val="001757AB"/>
    <w:rsid w:val="00175C61"/>
    <w:rsid w:val="0017614A"/>
    <w:rsid w:val="001768FF"/>
    <w:rsid w:val="00176B77"/>
    <w:rsid w:val="0017708E"/>
    <w:rsid w:val="0018010D"/>
    <w:rsid w:val="00180304"/>
    <w:rsid w:val="00180351"/>
    <w:rsid w:val="00180FFF"/>
    <w:rsid w:val="0018100A"/>
    <w:rsid w:val="0018126B"/>
    <w:rsid w:val="0018186F"/>
    <w:rsid w:val="00181BA0"/>
    <w:rsid w:val="0018213C"/>
    <w:rsid w:val="00182529"/>
    <w:rsid w:val="001827FF"/>
    <w:rsid w:val="00182F04"/>
    <w:rsid w:val="001839D1"/>
    <w:rsid w:val="00183B17"/>
    <w:rsid w:val="00183D60"/>
    <w:rsid w:val="00183E47"/>
    <w:rsid w:val="00183FFF"/>
    <w:rsid w:val="00184345"/>
    <w:rsid w:val="00184491"/>
    <w:rsid w:val="001844E7"/>
    <w:rsid w:val="00184509"/>
    <w:rsid w:val="001848C8"/>
    <w:rsid w:val="00184D54"/>
    <w:rsid w:val="0018508D"/>
    <w:rsid w:val="0018569E"/>
    <w:rsid w:val="00185C49"/>
    <w:rsid w:val="00185CC0"/>
    <w:rsid w:val="00186011"/>
    <w:rsid w:val="00186378"/>
    <w:rsid w:val="00186DFA"/>
    <w:rsid w:val="00186E64"/>
    <w:rsid w:val="00187926"/>
    <w:rsid w:val="00187B5B"/>
    <w:rsid w:val="00187E0D"/>
    <w:rsid w:val="00187F90"/>
    <w:rsid w:val="00190046"/>
    <w:rsid w:val="001904BA"/>
    <w:rsid w:val="00190861"/>
    <w:rsid w:val="00190C10"/>
    <w:rsid w:val="001910A1"/>
    <w:rsid w:val="00191FF5"/>
    <w:rsid w:val="00192367"/>
    <w:rsid w:val="001929C8"/>
    <w:rsid w:val="00192DCC"/>
    <w:rsid w:val="001933B0"/>
    <w:rsid w:val="001934E0"/>
    <w:rsid w:val="00193854"/>
    <w:rsid w:val="00193C4A"/>
    <w:rsid w:val="0019464D"/>
    <w:rsid w:val="00194C0D"/>
    <w:rsid w:val="00194FA0"/>
    <w:rsid w:val="0019521B"/>
    <w:rsid w:val="001954FB"/>
    <w:rsid w:val="00195566"/>
    <w:rsid w:val="00195AA2"/>
    <w:rsid w:val="00195CE5"/>
    <w:rsid w:val="00196671"/>
    <w:rsid w:val="0019676B"/>
    <w:rsid w:val="001973A0"/>
    <w:rsid w:val="0019744E"/>
    <w:rsid w:val="001974E0"/>
    <w:rsid w:val="001976CF"/>
    <w:rsid w:val="0019773E"/>
    <w:rsid w:val="001A0256"/>
    <w:rsid w:val="001A03E2"/>
    <w:rsid w:val="001A09CB"/>
    <w:rsid w:val="001A1571"/>
    <w:rsid w:val="001A2204"/>
    <w:rsid w:val="001A2873"/>
    <w:rsid w:val="001A2BA7"/>
    <w:rsid w:val="001A2CF6"/>
    <w:rsid w:val="001A2E1F"/>
    <w:rsid w:val="001A2F39"/>
    <w:rsid w:val="001A32AD"/>
    <w:rsid w:val="001A3C2E"/>
    <w:rsid w:val="001A4B6E"/>
    <w:rsid w:val="001A4D2B"/>
    <w:rsid w:val="001A57EB"/>
    <w:rsid w:val="001A5BD0"/>
    <w:rsid w:val="001A5FF6"/>
    <w:rsid w:val="001A604F"/>
    <w:rsid w:val="001A6605"/>
    <w:rsid w:val="001A69D2"/>
    <w:rsid w:val="001A6EED"/>
    <w:rsid w:val="001A7285"/>
    <w:rsid w:val="001A76C4"/>
    <w:rsid w:val="001A77B8"/>
    <w:rsid w:val="001A783E"/>
    <w:rsid w:val="001A7C18"/>
    <w:rsid w:val="001A7E6E"/>
    <w:rsid w:val="001A7FBA"/>
    <w:rsid w:val="001B00A0"/>
    <w:rsid w:val="001B032E"/>
    <w:rsid w:val="001B0469"/>
    <w:rsid w:val="001B0656"/>
    <w:rsid w:val="001B0B10"/>
    <w:rsid w:val="001B0BB7"/>
    <w:rsid w:val="001B15E8"/>
    <w:rsid w:val="001B1A11"/>
    <w:rsid w:val="001B1E12"/>
    <w:rsid w:val="001B1EE8"/>
    <w:rsid w:val="001B1FD1"/>
    <w:rsid w:val="001B20B1"/>
    <w:rsid w:val="001B220F"/>
    <w:rsid w:val="001B2273"/>
    <w:rsid w:val="001B22A1"/>
    <w:rsid w:val="001B23CD"/>
    <w:rsid w:val="001B2403"/>
    <w:rsid w:val="001B25B8"/>
    <w:rsid w:val="001B2603"/>
    <w:rsid w:val="001B27A2"/>
    <w:rsid w:val="001B28DB"/>
    <w:rsid w:val="001B2BF9"/>
    <w:rsid w:val="001B2D42"/>
    <w:rsid w:val="001B325A"/>
    <w:rsid w:val="001B35CD"/>
    <w:rsid w:val="001B3771"/>
    <w:rsid w:val="001B3AA3"/>
    <w:rsid w:val="001B3B93"/>
    <w:rsid w:val="001B3FF9"/>
    <w:rsid w:val="001B40B0"/>
    <w:rsid w:val="001B472B"/>
    <w:rsid w:val="001B4AB6"/>
    <w:rsid w:val="001B53EF"/>
    <w:rsid w:val="001B55E5"/>
    <w:rsid w:val="001B6325"/>
    <w:rsid w:val="001B6577"/>
    <w:rsid w:val="001B6667"/>
    <w:rsid w:val="001B6E51"/>
    <w:rsid w:val="001B7095"/>
    <w:rsid w:val="001B799F"/>
    <w:rsid w:val="001B7FDE"/>
    <w:rsid w:val="001C060D"/>
    <w:rsid w:val="001C0690"/>
    <w:rsid w:val="001C0D1B"/>
    <w:rsid w:val="001C125E"/>
    <w:rsid w:val="001C14FC"/>
    <w:rsid w:val="001C29CD"/>
    <w:rsid w:val="001C414C"/>
    <w:rsid w:val="001C41FE"/>
    <w:rsid w:val="001C4977"/>
    <w:rsid w:val="001C5023"/>
    <w:rsid w:val="001C5595"/>
    <w:rsid w:val="001C58E7"/>
    <w:rsid w:val="001C5E00"/>
    <w:rsid w:val="001C618C"/>
    <w:rsid w:val="001C69B4"/>
    <w:rsid w:val="001C69E1"/>
    <w:rsid w:val="001C6A8C"/>
    <w:rsid w:val="001C7224"/>
    <w:rsid w:val="001C7660"/>
    <w:rsid w:val="001C77EB"/>
    <w:rsid w:val="001C7AD5"/>
    <w:rsid w:val="001C7EFD"/>
    <w:rsid w:val="001C7F37"/>
    <w:rsid w:val="001D0412"/>
    <w:rsid w:val="001D0841"/>
    <w:rsid w:val="001D0C4D"/>
    <w:rsid w:val="001D13F5"/>
    <w:rsid w:val="001D1933"/>
    <w:rsid w:val="001D1DBB"/>
    <w:rsid w:val="001D1E28"/>
    <w:rsid w:val="001D1E65"/>
    <w:rsid w:val="001D1EBE"/>
    <w:rsid w:val="001D1F85"/>
    <w:rsid w:val="001D2475"/>
    <w:rsid w:val="001D2750"/>
    <w:rsid w:val="001D36D8"/>
    <w:rsid w:val="001D389A"/>
    <w:rsid w:val="001D3BC8"/>
    <w:rsid w:val="001D3DB6"/>
    <w:rsid w:val="001D43E1"/>
    <w:rsid w:val="001D44BF"/>
    <w:rsid w:val="001D4FCD"/>
    <w:rsid w:val="001D518E"/>
    <w:rsid w:val="001D54D1"/>
    <w:rsid w:val="001D5A46"/>
    <w:rsid w:val="001D5E07"/>
    <w:rsid w:val="001D65DB"/>
    <w:rsid w:val="001D70E8"/>
    <w:rsid w:val="001D73FB"/>
    <w:rsid w:val="001D75FE"/>
    <w:rsid w:val="001D7717"/>
    <w:rsid w:val="001D7802"/>
    <w:rsid w:val="001D7F9B"/>
    <w:rsid w:val="001E06C4"/>
    <w:rsid w:val="001E08D8"/>
    <w:rsid w:val="001E0957"/>
    <w:rsid w:val="001E101E"/>
    <w:rsid w:val="001E1BFB"/>
    <w:rsid w:val="001E1D35"/>
    <w:rsid w:val="001E23CD"/>
    <w:rsid w:val="001E25FA"/>
    <w:rsid w:val="001E2E73"/>
    <w:rsid w:val="001E398F"/>
    <w:rsid w:val="001E4086"/>
    <w:rsid w:val="001E416F"/>
    <w:rsid w:val="001E433D"/>
    <w:rsid w:val="001E4CCF"/>
    <w:rsid w:val="001E4D4A"/>
    <w:rsid w:val="001E54EF"/>
    <w:rsid w:val="001E559B"/>
    <w:rsid w:val="001E5A51"/>
    <w:rsid w:val="001E62EF"/>
    <w:rsid w:val="001E65D5"/>
    <w:rsid w:val="001E6648"/>
    <w:rsid w:val="001E6940"/>
    <w:rsid w:val="001E6BC4"/>
    <w:rsid w:val="001E6BDC"/>
    <w:rsid w:val="001E6D5B"/>
    <w:rsid w:val="001E745D"/>
    <w:rsid w:val="001E7838"/>
    <w:rsid w:val="001E7D8A"/>
    <w:rsid w:val="001E7E39"/>
    <w:rsid w:val="001F022A"/>
    <w:rsid w:val="001F0471"/>
    <w:rsid w:val="001F1A8C"/>
    <w:rsid w:val="001F2117"/>
    <w:rsid w:val="001F2253"/>
    <w:rsid w:val="001F2A42"/>
    <w:rsid w:val="001F2B92"/>
    <w:rsid w:val="001F2E3F"/>
    <w:rsid w:val="001F3615"/>
    <w:rsid w:val="001F36C8"/>
    <w:rsid w:val="001F3735"/>
    <w:rsid w:val="001F37DA"/>
    <w:rsid w:val="001F3E28"/>
    <w:rsid w:val="001F3FF3"/>
    <w:rsid w:val="001F40F6"/>
    <w:rsid w:val="001F4238"/>
    <w:rsid w:val="001F50DB"/>
    <w:rsid w:val="001F52CC"/>
    <w:rsid w:val="001F530C"/>
    <w:rsid w:val="001F5522"/>
    <w:rsid w:val="001F582A"/>
    <w:rsid w:val="001F5D99"/>
    <w:rsid w:val="001F5E4E"/>
    <w:rsid w:val="001F7962"/>
    <w:rsid w:val="002007F1"/>
    <w:rsid w:val="002009C9"/>
    <w:rsid w:val="002009E5"/>
    <w:rsid w:val="00201AD3"/>
    <w:rsid w:val="00201FC0"/>
    <w:rsid w:val="0020278A"/>
    <w:rsid w:val="00202B84"/>
    <w:rsid w:val="0020361C"/>
    <w:rsid w:val="0020399F"/>
    <w:rsid w:val="00203C3C"/>
    <w:rsid w:val="00203E79"/>
    <w:rsid w:val="00204031"/>
    <w:rsid w:val="00204605"/>
    <w:rsid w:val="00204C00"/>
    <w:rsid w:val="00204EC1"/>
    <w:rsid w:val="002053AC"/>
    <w:rsid w:val="00205462"/>
    <w:rsid w:val="00205789"/>
    <w:rsid w:val="0020589B"/>
    <w:rsid w:val="00205963"/>
    <w:rsid w:val="00205D16"/>
    <w:rsid w:val="00205D75"/>
    <w:rsid w:val="00205F43"/>
    <w:rsid w:val="002065BA"/>
    <w:rsid w:val="00206B71"/>
    <w:rsid w:val="00207693"/>
    <w:rsid w:val="00207BB5"/>
    <w:rsid w:val="00207CC9"/>
    <w:rsid w:val="00210988"/>
    <w:rsid w:val="00211414"/>
    <w:rsid w:val="00211BAC"/>
    <w:rsid w:val="00212050"/>
    <w:rsid w:val="002121EE"/>
    <w:rsid w:val="0021265F"/>
    <w:rsid w:val="0021267D"/>
    <w:rsid w:val="002129DC"/>
    <w:rsid w:val="00212DBA"/>
    <w:rsid w:val="00212E96"/>
    <w:rsid w:val="00213352"/>
    <w:rsid w:val="00213B3C"/>
    <w:rsid w:val="00213D3C"/>
    <w:rsid w:val="00213DC1"/>
    <w:rsid w:val="00213F71"/>
    <w:rsid w:val="00214293"/>
    <w:rsid w:val="002145E9"/>
    <w:rsid w:val="00214DF5"/>
    <w:rsid w:val="002158CD"/>
    <w:rsid w:val="00215FA2"/>
    <w:rsid w:val="00216404"/>
    <w:rsid w:val="002166C3"/>
    <w:rsid w:val="002167EC"/>
    <w:rsid w:val="002169CD"/>
    <w:rsid w:val="002172DA"/>
    <w:rsid w:val="002173B9"/>
    <w:rsid w:val="00217A16"/>
    <w:rsid w:val="00217B7B"/>
    <w:rsid w:val="00217B9B"/>
    <w:rsid w:val="00220479"/>
    <w:rsid w:val="00220851"/>
    <w:rsid w:val="00220F5A"/>
    <w:rsid w:val="002211EF"/>
    <w:rsid w:val="0022128C"/>
    <w:rsid w:val="00221601"/>
    <w:rsid w:val="00221D1E"/>
    <w:rsid w:val="00221E2C"/>
    <w:rsid w:val="002221F6"/>
    <w:rsid w:val="002225E3"/>
    <w:rsid w:val="002226CC"/>
    <w:rsid w:val="00222CB8"/>
    <w:rsid w:val="00223317"/>
    <w:rsid w:val="00223AAD"/>
    <w:rsid w:val="00223ABD"/>
    <w:rsid w:val="00223D7D"/>
    <w:rsid w:val="002240D9"/>
    <w:rsid w:val="00224AAC"/>
    <w:rsid w:val="00224D6D"/>
    <w:rsid w:val="00225207"/>
    <w:rsid w:val="00225803"/>
    <w:rsid w:val="00225C49"/>
    <w:rsid w:val="00226046"/>
    <w:rsid w:val="0022617B"/>
    <w:rsid w:val="00226681"/>
    <w:rsid w:val="0022685B"/>
    <w:rsid w:val="0023042E"/>
    <w:rsid w:val="0023081D"/>
    <w:rsid w:val="00230D1D"/>
    <w:rsid w:val="00230D66"/>
    <w:rsid w:val="0023232A"/>
    <w:rsid w:val="002329A8"/>
    <w:rsid w:val="00232BF2"/>
    <w:rsid w:val="0023373F"/>
    <w:rsid w:val="0023390E"/>
    <w:rsid w:val="00233DE2"/>
    <w:rsid w:val="0023451B"/>
    <w:rsid w:val="0023451F"/>
    <w:rsid w:val="002347BC"/>
    <w:rsid w:val="002348FF"/>
    <w:rsid w:val="00234D1F"/>
    <w:rsid w:val="00234E36"/>
    <w:rsid w:val="00235313"/>
    <w:rsid w:val="00235805"/>
    <w:rsid w:val="00235904"/>
    <w:rsid w:val="002363A6"/>
    <w:rsid w:val="0023643B"/>
    <w:rsid w:val="00236E60"/>
    <w:rsid w:val="002377CB"/>
    <w:rsid w:val="0024013F"/>
    <w:rsid w:val="00240814"/>
    <w:rsid w:val="00240829"/>
    <w:rsid w:val="00241A7E"/>
    <w:rsid w:val="0024217C"/>
    <w:rsid w:val="00242780"/>
    <w:rsid w:val="002427EF"/>
    <w:rsid w:val="00242B61"/>
    <w:rsid w:val="00242BCC"/>
    <w:rsid w:val="00242C8B"/>
    <w:rsid w:val="00242E85"/>
    <w:rsid w:val="002433E3"/>
    <w:rsid w:val="00243A56"/>
    <w:rsid w:val="00243FD3"/>
    <w:rsid w:val="00244286"/>
    <w:rsid w:val="0024488C"/>
    <w:rsid w:val="00244BE1"/>
    <w:rsid w:val="00244F3C"/>
    <w:rsid w:val="002451E6"/>
    <w:rsid w:val="00245679"/>
    <w:rsid w:val="00245CCD"/>
    <w:rsid w:val="00245FF7"/>
    <w:rsid w:val="00246CD4"/>
    <w:rsid w:val="00247701"/>
    <w:rsid w:val="00247855"/>
    <w:rsid w:val="002478DE"/>
    <w:rsid w:val="002479D9"/>
    <w:rsid w:val="00247D23"/>
    <w:rsid w:val="0025001F"/>
    <w:rsid w:val="00251BAE"/>
    <w:rsid w:val="00252169"/>
    <w:rsid w:val="00252B66"/>
    <w:rsid w:val="00252C08"/>
    <w:rsid w:val="00253074"/>
    <w:rsid w:val="002533CF"/>
    <w:rsid w:val="00253433"/>
    <w:rsid w:val="002536E1"/>
    <w:rsid w:val="002537C5"/>
    <w:rsid w:val="00253B33"/>
    <w:rsid w:val="00253DD0"/>
    <w:rsid w:val="0025407A"/>
    <w:rsid w:val="002540C7"/>
    <w:rsid w:val="002541B1"/>
    <w:rsid w:val="00254253"/>
    <w:rsid w:val="002546F3"/>
    <w:rsid w:val="00254909"/>
    <w:rsid w:val="00254D70"/>
    <w:rsid w:val="00254F02"/>
    <w:rsid w:val="0025582A"/>
    <w:rsid w:val="00255A78"/>
    <w:rsid w:val="00255E0F"/>
    <w:rsid w:val="00255FD6"/>
    <w:rsid w:val="0025691B"/>
    <w:rsid w:val="00257280"/>
    <w:rsid w:val="002575F1"/>
    <w:rsid w:val="00257A32"/>
    <w:rsid w:val="00257C82"/>
    <w:rsid w:val="002607AD"/>
    <w:rsid w:val="00260995"/>
    <w:rsid w:val="00260AAD"/>
    <w:rsid w:val="00260C8B"/>
    <w:rsid w:val="0026154C"/>
    <w:rsid w:val="002616C4"/>
    <w:rsid w:val="002616E4"/>
    <w:rsid w:val="0026182B"/>
    <w:rsid w:val="00261842"/>
    <w:rsid w:val="002618FA"/>
    <w:rsid w:val="002628F6"/>
    <w:rsid w:val="00262EC5"/>
    <w:rsid w:val="002633B5"/>
    <w:rsid w:val="002656B5"/>
    <w:rsid w:val="00265A36"/>
    <w:rsid w:val="002664E6"/>
    <w:rsid w:val="002673AC"/>
    <w:rsid w:val="00267687"/>
    <w:rsid w:val="0026784F"/>
    <w:rsid w:val="00267A70"/>
    <w:rsid w:val="00267DA7"/>
    <w:rsid w:val="00267E33"/>
    <w:rsid w:val="00267FF8"/>
    <w:rsid w:val="0027017E"/>
    <w:rsid w:val="002704E6"/>
    <w:rsid w:val="0027126F"/>
    <w:rsid w:val="002713C4"/>
    <w:rsid w:val="00271A95"/>
    <w:rsid w:val="00271BB1"/>
    <w:rsid w:val="00271D11"/>
    <w:rsid w:val="00272313"/>
    <w:rsid w:val="00272326"/>
    <w:rsid w:val="00272534"/>
    <w:rsid w:val="00273443"/>
    <w:rsid w:val="002736BB"/>
    <w:rsid w:val="00273814"/>
    <w:rsid w:val="00273917"/>
    <w:rsid w:val="002739C6"/>
    <w:rsid w:val="002748F6"/>
    <w:rsid w:val="00274D3C"/>
    <w:rsid w:val="00274EE1"/>
    <w:rsid w:val="0027578D"/>
    <w:rsid w:val="00275E42"/>
    <w:rsid w:val="00276243"/>
    <w:rsid w:val="0027632A"/>
    <w:rsid w:val="00276727"/>
    <w:rsid w:val="00276AE3"/>
    <w:rsid w:val="00276E94"/>
    <w:rsid w:val="00277FB1"/>
    <w:rsid w:val="00280186"/>
    <w:rsid w:val="00280459"/>
    <w:rsid w:val="00280BF3"/>
    <w:rsid w:val="002812BF"/>
    <w:rsid w:val="00281FCC"/>
    <w:rsid w:val="00282094"/>
    <w:rsid w:val="002823C1"/>
    <w:rsid w:val="002823F4"/>
    <w:rsid w:val="0028266C"/>
    <w:rsid w:val="002826E1"/>
    <w:rsid w:val="0028278E"/>
    <w:rsid w:val="002827C7"/>
    <w:rsid w:val="0028323E"/>
    <w:rsid w:val="00283A56"/>
    <w:rsid w:val="0028411D"/>
    <w:rsid w:val="00284A0C"/>
    <w:rsid w:val="00284BDC"/>
    <w:rsid w:val="002850B4"/>
    <w:rsid w:val="00285E3B"/>
    <w:rsid w:val="002862DF"/>
    <w:rsid w:val="00286365"/>
    <w:rsid w:val="002869FC"/>
    <w:rsid w:val="00286A82"/>
    <w:rsid w:val="00287067"/>
    <w:rsid w:val="0028720A"/>
    <w:rsid w:val="0029007A"/>
    <w:rsid w:val="00290844"/>
    <w:rsid w:val="00290BD0"/>
    <w:rsid w:val="00290C9C"/>
    <w:rsid w:val="00291030"/>
    <w:rsid w:val="002914EC"/>
    <w:rsid w:val="00291559"/>
    <w:rsid w:val="002915C5"/>
    <w:rsid w:val="00291617"/>
    <w:rsid w:val="00291D6D"/>
    <w:rsid w:val="00291E9D"/>
    <w:rsid w:val="00291EDA"/>
    <w:rsid w:val="002927AF"/>
    <w:rsid w:val="002928B6"/>
    <w:rsid w:val="0029294A"/>
    <w:rsid w:val="00292D0F"/>
    <w:rsid w:val="00292DA4"/>
    <w:rsid w:val="00292DB3"/>
    <w:rsid w:val="00292DF1"/>
    <w:rsid w:val="0029317B"/>
    <w:rsid w:val="0029335E"/>
    <w:rsid w:val="002934FF"/>
    <w:rsid w:val="002936C1"/>
    <w:rsid w:val="002939A5"/>
    <w:rsid w:val="00293B3C"/>
    <w:rsid w:val="00293B65"/>
    <w:rsid w:val="00293DBA"/>
    <w:rsid w:val="00295478"/>
    <w:rsid w:val="00295DA5"/>
    <w:rsid w:val="002962A4"/>
    <w:rsid w:val="0029666E"/>
    <w:rsid w:val="00296B7C"/>
    <w:rsid w:val="002973FF"/>
    <w:rsid w:val="002974FA"/>
    <w:rsid w:val="00297D4C"/>
    <w:rsid w:val="00297DE1"/>
    <w:rsid w:val="00297E6E"/>
    <w:rsid w:val="00297EA6"/>
    <w:rsid w:val="002A0947"/>
    <w:rsid w:val="002A0D23"/>
    <w:rsid w:val="002A0D8B"/>
    <w:rsid w:val="002A0EBC"/>
    <w:rsid w:val="002A23A6"/>
    <w:rsid w:val="002A2EF1"/>
    <w:rsid w:val="002A3609"/>
    <w:rsid w:val="002A37A0"/>
    <w:rsid w:val="002A39D4"/>
    <w:rsid w:val="002A3EB4"/>
    <w:rsid w:val="002A3FD3"/>
    <w:rsid w:val="002A415C"/>
    <w:rsid w:val="002A4458"/>
    <w:rsid w:val="002A4C23"/>
    <w:rsid w:val="002A50E9"/>
    <w:rsid w:val="002A5313"/>
    <w:rsid w:val="002A539C"/>
    <w:rsid w:val="002A53D4"/>
    <w:rsid w:val="002A549E"/>
    <w:rsid w:val="002A54AB"/>
    <w:rsid w:val="002A5606"/>
    <w:rsid w:val="002A56BA"/>
    <w:rsid w:val="002A5B3F"/>
    <w:rsid w:val="002A6783"/>
    <w:rsid w:val="002A7401"/>
    <w:rsid w:val="002A7B0E"/>
    <w:rsid w:val="002B1219"/>
    <w:rsid w:val="002B1778"/>
    <w:rsid w:val="002B1A7D"/>
    <w:rsid w:val="002B1C3B"/>
    <w:rsid w:val="002B20B1"/>
    <w:rsid w:val="002B2252"/>
    <w:rsid w:val="002B2339"/>
    <w:rsid w:val="002B2525"/>
    <w:rsid w:val="002B264E"/>
    <w:rsid w:val="002B2801"/>
    <w:rsid w:val="002B2A83"/>
    <w:rsid w:val="002B2BC9"/>
    <w:rsid w:val="002B2BF6"/>
    <w:rsid w:val="002B3115"/>
    <w:rsid w:val="002B3689"/>
    <w:rsid w:val="002B3B8B"/>
    <w:rsid w:val="002B4081"/>
    <w:rsid w:val="002B424A"/>
    <w:rsid w:val="002B4440"/>
    <w:rsid w:val="002B4CA5"/>
    <w:rsid w:val="002B4FE6"/>
    <w:rsid w:val="002B5019"/>
    <w:rsid w:val="002B55C8"/>
    <w:rsid w:val="002B5917"/>
    <w:rsid w:val="002B597A"/>
    <w:rsid w:val="002B5FFB"/>
    <w:rsid w:val="002B6259"/>
    <w:rsid w:val="002B62C5"/>
    <w:rsid w:val="002B6623"/>
    <w:rsid w:val="002B6834"/>
    <w:rsid w:val="002B6B7E"/>
    <w:rsid w:val="002B6C49"/>
    <w:rsid w:val="002B6E6E"/>
    <w:rsid w:val="002B7688"/>
    <w:rsid w:val="002B79CA"/>
    <w:rsid w:val="002B7A58"/>
    <w:rsid w:val="002B7C61"/>
    <w:rsid w:val="002B7C94"/>
    <w:rsid w:val="002B7DC4"/>
    <w:rsid w:val="002C02FA"/>
    <w:rsid w:val="002C04E9"/>
    <w:rsid w:val="002C09DE"/>
    <w:rsid w:val="002C0E5C"/>
    <w:rsid w:val="002C134E"/>
    <w:rsid w:val="002C1395"/>
    <w:rsid w:val="002C1879"/>
    <w:rsid w:val="002C1BAA"/>
    <w:rsid w:val="002C2146"/>
    <w:rsid w:val="002C22F2"/>
    <w:rsid w:val="002C2510"/>
    <w:rsid w:val="002C25B4"/>
    <w:rsid w:val="002C2877"/>
    <w:rsid w:val="002C2A91"/>
    <w:rsid w:val="002C2BA0"/>
    <w:rsid w:val="002C308C"/>
    <w:rsid w:val="002C313E"/>
    <w:rsid w:val="002C323E"/>
    <w:rsid w:val="002C3313"/>
    <w:rsid w:val="002C35AA"/>
    <w:rsid w:val="002C3704"/>
    <w:rsid w:val="002C385E"/>
    <w:rsid w:val="002C3A2E"/>
    <w:rsid w:val="002C3BA1"/>
    <w:rsid w:val="002C3D80"/>
    <w:rsid w:val="002C4257"/>
    <w:rsid w:val="002C44E9"/>
    <w:rsid w:val="002C4FDA"/>
    <w:rsid w:val="002C5310"/>
    <w:rsid w:val="002C5567"/>
    <w:rsid w:val="002C55B9"/>
    <w:rsid w:val="002C57C3"/>
    <w:rsid w:val="002C591A"/>
    <w:rsid w:val="002C5DB0"/>
    <w:rsid w:val="002C6A3A"/>
    <w:rsid w:val="002C6B5B"/>
    <w:rsid w:val="002C74B7"/>
    <w:rsid w:val="002C7EC9"/>
    <w:rsid w:val="002C7EE2"/>
    <w:rsid w:val="002D0668"/>
    <w:rsid w:val="002D0D71"/>
    <w:rsid w:val="002D1227"/>
    <w:rsid w:val="002D16F3"/>
    <w:rsid w:val="002D1A13"/>
    <w:rsid w:val="002D1A2D"/>
    <w:rsid w:val="002D21B2"/>
    <w:rsid w:val="002D248C"/>
    <w:rsid w:val="002D2868"/>
    <w:rsid w:val="002D2A93"/>
    <w:rsid w:val="002D2AF6"/>
    <w:rsid w:val="002D2E01"/>
    <w:rsid w:val="002D35FA"/>
    <w:rsid w:val="002D3676"/>
    <w:rsid w:val="002D38D3"/>
    <w:rsid w:val="002D4437"/>
    <w:rsid w:val="002D47F5"/>
    <w:rsid w:val="002D4C68"/>
    <w:rsid w:val="002D5669"/>
    <w:rsid w:val="002D58D7"/>
    <w:rsid w:val="002D5F5D"/>
    <w:rsid w:val="002D669F"/>
    <w:rsid w:val="002D66DA"/>
    <w:rsid w:val="002D69ED"/>
    <w:rsid w:val="002D6F94"/>
    <w:rsid w:val="002D716A"/>
    <w:rsid w:val="002D7966"/>
    <w:rsid w:val="002D7E04"/>
    <w:rsid w:val="002D7E78"/>
    <w:rsid w:val="002E01A4"/>
    <w:rsid w:val="002E07E8"/>
    <w:rsid w:val="002E0A35"/>
    <w:rsid w:val="002E0BEE"/>
    <w:rsid w:val="002E0CBC"/>
    <w:rsid w:val="002E0F4C"/>
    <w:rsid w:val="002E11DF"/>
    <w:rsid w:val="002E143D"/>
    <w:rsid w:val="002E22C3"/>
    <w:rsid w:val="002E2416"/>
    <w:rsid w:val="002E2738"/>
    <w:rsid w:val="002E34B6"/>
    <w:rsid w:val="002E3644"/>
    <w:rsid w:val="002E3A26"/>
    <w:rsid w:val="002E3CBD"/>
    <w:rsid w:val="002E4199"/>
    <w:rsid w:val="002E5A18"/>
    <w:rsid w:val="002E5B81"/>
    <w:rsid w:val="002E5F3D"/>
    <w:rsid w:val="002E68CB"/>
    <w:rsid w:val="002E6BC8"/>
    <w:rsid w:val="002E70F9"/>
    <w:rsid w:val="002E77CB"/>
    <w:rsid w:val="002E7AE2"/>
    <w:rsid w:val="002E7C0E"/>
    <w:rsid w:val="002E7D44"/>
    <w:rsid w:val="002F010A"/>
    <w:rsid w:val="002F0CBD"/>
    <w:rsid w:val="002F261D"/>
    <w:rsid w:val="002F2745"/>
    <w:rsid w:val="002F3775"/>
    <w:rsid w:val="002F3F6D"/>
    <w:rsid w:val="002F3F9D"/>
    <w:rsid w:val="002F44A2"/>
    <w:rsid w:val="002F4B18"/>
    <w:rsid w:val="002F5942"/>
    <w:rsid w:val="002F5B94"/>
    <w:rsid w:val="002F5BA0"/>
    <w:rsid w:val="002F5FC4"/>
    <w:rsid w:val="002F62C4"/>
    <w:rsid w:val="002F6F8B"/>
    <w:rsid w:val="002F7598"/>
    <w:rsid w:val="002F7797"/>
    <w:rsid w:val="002F7A55"/>
    <w:rsid w:val="002F7AC5"/>
    <w:rsid w:val="002F7C12"/>
    <w:rsid w:val="00300384"/>
    <w:rsid w:val="00300485"/>
    <w:rsid w:val="00300B9D"/>
    <w:rsid w:val="00300C88"/>
    <w:rsid w:val="00301638"/>
    <w:rsid w:val="00301754"/>
    <w:rsid w:val="003023B7"/>
    <w:rsid w:val="003027A6"/>
    <w:rsid w:val="003032BB"/>
    <w:rsid w:val="003034E1"/>
    <w:rsid w:val="00303787"/>
    <w:rsid w:val="0030394C"/>
    <w:rsid w:val="00303AA4"/>
    <w:rsid w:val="0030453E"/>
    <w:rsid w:val="00304916"/>
    <w:rsid w:val="00304975"/>
    <w:rsid w:val="00304A28"/>
    <w:rsid w:val="00304C5C"/>
    <w:rsid w:val="00305717"/>
    <w:rsid w:val="00305865"/>
    <w:rsid w:val="00305C52"/>
    <w:rsid w:val="00305F48"/>
    <w:rsid w:val="00306496"/>
    <w:rsid w:val="00306564"/>
    <w:rsid w:val="003067E2"/>
    <w:rsid w:val="00306A60"/>
    <w:rsid w:val="00306EB4"/>
    <w:rsid w:val="0030742E"/>
    <w:rsid w:val="00307868"/>
    <w:rsid w:val="00307E6B"/>
    <w:rsid w:val="003105A3"/>
    <w:rsid w:val="003109D4"/>
    <w:rsid w:val="00310C99"/>
    <w:rsid w:val="00311114"/>
    <w:rsid w:val="0031160D"/>
    <w:rsid w:val="00311887"/>
    <w:rsid w:val="00311FA4"/>
    <w:rsid w:val="00312CB6"/>
    <w:rsid w:val="00313714"/>
    <w:rsid w:val="0031385A"/>
    <w:rsid w:val="00314341"/>
    <w:rsid w:val="003145ED"/>
    <w:rsid w:val="003147B7"/>
    <w:rsid w:val="00314D2B"/>
    <w:rsid w:val="00314E5F"/>
    <w:rsid w:val="00314E71"/>
    <w:rsid w:val="003153FF"/>
    <w:rsid w:val="00315AEF"/>
    <w:rsid w:val="003160F2"/>
    <w:rsid w:val="00316649"/>
    <w:rsid w:val="00316859"/>
    <w:rsid w:val="00316B4A"/>
    <w:rsid w:val="00316D03"/>
    <w:rsid w:val="00317422"/>
    <w:rsid w:val="0031782B"/>
    <w:rsid w:val="00317D76"/>
    <w:rsid w:val="0032086C"/>
    <w:rsid w:val="00320C2A"/>
    <w:rsid w:val="00320C43"/>
    <w:rsid w:val="00320F09"/>
    <w:rsid w:val="0032135E"/>
    <w:rsid w:val="0032188C"/>
    <w:rsid w:val="00321961"/>
    <w:rsid w:val="00321CC6"/>
    <w:rsid w:val="00321ECB"/>
    <w:rsid w:val="003220E3"/>
    <w:rsid w:val="003220E4"/>
    <w:rsid w:val="00322710"/>
    <w:rsid w:val="00322722"/>
    <w:rsid w:val="00322769"/>
    <w:rsid w:val="00322B34"/>
    <w:rsid w:val="00322D63"/>
    <w:rsid w:val="00323002"/>
    <w:rsid w:val="00323118"/>
    <w:rsid w:val="0032319F"/>
    <w:rsid w:val="00323B47"/>
    <w:rsid w:val="00323CC7"/>
    <w:rsid w:val="00324244"/>
    <w:rsid w:val="0032497B"/>
    <w:rsid w:val="00324D1C"/>
    <w:rsid w:val="00324FB6"/>
    <w:rsid w:val="0032567E"/>
    <w:rsid w:val="00325805"/>
    <w:rsid w:val="00325E2F"/>
    <w:rsid w:val="003261C4"/>
    <w:rsid w:val="003262E1"/>
    <w:rsid w:val="00326972"/>
    <w:rsid w:val="00326C6F"/>
    <w:rsid w:val="00326F0A"/>
    <w:rsid w:val="003273BC"/>
    <w:rsid w:val="003274F3"/>
    <w:rsid w:val="00327A1D"/>
    <w:rsid w:val="00327A6C"/>
    <w:rsid w:val="00330519"/>
    <w:rsid w:val="003306F5"/>
    <w:rsid w:val="00331100"/>
    <w:rsid w:val="003313C4"/>
    <w:rsid w:val="0033183F"/>
    <w:rsid w:val="00331918"/>
    <w:rsid w:val="00331DF2"/>
    <w:rsid w:val="00331FCC"/>
    <w:rsid w:val="00332629"/>
    <w:rsid w:val="003326CE"/>
    <w:rsid w:val="003327A7"/>
    <w:rsid w:val="003327DE"/>
    <w:rsid w:val="0033283B"/>
    <w:rsid w:val="00332E43"/>
    <w:rsid w:val="0033340A"/>
    <w:rsid w:val="003338DD"/>
    <w:rsid w:val="00334183"/>
    <w:rsid w:val="00334255"/>
    <w:rsid w:val="0033436D"/>
    <w:rsid w:val="00334B64"/>
    <w:rsid w:val="00334BF6"/>
    <w:rsid w:val="00334C27"/>
    <w:rsid w:val="00335361"/>
    <w:rsid w:val="00335877"/>
    <w:rsid w:val="00335D74"/>
    <w:rsid w:val="003361C1"/>
    <w:rsid w:val="00337299"/>
    <w:rsid w:val="003374CA"/>
    <w:rsid w:val="0034007A"/>
    <w:rsid w:val="0034160F"/>
    <w:rsid w:val="003417F7"/>
    <w:rsid w:val="00341C68"/>
    <w:rsid w:val="00341CB6"/>
    <w:rsid w:val="00342E65"/>
    <w:rsid w:val="00342EB9"/>
    <w:rsid w:val="00343114"/>
    <w:rsid w:val="0034351F"/>
    <w:rsid w:val="0034370D"/>
    <w:rsid w:val="00343B04"/>
    <w:rsid w:val="00344756"/>
    <w:rsid w:val="00345A08"/>
    <w:rsid w:val="00346009"/>
    <w:rsid w:val="003462A8"/>
    <w:rsid w:val="00346950"/>
    <w:rsid w:val="00347601"/>
    <w:rsid w:val="003479DF"/>
    <w:rsid w:val="00347C4D"/>
    <w:rsid w:val="00350716"/>
    <w:rsid w:val="00350C93"/>
    <w:rsid w:val="00350CBC"/>
    <w:rsid w:val="00350E74"/>
    <w:rsid w:val="00351523"/>
    <w:rsid w:val="003523AC"/>
    <w:rsid w:val="003529DF"/>
    <w:rsid w:val="00352D93"/>
    <w:rsid w:val="00352E3E"/>
    <w:rsid w:val="003530C0"/>
    <w:rsid w:val="003530EF"/>
    <w:rsid w:val="003532A1"/>
    <w:rsid w:val="003533B4"/>
    <w:rsid w:val="003533DB"/>
    <w:rsid w:val="003535FF"/>
    <w:rsid w:val="00353622"/>
    <w:rsid w:val="003536D7"/>
    <w:rsid w:val="00353943"/>
    <w:rsid w:val="00354890"/>
    <w:rsid w:val="003548B4"/>
    <w:rsid w:val="00354A46"/>
    <w:rsid w:val="00355112"/>
    <w:rsid w:val="00355BF0"/>
    <w:rsid w:val="00355D2C"/>
    <w:rsid w:val="0035630F"/>
    <w:rsid w:val="0035634D"/>
    <w:rsid w:val="00356993"/>
    <w:rsid w:val="00356C43"/>
    <w:rsid w:val="00356F35"/>
    <w:rsid w:val="003570E3"/>
    <w:rsid w:val="003577F5"/>
    <w:rsid w:val="00357854"/>
    <w:rsid w:val="00360043"/>
    <w:rsid w:val="00360264"/>
    <w:rsid w:val="00360537"/>
    <w:rsid w:val="003605E2"/>
    <w:rsid w:val="00360A06"/>
    <w:rsid w:val="00360B6F"/>
    <w:rsid w:val="00360D8A"/>
    <w:rsid w:val="00361150"/>
    <w:rsid w:val="00361231"/>
    <w:rsid w:val="00361244"/>
    <w:rsid w:val="00361853"/>
    <w:rsid w:val="0036190A"/>
    <w:rsid w:val="00361C7A"/>
    <w:rsid w:val="00362924"/>
    <w:rsid w:val="00362957"/>
    <w:rsid w:val="003629BF"/>
    <w:rsid w:val="00362EDF"/>
    <w:rsid w:val="00362F2F"/>
    <w:rsid w:val="003630EC"/>
    <w:rsid w:val="00363777"/>
    <w:rsid w:val="003637DB"/>
    <w:rsid w:val="00363D2A"/>
    <w:rsid w:val="00363F74"/>
    <w:rsid w:val="00364188"/>
    <w:rsid w:val="0036461B"/>
    <w:rsid w:val="00364844"/>
    <w:rsid w:val="00364CCB"/>
    <w:rsid w:val="00364FE6"/>
    <w:rsid w:val="00365A51"/>
    <w:rsid w:val="003663C1"/>
    <w:rsid w:val="0036710B"/>
    <w:rsid w:val="003671A9"/>
    <w:rsid w:val="0036738D"/>
    <w:rsid w:val="003700C1"/>
    <w:rsid w:val="00370493"/>
    <w:rsid w:val="003705A6"/>
    <w:rsid w:val="00370758"/>
    <w:rsid w:val="003709D1"/>
    <w:rsid w:val="00370DE0"/>
    <w:rsid w:val="00371509"/>
    <w:rsid w:val="003719A5"/>
    <w:rsid w:val="00371CCB"/>
    <w:rsid w:val="00371E13"/>
    <w:rsid w:val="0037252B"/>
    <w:rsid w:val="00373172"/>
    <w:rsid w:val="00373183"/>
    <w:rsid w:val="003735C9"/>
    <w:rsid w:val="00373622"/>
    <w:rsid w:val="0037399B"/>
    <w:rsid w:val="00373D00"/>
    <w:rsid w:val="00374221"/>
    <w:rsid w:val="00374BFE"/>
    <w:rsid w:val="003752D3"/>
    <w:rsid w:val="003752FF"/>
    <w:rsid w:val="00376081"/>
    <w:rsid w:val="00376517"/>
    <w:rsid w:val="003767AC"/>
    <w:rsid w:val="00376BCC"/>
    <w:rsid w:val="00376E7E"/>
    <w:rsid w:val="00376F9A"/>
    <w:rsid w:val="0037709A"/>
    <w:rsid w:val="00377921"/>
    <w:rsid w:val="00377A3D"/>
    <w:rsid w:val="00377CD6"/>
    <w:rsid w:val="003800C7"/>
    <w:rsid w:val="00381204"/>
    <w:rsid w:val="003823EC"/>
    <w:rsid w:val="003826E1"/>
    <w:rsid w:val="00382A55"/>
    <w:rsid w:val="00382CDF"/>
    <w:rsid w:val="003834B4"/>
    <w:rsid w:val="00383A1E"/>
    <w:rsid w:val="00384562"/>
    <w:rsid w:val="0038494D"/>
    <w:rsid w:val="00384A03"/>
    <w:rsid w:val="00384B87"/>
    <w:rsid w:val="00384FBB"/>
    <w:rsid w:val="003852E2"/>
    <w:rsid w:val="003859DF"/>
    <w:rsid w:val="00385AC1"/>
    <w:rsid w:val="003869E5"/>
    <w:rsid w:val="00386FF1"/>
    <w:rsid w:val="003873A9"/>
    <w:rsid w:val="0038745E"/>
    <w:rsid w:val="00387ACD"/>
    <w:rsid w:val="00387F1C"/>
    <w:rsid w:val="0039072C"/>
    <w:rsid w:val="003909C6"/>
    <w:rsid w:val="00390AAF"/>
    <w:rsid w:val="00390CFC"/>
    <w:rsid w:val="00390E90"/>
    <w:rsid w:val="0039114B"/>
    <w:rsid w:val="00391670"/>
    <w:rsid w:val="003916A1"/>
    <w:rsid w:val="00391D99"/>
    <w:rsid w:val="0039226C"/>
    <w:rsid w:val="00392365"/>
    <w:rsid w:val="00392816"/>
    <w:rsid w:val="00392C11"/>
    <w:rsid w:val="00392DB6"/>
    <w:rsid w:val="00392DCA"/>
    <w:rsid w:val="00392E27"/>
    <w:rsid w:val="00392EE3"/>
    <w:rsid w:val="00393230"/>
    <w:rsid w:val="00393342"/>
    <w:rsid w:val="0039368F"/>
    <w:rsid w:val="003944BC"/>
    <w:rsid w:val="003944DE"/>
    <w:rsid w:val="003944E5"/>
    <w:rsid w:val="00394CB1"/>
    <w:rsid w:val="00394E76"/>
    <w:rsid w:val="00394FA6"/>
    <w:rsid w:val="003953A6"/>
    <w:rsid w:val="003954E7"/>
    <w:rsid w:val="00395773"/>
    <w:rsid w:val="00395912"/>
    <w:rsid w:val="00395C94"/>
    <w:rsid w:val="00395F63"/>
    <w:rsid w:val="003965A2"/>
    <w:rsid w:val="003967A5"/>
    <w:rsid w:val="00396BBA"/>
    <w:rsid w:val="0039709C"/>
    <w:rsid w:val="00397BCE"/>
    <w:rsid w:val="003A0110"/>
    <w:rsid w:val="003A0302"/>
    <w:rsid w:val="003A09CF"/>
    <w:rsid w:val="003A0D20"/>
    <w:rsid w:val="003A137F"/>
    <w:rsid w:val="003A14CE"/>
    <w:rsid w:val="003A19EE"/>
    <w:rsid w:val="003A1B16"/>
    <w:rsid w:val="003A2563"/>
    <w:rsid w:val="003A2C9C"/>
    <w:rsid w:val="003A2D16"/>
    <w:rsid w:val="003A3AC7"/>
    <w:rsid w:val="003A4218"/>
    <w:rsid w:val="003A485C"/>
    <w:rsid w:val="003A49E5"/>
    <w:rsid w:val="003A5E5C"/>
    <w:rsid w:val="003A5EE2"/>
    <w:rsid w:val="003A74E7"/>
    <w:rsid w:val="003A757C"/>
    <w:rsid w:val="003A7700"/>
    <w:rsid w:val="003A79DB"/>
    <w:rsid w:val="003A7E1F"/>
    <w:rsid w:val="003B139F"/>
    <w:rsid w:val="003B1C93"/>
    <w:rsid w:val="003B1DE8"/>
    <w:rsid w:val="003B1F9A"/>
    <w:rsid w:val="003B1FE1"/>
    <w:rsid w:val="003B2444"/>
    <w:rsid w:val="003B3171"/>
    <w:rsid w:val="003B31A2"/>
    <w:rsid w:val="003B35FD"/>
    <w:rsid w:val="003B3A5C"/>
    <w:rsid w:val="003B4156"/>
    <w:rsid w:val="003B426E"/>
    <w:rsid w:val="003B48B9"/>
    <w:rsid w:val="003B48D3"/>
    <w:rsid w:val="003B4A7E"/>
    <w:rsid w:val="003B56B1"/>
    <w:rsid w:val="003B5DAF"/>
    <w:rsid w:val="003B6D33"/>
    <w:rsid w:val="003B6EBF"/>
    <w:rsid w:val="003B729A"/>
    <w:rsid w:val="003B7A2B"/>
    <w:rsid w:val="003B7A71"/>
    <w:rsid w:val="003C022D"/>
    <w:rsid w:val="003C092D"/>
    <w:rsid w:val="003C1228"/>
    <w:rsid w:val="003C1254"/>
    <w:rsid w:val="003C1333"/>
    <w:rsid w:val="003C1512"/>
    <w:rsid w:val="003C1621"/>
    <w:rsid w:val="003C20FC"/>
    <w:rsid w:val="003C26D0"/>
    <w:rsid w:val="003C28DA"/>
    <w:rsid w:val="003C2E99"/>
    <w:rsid w:val="003C307B"/>
    <w:rsid w:val="003C33EA"/>
    <w:rsid w:val="003C38E3"/>
    <w:rsid w:val="003C3CA1"/>
    <w:rsid w:val="003C4156"/>
    <w:rsid w:val="003C430C"/>
    <w:rsid w:val="003C4359"/>
    <w:rsid w:val="003C454A"/>
    <w:rsid w:val="003C4DF2"/>
    <w:rsid w:val="003C4E98"/>
    <w:rsid w:val="003C4F1A"/>
    <w:rsid w:val="003C572F"/>
    <w:rsid w:val="003C57EC"/>
    <w:rsid w:val="003C5B5E"/>
    <w:rsid w:val="003C655C"/>
    <w:rsid w:val="003C6763"/>
    <w:rsid w:val="003C72F4"/>
    <w:rsid w:val="003C7729"/>
    <w:rsid w:val="003C791D"/>
    <w:rsid w:val="003C7A4B"/>
    <w:rsid w:val="003C7BCE"/>
    <w:rsid w:val="003C7FA6"/>
    <w:rsid w:val="003D06B8"/>
    <w:rsid w:val="003D0A40"/>
    <w:rsid w:val="003D129A"/>
    <w:rsid w:val="003D190F"/>
    <w:rsid w:val="003D1E50"/>
    <w:rsid w:val="003D1FE1"/>
    <w:rsid w:val="003D2042"/>
    <w:rsid w:val="003D2474"/>
    <w:rsid w:val="003D261D"/>
    <w:rsid w:val="003D3977"/>
    <w:rsid w:val="003D5BE3"/>
    <w:rsid w:val="003D61FB"/>
    <w:rsid w:val="003D6720"/>
    <w:rsid w:val="003D6840"/>
    <w:rsid w:val="003D73DF"/>
    <w:rsid w:val="003D7A57"/>
    <w:rsid w:val="003E0075"/>
    <w:rsid w:val="003E012C"/>
    <w:rsid w:val="003E01CC"/>
    <w:rsid w:val="003E035F"/>
    <w:rsid w:val="003E060A"/>
    <w:rsid w:val="003E0CC9"/>
    <w:rsid w:val="003E0CCD"/>
    <w:rsid w:val="003E0D75"/>
    <w:rsid w:val="003E11D6"/>
    <w:rsid w:val="003E1210"/>
    <w:rsid w:val="003E163E"/>
    <w:rsid w:val="003E18E7"/>
    <w:rsid w:val="003E1A3E"/>
    <w:rsid w:val="003E1E23"/>
    <w:rsid w:val="003E20B4"/>
    <w:rsid w:val="003E216A"/>
    <w:rsid w:val="003E22C8"/>
    <w:rsid w:val="003E2B8F"/>
    <w:rsid w:val="003E354A"/>
    <w:rsid w:val="003E3779"/>
    <w:rsid w:val="003E413B"/>
    <w:rsid w:val="003E47E6"/>
    <w:rsid w:val="003E47F7"/>
    <w:rsid w:val="003E4997"/>
    <w:rsid w:val="003E49A8"/>
    <w:rsid w:val="003E4B88"/>
    <w:rsid w:val="003E4D12"/>
    <w:rsid w:val="003E4F21"/>
    <w:rsid w:val="003E5ADF"/>
    <w:rsid w:val="003E5D76"/>
    <w:rsid w:val="003E5DF1"/>
    <w:rsid w:val="003E61C2"/>
    <w:rsid w:val="003E6409"/>
    <w:rsid w:val="003E642A"/>
    <w:rsid w:val="003E6B55"/>
    <w:rsid w:val="003E71A3"/>
    <w:rsid w:val="003E7698"/>
    <w:rsid w:val="003E77FE"/>
    <w:rsid w:val="003E7980"/>
    <w:rsid w:val="003F0042"/>
    <w:rsid w:val="003F04CA"/>
    <w:rsid w:val="003F0976"/>
    <w:rsid w:val="003F0C40"/>
    <w:rsid w:val="003F0FD3"/>
    <w:rsid w:val="003F1160"/>
    <w:rsid w:val="003F175D"/>
    <w:rsid w:val="003F17E3"/>
    <w:rsid w:val="003F1A8C"/>
    <w:rsid w:val="003F254A"/>
    <w:rsid w:val="003F26DB"/>
    <w:rsid w:val="003F2FCE"/>
    <w:rsid w:val="003F368B"/>
    <w:rsid w:val="003F36DB"/>
    <w:rsid w:val="003F398C"/>
    <w:rsid w:val="003F5598"/>
    <w:rsid w:val="003F55C3"/>
    <w:rsid w:val="003F5E8D"/>
    <w:rsid w:val="003F62AE"/>
    <w:rsid w:val="003F6720"/>
    <w:rsid w:val="003F6AF2"/>
    <w:rsid w:val="003F72B1"/>
    <w:rsid w:val="0040005C"/>
    <w:rsid w:val="0040061C"/>
    <w:rsid w:val="00400837"/>
    <w:rsid w:val="00400947"/>
    <w:rsid w:val="00400A37"/>
    <w:rsid w:val="00400D0A"/>
    <w:rsid w:val="004017BE"/>
    <w:rsid w:val="00401A44"/>
    <w:rsid w:val="00401B56"/>
    <w:rsid w:val="00401C5E"/>
    <w:rsid w:val="00401DC3"/>
    <w:rsid w:val="00401E19"/>
    <w:rsid w:val="004020A0"/>
    <w:rsid w:val="00402236"/>
    <w:rsid w:val="0040231E"/>
    <w:rsid w:val="00402642"/>
    <w:rsid w:val="00402778"/>
    <w:rsid w:val="00402B1B"/>
    <w:rsid w:val="00402BE2"/>
    <w:rsid w:val="00402F60"/>
    <w:rsid w:val="00403660"/>
    <w:rsid w:val="00403C14"/>
    <w:rsid w:val="004044F4"/>
    <w:rsid w:val="00404A29"/>
    <w:rsid w:val="00404A4E"/>
    <w:rsid w:val="004057D7"/>
    <w:rsid w:val="0040591F"/>
    <w:rsid w:val="0040596F"/>
    <w:rsid w:val="00405B9A"/>
    <w:rsid w:val="00405D65"/>
    <w:rsid w:val="004062AC"/>
    <w:rsid w:val="00406330"/>
    <w:rsid w:val="0040692C"/>
    <w:rsid w:val="00406C08"/>
    <w:rsid w:val="00407905"/>
    <w:rsid w:val="00407930"/>
    <w:rsid w:val="00407DC2"/>
    <w:rsid w:val="00410762"/>
    <w:rsid w:val="00411451"/>
    <w:rsid w:val="00411610"/>
    <w:rsid w:val="004116E2"/>
    <w:rsid w:val="00411922"/>
    <w:rsid w:val="00411A67"/>
    <w:rsid w:val="00411C25"/>
    <w:rsid w:val="0041223C"/>
    <w:rsid w:val="004123C6"/>
    <w:rsid w:val="00412490"/>
    <w:rsid w:val="004127E2"/>
    <w:rsid w:val="00412EF8"/>
    <w:rsid w:val="004130F2"/>
    <w:rsid w:val="00413538"/>
    <w:rsid w:val="00413618"/>
    <w:rsid w:val="004136F5"/>
    <w:rsid w:val="00413C93"/>
    <w:rsid w:val="0041476A"/>
    <w:rsid w:val="00414EFE"/>
    <w:rsid w:val="00415254"/>
    <w:rsid w:val="00415B74"/>
    <w:rsid w:val="00415BAC"/>
    <w:rsid w:val="00416A30"/>
    <w:rsid w:val="00416CA3"/>
    <w:rsid w:val="00417324"/>
    <w:rsid w:val="00417373"/>
    <w:rsid w:val="00417562"/>
    <w:rsid w:val="004178B3"/>
    <w:rsid w:val="00420085"/>
    <w:rsid w:val="00420100"/>
    <w:rsid w:val="0042093C"/>
    <w:rsid w:val="00420C48"/>
    <w:rsid w:val="004214F7"/>
    <w:rsid w:val="0042152E"/>
    <w:rsid w:val="00421593"/>
    <w:rsid w:val="0042160F"/>
    <w:rsid w:val="00421A5A"/>
    <w:rsid w:val="004229D0"/>
    <w:rsid w:val="00424321"/>
    <w:rsid w:val="00424433"/>
    <w:rsid w:val="00424518"/>
    <w:rsid w:val="00424BC1"/>
    <w:rsid w:val="00424BE5"/>
    <w:rsid w:val="00424EE3"/>
    <w:rsid w:val="00425C3E"/>
    <w:rsid w:val="004265E8"/>
    <w:rsid w:val="00426CE8"/>
    <w:rsid w:val="00427614"/>
    <w:rsid w:val="00427699"/>
    <w:rsid w:val="00427936"/>
    <w:rsid w:val="00427A5A"/>
    <w:rsid w:val="00427D21"/>
    <w:rsid w:val="00427FE8"/>
    <w:rsid w:val="00430F0A"/>
    <w:rsid w:val="004310A1"/>
    <w:rsid w:val="004312C4"/>
    <w:rsid w:val="00431A30"/>
    <w:rsid w:val="00431BFD"/>
    <w:rsid w:val="00431C5F"/>
    <w:rsid w:val="00432118"/>
    <w:rsid w:val="004326ED"/>
    <w:rsid w:val="0043276A"/>
    <w:rsid w:val="0043289A"/>
    <w:rsid w:val="00433102"/>
    <w:rsid w:val="00433317"/>
    <w:rsid w:val="004337DC"/>
    <w:rsid w:val="00433B99"/>
    <w:rsid w:val="00433FFF"/>
    <w:rsid w:val="00434813"/>
    <w:rsid w:val="00434F8F"/>
    <w:rsid w:val="0043518C"/>
    <w:rsid w:val="004355FF"/>
    <w:rsid w:val="00435A61"/>
    <w:rsid w:val="00435B0B"/>
    <w:rsid w:val="00435F12"/>
    <w:rsid w:val="00435F36"/>
    <w:rsid w:val="0043633F"/>
    <w:rsid w:val="004365EB"/>
    <w:rsid w:val="0043675A"/>
    <w:rsid w:val="00436840"/>
    <w:rsid w:val="00436CE0"/>
    <w:rsid w:val="00436E8C"/>
    <w:rsid w:val="00436FF1"/>
    <w:rsid w:val="00437169"/>
    <w:rsid w:val="00437A37"/>
    <w:rsid w:val="0044044B"/>
    <w:rsid w:val="0044074B"/>
    <w:rsid w:val="00440849"/>
    <w:rsid w:val="0044132C"/>
    <w:rsid w:val="004414D8"/>
    <w:rsid w:val="00441647"/>
    <w:rsid w:val="004416C3"/>
    <w:rsid w:val="00441786"/>
    <w:rsid w:val="004419A4"/>
    <w:rsid w:val="0044220A"/>
    <w:rsid w:val="0044271F"/>
    <w:rsid w:val="00442B08"/>
    <w:rsid w:val="00442D54"/>
    <w:rsid w:val="004441BB"/>
    <w:rsid w:val="0044466B"/>
    <w:rsid w:val="00444987"/>
    <w:rsid w:val="00445696"/>
    <w:rsid w:val="0044570A"/>
    <w:rsid w:val="00445717"/>
    <w:rsid w:val="0044584A"/>
    <w:rsid w:val="004463AD"/>
    <w:rsid w:val="0044663D"/>
    <w:rsid w:val="00446675"/>
    <w:rsid w:val="00446BF3"/>
    <w:rsid w:val="00446E87"/>
    <w:rsid w:val="00447D37"/>
    <w:rsid w:val="00447D85"/>
    <w:rsid w:val="00450542"/>
    <w:rsid w:val="00450D15"/>
    <w:rsid w:val="00450DE4"/>
    <w:rsid w:val="00451555"/>
    <w:rsid w:val="0045164B"/>
    <w:rsid w:val="00451FD2"/>
    <w:rsid w:val="004523B8"/>
    <w:rsid w:val="00452AB2"/>
    <w:rsid w:val="00452BFD"/>
    <w:rsid w:val="00452C5E"/>
    <w:rsid w:val="00454342"/>
    <w:rsid w:val="00454350"/>
    <w:rsid w:val="004548C9"/>
    <w:rsid w:val="004555D5"/>
    <w:rsid w:val="00455EFE"/>
    <w:rsid w:val="00456246"/>
    <w:rsid w:val="00456C14"/>
    <w:rsid w:val="00457022"/>
    <w:rsid w:val="004572A7"/>
    <w:rsid w:val="0045738D"/>
    <w:rsid w:val="00457B5D"/>
    <w:rsid w:val="00457E49"/>
    <w:rsid w:val="0046005D"/>
    <w:rsid w:val="00460731"/>
    <w:rsid w:val="004607B3"/>
    <w:rsid w:val="00460AD5"/>
    <w:rsid w:val="00460EF3"/>
    <w:rsid w:val="00460EF6"/>
    <w:rsid w:val="004613CF"/>
    <w:rsid w:val="004619AE"/>
    <w:rsid w:val="00461AF3"/>
    <w:rsid w:val="00461EF1"/>
    <w:rsid w:val="004620FA"/>
    <w:rsid w:val="004622B6"/>
    <w:rsid w:val="0046250F"/>
    <w:rsid w:val="0046290D"/>
    <w:rsid w:val="00462B38"/>
    <w:rsid w:val="00462BE4"/>
    <w:rsid w:val="00462E6C"/>
    <w:rsid w:val="004640D4"/>
    <w:rsid w:val="00464798"/>
    <w:rsid w:val="00464838"/>
    <w:rsid w:val="004649DB"/>
    <w:rsid w:val="00464CDF"/>
    <w:rsid w:val="00465205"/>
    <w:rsid w:val="0046584C"/>
    <w:rsid w:val="00465970"/>
    <w:rsid w:val="00465984"/>
    <w:rsid w:val="00466235"/>
    <w:rsid w:val="00466641"/>
    <w:rsid w:val="00466763"/>
    <w:rsid w:val="004668EC"/>
    <w:rsid w:val="00466EF5"/>
    <w:rsid w:val="004676ED"/>
    <w:rsid w:val="00470451"/>
    <w:rsid w:val="00470521"/>
    <w:rsid w:val="004705CF"/>
    <w:rsid w:val="004706D3"/>
    <w:rsid w:val="0047092A"/>
    <w:rsid w:val="00470C60"/>
    <w:rsid w:val="0047102C"/>
    <w:rsid w:val="0047124A"/>
    <w:rsid w:val="00471370"/>
    <w:rsid w:val="004716BB"/>
    <w:rsid w:val="004717E4"/>
    <w:rsid w:val="00471E0E"/>
    <w:rsid w:val="004720ED"/>
    <w:rsid w:val="0047271A"/>
    <w:rsid w:val="00473669"/>
    <w:rsid w:val="00473921"/>
    <w:rsid w:val="00473A8B"/>
    <w:rsid w:val="00473E25"/>
    <w:rsid w:val="00474089"/>
    <w:rsid w:val="004740C6"/>
    <w:rsid w:val="00474271"/>
    <w:rsid w:val="00474454"/>
    <w:rsid w:val="004744F6"/>
    <w:rsid w:val="00474525"/>
    <w:rsid w:val="00474C00"/>
    <w:rsid w:val="00474D6C"/>
    <w:rsid w:val="004751C3"/>
    <w:rsid w:val="00475513"/>
    <w:rsid w:val="004756F1"/>
    <w:rsid w:val="004757CE"/>
    <w:rsid w:val="00476348"/>
    <w:rsid w:val="00476D25"/>
    <w:rsid w:val="00476DC3"/>
    <w:rsid w:val="00476FA3"/>
    <w:rsid w:val="0047795B"/>
    <w:rsid w:val="00477A2D"/>
    <w:rsid w:val="00477A3C"/>
    <w:rsid w:val="00477FB8"/>
    <w:rsid w:val="0048002D"/>
    <w:rsid w:val="0048075E"/>
    <w:rsid w:val="00481852"/>
    <w:rsid w:val="00481A70"/>
    <w:rsid w:val="00481F20"/>
    <w:rsid w:val="00482530"/>
    <w:rsid w:val="004828BD"/>
    <w:rsid w:val="00482D21"/>
    <w:rsid w:val="0048303A"/>
    <w:rsid w:val="0048310D"/>
    <w:rsid w:val="00483411"/>
    <w:rsid w:val="004834CF"/>
    <w:rsid w:val="0048366C"/>
    <w:rsid w:val="00483807"/>
    <w:rsid w:val="004839FC"/>
    <w:rsid w:val="00483F46"/>
    <w:rsid w:val="00483F94"/>
    <w:rsid w:val="004840FC"/>
    <w:rsid w:val="004844F2"/>
    <w:rsid w:val="0048497E"/>
    <w:rsid w:val="004849B8"/>
    <w:rsid w:val="00484B05"/>
    <w:rsid w:val="00484D08"/>
    <w:rsid w:val="00484DB8"/>
    <w:rsid w:val="00485589"/>
    <w:rsid w:val="00485FD7"/>
    <w:rsid w:val="004862B5"/>
    <w:rsid w:val="004870EF"/>
    <w:rsid w:val="004873CD"/>
    <w:rsid w:val="004878D7"/>
    <w:rsid w:val="004901F3"/>
    <w:rsid w:val="00490207"/>
    <w:rsid w:val="00490A6E"/>
    <w:rsid w:val="00490E54"/>
    <w:rsid w:val="0049114A"/>
    <w:rsid w:val="004912FE"/>
    <w:rsid w:val="004915AD"/>
    <w:rsid w:val="00491715"/>
    <w:rsid w:val="00491C54"/>
    <w:rsid w:val="00491EEE"/>
    <w:rsid w:val="00491F8A"/>
    <w:rsid w:val="0049247D"/>
    <w:rsid w:val="00492A58"/>
    <w:rsid w:val="00492E8B"/>
    <w:rsid w:val="00493F04"/>
    <w:rsid w:val="0049417C"/>
    <w:rsid w:val="00494233"/>
    <w:rsid w:val="00494341"/>
    <w:rsid w:val="00494465"/>
    <w:rsid w:val="00494484"/>
    <w:rsid w:val="004945ED"/>
    <w:rsid w:val="00494F94"/>
    <w:rsid w:val="004954A5"/>
    <w:rsid w:val="00495660"/>
    <w:rsid w:val="00495780"/>
    <w:rsid w:val="00495BFF"/>
    <w:rsid w:val="0049626B"/>
    <w:rsid w:val="00496349"/>
    <w:rsid w:val="00496F49"/>
    <w:rsid w:val="00497047"/>
    <w:rsid w:val="0049757F"/>
    <w:rsid w:val="00497BED"/>
    <w:rsid w:val="00497CFF"/>
    <w:rsid w:val="004A010A"/>
    <w:rsid w:val="004A011A"/>
    <w:rsid w:val="004A02EC"/>
    <w:rsid w:val="004A03E6"/>
    <w:rsid w:val="004A0FA6"/>
    <w:rsid w:val="004A1895"/>
    <w:rsid w:val="004A1967"/>
    <w:rsid w:val="004A1B53"/>
    <w:rsid w:val="004A1E80"/>
    <w:rsid w:val="004A28E4"/>
    <w:rsid w:val="004A2BB3"/>
    <w:rsid w:val="004A2C88"/>
    <w:rsid w:val="004A2CE7"/>
    <w:rsid w:val="004A2E78"/>
    <w:rsid w:val="004A301F"/>
    <w:rsid w:val="004A3501"/>
    <w:rsid w:val="004A4B54"/>
    <w:rsid w:val="004A5033"/>
    <w:rsid w:val="004A5876"/>
    <w:rsid w:val="004A5A58"/>
    <w:rsid w:val="004A5D9A"/>
    <w:rsid w:val="004A6352"/>
    <w:rsid w:val="004A67FC"/>
    <w:rsid w:val="004A7291"/>
    <w:rsid w:val="004A73BA"/>
    <w:rsid w:val="004A76F1"/>
    <w:rsid w:val="004A7A32"/>
    <w:rsid w:val="004B002A"/>
    <w:rsid w:val="004B010E"/>
    <w:rsid w:val="004B08DD"/>
    <w:rsid w:val="004B0AED"/>
    <w:rsid w:val="004B1020"/>
    <w:rsid w:val="004B122D"/>
    <w:rsid w:val="004B127E"/>
    <w:rsid w:val="004B19EA"/>
    <w:rsid w:val="004B1BD2"/>
    <w:rsid w:val="004B1ED7"/>
    <w:rsid w:val="004B23B8"/>
    <w:rsid w:val="004B2E9B"/>
    <w:rsid w:val="004B3331"/>
    <w:rsid w:val="004B3C17"/>
    <w:rsid w:val="004B3EFB"/>
    <w:rsid w:val="004B4B19"/>
    <w:rsid w:val="004B50B5"/>
    <w:rsid w:val="004B5252"/>
    <w:rsid w:val="004B5344"/>
    <w:rsid w:val="004B5666"/>
    <w:rsid w:val="004B603B"/>
    <w:rsid w:val="004B6195"/>
    <w:rsid w:val="004B6460"/>
    <w:rsid w:val="004B66E8"/>
    <w:rsid w:val="004B68AA"/>
    <w:rsid w:val="004B6CAF"/>
    <w:rsid w:val="004B6CB9"/>
    <w:rsid w:val="004B7435"/>
    <w:rsid w:val="004B7458"/>
    <w:rsid w:val="004B75A5"/>
    <w:rsid w:val="004B78A9"/>
    <w:rsid w:val="004B7CD0"/>
    <w:rsid w:val="004C0157"/>
    <w:rsid w:val="004C1124"/>
    <w:rsid w:val="004C12C4"/>
    <w:rsid w:val="004C15F5"/>
    <w:rsid w:val="004C1A8F"/>
    <w:rsid w:val="004C1B08"/>
    <w:rsid w:val="004C2096"/>
    <w:rsid w:val="004C2BF3"/>
    <w:rsid w:val="004C2C70"/>
    <w:rsid w:val="004C3739"/>
    <w:rsid w:val="004C3AA5"/>
    <w:rsid w:val="004C3E75"/>
    <w:rsid w:val="004C4022"/>
    <w:rsid w:val="004C40CA"/>
    <w:rsid w:val="004C423F"/>
    <w:rsid w:val="004C45F2"/>
    <w:rsid w:val="004C464F"/>
    <w:rsid w:val="004C4744"/>
    <w:rsid w:val="004C5940"/>
    <w:rsid w:val="004C5CCD"/>
    <w:rsid w:val="004C5D15"/>
    <w:rsid w:val="004C5FDE"/>
    <w:rsid w:val="004C62CA"/>
    <w:rsid w:val="004C6341"/>
    <w:rsid w:val="004C66E6"/>
    <w:rsid w:val="004C6D77"/>
    <w:rsid w:val="004C703B"/>
    <w:rsid w:val="004D00BA"/>
    <w:rsid w:val="004D010B"/>
    <w:rsid w:val="004D01B3"/>
    <w:rsid w:val="004D0209"/>
    <w:rsid w:val="004D0368"/>
    <w:rsid w:val="004D04D2"/>
    <w:rsid w:val="004D0519"/>
    <w:rsid w:val="004D096B"/>
    <w:rsid w:val="004D0BD2"/>
    <w:rsid w:val="004D1730"/>
    <w:rsid w:val="004D1767"/>
    <w:rsid w:val="004D19E1"/>
    <w:rsid w:val="004D1C8A"/>
    <w:rsid w:val="004D246A"/>
    <w:rsid w:val="004D26DD"/>
    <w:rsid w:val="004D2B84"/>
    <w:rsid w:val="004D2E8A"/>
    <w:rsid w:val="004D3372"/>
    <w:rsid w:val="004D3856"/>
    <w:rsid w:val="004D4A84"/>
    <w:rsid w:val="004D4B48"/>
    <w:rsid w:val="004D509F"/>
    <w:rsid w:val="004D5217"/>
    <w:rsid w:val="004D537A"/>
    <w:rsid w:val="004D5448"/>
    <w:rsid w:val="004D5592"/>
    <w:rsid w:val="004D5ADA"/>
    <w:rsid w:val="004D5C14"/>
    <w:rsid w:val="004D5C47"/>
    <w:rsid w:val="004D5C54"/>
    <w:rsid w:val="004D5D15"/>
    <w:rsid w:val="004D62F4"/>
    <w:rsid w:val="004D66D8"/>
    <w:rsid w:val="004D6736"/>
    <w:rsid w:val="004D6CEB"/>
    <w:rsid w:val="004D7354"/>
    <w:rsid w:val="004D7553"/>
    <w:rsid w:val="004D7AAD"/>
    <w:rsid w:val="004D7CF0"/>
    <w:rsid w:val="004E0226"/>
    <w:rsid w:val="004E06CF"/>
    <w:rsid w:val="004E086D"/>
    <w:rsid w:val="004E08D1"/>
    <w:rsid w:val="004E153C"/>
    <w:rsid w:val="004E18B6"/>
    <w:rsid w:val="004E194D"/>
    <w:rsid w:val="004E1AD7"/>
    <w:rsid w:val="004E1FA2"/>
    <w:rsid w:val="004E2009"/>
    <w:rsid w:val="004E21C2"/>
    <w:rsid w:val="004E2A52"/>
    <w:rsid w:val="004E3501"/>
    <w:rsid w:val="004E445F"/>
    <w:rsid w:val="004E44E9"/>
    <w:rsid w:val="004E4CF8"/>
    <w:rsid w:val="004E5431"/>
    <w:rsid w:val="004E58BA"/>
    <w:rsid w:val="004E6773"/>
    <w:rsid w:val="004E690C"/>
    <w:rsid w:val="004E6C57"/>
    <w:rsid w:val="004E6FB4"/>
    <w:rsid w:val="004E76EA"/>
    <w:rsid w:val="004E775C"/>
    <w:rsid w:val="004E7CE9"/>
    <w:rsid w:val="004F0773"/>
    <w:rsid w:val="004F099D"/>
    <w:rsid w:val="004F18B5"/>
    <w:rsid w:val="004F1AD6"/>
    <w:rsid w:val="004F1AFC"/>
    <w:rsid w:val="004F2251"/>
    <w:rsid w:val="004F234B"/>
    <w:rsid w:val="004F250C"/>
    <w:rsid w:val="004F29DD"/>
    <w:rsid w:val="004F2B69"/>
    <w:rsid w:val="004F44A3"/>
    <w:rsid w:val="004F4D4E"/>
    <w:rsid w:val="004F581C"/>
    <w:rsid w:val="004F7EC2"/>
    <w:rsid w:val="004F7FC2"/>
    <w:rsid w:val="0050004A"/>
    <w:rsid w:val="005000B6"/>
    <w:rsid w:val="0050010B"/>
    <w:rsid w:val="00500DFD"/>
    <w:rsid w:val="00501563"/>
    <w:rsid w:val="00501BE1"/>
    <w:rsid w:val="00501D34"/>
    <w:rsid w:val="00501DE8"/>
    <w:rsid w:val="00501E2F"/>
    <w:rsid w:val="0050243C"/>
    <w:rsid w:val="00502682"/>
    <w:rsid w:val="005026EF"/>
    <w:rsid w:val="00502866"/>
    <w:rsid w:val="005028FB"/>
    <w:rsid w:val="00502DC2"/>
    <w:rsid w:val="005031FF"/>
    <w:rsid w:val="005038D3"/>
    <w:rsid w:val="00503CCA"/>
    <w:rsid w:val="00504C54"/>
    <w:rsid w:val="00504E88"/>
    <w:rsid w:val="00505D21"/>
    <w:rsid w:val="00506980"/>
    <w:rsid w:val="00506A99"/>
    <w:rsid w:val="00506B92"/>
    <w:rsid w:val="0050714D"/>
    <w:rsid w:val="00507213"/>
    <w:rsid w:val="005078C5"/>
    <w:rsid w:val="005078F0"/>
    <w:rsid w:val="005106CE"/>
    <w:rsid w:val="00510AF8"/>
    <w:rsid w:val="00510E58"/>
    <w:rsid w:val="005111AA"/>
    <w:rsid w:val="00511B86"/>
    <w:rsid w:val="00511E55"/>
    <w:rsid w:val="00512451"/>
    <w:rsid w:val="0051286D"/>
    <w:rsid w:val="005128AF"/>
    <w:rsid w:val="005129CD"/>
    <w:rsid w:val="00512B7C"/>
    <w:rsid w:val="00512D66"/>
    <w:rsid w:val="005131D2"/>
    <w:rsid w:val="00513395"/>
    <w:rsid w:val="00513D1E"/>
    <w:rsid w:val="005142B4"/>
    <w:rsid w:val="0051432A"/>
    <w:rsid w:val="00514435"/>
    <w:rsid w:val="00514443"/>
    <w:rsid w:val="00514A07"/>
    <w:rsid w:val="00515317"/>
    <w:rsid w:val="0051532C"/>
    <w:rsid w:val="00515465"/>
    <w:rsid w:val="005154AF"/>
    <w:rsid w:val="00515FE5"/>
    <w:rsid w:val="00516829"/>
    <w:rsid w:val="00516A36"/>
    <w:rsid w:val="00516DF9"/>
    <w:rsid w:val="005172D4"/>
    <w:rsid w:val="00517304"/>
    <w:rsid w:val="0051744B"/>
    <w:rsid w:val="00520194"/>
    <w:rsid w:val="0052142A"/>
    <w:rsid w:val="005219C2"/>
    <w:rsid w:val="00521ACD"/>
    <w:rsid w:val="00521EF6"/>
    <w:rsid w:val="0052245C"/>
    <w:rsid w:val="00522979"/>
    <w:rsid w:val="005229A6"/>
    <w:rsid w:val="005229E3"/>
    <w:rsid w:val="005230D6"/>
    <w:rsid w:val="00523785"/>
    <w:rsid w:val="00523EDA"/>
    <w:rsid w:val="005249A3"/>
    <w:rsid w:val="005257D9"/>
    <w:rsid w:val="00525EC7"/>
    <w:rsid w:val="00525FF6"/>
    <w:rsid w:val="005263A4"/>
    <w:rsid w:val="00526856"/>
    <w:rsid w:val="00526A90"/>
    <w:rsid w:val="00527263"/>
    <w:rsid w:val="0052784D"/>
    <w:rsid w:val="00527994"/>
    <w:rsid w:val="0053015D"/>
    <w:rsid w:val="00530235"/>
    <w:rsid w:val="0053038E"/>
    <w:rsid w:val="00530E90"/>
    <w:rsid w:val="00531DE7"/>
    <w:rsid w:val="005320E1"/>
    <w:rsid w:val="005321B4"/>
    <w:rsid w:val="0053236E"/>
    <w:rsid w:val="00532F3D"/>
    <w:rsid w:val="00532FAE"/>
    <w:rsid w:val="00533207"/>
    <w:rsid w:val="005332FC"/>
    <w:rsid w:val="005334CB"/>
    <w:rsid w:val="00533608"/>
    <w:rsid w:val="00533755"/>
    <w:rsid w:val="0053375D"/>
    <w:rsid w:val="00533873"/>
    <w:rsid w:val="00533D7F"/>
    <w:rsid w:val="00533EDE"/>
    <w:rsid w:val="0053482C"/>
    <w:rsid w:val="00534B82"/>
    <w:rsid w:val="00534BAA"/>
    <w:rsid w:val="00534CA5"/>
    <w:rsid w:val="00534CF2"/>
    <w:rsid w:val="005359FD"/>
    <w:rsid w:val="00536075"/>
    <w:rsid w:val="00536401"/>
    <w:rsid w:val="00536C6E"/>
    <w:rsid w:val="00537735"/>
    <w:rsid w:val="0053778F"/>
    <w:rsid w:val="005377DD"/>
    <w:rsid w:val="0054046E"/>
    <w:rsid w:val="0054047F"/>
    <w:rsid w:val="00540BEB"/>
    <w:rsid w:val="0054102D"/>
    <w:rsid w:val="005412DB"/>
    <w:rsid w:val="0054183E"/>
    <w:rsid w:val="00542BE6"/>
    <w:rsid w:val="00542D59"/>
    <w:rsid w:val="00542E19"/>
    <w:rsid w:val="00542ECE"/>
    <w:rsid w:val="00542F34"/>
    <w:rsid w:val="00543192"/>
    <w:rsid w:val="005431FF"/>
    <w:rsid w:val="00543842"/>
    <w:rsid w:val="00543B37"/>
    <w:rsid w:val="0054421D"/>
    <w:rsid w:val="0054426C"/>
    <w:rsid w:val="00544D40"/>
    <w:rsid w:val="005452E7"/>
    <w:rsid w:val="00545859"/>
    <w:rsid w:val="00545E3C"/>
    <w:rsid w:val="00545FED"/>
    <w:rsid w:val="00546171"/>
    <w:rsid w:val="00546696"/>
    <w:rsid w:val="00546E4A"/>
    <w:rsid w:val="00546F1B"/>
    <w:rsid w:val="0054722E"/>
    <w:rsid w:val="00547E46"/>
    <w:rsid w:val="00550AAF"/>
    <w:rsid w:val="00551292"/>
    <w:rsid w:val="005512BD"/>
    <w:rsid w:val="00551657"/>
    <w:rsid w:val="00552833"/>
    <w:rsid w:val="005528F1"/>
    <w:rsid w:val="00552AC9"/>
    <w:rsid w:val="00552FCF"/>
    <w:rsid w:val="0055389E"/>
    <w:rsid w:val="00554403"/>
    <w:rsid w:val="0055474F"/>
    <w:rsid w:val="0055492F"/>
    <w:rsid w:val="00554A39"/>
    <w:rsid w:val="00554C58"/>
    <w:rsid w:val="00554CA9"/>
    <w:rsid w:val="005554D3"/>
    <w:rsid w:val="005557F5"/>
    <w:rsid w:val="00555BE7"/>
    <w:rsid w:val="00555F0A"/>
    <w:rsid w:val="00556348"/>
    <w:rsid w:val="00556A0F"/>
    <w:rsid w:val="00556AF2"/>
    <w:rsid w:val="00556C57"/>
    <w:rsid w:val="005578C4"/>
    <w:rsid w:val="005605BC"/>
    <w:rsid w:val="00560AC5"/>
    <w:rsid w:val="00560BC9"/>
    <w:rsid w:val="00560E24"/>
    <w:rsid w:val="005612AE"/>
    <w:rsid w:val="005613BB"/>
    <w:rsid w:val="00561462"/>
    <w:rsid w:val="005614C9"/>
    <w:rsid w:val="00561DA3"/>
    <w:rsid w:val="00562191"/>
    <w:rsid w:val="0056222B"/>
    <w:rsid w:val="005624D2"/>
    <w:rsid w:val="00562797"/>
    <w:rsid w:val="005628A3"/>
    <w:rsid w:val="005630F4"/>
    <w:rsid w:val="00564031"/>
    <w:rsid w:val="0056441E"/>
    <w:rsid w:val="0056459C"/>
    <w:rsid w:val="00564844"/>
    <w:rsid w:val="00565045"/>
    <w:rsid w:val="00565479"/>
    <w:rsid w:val="0056573A"/>
    <w:rsid w:val="00565AF1"/>
    <w:rsid w:val="0056691C"/>
    <w:rsid w:val="005669BE"/>
    <w:rsid w:val="00566AC7"/>
    <w:rsid w:val="00566E63"/>
    <w:rsid w:val="00566EAE"/>
    <w:rsid w:val="005675CE"/>
    <w:rsid w:val="005676CC"/>
    <w:rsid w:val="00567AFE"/>
    <w:rsid w:val="00567CCA"/>
    <w:rsid w:val="00570037"/>
    <w:rsid w:val="0057051B"/>
    <w:rsid w:val="005707AB"/>
    <w:rsid w:val="00570BEC"/>
    <w:rsid w:val="00570DE2"/>
    <w:rsid w:val="00570DF1"/>
    <w:rsid w:val="00571710"/>
    <w:rsid w:val="00571850"/>
    <w:rsid w:val="0057189D"/>
    <w:rsid w:val="005726B7"/>
    <w:rsid w:val="0057298D"/>
    <w:rsid w:val="00572E79"/>
    <w:rsid w:val="00573135"/>
    <w:rsid w:val="0057326F"/>
    <w:rsid w:val="0057373D"/>
    <w:rsid w:val="00573A0C"/>
    <w:rsid w:val="00573A45"/>
    <w:rsid w:val="00573BE8"/>
    <w:rsid w:val="00573EB3"/>
    <w:rsid w:val="005750B3"/>
    <w:rsid w:val="0057510E"/>
    <w:rsid w:val="00575389"/>
    <w:rsid w:val="00575675"/>
    <w:rsid w:val="00575977"/>
    <w:rsid w:val="00575C44"/>
    <w:rsid w:val="00575E4B"/>
    <w:rsid w:val="00576113"/>
    <w:rsid w:val="00576267"/>
    <w:rsid w:val="005774A1"/>
    <w:rsid w:val="00577525"/>
    <w:rsid w:val="005777B9"/>
    <w:rsid w:val="00580143"/>
    <w:rsid w:val="00580311"/>
    <w:rsid w:val="00580384"/>
    <w:rsid w:val="005808DD"/>
    <w:rsid w:val="00581432"/>
    <w:rsid w:val="0058181D"/>
    <w:rsid w:val="00582323"/>
    <w:rsid w:val="005828AD"/>
    <w:rsid w:val="00582A4B"/>
    <w:rsid w:val="00582B9F"/>
    <w:rsid w:val="00583073"/>
    <w:rsid w:val="00583096"/>
    <w:rsid w:val="005835D6"/>
    <w:rsid w:val="00584750"/>
    <w:rsid w:val="00584990"/>
    <w:rsid w:val="00584F6C"/>
    <w:rsid w:val="0058505F"/>
    <w:rsid w:val="00585239"/>
    <w:rsid w:val="00585316"/>
    <w:rsid w:val="005855E1"/>
    <w:rsid w:val="00585717"/>
    <w:rsid w:val="0058580A"/>
    <w:rsid w:val="00585C60"/>
    <w:rsid w:val="00585CD6"/>
    <w:rsid w:val="005862FE"/>
    <w:rsid w:val="00586414"/>
    <w:rsid w:val="0058648D"/>
    <w:rsid w:val="00587114"/>
    <w:rsid w:val="005873AC"/>
    <w:rsid w:val="005878A3"/>
    <w:rsid w:val="005879B7"/>
    <w:rsid w:val="00587C1B"/>
    <w:rsid w:val="00587FDC"/>
    <w:rsid w:val="00590115"/>
    <w:rsid w:val="00590791"/>
    <w:rsid w:val="005907C4"/>
    <w:rsid w:val="005908E9"/>
    <w:rsid w:val="00590BF5"/>
    <w:rsid w:val="00590CFE"/>
    <w:rsid w:val="00591259"/>
    <w:rsid w:val="00591815"/>
    <w:rsid w:val="005921E8"/>
    <w:rsid w:val="0059258A"/>
    <w:rsid w:val="00592C03"/>
    <w:rsid w:val="005938C3"/>
    <w:rsid w:val="00594205"/>
    <w:rsid w:val="0059446E"/>
    <w:rsid w:val="0059459D"/>
    <w:rsid w:val="0059499F"/>
    <w:rsid w:val="00594D74"/>
    <w:rsid w:val="00595557"/>
    <w:rsid w:val="005958AB"/>
    <w:rsid w:val="00595A10"/>
    <w:rsid w:val="00595C7B"/>
    <w:rsid w:val="00595D32"/>
    <w:rsid w:val="005963EB"/>
    <w:rsid w:val="00596559"/>
    <w:rsid w:val="005966F2"/>
    <w:rsid w:val="00597389"/>
    <w:rsid w:val="00597889"/>
    <w:rsid w:val="00597AA0"/>
    <w:rsid w:val="00597C26"/>
    <w:rsid w:val="00597C27"/>
    <w:rsid w:val="005A02B7"/>
    <w:rsid w:val="005A067F"/>
    <w:rsid w:val="005A0707"/>
    <w:rsid w:val="005A082A"/>
    <w:rsid w:val="005A0A2A"/>
    <w:rsid w:val="005A0E9E"/>
    <w:rsid w:val="005A100E"/>
    <w:rsid w:val="005A1AAA"/>
    <w:rsid w:val="005A277C"/>
    <w:rsid w:val="005A28B0"/>
    <w:rsid w:val="005A2B73"/>
    <w:rsid w:val="005A313D"/>
    <w:rsid w:val="005A3B90"/>
    <w:rsid w:val="005A3D3E"/>
    <w:rsid w:val="005A46C4"/>
    <w:rsid w:val="005A5259"/>
    <w:rsid w:val="005A55D6"/>
    <w:rsid w:val="005A5CE1"/>
    <w:rsid w:val="005A6019"/>
    <w:rsid w:val="005A6204"/>
    <w:rsid w:val="005A6A4D"/>
    <w:rsid w:val="005A6E66"/>
    <w:rsid w:val="005A6EEC"/>
    <w:rsid w:val="005A6EF5"/>
    <w:rsid w:val="005A7286"/>
    <w:rsid w:val="005A755B"/>
    <w:rsid w:val="005A7D7F"/>
    <w:rsid w:val="005B02DA"/>
    <w:rsid w:val="005B0603"/>
    <w:rsid w:val="005B0766"/>
    <w:rsid w:val="005B097E"/>
    <w:rsid w:val="005B1206"/>
    <w:rsid w:val="005B1784"/>
    <w:rsid w:val="005B1E6F"/>
    <w:rsid w:val="005B20F5"/>
    <w:rsid w:val="005B2573"/>
    <w:rsid w:val="005B4CBC"/>
    <w:rsid w:val="005B4EA2"/>
    <w:rsid w:val="005B500B"/>
    <w:rsid w:val="005B5790"/>
    <w:rsid w:val="005B6454"/>
    <w:rsid w:val="005B6A5D"/>
    <w:rsid w:val="005B6AF1"/>
    <w:rsid w:val="005B6E10"/>
    <w:rsid w:val="005B71F7"/>
    <w:rsid w:val="005B7517"/>
    <w:rsid w:val="005B7935"/>
    <w:rsid w:val="005B7C0E"/>
    <w:rsid w:val="005C06FA"/>
    <w:rsid w:val="005C0DA8"/>
    <w:rsid w:val="005C0F72"/>
    <w:rsid w:val="005C1114"/>
    <w:rsid w:val="005C13D4"/>
    <w:rsid w:val="005C14D6"/>
    <w:rsid w:val="005C16A8"/>
    <w:rsid w:val="005C191B"/>
    <w:rsid w:val="005C1B44"/>
    <w:rsid w:val="005C1D3C"/>
    <w:rsid w:val="005C24CA"/>
    <w:rsid w:val="005C329B"/>
    <w:rsid w:val="005C33B8"/>
    <w:rsid w:val="005C356E"/>
    <w:rsid w:val="005C43C3"/>
    <w:rsid w:val="005C4480"/>
    <w:rsid w:val="005C4EF3"/>
    <w:rsid w:val="005C56BD"/>
    <w:rsid w:val="005C5705"/>
    <w:rsid w:val="005C5819"/>
    <w:rsid w:val="005C5A6B"/>
    <w:rsid w:val="005C5A99"/>
    <w:rsid w:val="005C5B9A"/>
    <w:rsid w:val="005C5DF0"/>
    <w:rsid w:val="005C5DF3"/>
    <w:rsid w:val="005C5E9B"/>
    <w:rsid w:val="005C5F16"/>
    <w:rsid w:val="005C6004"/>
    <w:rsid w:val="005C60D5"/>
    <w:rsid w:val="005C65C0"/>
    <w:rsid w:val="005C65E3"/>
    <w:rsid w:val="005C66E5"/>
    <w:rsid w:val="005C74F0"/>
    <w:rsid w:val="005C789C"/>
    <w:rsid w:val="005C7B3E"/>
    <w:rsid w:val="005D09A0"/>
    <w:rsid w:val="005D215B"/>
    <w:rsid w:val="005D26AF"/>
    <w:rsid w:val="005D2830"/>
    <w:rsid w:val="005D2921"/>
    <w:rsid w:val="005D29CC"/>
    <w:rsid w:val="005D2B49"/>
    <w:rsid w:val="005D30ED"/>
    <w:rsid w:val="005D315E"/>
    <w:rsid w:val="005D3EEC"/>
    <w:rsid w:val="005D478C"/>
    <w:rsid w:val="005D48B2"/>
    <w:rsid w:val="005D4BE7"/>
    <w:rsid w:val="005D4CF7"/>
    <w:rsid w:val="005D50C7"/>
    <w:rsid w:val="005D50DD"/>
    <w:rsid w:val="005D57B3"/>
    <w:rsid w:val="005D58C5"/>
    <w:rsid w:val="005D5A01"/>
    <w:rsid w:val="005D5A40"/>
    <w:rsid w:val="005D5CF4"/>
    <w:rsid w:val="005D5F55"/>
    <w:rsid w:val="005D6601"/>
    <w:rsid w:val="005D6A91"/>
    <w:rsid w:val="005D6E53"/>
    <w:rsid w:val="005D75C5"/>
    <w:rsid w:val="005D76A2"/>
    <w:rsid w:val="005D790E"/>
    <w:rsid w:val="005D7F60"/>
    <w:rsid w:val="005E0241"/>
    <w:rsid w:val="005E03FF"/>
    <w:rsid w:val="005E0512"/>
    <w:rsid w:val="005E1B03"/>
    <w:rsid w:val="005E1B22"/>
    <w:rsid w:val="005E1CFA"/>
    <w:rsid w:val="005E1D5D"/>
    <w:rsid w:val="005E1E57"/>
    <w:rsid w:val="005E20BB"/>
    <w:rsid w:val="005E2217"/>
    <w:rsid w:val="005E25CF"/>
    <w:rsid w:val="005E27A9"/>
    <w:rsid w:val="005E2B0E"/>
    <w:rsid w:val="005E2F8F"/>
    <w:rsid w:val="005E334B"/>
    <w:rsid w:val="005E3D19"/>
    <w:rsid w:val="005E3E2A"/>
    <w:rsid w:val="005E3FD1"/>
    <w:rsid w:val="005E48D9"/>
    <w:rsid w:val="005E55C3"/>
    <w:rsid w:val="005E5735"/>
    <w:rsid w:val="005E5E51"/>
    <w:rsid w:val="005E6477"/>
    <w:rsid w:val="005E654E"/>
    <w:rsid w:val="005E6A61"/>
    <w:rsid w:val="005E6AA9"/>
    <w:rsid w:val="005E6DB7"/>
    <w:rsid w:val="005E7BE3"/>
    <w:rsid w:val="005E7C8F"/>
    <w:rsid w:val="005E7D0E"/>
    <w:rsid w:val="005E7FB6"/>
    <w:rsid w:val="005F0018"/>
    <w:rsid w:val="005F0592"/>
    <w:rsid w:val="005F122C"/>
    <w:rsid w:val="005F16BE"/>
    <w:rsid w:val="005F1950"/>
    <w:rsid w:val="005F1D0A"/>
    <w:rsid w:val="005F2132"/>
    <w:rsid w:val="005F24A3"/>
    <w:rsid w:val="005F2569"/>
    <w:rsid w:val="005F2C7B"/>
    <w:rsid w:val="005F2D17"/>
    <w:rsid w:val="005F315F"/>
    <w:rsid w:val="005F325F"/>
    <w:rsid w:val="005F34FE"/>
    <w:rsid w:val="005F350E"/>
    <w:rsid w:val="005F39A1"/>
    <w:rsid w:val="005F3B36"/>
    <w:rsid w:val="005F4537"/>
    <w:rsid w:val="005F4866"/>
    <w:rsid w:val="005F4AE2"/>
    <w:rsid w:val="005F513F"/>
    <w:rsid w:val="005F58EE"/>
    <w:rsid w:val="005F5D8C"/>
    <w:rsid w:val="005F5EF0"/>
    <w:rsid w:val="005F6407"/>
    <w:rsid w:val="005F69E8"/>
    <w:rsid w:val="005F6D3D"/>
    <w:rsid w:val="005F6DC3"/>
    <w:rsid w:val="005F7B67"/>
    <w:rsid w:val="005F7CC0"/>
    <w:rsid w:val="005F7D14"/>
    <w:rsid w:val="005F7FB7"/>
    <w:rsid w:val="006000B6"/>
    <w:rsid w:val="00600102"/>
    <w:rsid w:val="00600668"/>
    <w:rsid w:val="00600754"/>
    <w:rsid w:val="00600978"/>
    <w:rsid w:val="00600D04"/>
    <w:rsid w:val="00601200"/>
    <w:rsid w:val="00601846"/>
    <w:rsid w:val="00601919"/>
    <w:rsid w:val="00601DA0"/>
    <w:rsid w:val="00601DF4"/>
    <w:rsid w:val="00602495"/>
    <w:rsid w:val="00602808"/>
    <w:rsid w:val="006035C6"/>
    <w:rsid w:val="006036B0"/>
    <w:rsid w:val="006037DB"/>
    <w:rsid w:val="00603903"/>
    <w:rsid w:val="00604316"/>
    <w:rsid w:val="00604330"/>
    <w:rsid w:val="00604784"/>
    <w:rsid w:val="00604C11"/>
    <w:rsid w:val="006050D8"/>
    <w:rsid w:val="006052A4"/>
    <w:rsid w:val="00605885"/>
    <w:rsid w:val="00605D4C"/>
    <w:rsid w:val="00606180"/>
    <w:rsid w:val="006062E5"/>
    <w:rsid w:val="00606669"/>
    <w:rsid w:val="00606924"/>
    <w:rsid w:val="00607AA8"/>
    <w:rsid w:val="00607B51"/>
    <w:rsid w:val="00607EE7"/>
    <w:rsid w:val="00610518"/>
    <w:rsid w:val="00610A54"/>
    <w:rsid w:val="00610F62"/>
    <w:rsid w:val="006114CD"/>
    <w:rsid w:val="0061163B"/>
    <w:rsid w:val="006118DD"/>
    <w:rsid w:val="00611C84"/>
    <w:rsid w:val="0061224D"/>
    <w:rsid w:val="006128D8"/>
    <w:rsid w:val="006128E3"/>
    <w:rsid w:val="00613884"/>
    <w:rsid w:val="006138AD"/>
    <w:rsid w:val="00614149"/>
    <w:rsid w:val="006141BD"/>
    <w:rsid w:val="00614787"/>
    <w:rsid w:val="006148F3"/>
    <w:rsid w:val="00614C14"/>
    <w:rsid w:val="00614DFE"/>
    <w:rsid w:val="00615902"/>
    <w:rsid w:val="00615B16"/>
    <w:rsid w:val="00615E4B"/>
    <w:rsid w:val="0061631A"/>
    <w:rsid w:val="0061642F"/>
    <w:rsid w:val="00616671"/>
    <w:rsid w:val="00616754"/>
    <w:rsid w:val="0061698C"/>
    <w:rsid w:val="00617113"/>
    <w:rsid w:val="00617421"/>
    <w:rsid w:val="006179A4"/>
    <w:rsid w:val="006179F7"/>
    <w:rsid w:val="00617A49"/>
    <w:rsid w:val="00620FAD"/>
    <w:rsid w:val="0062121C"/>
    <w:rsid w:val="0062133B"/>
    <w:rsid w:val="006218CD"/>
    <w:rsid w:val="00621CBC"/>
    <w:rsid w:val="00621DE4"/>
    <w:rsid w:val="00621E7F"/>
    <w:rsid w:val="0062277C"/>
    <w:rsid w:val="00622A04"/>
    <w:rsid w:val="00622A0F"/>
    <w:rsid w:val="00623ED6"/>
    <w:rsid w:val="00624D85"/>
    <w:rsid w:val="00624F00"/>
    <w:rsid w:val="00625817"/>
    <w:rsid w:val="00626178"/>
    <w:rsid w:val="00626535"/>
    <w:rsid w:val="006267B1"/>
    <w:rsid w:val="00626A95"/>
    <w:rsid w:val="00626B51"/>
    <w:rsid w:val="00626CD3"/>
    <w:rsid w:val="006272C6"/>
    <w:rsid w:val="00627CCA"/>
    <w:rsid w:val="00630415"/>
    <w:rsid w:val="00630797"/>
    <w:rsid w:val="0063079E"/>
    <w:rsid w:val="00630AC2"/>
    <w:rsid w:val="00631D21"/>
    <w:rsid w:val="00631F0E"/>
    <w:rsid w:val="0063274E"/>
    <w:rsid w:val="00632C75"/>
    <w:rsid w:val="00633069"/>
    <w:rsid w:val="00633A8C"/>
    <w:rsid w:val="00633DD1"/>
    <w:rsid w:val="00634014"/>
    <w:rsid w:val="006341F4"/>
    <w:rsid w:val="0063432B"/>
    <w:rsid w:val="00634684"/>
    <w:rsid w:val="00634B7A"/>
    <w:rsid w:val="00634B92"/>
    <w:rsid w:val="00634D93"/>
    <w:rsid w:val="00634F05"/>
    <w:rsid w:val="006354AC"/>
    <w:rsid w:val="006355EF"/>
    <w:rsid w:val="006357BF"/>
    <w:rsid w:val="00635A3B"/>
    <w:rsid w:val="00635F62"/>
    <w:rsid w:val="006362C3"/>
    <w:rsid w:val="006363CE"/>
    <w:rsid w:val="00636648"/>
    <w:rsid w:val="00636C4B"/>
    <w:rsid w:val="00636DC3"/>
    <w:rsid w:val="00637ABB"/>
    <w:rsid w:val="00637CCA"/>
    <w:rsid w:val="00637F64"/>
    <w:rsid w:val="00640207"/>
    <w:rsid w:val="00640556"/>
    <w:rsid w:val="00640947"/>
    <w:rsid w:val="00640BFB"/>
    <w:rsid w:val="006414D4"/>
    <w:rsid w:val="00641C85"/>
    <w:rsid w:val="00641EAE"/>
    <w:rsid w:val="00642013"/>
    <w:rsid w:val="00642445"/>
    <w:rsid w:val="006428AD"/>
    <w:rsid w:val="00642C4C"/>
    <w:rsid w:val="00642F1C"/>
    <w:rsid w:val="00642F45"/>
    <w:rsid w:val="00643447"/>
    <w:rsid w:val="006435AF"/>
    <w:rsid w:val="006436ED"/>
    <w:rsid w:val="006439CE"/>
    <w:rsid w:val="00644BCB"/>
    <w:rsid w:val="006452F9"/>
    <w:rsid w:val="006457AB"/>
    <w:rsid w:val="00645E86"/>
    <w:rsid w:val="0064620C"/>
    <w:rsid w:val="00646900"/>
    <w:rsid w:val="00646C1B"/>
    <w:rsid w:val="0064767D"/>
    <w:rsid w:val="00647E60"/>
    <w:rsid w:val="00650146"/>
    <w:rsid w:val="006501F5"/>
    <w:rsid w:val="006503B4"/>
    <w:rsid w:val="006507CB"/>
    <w:rsid w:val="006514F6"/>
    <w:rsid w:val="00651C6D"/>
    <w:rsid w:val="00651CF6"/>
    <w:rsid w:val="0065354E"/>
    <w:rsid w:val="006536F6"/>
    <w:rsid w:val="00653A70"/>
    <w:rsid w:val="00653E5C"/>
    <w:rsid w:val="00653F75"/>
    <w:rsid w:val="00653FDD"/>
    <w:rsid w:val="00654E35"/>
    <w:rsid w:val="00654E71"/>
    <w:rsid w:val="00654F0F"/>
    <w:rsid w:val="006551EC"/>
    <w:rsid w:val="00655752"/>
    <w:rsid w:val="00655A93"/>
    <w:rsid w:val="00655BAF"/>
    <w:rsid w:val="0065611A"/>
    <w:rsid w:val="006564AD"/>
    <w:rsid w:val="00656A36"/>
    <w:rsid w:val="0065710E"/>
    <w:rsid w:val="00657549"/>
    <w:rsid w:val="0065777A"/>
    <w:rsid w:val="006577E9"/>
    <w:rsid w:val="00657EBD"/>
    <w:rsid w:val="006600B0"/>
    <w:rsid w:val="006608AC"/>
    <w:rsid w:val="00660E99"/>
    <w:rsid w:val="0066134E"/>
    <w:rsid w:val="00661D12"/>
    <w:rsid w:val="006624E2"/>
    <w:rsid w:val="006625FB"/>
    <w:rsid w:val="00662767"/>
    <w:rsid w:val="00662CD1"/>
    <w:rsid w:val="00662D80"/>
    <w:rsid w:val="00662F75"/>
    <w:rsid w:val="00662F86"/>
    <w:rsid w:val="00663889"/>
    <w:rsid w:val="00663CE7"/>
    <w:rsid w:val="006646C4"/>
    <w:rsid w:val="006648A0"/>
    <w:rsid w:val="00665564"/>
    <w:rsid w:val="00666186"/>
    <w:rsid w:val="00666362"/>
    <w:rsid w:val="006664BA"/>
    <w:rsid w:val="00666538"/>
    <w:rsid w:val="00666E31"/>
    <w:rsid w:val="00666F14"/>
    <w:rsid w:val="0066768A"/>
    <w:rsid w:val="006676EA"/>
    <w:rsid w:val="006677B4"/>
    <w:rsid w:val="00667C76"/>
    <w:rsid w:val="00667DE6"/>
    <w:rsid w:val="00670188"/>
    <w:rsid w:val="006703E1"/>
    <w:rsid w:val="00670CD4"/>
    <w:rsid w:val="00670D8E"/>
    <w:rsid w:val="00670F0E"/>
    <w:rsid w:val="0067119E"/>
    <w:rsid w:val="0067178E"/>
    <w:rsid w:val="0067202A"/>
    <w:rsid w:val="00672239"/>
    <w:rsid w:val="006722E5"/>
    <w:rsid w:val="00672342"/>
    <w:rsid w:val="00672AED"/>
    <w:rsid w:val="00672B18"/>
    <w:rsid w:val="00672B42"/>
    <w:rsid w:val="00672FAE"/>
    <w:rsid w:val="0067355C"/>
    <w:rsid w:val="00673F86"/>
    <w:rsid w:val="0067496E"/>
    <w:rsid w:val="00674B5F"/>
    <w:rsid w:val="006755A9"/>
    <w:rsid w:val="006755F3"/>
    <w:rsid w:val="00675640"/>
    <w:rsid w:val="006757B6"/>
    <w:rsid w:val="00675D8A"/>
    <w:rsid w:val="00675DE4"/>
    <w:rsid w:val="00675F74"/>
    <w:rsid w:val="00676036"/>
    <w:rsid w:val="00676E38"/>
    <w:rsid w:val="00676EB5"/>
    <w:rsid w:val="00676F70"/>
    <w:rsid w:val="00677EDD"/>
    <w:rsid w:val="006805FB"/>
    <w:rsid w:val="00680A8D"/>
    <w:rsid w:val="00680BD5"/>
    <w:rsid w:val="00680C0C"/>
    <w:rsid w:val="00680F08"/>
    <w:rsid w:val="00680F3C"/>
    <w:rsid w:val="00680FD1"/>
    <w:rsid w:val="0068111F"/>
    <w:rsid w:val="006813A2"/>
    <w:rsid w:val="006813E5"/>
    <w:rsid w:val="006814C7"/>
    <w:rsid w:val="006814F2"/>
    <w:rsid w:val="00682788"/>
    <w:rsid w:val="00682DBB"/>
    <w:rsid w:val="00682E06"/>
    <w:rsid w:val="006830B3"/>
    <w:rsid w:val="006832FA"/>
    <w:rsid w:val="006834EA"/>
    <w:rsid w:val="006839CE"/>
    <w:rsid w:val="00683B4C"/>
    <w:rsid w:val="0068432C"/>
    <w:rsid w:val="006847F3"/>
    <w:rsid w:val="00684D9C"/>
    <w:rsid w:val="00684FBE"/>
    <w:rsid w:val="00685EC9"/>
    <w:rsid w:val="00685EF8"/>
    <w:rsid w:val="006860B9"/>
    <w:rsid w:val="006870DA"/>
    <w:rsid w:val="00687123"/>
    <w:rsid w:val="006905A2"/>
    <w:rsid w:val="00690D29"/>
    <w:rsid w:val="00690DBA"/>
    <w:rsid w:val="00690E29"/>
    <w:rsid w:val="006913C3"/>
    <w:rsid w:val="0069161D"/>
    <w:rsid w:val="00691DB5"/>
    <w:rsid w:val="00691F8B"/>
    <w:rsid w:val="006923F5"/>
    <w:rsid w:val="00692DF7"/>
    <w:rsid w:val="00693250"/>
    <w:rsid w:val="00693320"/>
    <w:rsid w:val="00693499"/>
    <w:rsid w:val="006938A1"/>
    <w:rsid w:val="006943A6"/>
    <w:rsid w:val="00694457"/>
    <w:rsid w:val="00694568"/>
    <w:rsid w:val="00695204"/>
    <w:rsid w:val="00695CF0"/>
    <w:rsid w:val="00695F16"/>
    <w:rsid w:val="006971B4"/>
    <w:rsid w:val="00697B1C"/>
    <w:rsid w:val="00697EE7"/>
    <w:rsid w:val="00697F25"/>
    <w:rsid w:val="006A087A"/>
    <w:rsid w:val="006A121A"/>
    <w:rsid w:val="006A12C2"/>
    <w:rsid w:val="006A14EA"/>
    <w:rsid w:val="006A14FC"/>
    <w:rsid w:val="006A16D3"/>
    <w:rsid w:val="006A1730"/>
    <w:rsid w:val="006A1798"/>
    <w:rsid w:val="006A1A22"/>
    <w:rsid w:val="006A1ABA"/>
    <w:rsid w:val="006A1B64"/>
    <w:rsid w:val="006A1EEF"/>
    <w:rsid w:val="006A20FE"/>
    <w:rsid w:val="006A2204"/>
    <w:rsid w:val="006A2A5C"/>
    <w:rsid w:val="006A2E6E"/>
    <w:rsid w:val="006A300F"/>
    <w:rsid w:val="006A31E6"/>
    <w:rsid w:val="006A3374"/>
    <w:rsid w:val="006A3596"/>
    <w:rsid w:val="006A3AE0"/>
    <w:rsid w:val="006A3ED4"/>
    <w:rsid w:val="006A4473"/>
    <w:rsid w:val="006A4635"/>
    <w:rsid w:val="006A473D"/>
    <w:rsid w:val="006A4B5B"/>
    <w:rsid w:val="006A4D2C"/>
    <w:rsid w:val="006A502B"/>
    <w:rsid w:val="006A5A9D"/>
    <w:rsid w:val="006A6071"/>
    <w:rsid w:val="006A746A"/>
    <w:rsid w:val="006A7B7F"/>
    <w:rsid w:val="006A7C73"/>
    <w:rsid w:val="006B04EE"/>
    <w:rsid w:val="006B054D"/>
    <w:rsid w:val="006B0CEF"/>
    <w:rsid w:val="006B1466"/>
    <w:rsid w:val="006B1871"/>
    <w:rsid w:val="006B1A97"/>
    <w:rsid w:val="006B1C1D"/>
    <w:rsid w:val="006B1D12"/>
    <w:rsid w:val="006B2E5E"/>
    <w:rsid w:val="006B30AE"/>
    <w:rsid w:val="006B36D5"/>
    <w:rsid w:val="006B4082"/>
    <w:rsid w:val="006B434B"/>
    <w:rsid w:val="006B445D"/>
    <w:rsid w:val="006B4610"/>
    <w:rsid w:val="006B4852"/>
    <w:rsid w:val="006B4C66"/>
    <w:rsid w:val="006B5CDF"/>
    <w:rsid w:val="006B6B5C"/>
    <w:rsid w:val="006B6B6F"/>
    <w:rsid w:val="006B6C5D"/>
    <w:rsid w:val="006B6CA2"/>
    <w:rsid w:val="006B6ED7"/>
    <w:rsid w:val="006B7261"/>
    <w:rsid w:val="006B7521"/>
    <w:rsid w:val="006B7683"/>
    <w:rsid w:val="006B7CAB"/>
    <w:rsid w:val="006C035C"/>
    <w:rsid w:val="006C1391"/>
    <w:rsid w:val="006C2898"/>
    <w:rsid w:val="006C2BAC"/>
    <w:rsid w:val="006C2EA9"/>
    <w:rsid w:val="006C2FFA"/>
    <w:rsid w:val="006C3A1F"/>
    <w:rsid w:val="006C3AC7"/>
    <w:rsid w:val="006C3DDD"/>
    <w:rsid w:val="006C4266"/>
    <w:rsid w:val="006C42A0"/>
    <w:rsid w:val="006C4C89"/>
    <w:rsid w:val="006C535A"/>
    <w:rsid w:val="006C5396"/>
    <w:rsid w:val="006C582A"/>
    <w:rsid w:val="006C5C63"/>
    <w:rsid w:val="006C5D41"/>
    <w:rsid w:val="006C6E4A"/>
    <w:rsid w:val="006C6FCB"/>
    <w:rsid w:val="006C7186"/>
    <w:rsid w:val="006C7BFE"/>
    <w:rsid w:val="006D0759"/>
    <w:rsid w:val="006D155C"/>
    <w:rsid w:val="006D1EC1"/>
    <w:rsid w:val="006D1EF9"/>
    <w:rsid w:val="006D27D0"/>
    <w:rsid w:val="006D3054"/>
    <w:rsid w:val="006D3292"/>
    <w:rsid w:val="006D3560"/>
    <w:rsid w:val="006D3772"/>
    <w:rsid w:val="006D37D3"/>
    <w:rsid w:val="006D3C66"/>
    <w:rsid w:val="006D46CD"/>
    <w:rsid w:val="006D47B5"/>
    <w:rsid w:val="006D486F"/>
    <w:rsid w:val="006D48E3"/>
    <w:rsid w:val="006D49FE"/>
    <w:rsid w:val="006D4A4A"/>
    <w:rsid w:val="006D4C04"/>
    <w:rsid w:val="006D4DE5"/>
    <w:rsid w:val="006D5D3D"/>
    <w:rsid w:val="006D66D9"/>
    <w:rsid w:val="006D66E6"/>
    <w:rsid w:val="006D6AEF"/>
    <w:rsid w:val="006D6B2B"/>
    <w:rsid w:val="006D6C94"/>
    <w:rsid w:val="006D78AF"/>
    <w:rsid w:val="006E09AD"/>
    <w:rsid w:val="006E189F"/>
    <w:rsid w:val="006E1A0D"/>
    <w:rsid w:val="006E1AF4"/>
    <w:rsid w:val="006E1D7D"/>
    <w:rsid w:val="006E2113"/>
    <w:rsid w:val="006E2439"/>
    <w:rsid w:val="006E2731"/>
    <w:rsid w:val="006E2AA9"/>
    <w:rsid w:val="006E315C"/>
    <w:rsid w:val="006E325A"/>
    <w:rsid w:val="006E3E0A"/>
    <w:rsid w:val="006E4400"/>
    <w:rsid w:val="006E483E"/>
    <w:rsid w:val="006E498C"/>
    <w:rsid w:val="006E499F"/>
    <w:rsid w:val="006E4A88"/>
    <w:rsid w:val="006E4A9E"/>
    <w:rsid w:val="006E5A46"/>
    <w:rsid w:val="006E5A4A"/>
    <w:rsid w:val="006E66C5"/>
    <w:rsid w:val="006E67BF"/>
    <w:rsid w:val="006E6ECC"/>
    <w:rsid w:val="006E7EC8"/>
    <w:rsid w:val="006F043A"/>
    <w:rsid w:val="006F0DF1"/>
    <w:rsid w:val="006F0FC9"/>
    <w:rsid w:val="006F1133"/>
    <w:rsid w:val="006F1284"/>
    <w:rsid w:val="006F17C8"/>
    <w:rsid w:val="006F1B56"/>
    <w:rsid w:val="006F2068"/>
    <w:rsid w:val="006F213C"/>
    <w:rsid w:val="006F21A0"/>
    <w:rsid w:val="006F29A2"/>
    <w:rsid w:val="006F2CAC"/>
    <w:rsid w:val="006F2DBB"/>
    <w:rsid w:val="006F2F6E"/>
    <w:rsid w:val="006F3990"/>
    <w:rsid w:val="006F3E57"/>
    <w:rsid w:val="006F41F4"/>
    <w:rsid w:val="006F4257"/>
    <w:rsid w:val="006F441B"/>
    <w:rsid w:val="006F4948"/>
    <w:rsid w:val="006F4B70"/>
    <w:rsid w:val="006F4F75"/>
    <w:rsid w:val="006F56D9"/>
    <w:rsid w:val="006F5992"/>
    <w:rsid w:val="006F5C7F"/>
    <w:rsid w:val="006F6907"/>
    <w:rsid w:val="006F6ACE"/>
    <w:rsid w:val="006F6B0D"/>
    <w:rsid w:val="006F7086"/>
    <w:rsid w:val="006F7314"/>
    <w:rsid w:val="00700214"/>
    <w:rsid w:val="00700320"/>
    <w:rsid w:val="00700913"/>
    <w:rsid w:val="0070169D"/>
    <w:rsid w:val="007017F3"/>
    <w:rsid w:val="0070212F"/>
    <w:rsid w:val="007023EC"/>
    <w:rsid w:val="007026B2"/>
    <w:rsid w:val="007026CE"/>
    <w:rsid w:val="0070272C"/>
    <w:rsid w:val="0070288F"/>
    <w:rsid w:val="007029B8"/>
    <w:rsid w:val="0070337A"/>
    <w:rsid w:val="007038C5"/>
    <w:rsid w:val="00703BAA"/>
    <w:rsid w:val="00703C22"/>
    <w:rsid w:val="0070406B"/>
    <w:rsid w:val="00704685"/>
    <w:rsid w:val="00704A24"/>
    <w:rsid w:val="00704C13"/>
    <w:rsid w:val="00704D1E"/>
    <w:rsid w:val="00705B93"/>
    <w:rsid w:val="00705C72"/>
    <w:rsid w:val="00705CF7"/>
    <w:rsid w:val="0070630D"/>
    <w:rsid w:val="007066DF"/>
    <w:rsid w:val="007067B8"/>
    <w:rsid w:val="007067F1"/>
    <w:rsid w:val="00706C97"/>
    <w:rsid w:val="00707038"/>
    <w:rsid w:val="007070F7"/>
    <w:rsid w:val="00707324"/>
    <w:rsid w:val="00707BF0"/>
    <w:rsid w:val="00710152"/>
    <w:rsid w:val="007103D6"/>
    <w:rsid w:val="00710888"/>
    <w:rsid w:val="00710C4C"/>
    <w:rsid w:val="00710EA8"/>
    <w:rsid w:val="007110CD"/>
    <w:rsid w:val="0071155F"/>
    <w:rsid w:val="007115AC"/>
    <w:rsid w:val="0071165F"/>
    <w:rsid w:val="00711669"/>
    <w:rsid w:val="00711752"/>
    <w:rsid w:val="007122EE"/>
    <w:rsid w:val="00712774"/>
    <w:rsid w:val="0071283F"/>
    <w:rsid w:val="00712896"/>
    <w:rsid w:val="00712AEA"/>
    <w:rsid w:val="00712CD1"/>
    <w:rsid w:val="00712CF0"/>
    <w:rsid w:val="00713BE4"/>
    <w:rsid w:val="00713BF4"/>
    <w:rsid w:val="00713DA0"/>
    <w:rsid w:val="00714C49"/>
    <w:rsid w:val="00714F74"/>
    <w:rsid w:val="007156CA"/>
    <w:rsid w:val="007157F0"/>
    <w:rsid w:val="00715B8C"/>
    <w:rsid w:val="00715BA3"/>
    <w:rsid w:val="00715D00"/>
    <w:rsid w:val="00715E8E"/>
    <w:rsid w:val="0071663E"/>
    <w:rsid w:val="00716654"/>
    <w:rsid w:val="00716D61"/>
    <w:rsid w:val="00716EDC"/>
    <w:rsid w:val="0071747F"/>
    <w:rsid w:val="00717A7D"/>
    <w:rsid w:val="00717BCE"/>
    <w:rsid w:val="00717CFA"/>
    <w:rsid w:val="00717E04"/>
    <w:rsid w:val="00717F38"/>
    <w:rsid w:val="007209C2"/>
    <w:rsid w:val="00720A92"/>
    <w:rsid w:val="00720ED6"/>
    <w:rsid w:val="007212E0"/>
    <w:rsid w:val="0072130D"/>
    <w:rsid w:val="00721358"/>
    <w:rsid w:val="007218C4"/>
    <w:rsid w:val="00721C31"/>
    <w:rsid w:val="00722372"/>
    <w:rsid w:val="007223E9"/>
    <w:rsid w:val="00722673"/>
    <w:rsid w:val="00722D4D"/>
    <w:rsid w:val="00723F9F"/>
    <w:rsid w:val="00724067"/>
    <w:rsid w:val="0072449C"/>
    <w:rsid w:val="0072452F"/>
    <w:rsid w:val="0072455E"/>
    <w:rsid w:val="0072473C"/>
    <w:rsid w:val="007247CF"/>
    <w:rsid w:val="00724E58"/>
    <w:rsid w:val="00724F12"/>
    <w:rsid w:val="00725C56"/>
    <w:rsid w:val="00726003"/>
    <w:rsid w:val="00726E0E"/>
    <w:rsid w:val="00727530"/>
    <w:rsid w:val="0072774C"/>
    <w:rsid w:val="0072796D"/>
    <w:rsid w:val="00727E74"/>
    <w:rsid w:val="00730F85"/>
    <w:rsid w:val="00731263"/>
    <w:rsid w:val="0073147C"/>
    <w:rsid w:val="0073164C"/>
    <w:rsid w:val="007318A5"/>
    <w:rsid w:val="00731A2C"/>
    <w:rsid w:val="00731AE1"/>
    <w:rsid w:val="00731C52"/>
    <w:rsid w:val="007323FF"/>
    <w:rsid w:val="00732575"/>
    <w:rsid w:val="00732823"/>
    <w:rsid w:val="0073282F"/>
    <w:rsid w:val="007329AD"/>
    <w:rsid w:val="007332D3"/>
    <w:rsid w:val="007337E5"/>
    <w:rsid w:val="00733F71"/>
    <w:rsid w:val="00734426"/>
    <w:rsid w:val="007344EF"/>
    <w:rsid w:val="00734B04"/>
    <w:rsid w:val="00734CAC"/>
    <w:rsid w:val="00735030"/>
    <w:rsid w:val="00735CAD"/>
    <w:rsid w:val="00736680"/>
    <w:rsid w:val="00736681"/>
    <w:rsid w:val="007367C7"/>
    <w:rsid w:val="00736C02"/>
    <w:rsid w:val="007404EE"/>
    <w:rsid w:val="0074066D"/>
    <w:rsid w:val="0074067F"/>
    <w:rsid w:val="00740F57"/>
    <w:rsid w:val="0074143C"/>
    <w:rsid w:val="00741964"/>
    <w:rsid w:val="00741CCA"/>
    <w:rsid w:val="007422F5"/>
    <w:rsid w:val="007424E7"/>
    <w:rsid w:val="00742F3E"/>
    <w:rsid w:val="007430F7"/>
    <w:rsid w:val="00743226"/>
    <w:rsid w:val="00743372"/>
    <w:rsid w:val="00743E68"/>
    <w:rsid w:val="007442AD"/>
    <w:rsid w:val="00744348"/>
    <w:rsid w:val="00744B4C"/>
    <w:rsid w:val="00745A17"/>
    <w:rsid w:val="007467DB"/>
    <w:rsid w:val="00746A98"/>
    <w:rsid w:val="00746AF1"/>
    <w:rsid w:val="00746D11"/>
    <w:rsid w:val="00747646"/>
    <w:rsid w:val="00747E3C"/>
    <w:rsid w:val="007503C3"/>
    <w:rsid w:val="00750415"/>
    <w:rsid w:val="00750702"/>
    <w:rsid w:val="00750B5E"/>
    <w:rsid w:val="00751166"/>
    <w:rsid w:val="0075151A"/>
    <w:rsid w:val="0075167E"/>
    <w:rsid w:val="0075290C"/>
    <w:rsid w:val="00752B3A"/>
    <w:rsid w:val="00753D09"/>
    <w:rsid w:val="00753D30"/>
    <w:rsid w:val="00754BD3"/>
    <w:rsid w:val="00754F31"/>
    <w:rsid w:val="00754FD9"/>
    <w:rsid w:val="00756112"/>
    <w:rsid w:val="00756BB3"/>
    <w:rsid w:val="00756C4A"/>
    <w:rsid w:val="0075714B"/>
    <w:rsid w:val="007571D3"/>
    <w:rsid w:val="00757E9B"/>
    <w:rsid w:val="0076089C"/>
    <w:rsid w:val="00760FF6"/>
    <w:rsid w:val="00761633"/>
    <w:rsid w:val="00761829"/>
    <w:rsid w:val="00761BFF"/>
    <w:rsid w:val="00762A74"/>
    <w:rsid w:val="00762DE4"/>
    <w:rsid w:val="00762E5E"/>
    <w:rsid w:val="00763046"/>
    <w:rsid w:val="0076314C"/>
    <w:rsid w:val="007631BF"/>
    <w:rsid w:val="007643A3"/>
    <w:rsid w:val="007647C1"/>
    <w:rsid w:val="00764BE8"/>
    <w:rsid w:val="00764E53"/>
    <w:rsid w:val="007655A2"/>
    <w:rsid w:val="00765662"/>
    <w:rsid w:val="007658BF"/>
    <w:rsid w:val="00766471"/>
    <w:rsid w:val="00766716"/>
    <w:rsid w:val="0076694C"/>
    <w:rsid w:val="00766C6B"/>
    <w:rsid w:val="007702F2"/>
    <w:rsid w:val="007703DF"/>
    <w:rsid w:val="0077075D"/>
    <w:rsid w:val="0077076C"/>
    <w:rsid w:val="00770C6F"/>
    <w:rsid w:val="00770F42"/>
    <w:rsid w:val="007710E7"/>
    <w:rsid w:val="007712B4"/>
    <w:rsid w:val="00771592"/>
    <w:rsid w:val="00771642"/>
    <w:rsid w:val="0077179E"/>
    <w:rsid w:val="007719E7"/>
    <w:rsid w:val="007721AA"/>
    <w:rsid w:val="00772243"/>
    <w:rsid w:val="00772843"/>
    <w:rsid w:val="007734D4"/>
    <w:rsid w:val="00773C62"/>
    <w:rsid w:val="00773CAC"/>
    <w:rsid w:val="00774177"/>
    <w:rsid w:val="00774A12"/>
    <w:rsid w:val="007750F7"/>
    <w:rsid w:val="00775186"/>
    <w:rsid w:val="0077534E"/>
    <w:rsid w:val="007753C0"/>
    <w:rsid w:val="00775A6F"/>
    <w:rsid w:val="00775D10"/>
    <w:rsid w:val="00776455"/>
    <w:rsid w:val="007766D5"/>
    <w:rsid w:val="00776BCA"/>
    <w:rsid w:val="00777111"/>
    <w:rsid w:val="0077718E"/>
    <w:rsid w:val="00777B0F"/>
    <w:rsid w:val="00777C73"/>
    <w:rsid w:val="00777CC8"/>
    <w:rsid w:val="00780796"/>
    <w:rsid w:val="00780843"/>
    <w:rsid w:val="0078086A"/>
    <w:rsid w:val="007819EC"/>
    <w:rsid w:val="00782718"/>
    <w:rsid w:val="0078343C"/>
    <w:rsid w:val="00783973"/>
    <w:rsid w:val="00783A87"/>
    <w:rsid w:val="00783F03"/>
    <w:rsid w:val="007844D3"/>
    <w:rsid w:val="00784770"/>
    <w:rsid w:val="00784947"/>
    <w:rsid w:val="0078561D"/>
    <w:rsid w:val="007858A5"/>
    <w:rsid w:val="00785D01"/>
    <w:rsid w:val="0078649D"/>
    <w:rsid w:val="00786569"/>
    <w:rsid w:val="007869CF"/>
    <w:rsid w:val="00786D42"/>
    <w:rsid w:val="00786FEE"/>
    <w:rsid w:val="00787222"/>
    <w:rsid w:val="007879AE"/>
    <w:rsid w:val="00787A37"/>
    <w:rsid w:val="00787C6C"/>
    <w:rsid w:val="00787DD8"/>
    <w:rsid w:val="00790064"/>
    <w:rsid w:val="00790158"/>
    <w:rsid w:val="00790289"/>
    <w:rsid w:val="00790676"/>
    <w:rsid w:val="0079081F"/>
    <w:rsid w:val="00790F76"/>
    <w:rsid w:val="00791152"/>
    <w:rsid w:val="00791A3F"/>
    <w:rsid w:val="00791D7A"/>
    <w:rsid w:val="00791F8D"/>
    <w:rsid w:val="007922CE"/>
    <w:rsid w:val="00792347"/>
    <w:rsid w:val="007924C9"/>
    <w:rsid w:val="00792786"/>
    <w:rsid w:val="007929F5"/>
    <w:rsid w:val="00792B69"/>
    <w:rsid w:val="00793018"/>
    <w:rsid w:val="007931B1"/>
    <w:rsid w:val="007934A3"/>
    <w:rsid w:val="00793969"/>
    <w:rsid w:val="00793A33"/>
    <w:rsid w:val="00793B79"/>
    <w:rsid w:val="00793E9B"/>
    <w:rsid w:val="007942F0"/>
    <w:rsid w:val="0079492B"/>
    <w:rsid w:val="00794E1D"/>
    <w:rsid w:val="00795C72"/>
    <w:rsid w:val="00795F8F"/>
    <w:rsid w:val="00796237"/>
    <w:rsid w:val="00796382"/>
    <w:rsid w:val="00796B75"/>
    <w:rsid w:val="00796C98"/>
    <w:rsid w:val="00796C9B"/>
    <w:rsid w:val="00797102"/>
    <w:rsid w:val="0079722D"/>
    <w:rsid w:val="00797361"/>
    <w:rsid w:val="00797416"/>
    <w:rsid w:val="007976B4"/>
    <w:rsid w:val="00797B13"/>
    <w:rsid w:val="007A00AC"/>
    <w:rsid w:val="007A07F3"/>
    <w:rsid w:val="007A0A3D"/>
    <w:rsid w:val="007A0B96"/>
    <w:rsid w:val="007A0DE1"/>
    <w:rsid w:val="007A12E5"/>
    <w:rsid w:val="007A1496"/>
    <w:rsid w:val="007A1A6A"/>
    <w:rsid w:val="007A1BE9"/>
    <w:rsid w:val="007A1D74"/>
    <w:rsid w:val="007A220E"/>
    <w:rsid w:val="007A2255"/>
    <w:rsid w:val="007A2639"/>
    <w:rsid w:val="007A26F9"/>
    <w:rsid w:val="007A275E"/>
    <w:rsid w:val="007A278B"/>
    <w:rsid w:val="007A284C"/>
    <w:rsid w:val="007A31A8"/>
    <w:rsid w:val="007A38F7"/>
    <w:rsid w:val="007A39C1"/>
    <w:rsid w:val="007A3A29"/>
    <w:rsid w:val="007A4073"/>
    <w:rsid w:val="007A4075"/>
    <w:rsid w:val="007A42FA"/>
    <w:rsid w:val="007A46D4"/>
    <w:rsid w:val="007A483D"/>
    <w:rsid w:val="007A4880"/>
    <w:rsid w:val="007A4F35"/>
    <w:rsid w:val="007A4FB0"/>
    <w:rsid w:val="007A520F"/>
    <w:rsid w:val="007A5406"/>
    <w:rsid w:val="007A5A71"/>
    <w:rsid w:val="007A5AA7"/>
    <w:rsid w:val="007A711E"/>
    <w:rsid w:val="007A752F"/>
    <w:rsid w:val="007A7756"/>
    <w:rsid w:val="007A797D"/>
    <w:rsid w:val="007A7A49"/>
    <w:rsid w:val="007A7AE4"/>
    <w:rsid w:val="007A7E54"/>
    <w:rsid w:val="007A7E6C"/>
    <w:rsid w:val="007B01F5"/>
    <w:rsid w:val="007B0441"/>
    <w:rsid w:val="007B06D0"/>
    <w:rsid w:val="007B0899"/>
    <w:rsid w:val="007B0CE5"/>
    <w:rsid w:val="007B1292"/>
    <w:rsid w:val="007B1385"/>
    <w:rsid w:val="007B1461"/>
    <w:rsid w:val="007B1D29"/>
    <w:rsid w:val="007B1DA5"/>
    <w:rsid w:val="007B1FF5"/>
    <w:rsid w:val="007B2551"/>
    <w:rsid w:val="007B3125"/>
    <w:rsid w:val="007B353F"/>
    <w:rsid w:val="007B5BFA"/>
    <w:rsid w:val="007B5C9C"/>
    <w:rsid w:val="007B5D18"/>
    <w:rsid w:val="007B6149"/>
    <w:rsid w:val="007B6773"/>
    <w:rsid w:val="007B6ABE"/>
    <w:rsid w:val="007B7DEC"/>
    <w:rsid w:val="007C07C6"/>
    <w:rsid w:val="007C0BA7"/>
    <w:rsid w:val="007C1178"/>
    <w:rsid w:val="007C11DD"/>
    <w:rsid w:val="007C1741"/>
    <w:rsid w:val="007C17F4"/>
    <w:rsid w:val="007C1B01"/>
    <w:rsid w:val="007C2248"/>
    <w:rsid w:val="007C2686"/>
    <w:rsid w:val="007C2D2D"/>
    <w:rsid w:val="007C3994"/>
    <w:rsid w:val="007C3B0E"/>
    <w:rsid w:val="007C45CA"/>
    <w:rsid w:val="007C481C"/>
    <w:rsid w:val="007C4A9B"/>
    <w:rsid w:val="007C4B48"/>
    <w:rsid w:val="007C4C58"/>
    <w:rsid w:val="007C4CD7"/>
    <w:rsid w:val="007C516E"/>
    <w:rsid w:val="007C5E15"/>
    <w:rsid w:val="007C6671"/>
    <w:rsid w:val="007C6E85"/>
    <w:rsid w:val="007C7279"/>
    <w:rsid w:val="007C7998"/>
    <w:rsid w:val="007C7FA3"/>
    <w:rsid w:val="007C7FF7"/>
    <w:rsid w:val="007D0347"/>
    <w:rsid w:val="007D1297"/>
    <w:rsid w:val="007D1A87"/>
    <w:rsid w:val="007D1CC5"/>
    <w:rsid w:val="007D21A5"/>
    <w:rsid w:val="007D246C"/>
    <w:rsid w:val="007D285F"/>
    <w:rsid w:val="007D3048"/>
    <w:rsid w:val="007D315B"/>
    <w:rsid w:val="007D335E"/>
    <w:rsid w:val="007D338F"/>
    <w:rsid w:val="007D3C33"/>
    <w:rsid w:val="007D4D6B"/>
    <w:rsid w:val="007D5004"/>
    <w:rsid w:val="007D533A"/>
    <w:rsid w:val="007D55AF"/>
    <w:rsid w:val="007D57CB"/>
    <w:rsid w:val="007D5C4B"/>
    <w:rsid w:val="007D5CD6"/>
    <w:rsid w:val="007D6643"/>
    <w:rsid w:val="007D6A04"/>
    <w:rsid w:val="007D7768"/>
    <w:rsid w:val="007D7C13"/>
    <w:rsid w:val="007D7F91"/>
    <w:rsid w:val="007E06E7"/>
    <w:rsid w:val="007E1451"/>
    <w:rsid w:val="007E15CB"/>
    <w:rsid w:val="007E1A69"/>
    <w:rsid w:val="007E1EA6"/>
    <w:rsid w:val="007E20AC"/>
    <w:rsid w:val="007E230F"/>
    <w:rsid w:val="007E2E97"/>
    <w:rsid w:val="007E33F5"/>
    <w:rsid w:val="007E3400"/>
    <w:rsid w:val="007E3674"/>
    <w:rsid w:val="007E3B88"/>
    <w:rsid w:val="007E3DD8"/>
    <w:rsid w:val="007E3FE8"/>
    <w:rsid w:val="007E4125"/>
    <w:rsid w:val="007E41B7"/>
    <w:rsid w:val="007E41F1"/>
    <w:rsid w:val="007E42E1"/>
    <w:rsid w:val="007E46B0"/>
    <w:rsid w:val="007E4EE3"/>
    <w:rsid w:val="007E51DE"/>
    <w:rsid w:val="007E51EC"/>
    <w:rsid w:val="007E533A"/>
    <w:rsid w:val="007E5625"/>
    <w:rsid w:val="007E5C14"/>
    <w:rsid w:val="007E5CBD"/>
    <w:rsid w:val="007E5D64"/>
    <w:rsid w:val="007E6904"/>
    <w:rsid w:val="007E71B2"/>
    <w:rsid w:val="007E74C5"/>
    <w:rsid w:val="007E7B67"/>
    <w:rsid w:val="007E7BFB"/>
    <w:rsid w:val="007E7E20"/>
    <w:rsid w:val="007F05BB"/>
    <w:rsid w:val="007F0662"/>
    <w:rsid w:val="007F1261"/>
    <w:rsid w:val="007F137B"/>
    <w:rsid w:val="007F153B"/>
    <w:rsid w:val="007F1B7C"/>
    <w:rsid w:val="007F1DAF"/>
    <w:rsid w:val="007F1EB2"/>
    <w:rsid w:val="007F208F"/>
    <w:rsid w:val="007F242F"/>
    <w:rsid w:val="007F2997"/>
    <w:rsid w:val="007F2BF1"/>
    <w:rsid w:val="007F326F"/>
    <w:rsid w:val="007F38AB"/>
    <w:rsid w:val="007F4350"/>
    <w:rsid w:val="007F4518"/>
    <w:rsid w:val="007F4986"/>
    <w:rsid w:val="007F49D2"/>
    <w:rsid w:val="007F4D01"/>
    <w:rsid w:val="007F4E94"/>
    <w:rsid w:val="007F52A1"/>
    <w:rsid w:val="007F54D3"/>
    <w:rsid w:val="007F5559"/>
    <w:rsid w:val="007F5F38"/>
    <w:rsid w:val="007F6130"/>
    <w:rsid w:val="007F6C22"/>
    <w:rsid w:val="007F7266"/>
    <w:rsid w:val="007F72E0"/>
    <w:rsid w:val="007F7E8A"/>
    <w:rsid w:val="00800501"/>
    <w:rsid w:val="0080079F"/>
    <w:rsid w:val="00800AC4"/>
    <w:rsid w:val="008011F1"/>
    <w:rsid w:val="008012BF"/>
    <w:rsid w:val="008015B5"/>
    <w:rsid w:val="00801739"/>
    <w:rsid w:val="008019A3"/>
    <w:rsid w:val="008019B2"/>
    <w:rsid w:val="00801B63"/>
    <w:rsid w:val="00801F40"/>
    <w:rsid w:val="00802264"/>
    <w:rsid w:val="00802A1A"/>
    <w:rsid w:val="00802A20"/>
    <w:rsid w:val="008031D8"/>
    <w:rsid w:val="00803914"/>
    <w:rsid w:val="00803F09"/>
    <w:rsid w:val="00803F55"/>
    <w:rsid w:val="0080408A"/>
    <w:rsid w:val="00804255"/>
    <w:rsid w:val="00804442"/>
    <w:rsid w:val="008046E8"/>
    <w:rsid w:val="00804AB2"/>
    <w:rsid w:val="00804F2F"/>
    <w:rsid w:val="00805A0F"/>
    <w:rsid w:val="00806B88"/>
    <w:rsid w:val="008078BE"/>
    <w:rsid w:val="00807A2E"/>
    <w:rsid w:val="008100A5"/>
    <w:rsid w:val="008101DF"/>
    <w:rsid w:val="00810654"/>
    <w:rsid w:val="00810935"/>
    <w:rsid w:val="00810EED"/>
    <w:rsid w:val="00811344"/>
    <w:rsid w:val="00811EE7"/>
    <w:rsid w:val="00812334"/>
    <w:rsid w:val="00812D06"/>
    <w:rsid w:val="00812D63"/>
    <w:rsid w:val="00812D91"/>
    <w:rsid w:val="008131E2"/>
    <w:rsid w:val="0081344B"/>
    <w:rsid w:val="00813584"/>
    <w:rsid w:val="008138B6"/>
    <w:rsid w:val="00814FB4"/>
    <w:rsid w:val="00814FFD"/>
    <w:rsid w:val="00815180"/>
    <w:rsid w:val="00815198"/>
    <w:rsid w:val="00815BBB"/>
    <w:rsid w:val="0081636E"/>
    <w:rsid w:val="008164E5"/>
    <w:rsid w:val="0081686E"/>
    <w:rsid w:val="0081691E"/>
    <w:rsid w:val="0081697C"/>
    <w:rsid w:val="00816B8D"/>
    <w:rsid w:val="0081718C"/>
    <w:rsid w:val="008171F1"/>
    <w:rsid w:val="0081724F"/>
    <w:rsid w:val="00817458"/>
    <w:rsid w:val="00817461"/>
    <w:rsid w:val="0082037C"/>
    <w:rsid w:val="00820408"/>
    <w:rsid w:val="0082240D"/>
    <w:rsid w:val="008226DB"/>
    <w:rsid w:val="008228F8"/>
    <w:rsid w:val="00822AAE"/>
    <w:rsid w:val="00822C00"/>
    <w:rsid w:val="00822FD4"/>
    <w:rsid w:val="00823B33"/>
    <w:rsid w:val="00823F95"/>
    <w:rsid w:val="008241AB"/>
    <w:rsid w:val="0082425A"/>
    <w:rsid w:val="0082496D"/>
    <w:rsid w:val="00824A55"/>
    <w:rsid w:val="0082570F"/>
    <w:rsid w:val="00825817"/>
    <w:rsid w:val="00825FC4"/>
    <w:rsid w:val="00826055"/>
    <w:rsid w:val="00826E60"/>
    <w:rsid w:val="008279E5"/>
    <w:rsid w:val="00830DA4"/>
    <w:rsid w:val="00830E8E"/>
    <w:rsid w:val="0083155D"/>
    <w:rsid w:val="008317CB"/>
    <w:rsid w:val="008324B4"/>
    <w:rsid w:val="0083492D"/>
    <w:rsid w:val="00834E31"/>
    <w:rsid w:val="008353BF"/>
    <w:rsid w:val="0083557F"/>
    <w:rsid w:val="008357AA"/>
    <w:rsid w:val="00835886"/>
    <w:rsid w:val="008360EC"/>
    <w:rsid w:val="00836330"/>
    <w:rsid w:val="00836797"/>
    <w:rsid w:val="008369EA"/>
    <w:rsid w:val="00836D9E"/>
    <w:rsid w:val="0083713D"/>
    <w:rsid w:val="0083731B"/>
    <w:rsid w:val="008376F8"/>
    <w:rsid w:val="00837824"/>
    <w:rsid w:val="00837899"/>
    <w:rsid w:val="00837A1E"/>
    <w:rsid w:val="00840392"/>
    <w:rsid w:val="00840E50"/>
    <w:rsid w:val="0084149B"/>
    <w:rsid w:val="008415B8"/>
    <w:rsid w:val="0084172C"/>
    <w:rsid w:val="00841B84"/>
    <w:rsid w:val="00841BA3"/>
    <w:rsid w:val="00842130"/>
    <w:rsid w:val="0084215C"/>
    <w:rsid w:val="00842DAC"/>
    <w:rsid w:val="00842E28"/>
    <w:rsid w:val="00842E50"/>
    <w:rsid w:val="0084313D"/>
    <w:rsid w:val="00843337"/>
    <w:rsid w:val="0084357F"/>
    <w:rsid w:val="00844298"/>
    <w:rsid w:val="00844407"/>
    <w:rsid w:val="0084471F"/>
    <w:rsid w:val="00844C25"/>
    <w:rsid w:val="0084573F"/>
    <w:rsid w:val="008458C4"/>
    <w:rsid w:val="0084611F"/>
    <w:rsid w:val="0084631B"/>
    <w:rsid w:val="00846363"/>
    <w:rsid w:val="008465B4"/>
    <w:rsid w:val="00846DE3"/>
    <w:rsid w:val="00847180"/>
    <w:rsid w:val="00847244"/>
    <w:rsid w:val="00847536"/>
    <w:rsid w:val="008510D1"/>
    <w:rsid w:val="0085153C"/>
    <w:rsid w:val="0085168E"/>
    <w:rsid w:val="00852790"/>
    <w:rsid w:val="008529E1"/>
    <w:rsid w:val="00852BCF"/>
    <w:rsid w:val="00853024"/>
    <w:rsid w:val="00853300"/>
    <w:rsid w:val="008533D1"/>
    <w:rsid w:val="0085371F"/>
    <w:rsid w:val="008538DC"/>
    <w:rsid w:val="00853E80"/>
    <w:rsid w:val="00854080"/>
    <w:rsid w:val="008540E9"/>
    <w:rsid w:val="008541BA"/>
    <w:rsid w:val="008548A8"/>
    <w:rsid w:val="008548B8"/>
    <w:rsid w:val="00854939"/>
    <w:rsid w:val="00854973"/>
    <w:rsid w:val="00854D55"/>
    <w:rsid w:val="00855A42"/>
    <w:rsid w:val="00855F7B"/>
    <w:rsid w:val="008565B4"/>
    <w:rsid w:val="008565C5"/>
    <w:rsid w:val="00856670"/>
    <w:rsid w:val="00856763"/>
    <w:rsid w:val="00856F86"/>
    <w:rsid w:val="008578F5"/>
    <w:rsid w:val="008579DF"/>
    <w:rsid w:val="00857AD1"/>
    <w:rsid w:val="00857B49"/>
    <w:rsid w:val="00857D4A"/>
    <w:rsid w:val="00857EA0"/>
    <w:rsid w:val="008608DC"/>
    <w:rsid w:val="008609CF"/>
    <w:rsid w:val="00860CBC"/>
    <w:rsid w:val="00861147"/>
    <w:rsid w:val="0086194D"/>
    <w:rsid w:val="00861AB2"/>
    <w:rsid w:val="008621B6"/>
    <w:rsid w:val="008621E6"/>
    <w:rsid w:val="008626BD"/>
    <w:rsid w:val="008627FD"/>
    <w:rsid w:val="00862834"/>
    <w:rsid w:val="00862D6F"/>
    <w:rsid w:val="00863A2A"/>
    <w:rsid w:val="00863C20"/>
    <w:rsid w:val="00863CD8"/>
    <w:rsid w:val="00864238"/>
    <w:rsid w:val="00864AA2"/>
    <w:rsid w:val="00864AA3"/>
    <w:rsid w:val="00864C77"/>
    <w:rsid w:val="00865CF6"/>
    <w:rsid w:val="00865EE9"/>
    <w:rsid w:val="0086653E"/>
    <w:rsid w:val="0086691F"/>
    <w:rsid w:val="00866BB8"/>
    <w:rsid w:val="00866C0A"/>
    <w:rsid w:val="00866FD9"/>
    <w:rsid w:val="00867B03"/>
    <w:rsid w:val="00867BCC"/>
    <w:rsid w:val="00867D7F"/>
    <w:rsid w:val="00867E7D"/>
    <w:rsid w:val="00867FC2"/>
    <w:rsid w:val="00867FDF"/>
    <w:rsid w:val="0087015C"/>
    <w:rsid w:val="008703B7"/>
    <w:rsid w:val="008711F1"/>
    <w:rsid w:val="008712B6"/>
    <w:rsid w:val="00871738"/>
    <w:rsid w:val="00871A6D"/>
    <w:rsid w:val="00872CBA"/>
    <w:rsid w:val="00872EF7"/>
    <w:rsid w:val="00873D6D"/>
    <w:rsid w:val="00873ED4"/>
    <w:rsid w:val="00874164"/>
    <w:rsid w:val="0087481F"/>
    <w:rsid w:val="00875408"/>
    <w:rsid w:val="008755B9"/>
    <w:rsid w:val="008759B9"/>
    <w:rsid w:val="00875B76"/>
    <w:rsid w:val="0087666F"/>
    <w:rsid w:val="008772A8"/>
    <w:rsid w:val="008779EB"/>
    <w:rsid w:val="00877C7F"/>
    <w:rsid w:val="00877EF5"/>
    <w:rsid w:val="00880D97"/>
    <w:rsid w:val="0088134B"/>
    <w:rsid w:val="008818CE"/>
    <w:rsid w:val="00882771"/>
    <w:rsid w:val="00882AC0"/>
    <w:rsid w:val="00882EDC"/>
    <w:rsid w:val="00883120"/>
    <w:rsid w:val="00883479"/>
    <w:rsid w:val="008835F4"/>
    <w:rsid w:val="008837BF"/>
    <w:rsid w:val="008845B1"/>
    <w:rsid w:val="00884971"/>
    <w:rsid w:val="00884AAB"/>
    <w:rsid w:val="00884CF8"/>
    <w:rsid w:val="00885044"/>
    <w:rsid w:val="00885557"/>
    <w:rsid w:val="00885661"/>
    <w:rsid w:val="00885997"/>
    <w:rsid w:val="00885A63"/>
    <w:rsid w:val="00885B33"/>
    <w:rsid w:val="008866F5"/>
    <w:rsid w:val="008868D2"/>
    <w:rsid w:val="00886CA0"/>
    <w:rsid w:val="00886D0A"/>
    <w:rsid w:val="00886D7A"/>
    <w:rsid w:val="00886EBC"/>
    <w:rsid w:val="0088702E"/>
    <w:rsid w:val="0088729E"/>
    <w:rsid w:val="00887879"/>
    <w:rsid w:val="00887CB6"/>
    <w:rsid w:val="00890975"/>
    <w:rsid w:val="00890A35"/>
    <w:rsid w:val="00890FB3"/>
    <w:rsid w:val="00891957"/>
    <w:rsid w:val="00891F1D"/>
    <w:rsid w:val="008921B5"/>
    <w:rsid w:val="008924DE"/>
    <w:rsid w:val="00892B50"/>
    <w:rsid w:val="00892CDC"/>
    <w:rsid w:val="0089390B"/>
    <w:rsid w:val="00893E00"/>
    <w:rsid w:val="00895036"/>
    <w:rsid w:val="008960B5"/>
    <w:rsid w:val="00896333"/>
    <w:rsid w:val="00896724"/>
    <w:rsid w:val="008969A4"/>
    <w:rsid w:val="00896B9D"/>
    <w:rsid w:val="00896D2C"/>
    <w:rsid w:val="008970AF"/>
    <w:rsid w:val="00897C4A"/>
    <w:rsid w:val="008A00DC"/>
    <w:rsid w:val="008A0170"/>
    <w:rsid w:val="008A0490"/>
    <w:rsid w:val="008A05AF"/>
    <w:rsid w:val="008A0CBD"/>
    <w:rsid w:val="008A0EEF"/>
    <w:rsid w:val="008A0F89"/>
    <w:rsid w:val="008A17EB"/>
    <w:rsid w:val="008A18E6"/>
    <w:rsid w:val="008A1BA1"/>
    <w:rsid w:val="008A2B11"/>
    <w:rsid w:val="008A2E23"/>
    <w:rsid w:val="008A2F47"/>
    <w:rsid w:val="008A3008"/>
    <w:rsid w:val="008A362F"/>
    <w:rsid w:val="008A38D9"/>
    <w:rsid w:val="008A3E33"/>
    <w:rsid w:val="008A407A"/>
    <w:rsid w:val="008A41AF"/>
    <w:rsid w:val="008A42D8"/>
    <w:rsid w:val="008A5441"/>
    <w:rsid w:val="008A5690"/>
    <w:rsid w:val="008A5995"/>
    <w:rsid w:val="008A5A23"/>
    <w:rsid w:val="008A5A24"/>
    <w:rsid w:val="008A6A10"/>
    <w:rsid w:val="008A6B25"/>
    <w:rsid w:val="008A6F52"/>
    <w:rsid w:val="008A7C9F"/>
    <w:rsid w:val="008A7CE1"/>
    <w:rsid w:val="008B01BC"/>
    <w:rsid w:val="008B09C4"/>
    <w:rsid w:val="008B1C35"/>
    <w:rsid w:val="008B23CE"/>
    <w:rsid w:val="008B30D6"/>
    <w:rsid w:val="008B3614"/>
    <w:rsid w:val="008B43DB"/>
    <w:rsid w:val="008B46C2"/>
    <w:rsid w:val="008B4BCB"/>
    <w:rsid w:val="008B5F8A"/>
    <w:rsid w:val="008B656B"/>
    <w:rsid w:val="008B6796"/>
    <w:rsid w:val="008B6AA4"/>
    <w:rsid w:val="008B71D2"/>
    <w:rsid w:val="008B785B"/>
    <w:rsid w:val="008B7D19"/>
    <w:rsid w:val="008C0033"/>
    <w:rsid w:val="008C05DA"/>
    <w:rsid w:val="008C0AD3"/>
    <w:rsid w:val="008C0D25"/>
    <w:rsid w:val="008C0DDE"/>
    <w:rsid w:val="008C134F"/>
    <w:rsid w:val="008C148B"/>
    <w:rsid w:val="008C1B08"/>
    <w:rsid w:val="008C1F1D"/>
    <w:rsid w:val="008C416B"/>
    <w:rsid w:val="008C416F"/>
    <w:rsid w:val="008C428D"/>
    <w:rsid w:val="008C5A13"/>
    <w:rsid w:val="008C63C4"/>
    <w:rsid w:val="008C6586"/>
    <w:rsid w:val="008C6F7B"/>
    <w:rsid w:val="008C72CB"/>
    <w:rsid w:val="008C7573"/>
    <w:rsid w:val="008D04C8"/>
    <w:rsid w:val="008D06E8"/>
    <w:rsid w:val="008D081F"/>
    <w:rsid w:val="008D097D"/>
    <w:rsid w:val="008D0ABD"/>
    <w:rsid w:val="008D0D6E"/>
    <w:rsid w:val="008D11C8"/>
    <w:rsid w:val="008D143B"/>
    <w:rsid w:val="008D146B"/>
    <w:rsid w:val="008D259C"/>
    <w:rsid w:val="008D2729"/>
    <w:rsid w:val="008D2F22"/>
    <w:rsid w:val="008D3133"/>
    <w:rsid w:val="008D3561"/>
    <w:rsid w:val="008D3CA1"/>
    <w:rsid w:val="008D3E79"/>
    <w:rsid w:val="008D495B"/>
    <w:rsid w:val="008D4BCD"/>
    <w:rsid w:val="008D5265"/>
    <w:rsid w:val="008D561F"/>
    <w:rsid w:val="008D585C"/>
    <w:rsid w:val="008D5E2D"/>
    <w:rsid w:val="008D607D"/>
    <w:rsid w:val="008D6536"/>
    <w:rsid w:val="008D65D4"/>
    <w:rsid w:val="008D663B"/>
    <w:rsid w:val="008D6876"/>
    <w:rsid w:val="008D6949"/>
    <w:rsid w:val="008D729A"/>
    <w:rsid w:val="008D72DB"/>
    <w:rsid w:val="008D788B"/>
    <w:rsid w:val="008D7C73"/>
    <w:rsid w:val="008D7D01"/>
    <w:rsid w:val="008E053A"/>
    <w:rsid w:val="008E0641"/>
    <w:rsid w:val="008E0718"/>
    <w:rsid w:val="008E085C"/>
    <w:rsid w:val="008E0E30"/>
    <w:rsid w:val="008E11B5"/>
    <w:rsid w:val="008E13C1"/>
    <w:rsid w:val="008E14B6"/>
    <w:rsid w:val="008E1E78"/>
    <w:rsid w:val="008E3218"/>
    <w:rsid w:val="008E407C"/>
    <w:rsid w:val="008E42D4"/>
    <w:rsid w:val="008E45BC"/>
    <w:rsid w:val="008E460A"/>
    <w:rsid w:val="008E4BD3"/>
    <w:rsid w:val="008E4BDB"/>
    <w:rsid w:val="008E4C95"/>
    <w:rsid w:val="008E4DEC"/>
    <w:rsid w:val="008E4F52"/>
    <w:rsid w:val="008E532F"/>
    <w:rsid w:val="008E596E"/>
    <w:rsid w:val="008E5DA7"/>
    <w:rsid w:val="008E60CD"/>
    <w:rsid w:val="008E6AD0"/>
    <w:rsid w:val="008E709D"/>
    <w:rsid w:val="008E72F0"/>
    <w:rsid w:val="008E75CD"/>
    <w:rsid w:val="008E7707"/>
    <w:rsid w:val="008E7B85"/>
    <w:rsid w:val="008E7D10"/>
    <w:rsid w:val="008F0299"/>
    <w:rsid w:val="008F04C1"/>
    <w:rsid w:val="008F056A"/>
    <w:rsid w:val="008F08CF"/>
    <w:rsid w:val="008F0F52"/>
    <w:rsid w:val="008F133B"/>
    <w:rsid w:val="008F17A0"/>
    <w:rsid w:val="008F1D40"/>
    <w:rsid w:val="008F1FC9"/>
    <w:rsid w:val="008F2054"/>
    <w:rsid w:val="008F2079"/>
    <w:rsid w:val="008F26E4"/>
    <w:rsid w:val="008F2C43"/>
    <w:rsid w:val="008F2EFC"/>
    <w:rsid w:val="008F332E"/>
    <w:rsid w:val="008F3424"/>
    <w:rsid w:val="008F3489"/>
    <w:rsid w:val="008F3620"/>
    <w:rsid w:val="008F3EBB"/>
    <w:rsid w:val="008F44ED"/>
    <w:rsid w:val="008F44FF"/>
    <w:rsid w:val="008F4EA5"/>
    <w:rsid w:val="008F537B"/>
    <w:rsid w:val="008F544C"/>
    <w:rsid w:val="008F6857"/>
    <w:rsid w:val="008F6A3D"/>
    <w:rsid w:val="008F7452"/>
    <w:rsid w:val="008F76CE"/>
    <w:rsid w:val="008F78FD"/>
    <w:rsid w:val="008F7B1E"/>
    <w:rsid w:val="00900549"/>
    <w:rsid w:val="00900AAB"/>
    <w:rsid w:val="00900B62"/>
    <w:rsid w:val="00900B81"/>
    <w:rsid w:val="009011D7"/>
    <w:rsid w:val="009013FE"/>
    <w:rsid w:val="0090146F"/>
    <w:rsid w:val="00901622"/>
    <w:rsid w:val="00901832"/>
    <w:rsid w:val="00901FC1"/>
    <w:rsid w:val="00902704"/>
    <w:rsid w:val="0090280D"/>
    <w:rsid w:val="00902927"/>
    <w:rsid w:val="00902D96"/>
    <w:rsid w:val="00903643"/>
    <w:rsid w:val="00903760"/>
    <w:rsid w:val="00903B93"/>
    <w:rsid w:val="00903C65"/>
    <w:rsid w:val="00903D02"/>
    <w:rsid w:val="009040DE"/>
    <w:rsid w:val="00904558"/>
    <w:rsid w:val="00904616"/>
    <w:rsid w:val="0090507A"/>
    <w:rsid w:val="009050A5"/>
    <w:rsid w:val="00905A49"/>
    <w:rsid w:val="00905DED"/>
    <w:rsid w:val="00905E80"/>
    <w:rsid w:val="009060A6"/>
    <w:rsid w:val="00906315"/>
    <w:rsid w:val="00906D20"/>
    <w:rsid w:val="00906EFB"/>
    <w:rsid w:val="0090715B"/>
    <w:rsid w:val="0090722D"/>
    <w:rsid w:val="009100C8"/>
    <w:rsid w:val="00910477"/>
    <w:rsid w:val="00910765"/>
    <w:rsid w:val="00910F10"/>
    <w:rsid w:val="00910F8C"/>
    <w:rsid w:val="0091101E"/>
    <w:rsid w:val="00911239"/>
    <w:rsid w:val="00911538"/>
    <w:rsid w:val="00911FCE"/>
    <w:rsid w:val="0091219A"/>
    <w:rsid w:val="009131AE"/>
    <w:rsid w:val="009136B4"/>
    <w:rsid w:val="009142D1"/>
    <w:rsid w:val="00914420"/>
    <w:rsid w:val="009147B0"/>
    <w:rsid w:val="00914B21"/>
    <w:rsid w:val="009165C0"/>
    <w:rsid w:val="009165FE"/>
    <w:rsid w:val="00916799"/>
    <w:rsid w:val="00916BDE"/>
    <w:rsid w:val="0091778B"/>
    <w:rsid w:val="009177B0"/>
    <w:rsid w:val="00917CA6"/>
    <w:rsid w:val="0092013C"/>
    <w:rsid w:val="0092066E"/>
    <w:rsid w:val="00920A13"/>
    <w:rsid w:val="00921319"/>
    <w:rsid w:val="0092144B"/>
    <w:rsid w:val="00921545"/>
    <w:rsid w:val="00921B85"/>
    <w:rsid w:val="00922E35"/>
    <w:rsid w:val="00923242"/>
    <w:rsid w:val="009234DD"/>
    <w:rsid w:val="009245B6"/>
    <w:rsid w:val="00924837"/>
    <w:rsid w:val="00924D22"/>
    <w:rsid w:val="00924F83"/>
    <w:rsid w:val="00925053"/>
    <w:rsid w:val="009250FD"/>
    <w:rsid w:val="00925316"/>
    <w:rsid w:val="009254B9"/>
    <w:rsid w:val="009255C1"/>
    <w:rsid w:val="00925F4E"/>
    <w:rsid w:val="00926209"/>
    <w:rsid w:val="0092698D"/>
    <w:rsid w:val="00926C19"/>
    <w:rsid w:val="00926C21"/>
    <w:rsid w:val="00926CF7"/>
    <w:rsid w:val="00926D0B"/>
    <w:rsid w:val="00926FE4"/>
    <w:rsid w:val="0092729F"/>
    <w:rsid w:val="009272EC"/>
    <w:rsid w:val="0092737F"/>
    <w:rsid w:val="00927703"/>
    <w:rsid w:val="0092786E"/>
    <w:rsid w:val="00927BD5"/>
    <w:rsid w:val="00927F82"/>
    <w:rsid w:val="00930AC4"/>
    <w:rsid w:val="00930FAE"/>
    <w:rsid w:val="00930FD5"/>
    <w:rsid w:val="009312C9"/>
    <w:rsid w:val="00931919"/>
    <w:rsid w:val="00931B27"/>
    <w:rsid w:val="00931E00"/>
    <w:rsid w:val="00931E5D"/>
    <w:rsid w:val="00931FC6"/>
    <w:rsid w:val="00932118"/>
    <w:rsid w:val="00932201"/>
    <w:rsid w:val="00933315"/>
    <w:rsid w:val="00933388"/>
    <w:rsid w:val="009334E9"/>
    <w:rsid w:val="0093395A"/>
    <w:rsid w:val="00933AEA"/>
    <w:rsid w:val="00934214"/>
    <w:rsid w:val="00934448"/>
    <w:rsid w:val="00934E71"/>
    <w:rsid w:val="00934E86"/>
    <w:rsid w:val="009352E9"/>
    <w:rsid w:val="00935AE6"/>
    <w:rsid w:val="00935FB5"/>
    <w:rsid w:val="00937555"/>
    <w:rsid w:val="00937721"/>
    <w:rsid w:val="00937940"/>
    <w:rsid w:val="00937C05"/>
    <w:rsid w:val="00937EAC"/>
    <w:rsid w:val="00937EFC"/>
    <w:rsid w:val="009406AD"/>
    <w:rsid w:val="00940BE8"/>
    <w:rsid w:val="00940E64"/>
    <w:rsid w:val="009410E4"/>
    <w:rsid w:val="00941CC6"/>
    <w:rsid w:val="00941E1D"/>
    <w:rsid w:val="00941E2A"/>
    <w:rsid w:val="00942F8A"/>
    <w:rsid w:val="0094307A"/>
    <w:rsid w:val="0094350B"/>
    <w:rsid w:val="00943547"/>
    <w:rsid w:val="009438E5"/>
    <w:rsid w:val="00943B1F"/>
    <w:rsid w:val="0094402B"/>
    <w:rsid w:val="00944AF4"/>
    <w:rsid w:val="00944C32"/>
    <w:rsid w:val="00944E97"/>
    <w:rsid w:val="0094504D"/>
    <w:rsid w:val="00945434"/>
    <w:rsid w:val="00945818"/>
    <w:rsid w:val="00945AA7"/>
    <w:rsid w:val="00945DE2"/>
    <w:rsid w:val="00945FFF"/>
    <w:rsid w:val="009460EE"/>
    <w:rsid w:val="0094650F"/>
    <w:rsid w:val="0094657E"/>
    <w:rsid w:val="0094724D"/>
    <w:rsid w:val="0094788F"/>
    <w:rsid w:val="009478A2"/>
    <w:rsid w:val="00947B69"/>
    <w:rsid w:val="00950696"/>
    <w:rsid w:val="009507D9"/>
    <w:rsid w:val="00950ADB"/>
    <w:rsid w:val="0095106A"/>
    <w:rsid w:val="0095151E"/>
    <w:rsid w:val="00951867"/>
    <w:rsid w:val="009519EE"/>
    <w:rsid w:val="00951BD3"/>
    <w:rsid w:val="00951D83"/>
    <w:rsid w:val="009520B3"/>
    <w:rsid w:val="00952722"/>
    <w:rsid w:val="0095275B"/>
    <w:rsid w:val="009533F3"/>
    <w:rsid w:val="00953695"/>
    <w:rsid w:val="0095398C"/>
    <w:rsid w:val="00954F50"/>
    <w:rsid w:val="009558CA"/>
    <w:rsid w:val="00955A3F"/>
    <w:rsid w:val="00955BAA"/>
    <w:rsid w:val="0095629C"/>
    <w:rsid w:val="009569A8"/>
    <w:rsid w:val="00956ACE"/>
    <w:rsid w:val="00956B05"/>
    <w:rsid w:val="00956F6D"/>
    <w:rsid w:val="009573DA"/>
    <w:rsid w:val="00957681"/>
    <w:rsid w:val="00957A5A"/>
    <w:rsid w:val="00957CC9"/>
    <w:rsid w:val="00957CF5"/>
    <w:rsid w:val="00957D1D"/>
    <w:rsid w:val="00957FBA"/>
    <w:rsid w:val="009602D7"/>
    <w:rsid w:val="00961068"/>
    <w:rsid w:val="009614AE"/>
    <w:rsid w:val="00961659"/>
    <w:rsid w:val="00961709"/>
    <w:rsid w:val="00961B0E"/>
    <w:rsid w:val="00961CEA"/>
    <w:rsid w:val="00961D17"/>
    <w:rsid w:val="00961D57"/>
    <w:rsid w:val="009629E8"/>
    <w:rsid w:val="00962B61"/>
    <w:rsid w:val="009631F7"/>
    <w:rsid w:val="00963269"/>
    <w:rsid w:val="009633B7"/>
    <w:rsid w:val="009634F7"/>
    <w:rsid w:val="009635D7"/>
    <w:rsid w:val="00964289"/>
    <w:rsid w:val="00965514"/>
    <w:rsid w:val="009656D4"/>
    <w:rsid w:val="0096582B"/>
    <w:rsid w:val="00965E13"/>
    <w:rsid w:val="00965F0C"/>
    <w:rsid w:val="009661C2"/>
    <w:rsid w:val="00966476"/>
    <w:rsid w:val="00966BC2"/>
    <w:rsid w:val="00966D63"/>
    <w:rsid w:val="009674D2"/>
    <w:rsid w:val="00967E40"/>
    <w:rsid w:val="00967EDF"/>
    <w:rsid w:val="00967FBD"/>
    <w:rsid w:val="00970367"/>
    <w:rsid w:val="00970960"/>
    <w:rsid w:val="00970BC9"/>
    <w:rsid w:val="00971546"/>
    <w:rsid w:val="00971595"/>
    <w:rsid w:val="00971644"/>
    <w:rsid w:val="00971B5E"/>
    <w:rsid w:val="00971D81"/>
    <w:rsid w:val="00971EF6"/>
    <w:rsid w:val="009724F4"/>
    <w:rsid w:val="00972AB4"/>
    <w:rsid w:val="00972D3E"/>
    <w:rsid w:val="00972DF3"/>
    <w:rsid w:val="00973651"/>
    <w:rsid w:val="00973728"/>
    <w:rsid w:val="0097383C"/>
    <w:rsid w:val="00973910"/>
    <w:rsid w:val="00974351"/>
    <w:rsid w:val="0097455F"/>
    <w:rsid w:val="00974EA1"/>
    <w:rsid w:val="00975A4F"/>
    <w:rsid w:val="00975D90"/>
    <w:rsid w:val="00975E35"/>
    <w:rsid w:val="00976552"/>
    <w:rsid w:val="00976585"/>
    <w:rsid w:val="00976F62"/>
    <w:rsid w:val="009770DB"/>
    <w:rsid w:val="009774BC"/>
    <w:rsid w:val="0097779F"/>
    <w:rsid w:val="00977D53"/>
    <w:rsid w:val="00977DE7"/>
    <w:rsid w:val="00980243"/>
    <w:rsid w:val="009804EA"/>
    <w:rsid w:val="009813DD"/>
    <w:rsid w:val="00981C1E"/>
    <w:rsid w:val="0098212A"/>
    <w:rsid w:val="00982BCB"/>
    <w:rsid w:val="00982C0A"/>
    <w:rsid w:val="00982F97"/>
    <w:rsid w:val="00983153"/>
    <w:rsid w:val="00983203"/>
    <w:rsid w:val="0098324D"/>
    <w:rsid w:val="00984283"/>
    <w:rsid w:val="0098442E"/>
    <w:rsid w:val="00984E3F"/>
    <w:rsid w:val="00984EDC"/>
    <w:rsid w:val="009850EA"/>
    <w:rsid w:val="00985B6D"/>
    <w:rsid w:val="00985D02"/>
    <w:rsid w:val="00985F1B"/>
    <w:rsid w:val="00986627"/>
    <w:rsid w:val="009867C9"/>
    <w:rsid w:val="0098693A"/>
    <w:rsid w:val="00986A98"/>
    <w:rsid w:val="00986ABA"/>
    <w:rsid w:val="00987314"/>
    <w:rsid w:val="009873D4"/>
    <w:rsid w:val="009874A5"/>
    <w:rsid w:val="00987B9D"/>
    <w:rsid w:val="00987FBE"/>
    <w:rsid w:val="00990861"/>
    <w:rsid w:val="009914AB"/>
    <w:rsid w:val="0099159C"/>
    <w:rsid w:val="00991929"/>
    <w:rsid w:val="00991A85"/>
    <w:rsid w:val="009922EA"/>
    <w:rsid w:val="00993130"/>
    <w:rsid w:val="0099317D"/>
    <w:rsid w:val="00993214"/>
    <w:rsid w:val="00993980"/>
    <w:rsid w:val="00993CA6"/>
    <w:rsid w:val="00993F05"/>
    <w:rsid w:val="0099435F"/>
    <w:rsid w:val="00994392"/>
    <w:rsid w:val="00994873"/>
    <w:rsid w:val="0099500B"/>
    <w:rsid w:val="0099507C"/>
    <w:rsid w:val="009950C6"/>
    <w:rsid w:val="009950DE"/>
    <w:rsid w:val="009953D8"/>
    <w:rsid w:val="00995654"/>
    <w:rsid w:val="00995741"/>
    <w:rsid w:val="00995913"/>
    <w:rsid w:val="00995A15"/>
    <w:rsid w:val="00995BCD"/>
    <w:rsid w:val="00995E08"/>
    <w:rsid w:val="00995E60"/>
    <w:rsid w:val="00995F45"/>
    <w:rsid w:val="009960B1"/>
    <w:rsid w:val="00996857"/>
    <w:rsid w:val="00996A5D"/>
    <w:rsid w:val="00996A73"/>
    <w:rsid w:val="00996A9A"/>
    <w:rsid w:val="00996B4A"/>
    <w:rsid w:val="00996EA9"/>
    <w:rsid w:val="00996FD2"/>
    <w:rsid w:val="00997571"/>
    <w:rsid w:val="00997C06"/>
    <w:rsid w:val="00997D38"/>
    <w:rsid w:val="009A027E"/>
    <w:rsid w:val="009A0BA4"/>
    <w:rsid w:val="009A10ED"/>
    <w:rsid w:val="009A193F"/>
    <w:rsid w:val="009A1AF9"/>
    <w:rsid w:val="009A24E5"/>
    <w:rsid w:val="009A2665"/>
    <w:rsid w:val="009A285F"/>
    <w:rsid w:val="009A3887"/>
    <w:rsid w:val="009A3E7F"/>
    <w:rsid w:val="009A4286"/>
    <w:rsid w:val="009A4B59"/>
    <w:rsid w:val="009A4D68"/>
    <w:rsid w:val="009A51CE"/>
    <w:rsid w:val="009A522F"/>
    <w:rsid w:val="009A532D"/>
    <w:rsid w:val="009A570A"/>
    <w:rsid w:val="009A5A88"/>
    <w:rsid w:val="009A5A98"/>
    <w:rsid w:val="009A5DC5"/>
    <w:rsid w:val="009A69CB"/>
    <w:rsid w:val="009A6A82"/>
    <w:rsid w:val="009A78A4"/>
    <w:rsid w:val="009A7E04"/>
    <w:rsid w:val="009B04E2"/>
    <w:rsid w:val="009B0722"/>
    <w:rsid w:val="009B073E"/>
    <w:rsid w:val="009B1477"/>
    <w:rsid w:val="009B15DA"/>
    <w:rsid w:val="009B1A96"/>
    <w:rsid w:val="009B1ED9"/>
    <w:rsid w:val="009B20C2"/>
    <w:rsid w:val="009B25E4"/>
    <w:rsid w:val="009B2B27"/>
    <w:rsid w:val="009B2E17"/>
    <w:rsid w:val="009B30D5"/>
    <w:rsid w:val="009B3411"/>
    <w:rsid w:val="009B38B8"/>
    <w:rsid w:val="009B3B33"/>
    <w:rsid w:val="009B3C5E"/>
    <w:rsid w:val="009B3D54"/>
    <w:rsid w:val="009B3DB4"/>
    <w:rsid w:val="009B44DB"/>
    <w:rsid w:val="009B4614"/>
    <w:rsid w:val="009B482D"/>
    <w:rsid w:val="009B52EC"/>
    <w:rsid w:val="009B5996"/>
    <w:rsid w:val="009B6029"/>
    <w:rsid w:val="009B6344"/>
    <w:rsid w:val="009B6399"/>
    <w:rsid w:val="009B6501"/>
    <w:rsid w:val="009B6FCC"/>
    <w:rsid w:val="009B7189"/>
    <w:rsid w:val="009B7BB4"/>
    <w:rsid w:val="009B7C74"/>
    <w:rsid w:val="009C0269"/>
    <w:rsid w:val="009C0D13"/>
    <w:rsid w:val="009C1459"/>
    <w:rsid w:val="009C1A4F"/>
    <w:rsid w:val="009C1B06"/>
    <w:rsid w:val="009C1DC3"/>
    <w:rsid w:val="009C2264"/>
    <w:rsid w:val="009C24CE"/>
    <w:rsid w:val="009C2F5E"/>
    <w:rsid w:val="009C3061"/>
    <w:rsid w:val="009C35CA"/>
    <w:rsid w:val="009C35E8"/>
    <w:rsid w:val="009C3BDD"/>
    <w:rsid w:val="009C3DE0"/>
    <w:rsid w:val="009C3F39"/>
    <w:rsid w:val="009C534D"/>
    <w:rsid w:val="009C5430"/>
    <w:rsid w:val="009C5545"/>
    <w:rsid w:val="009C561E"/>
    <w:rsid w:val="009C5657"/>
    <w:rsid w:val="009C57E3"/>
    <w:rsid w:val="009C5A07"/>
    <w:rsid w:val="009C5BFA"/>
    <w:rsid w:val="009C60B0"/>
    <w:rsid w:val="009C64DB"/>
    <w:rsid w:val="009C663C"/>
    <w:rsid w:val="009C6AC4"/>
    <w:rsid w:val="009C6BEE"/>
    <w:rsid w:val="009C6F28"/>
    <w:rsid w:val="009C711B"/>
    <w:rsid w:val="009C7276"/>
    <w:rsid w:val="009C7824"/>
    <w:rsid w:val="009C7B4F"/>
    <w:rsid w:val="009C7C38"/>
    <w:rsid w:val="009C7DED"/>
    <w:rsid w:val="009D04D5"/>
    <w:rsid w:val="009D0C48"/>
    <w:rsid w:val="009D0D62"/>
    <w:rsid w:val="009D1214"/>
    <w:rsid w:val="009D12B7"/>
    <w:rsid w:val="009D185C"/>
    <w:rsid w:val="009D192F"/>
    <w:rsid w:val="009D1989"/>
    <w:rsid w:val="009D1E47"/>
    <w:rsid w:val="009D1E4B"/>
    <w:rsid w:val="009D272F"/>
    <w:rsid w:val="009D2C47"/>
    <w:rsid w:val="009D300E"/>
    <w:rsid w:val="009D393A"/>
    <w:rsid w:val="009D3960"/>
    <w:rsid w:val="009D3ACD"/>
    <w:rsid w:val="009D4190"/>
    <w:rsid w:val="009D4286"/>
    <w:rsid w:val="009D46CF"/>
    <w:rsid w:val="009D4975"/>
    <w:rsid w:val="009D507B"/>
    <w:rsid w:val="009D50ED"/>
    <w:rsid w:val="009D57A2"/>
    <w:rsid w:val="009D5B0D"/>
    <w:rsid w:val="009D5B64"/>
    <w:rsid w:val="009D60B0"/>
    <w:rsid w:val="009D6148"/>
    <w:rsid w:val="009D63C9"/>
    <w:rsid w:val="009D63FB"/>
    <w:rsid w:val="009D668E"/>
    <w:rsid w:val="009D6965"/>
    <w:rsid w:val="009D6FC0"/>
    <w:rsid w:val="009D7852"/>
    <w:rsid w:val="009D7E9F"/>
    <w:rsid w:val="009E011D"/>
    <w:rsid w:val="009E15E2"/>
    <w:rsid w:val="009E1888"/>
    <w:rsid w:val="009E18B5"/>
    <w:rsid w:val="009E1D7C"/>
    <w:rsid w:val="009E396C"/>
    <w:rsid w:val="009E3D23"/>
    <w:rsid w:val="009E3D76"/>
    <w:rsid w:val="009E3DBE"/>
    <w:rsid w:val="009E41F9"/>
    <w:rsid w:val="009E45C8"/>
    <w:rsid w:val="009E4DF6"/>
    <w:rsid w:val="009E5145"/>
    <w:rsid w:val="009E5F53"/>
    <w:rsid w:val="009E6033"/>
    <w:rsid w:val="009E66E3"/>
    <w:rsid w:val="009E69C1"/>
    <w:rsid w:val="009E6D29"/>
    <w:rsid w:val="009E6E2A"/>
    <w:rsid w:val="009E6FF5"/>
    <w:rsid w:val="009E723A"/>
    <w:rsid w:val="009E74EB"/>
    <w:rsid w:val="009E7556"/>
    <w:rsid w:val="009E7C3E"/>
    <w:rsid w:val="009F09DE"/>
    <w:rsid w:val="009F09F4"/>
    <w:rsid w:val="009F0F32"/>
    <w:rsid w:val="009F0FF2"/>
    <w:rsid w:val="009F1519"/>
    <w:rsid w:val="009F154D"/>
    <w:rsid w:val="009F15C0"/>
    <w:rsid w:val="009F1940"/>
    <w:rsid w:val="009F1955"/>
    <w:rsid w:val="009F1F4F"/>
    <w:rsid w:val="009F2582"/>
    <w:rsid w:val="009F29FA"/>
    <w:rsid w:val="009F2B0E"/>
    <w:rsid w:val="009F2F4D"/>
    <w:rsid w:val="009F306F"/>
    <w:rsid w:val="009F31A5"/>
    <w:rsid w:val="009F34BA"/>
    <w:rsid w:val="009F3A02"/>
    <w:rsid w:val="009F3E59"/>
    <w:rsid w:val="009F3FDE"/>
    <w:rsid w:val="009F44F6"/>
    <w:rsid w:val="009F4620"/>
    <w:rsid w:val="009F4C8F"/>
    <w:rsid w:val="009F5265"/>
    <w:rsid w:val="009F626A"/>
    <w:rsid w:val="009F6406"/>
    <w:rsid w:val="009F64CE"/>
    <w:rsid w:val="009F6583"/>
    <w:rsid w:val="009F66AA"/>
    <w:rsid w:val="009F6CAB"/>
    <w:rsid w:val="009F6E1B"/>
    <w:rsid w:val="009F72B6"/>
    <w:rsid w:val="00A00183"/>
    <w:rsid w:val="00A00279"/>
    <w:rsid w:val="00A0031E"/>
    <w:rsid w:val="00A006F8"/>
    <w:rsid w:val="00A00A9D"/>
    <w:rsid w:val="00A00C77"/>
    <w:rsid w:val="00A010DC"/>
    <w:rsid w:val="00A01376"/>
    <w:rsid w:val="00A01521"/>
    <w:rsid w:val="00A015FD"/>
    <w:rsid w:val="00A01839"/>
    <w:rsid w:val="00A018CA"/>
    <w:rsid w:val="00A0193D"/>
    <w:rsid w:val="00A01C3C"/>
    <w:rsid w:val="00A01DE4"/>
    <w:rsid w:val="00A02391"/>
    <w:rsid w:val="00A02B0D"/>
    <w:rsid w:val="00A03341"/>
    <w:rsid w:val="00A036FC"/>
    <w:rsid w:val="00A039ED"/>
    <w:rsid w:val="00A03D65"/>
    <w:rsid w:val="00A03EA3"/>
    <w:rsid w:val="00A05114"/>
    <w:rsid w:val="00A051F0"/>
    <w:rsid w:val="00A057E1"/>
    <w:rsid w:val="00A05B42"/>
    <w:rsid w:val="00A05BE3"/>
    <w:rsid w:val="00A05DDC"/>
    <w:rsid w:val="00A05FEC"/>
    <w:rsid w:val="00A06676"/>
    <w:rsid w:val="00A067F0"/>
    <w:rsid w:val="00A0687B"/>
    <w:rsid w:val="00A078E8"/>
    <w:rsid w:val="00A07B19"/>
    <w:rsid w:val="00A107C0"/>
    <w:rsid w:val="00A10B68"/>
    <w:rsid w:val="00A10DD4"/>
    <w:rsid w:val="00A1119F"/>
    <w:rsid w:val="00A11A10"/>
    <w:rsid w:val="00A11C7B"/>
    <w:rsid w:val="00A11FD6"/>
    <w:rsid w:val="00A12457"/>
    <w:rsid w:val="00A129EE"/>
    <w:rsid w:val="00A12A31"/>
    <w:rsid w:val="00A12CC6"/>
    <w:rsid w:val="00A13B5A"/>
    <w:rsid w:val="00A13BAB"/>
    <w:rsid w:val="00A14C62"/>
    <w:rsid w:val="00A14D7E"/>
    <w:rsid w:val="00A14FCB"/>
    <w:rsid w:val="00A1516B"/>
    <w:rsid w:val="00A15890"/>
    <w:rsid w:val="00A160E8"/>
    <w:rsid w:val="00A161CD"/>
    <w:rsid w:val="00A165D5"/>
    <w:rsid w:val="00A167A5"/>
    <w:rsid w:val="00A16EB5"/>
    <w:rsid w:val="00A1799A"/>
    <w:rsid w:val="00A17BF9"/>
    <w:rsid w:val="00A17C71"/>
    <w:rsid w:val="00A203AF"/>
    <w:rsid w:val="00A20626"/>
    <w:rsid w:val="00A2074D"/>
    <w:rsid w:val="00A207B7"/>
    <w:rsid w:val="00A2088F"/>
    <w:rsid w:val="00A20B0A"/>
    <w:rsid w:val="00A21311"/>
    <w:rsid w:val="00A213CD"/>
    <w:rsid w:val="00A2140E"/>
    <w:rsid w:val="00A216EB"/>
    <w:rsid w:val="00A217BD"/>
    <w:rsid w:val="00A22379"/>
    <w:rsid w:val="00A22580"/>
    <w:rsid w:val="00A225BA"/>
    <w:rsid w:val="00A2288F"/>
    <w:rsid w:val="00A2340E"/>
    <w:rsid w:val="00A236E7"/>
    <w:rsid w:val="00A237E0"/>
    <w:rsid w:val="00A23B0C"/>
    <w:rsid w:val="00A23B1A"/>
    <w:rsid w:val="00A240C7"/>
    <w:rsid w:val="00A243CB"/>
    <w:rsid w:val="00A244E2"/>
    <w:rsid w:val="00A24A10"/>
    <w:rsid w:val="00A25266"/>
    <w:rsid w:val="00A26388"/>
    <w:rsid w:val="00A26452"/>
    <w:rsid w:val="00A265AB"/>
    <w:rsid w:val="00A2683D"/>
    <w:rsid w:val="00A268DD"/>
    <w:rsid w:val="00A277FF"/>
    <w:rsid w:val="00A30383"/>
    <w:rsid w:val="00A306E2"/>
    <w:rsid w:val="00A30F83"/>
    <w:rsid w:val="00A318C4"/>
    <w:rsid w:val="00A31965"/>
    <w:rsid w:val="00A31D5B"/>
    <w:rsid w:val="00A322EF"/>
    <w:rsid w:val="00A323C9"/>
    <w:rsid w:val="00A32B03"/>
    <w:rsid w:val="00A32C98"/>
    <w:rsid w:val="00A3402B"/>
    <w:rsid w:val="00A348FD"/>
    <w:rsid w:val="00A34BC0"/>
    <w:rsid w:val="00A34BED"/>
    <w:rsid w:val="00A356E8"/>
    <w:rsid w:val="00A35C33"/>
    <w:rsid w:val="00A35D89"/>
    <w:rsid w:val="00A35EAF"/>
    <w:rsid w:val="00A360A8"/>
    <w:rsid w:val="00A3694E"/>
    <w:rsid w:val="00A369C6"/>
    <w:rsid w:val="00A369FC"/>
    <w:rsid w:val="00A371E8"/>
    <w:rsid w:val="00A377C8"/>
    <w:rsid w:val="00A3788D"/>
    <w:rsid w:val="00A379C5"/>
    <w:rsid w:val="00A37BF3"/>
    <w:rsid w:val="00A40BD0"/>
    <w:rsid w:val="00A40C1C"/>
    <w:rsid w:val="00A40D85"/>
    <w:rsid w:val="00A41081"/>
    <w:rsid w:val="00A410AF"/>
    <w:rsid w:val="00A41168"/>
    <w:rsid w:val="00A4128F"/>
    <w:rsid w:val="00A41327"/>
    <w:rsid w:val="00A416A0"/>
    <w:rsid w:val="00A41A1E"/>
    <w:rsid w:val="00A42BA7"/>
    <w:rsid w:val="00A43A5E"/>
    <w:rsid w:val="00A43AA7"/>
    <w:rsid w:val="00A43DEC"/>
    <w:rsid w:val="00A43E0C"/>
    <w:rsid w:val="00A44C9C"/>
    <w:rsid w:val="00A4514A"/>
    <w:rsid w:val="00A45540"/>
    <w:rsid w:val="00A4640A"/>
    <w:rsid w:val="00A464C8"/>
    <w:rsid w:val="00A466F6"/>
    <w:rsid w:val="00A4718E"/>
    <w:rsid w:val="00A474F9"/>
    <w:rsid w:val="00A4754A"/>
    <w:rsid w:val="00A47769"/>
    <w:rsid w:val="00A50006"/>
    <w:rsid w:val="00A50084"/>
    <w:rsid w:val="00A500C6"/>
    <w:rsid w:val="00A5018F"/>
    <w:rsid w:val="00A5060C"/>
    <w:rsid w:val="00A50E6B"/>
    <w:rsid w:val="00A5121B"/>
    <w:rsid w:val="00A519AB"/>
    <w:rsid w:val="00A51C26"/>
    <w:rsid w:val="00A51CD5"/>
    <w:rsid w:val="00A51DED"/>
    <w:rsid w:val="00A5279D"/>
    <w:rsid w:val="00A527A7"/>
    <w:rsid w:val="00A5290D"/>
    <w:rsid w:val="00A52989"/>
    <w:rsid w:val="00A529C1"/>
    <w:rsid w:val="00A52BDE"/>
    <w:rsid w:val="00A52DB3"/>
    <w:rsid w:val="00A53100"/>
    <w:rsid w:val="00A533B3"/>
    <w:rsid w:val="00A53429"/>
    <w:rsid w:val="00A53525"/>
    <w:rsid w:val="00A537F5"/>
    <w:rsid w:val="00A53CE4"/>
    <w:rsid w:val="00A540CE"/>
    <w:rsid w:val="00A54469"/>
    <w:rsid w:val="00A54BA6"/>
    <w:rsid w:val="00A54D42"/>
    <w:rsid w:val="00A55274"/>
    <w:rsid w:val="00A5540C"/>
    <w:rsid w:val="00A55825"/>
    <w:rsid w:val="00A55B30"/>
    <w:rsid w:val="00A56BD4"/>
    <w:rsid w:val="00A571B0"/>
    <w:rsid w:val="00A57300"/>
    <w:rsid w:val="00A57AC2"/>
    <w:rsid w:val="00A600A6"/>
    <w:rsid w:val="00A61A80"/>
    <w:rsid w:val="00A6236E"/>
    <w:rsid w:val="00A62402"/>
    <w:rsid w:val="00A625EC"/>
    <w:rsid w:val="00A63214"/>
    <w:rsid w:val="00A6387A"/>
    <w:rsid w:val="00A63C41"/>
    <w:rsid w:val="00A63DFA"/>
    <w:rsid w:val="00A64920"/>
    <w:rsid w:val="00A64D3C"/>
    <w:rsid w:val="00A64D6B"/>
    <w:rsid w:val="00A65166"/>
    <w:rsid w:val="00A65785"/>
    <w:rsid w:val="00A66278"/>
    <w:rsid w:val="00A667FF"/>
    <w:rsid w:val="00A6684F"/>
    <w:rsid w:val="00A672C3"/>
    <w:rsid w:val="00A6751B"/>
    <w:rsid w:val="00A678C5"/>
    <w:rsid w:val="00A67B21"/>
    <w:rsid w:val="00A67F18"/>
    <w:rsid w:val="00A70BB1"/>
    <w:rsid w:val="00A70CF7"/>
    <w:rsid w:val="00A70FA6"/>
    <w:rsid w:val="00A71111"/>
    <w:rsid w:val="00A71989"/>
    <w:rsid w:val="00A7202E"/>
    <w:rsid w:val="00A7228D"/>
    <w:rsid w:val="00A72952"/>
    <w:rsid w:val="00A72BB4"/>
    <w:rsid w:val="00A74FF6"/>
    <w:rsid w:val="00A7518F"/>
    <w:rsid w:val="00A7566A"/>
    <w:rsid w:val="00A762C0"/>
    <w:rsid w:val="00A769D9"/>
    <w:rsid w:val="00A76A57"/>
    <w:rsid w:val="00A76B02"/>
    <w:rsid w:val="00A773BA"/>
    <w:rsid w:val="00A8088F"/>
    <w:rsid w:val="00A81891"/>
    <w:rsid w:val="00A829A0"/>
    <w:rsid w:val="00A82EAA"/>
    <w:rsid w:val="00A833FF"/>
    <w:rsid w:val="00A839F4"/>
    <w:rsid w:val="00A84305"/>
    <w:rsid w:val="00A843BB"/>
    <w:rsid w:val="00A847FB"/>
    <w:rsid w:val="00A84A91"/>
    <w:rsid w:val="00A84F8F"/>
    <w:rsid w:val="00A856E6"/>
    <w:rsid w:val="00A85840"/>
    <w:rsid w:val="00A85B61"/>
    <w:rsid w:val="00A8737C"/>
    <w:rsid w:val="00A8777F"/>
    <w:rsid w:val="00A87B89"/>
    <w:rsid w:val="00A87C2B"/>
    <w:rsid w:val="00A902F8"/>
    <w:rsid w:val="00A90415"/>
    <w:rsid w:val="00A9086C"/>
    <w:rsid w:val="00A90CA5"/>
    <w:rsid w:val="00A91154"/>
    <w:rsid w:val="00A91AB0"/>
    <w:rsid w:val="00A91DB5"/>
    <w:rsid w:val="00A91F00"/>
    <w:rsid w:val="00A92092"/>
    <w:rsid w:val="00A92108"/>
    <w:rsid w:val="00A92247"/>
    <w:rsid w:val="00A9250E"/>
    <w:rsid w:val="00A93075"/>
    <w:rsid w:val="00A93AC6"/>
    <w:rsid w:val="00A942F8"/>
    <w:rsid w:val="00A95108"/>
    <w:rsid w:val="00A952DC"/>
    <w:rsid w:val="00A95345"/>
    <w:rsid w:val="00A95549"/>
    <w:rsid w:val="00A9583A"/>
    <w:rsid w:val="00A96208"/>
    <w:rsid w:val="00A96426"/>
    <w:rsid w:val="00AA07F0"/>
    <w:rsid w:val="00AA0FAA"/>
    <w:rsid w:val="00AA1267"/>
    <w:rsid w:val="00AA1480"/>
    <w:rsid w:val="00AA150F"/>
    <w:rsid w:val="00AA1630"/>
    <w:rsid w:val="00AA1F47"/>
    <w:rsid w:val="00AA2B69"/>
    <w:rsid w:val="00AA377C"/>
    <w:rsid w:val="00AA4161"/>
    <w:rsid w:val="00AA43BB"/>
    <w:rsid w:val="00AA4969"/>
    <w:rsid w:val="00AA4E0B"/>
    <w:rsid w:val="00AA4F2B"/>
    <w:rsid w:val="00AA5062"/>
    <w:rsid w:val="00AA51EA"/>
    <w:rsid w:val="00AA5B3D"/>
    <w:rsid w:val="00AA5B8E"/>
    <w:rsid w:val="00AA5BF7"/>
    <w:rsid w:val="00AA5E58"/>
    <w:rsid w:val="00AA6130"/>
    <w:rsid w:val="00AA61A5"/>
    <w:rsid w:val="00AA6543"/>
    <w:rsid w:val="00AA6D46"/>
    <w:rsid w:val="00AA7DBF"/>
    <w:rsid w:val="00AB02E6"/>
    <w:rsid w:val="00AB0906"/>
    <w:rsid w:val="00AB195C"/>
    <w:rsid w:val="00AB1CDC"/>
    <w:rsid w:val="00AB1DC1"/>
    <w:rsid w:val="00AB1EE9"/>
    <w:rsid w:val="00AB21EB"/>
    <w:rsid w:val="00AB23B8"/>
    <w:rsid w:val="00AB23C3"/>
    <w:rsid w:val="00AB24BE"/>
    <w:rsid w:val="00AB29F9"/>
    <w:rsid w:val="00AB2D3C"/>
    <w:rsid w:val="00AB3148"/>
    <w:rsid w:val="00AB33B9"/>
    <w:rsid w:val="00AB3771"/>
    <w:rsid w:val="00AB3BA1"/>
    <w:rsid w:val="00AB3D94"/>
    <w:rsid w:val="00AB4FA2"/>
    <w:rsid w:val="00AB4FD9"/>
    <w:rsid w:val="00AB5852"/>
    <w:rsid w:val="00AB5A61"/>
    <w:rsid w:val="00AB5BD2"/>
    <w:rsid w:val="00AB6591"/>
    <w:rsid w:val="00AB6B2C"/>
    <w:rsid w:val="00AB6FF7"/>
    <w:rsid w:val="00AB7651"/>
    <w:rsid w:val="00AB787C"/>
    <w:rsid w:val="00AB7B24"/>
    <w:rsid w:val="00AB7D5C"/>
    <w:rsid w:val="00AC007E"/>
    <w:rsid w:val="00AC01CF"/>
    <w:rsid w:val="00AC0292"/>
    <w:rsid w:val="00AC0A39"/>
    <w:rsid w:val="00AC0B75"/>
    <w:rsid w:val="00AC0DB1"/>
    <w:rsid w:val="00AC0E97"/>
    <w:rsid w:val="00AC0F04"/>
    <w:rsid w:val="00AC10B1"/>
    <w:rsid w:val="00AC120F"/>
    <w:rsid w:val="00AC1384"/>
    <w:rsid w:val="00AC13BA"/>
    <w:rsid w:val="00AC24D2"/>
    <w:rsid w:val="00AC269B"/>
    <w:rsid w:val="00AC2AC5"/>
    <w:rsid w:val="00AC2C14"/>
    <w:rsid w:val="00AC361A"/>
    <w:rsid w:val="00AC403F"/>
    <w:rsid w:val="00AC4467"/>
    <w:rsid w:val="00AC4C97"/>
    <w:rsid w:val="00AC5277"/>
    <w:rsid w:val="00AC5B23"/>
    <w:rsid w:val="00AC5CCA"/>
    <w:rsid w:val="00AC615E"/>
    <w:rsid w:val="00AC618B"/>
    <w:rsid w:val="00AC62A9"/>
    <w:rsid w:val="00AC63A1"/>
    <w:rsid w:val="00AC6DDE"/>
    <w:rsid w:val="00AC70B7"/>
    <w:rsid w:val="00AC735C"/>
    <w:rsid w:val="00AD0330"/>
    <w:rsid w:val="00AD0959"/>
    <w:rsid w:val="00AD103E"/>
    <w:rsid w:val="00AD1CC3"/>
    <w:rsid w:val="00AD2122"/>
    <w:rsid w:val="00AD2137"/>
    <w:rsid w:val="00AD21E5"/>
    <w:rsid w:val="00AD23DF"/>
    <w:rsid w:val="00AD267A"/>
    <w:rsid w:val="00AD2694"/>
    <w:rsid w:val="00AD2821"/>
    <w:rsid w:val="00AD3129"/>
    <w:rsid w:val="00AD3238"/>
    <w:rsid w:val="00AD37CE"/>
    <w:rsid w:val="00AD3B6C"/>
    <w:rsid w:val="00AD3DCD"/>
    <w:rsid w:val="00AD3FFB"/>
    <w:rsid w:val="00AD4161"/>
    <w:rsid w:val="00AD421F"/>
    <w:rsid w:val="00AD4661"/>
    <w:rsid w:val="00AD4956"/>
    <w:rsid w:val="00AD49F7"/>
    <w:rsid w:val="00AD4DB7"/>
    <w:rsid w:val="00AD52E3"/>
    <w:rsid w:val="00AD5B42"/>
    <w:rsid w:val="00AD5DE5"/>
    <w:rsid w:val="00AD5FD1"/>
    <w:rsid w:val="00AD6D60"/>
    <w:rsid w:val="00AD73F9"/>
    <w:rsid w:val="00AD7614"/>
    <w:rsid w:val="00AE0144"/>
    <w:rsid w:val="00AE094D"/>
    <w:rsid w:val="00AE0BE9"/>
    <w:rsid w:val="00AE0D3D"/>
    <w:rsid w:val="00AE0F24"/>
    <w:rsid w:val="00AE12DB"/>
    <w:rsid w:val="00AE1314"/>
    <w:rsid w:val="00AE1378"/>
    <w:rsid w:val="00AE1467"/>
    <w:rsid w:val="00AE153A"/>
    <w:rsid w:val="00AE1800"/>
    <w:rsid w:val="00AE1A15"/>
    <w:rsid w:val="00AE1B69"/>
    <w:rsid w:val="00AE22AC"/>
    <w:rsid w:val="00AE2363"/>
    <w:rsid w:val="00AE2581"/>
    <w:rsid w:val="00AE279A"/>
    <w:rsid w:val="00AE2B7E"/>
    <w:rsid w:val="00AE2B8F"/>
    <w:rsid w:val="00AE2C87"/>
    <w:rsid w:val="00AE2F12"/>
    <w:rsid w:val="00AE30A4"/>
    <w:rsid w:val="00AE4275"/>
    <w:rsid w:val="00AE4794"/>
    <w:rsid w:val="00AE4F13"/>
    <w:rsid w:val="00AE5176"/>
    <w:rsid w:val="00AE5227"/>
    <w:rsid w:val="00AE5EA7"/>
    <w:rsid w:val="00AE64EA"/>
    <w:rsid w:val="00AE68C6"/>
    <w:rsid w:val="00AE7534"/>
    <w:rsid w:val="00AE795B"/>
    <w:rsid w:val="00AE7ABB"/>
    <w:rsid w:val="00AE7E5C"/>
    <w:rsid w:val="00AF09F0"/>
    <w:rsid w:val="00AF0DC7"/>
    <w:rsid w:val="00AF14AE"/>
    <w:rsid w:val="00AF14C2"/>
    <w:rsid w:val="00AF15BF"/>
    <w:rsid w:val="00AF182F"/>
    <w:rsid w:val="00AF19F3"/>
    <w:rsid w:val="00AF2490"/>
    <w:rsid w:val="00AF2551"/>
    <w:rsid w:val="00AF27E7"/>
    <w:rsid w:val="00AF2A24"/>
    <w:rsid w:val="00AF31D1"/>
    <w:rsid w:val="00AF32AB"/>
    <w:rsid w:val="00AF34B5"/>
    <w:rsid w:val="00AF3642"/>
    <w:rsid w:val="00AF364B"/>
    <w:rsid w:val="00AF3915"/>
    <w:rsid w:val="00AF3BEB"/>
    <w:rsid w:val="00AF3EB4"/>
    <w:rsid w:val="00AF4641"/>
    <w:rsid w:val="00AF4981"/>
    <w:rsid w:val="00AF4CB1"/>
    <w:rsid w:val="00AF5B9F"/>
    <w:rsid w:val="00AF662A"/>
    <w:rsid w:val="00AF686D"/>
    <w:rsid w:val="00AF6B31"/>
    <w:rsid w:val="00AF6F82"/>
    <w:rsid w:val="00AF7032"/>
    <w:rsid w:val="00AF71F5"/>
    <w:rsid w:val="00AF78CE"/>
    <w:rsid w:val="00AF79F0"/>
    <w:rsid w:val="00B00146"/>
    <w:rsid w:val="00B00D6B"/>
    <w:rsid w:val="00B01082"/>
    <w:rsid w:val="00B0169E"/>
    <w:rsid w:val="00B01C1B"/>
    <w:rsid w:val="00B01EC7"/>
    <w:rsid w:val="00B01EE9"/>
    <w:rsid w:val="00B02527"/>
    <w:rsid w:val="00B0258F"/>
    <w:rsid w:val="00B026AE"/>
    <w:rsid w:val="00B02B24"/>
    <w:rsid w:val="00B03BA8"/>
    <w:rsid w:val="00B046D7"/>
    <w:rsid w:val="00B04975"/>
    <w:rsid w:val="00B04F1D"/>
    <w:rsid w:val="00B0504E"/>
    <w:rsid w:val="00B059C3"/>
    <w:rsid w:val="00B0629A"/>
    <w:rsid w:val="00B06340"/>
    <w:rsid w:val="00B065E6"/>
    <w:rsid w:val="00B068DD"/>
    <w:rsid w:val="00B068F6"/>
    <w:rsid w:val="00B07E8D"/>
    <w:rsid w:val="00B1031F"/>
    <w:rsid w:val="00B109A9"/>
    <w:rsid w:val="00B10CB6"/>
    <w:rsid w:val="00B10F35"/>
    <w:rsid w:val="00B10F87"/>
    <w:rsid w:val="00B11611"/>
    <w:rsid w:val="00B118B4"/>
    <w:rsid w:val="00B12415"/>
    <w:rsid w:val="00B1253C"/>
    <w:rsid w:val="00B1254D"/>
    <w:rsid w:val="00B12895"/>
    <w:rsid w:val="00B12E45"/>
    <w:rsid w:val="00B13036"/>
    <w:rsid w:val="00B1341E"/>
    <w:rsid w:val="00B137DA"/>
    <w:rsid w:val="00B1382B"/>
    <w:rsid w:val="00B13E50"/>
    <w:rsid w:val="00B13F2F"/>
    <w:rsid w:val="00B14141"/>
    <w:rsid w:val="00B144E6"/>
    <w:rsid w:val="00B148D8"/>
    <w:rsid w:val="00B150C1"/>
    <w:rsid w:val="00B15236"/>
    <w:rsid w:val="00B15314"/>
    <w:rsid w:val="00B1564D"/>
    <w:rsid w:val="00B15920"/>
    <w:rsid w:val="00B15B57"/>
    <w:rsid w:val="00B165C7"/>
    <w:rsid w:val="00B168B1"/>
    <w:rsid w:val="00B16A73"/>
    <w:rsid w:val="00B16BB5"/>
    <w:rsid w:val="00B16DE8"/>
    <w:rsid w:val="00B16DF3"/>
    <w:rsid w:val="00B16F1B"/>
    <w:rsid w:val="00B1721C"/>
    <w:rsid w:val="00B17270"/>
    <w:rsid w:val="00B17D87"/>
    <w:rsid w:val="00B17E2F"/>
    <w:rsid w:val="00B17F2A"/>
    <w:rsid w:val="00B20261"/>
    <w:rsid w:val="00B2034F"/>
    <w:rsid w:val="00B208F5"/>
    <w:rsid w:val="00B213B0"/>
    <w:rsid w:val="00B2141A"/>
    <w:rsid w:val="00B21957"/>
    <w:rsid w:val="00B21D10"/>
    <w:rsid w:val="00B2242E"/>
    <w:rsid w:val="00B22560"/>
    <w:rsid w:val="00B22AD8"/>
    <w:rsid w:val="00B23555"/>
    <w:rsid w:val="00B2376E"/>
    <w:rsid w:val="00B243CD"/>
    <w:rsid w:val="00B246D4"/>
    <w:rsid w:val="00B246DA"/>
    <w:rsid w:val="00B2490F"/>
    <w:rsid w:val="00B24C34"/>
    <w:rsid w:val="00B24D70"/>
    <w:rsid w:val="00B263EC"/>
    <w:rsid w:val="00B2651F"/>
    <w:rsid w:val="00B26D33"/>
    <w:rsid w:val="00B270B1"/>
    <w:rsid w:val="00B270B3"/>
    <w:rsid w:val="00B27540"/>
    <w:rsid w:val="00B27603"/>
    <w:rsid w:val="00B278DD"/>
    <w:rsid w:val="00B279A6"/>
    <w:rsid w:val="00B3045D"/>
    <w:rsid w:val="00B30CD0"/>
    <w:rsid w:val="00B310EB"/>
    <w:rsid w:val="00B31267"/>
    <w:rsid w:val="00B313BC"/>
    <w:rsid w:val="00B3166F"/>
    <w:rsid w:val="00B3173C"/>
    <w:rsid w:val="00B31873"/>
    <w:rsid w:val="00B31B07"/>
    <w:rsid w:val="00B31DAC"/>
    <w:rsid w:val="00B328B8"/>
    <w:rsid w:val="00B32D35"/>
    <w:rsid w:val="00B32FEF"/>
    <w:rsid w:val="00B330C1"/>
    <w:rsid w:val="00B336DF"/>
    <w:rsid w:val="00B338CF"/>
    <w:rsid w:val="00B33D98"/>
    <w:rsid w:val="00B342C0"/>
    <w:rsid w:val="00B34C11"/>
    <w:rsid w:val="00B34CCC"/>
    <w:rsid w:val="00B35027"/>
    <w:rsid w:val="00B355B0"/>
    <w:rsid w:val="00B359B2"/>
    <w:rsid w:val="00B35BDC"/>
    <w:rsid w:val="00B362C6"/>
    <w:rsid w:val="00B368FE"/>
    <w:rsid w:val="00B36C5A"/>
    <w:rsid w:val="00B376D5"/>
    <w:rsid w:val="00B37AA2"/>
    <w:rsid w:val="00B37CB0"/>
    <w:rsid w:val="00B403CF"/>
    <w:rsid w:val="00B40937"/>
    <w:rsid w:val="00B40B3D"/>
    <w:rsid w:val="00B40C36"/>
    <w:rsid w:val="00B40CEC"/>
    <w:rsid w:val="00B415C0"/>
    <w:rsid w:val="00B415CF"/>
    <w:rsid w:val="00B42051"/>
    <w:rsid w:val="00B42242"/>
    <w:rsid w:val="00B422D8"/>
    <w:rsid w:val="00B42B30"/>
    <w:rsid w:val="00B432A1"/>
    <w:rsid w:val="00B43D87"/>
    <w:rsid w:val="00B43E6B"/>
    <w:rsid w:val="00B44B64"/>
    <w:rsid w:val="00B44F96"/>
    <w:rsid w:val="00B45006"/>
    <w:rsid w:val="00B4500F"/>
    <w:rsid w:val="00B45FB1"/>
    <w:rsid w:val="00B46403"/>
    <w:rsid w:val="00B46FA0"/>
    <w:rsid w:val="00B4749C"/>
    <w:rsid w:val="00B476AF"/>
    <w:rsid w:val="00B47C75"/>
    <w:rsid w:val="00B47CDA"/>
    <w:rsid w:val="00B50515"/>
    <w:rsid w:val="00B51CB4"/>
    <w:rsid w:val="00B526AE"/>
    <w:rsid w:val="00B52C7C"/>
    <w:rsid w:val="00B52EDB"/>
    <w:rsid w:val="00B53993"/>
    <w:rsid w:val="00B53CAF"/>
    <w:rsid w:val="00B53D16"/>
    <w:rsid w:val="00B542D6"/>
    <w:rsid w:val="00B54A72"/>
    <w:rsid w:val="00B54EBC"/>
    <w:rsid w:val="00B55130"/>
    <w:rsid w:val="00B555FD"/>
    <w:rsid w:val="00B559BF"/>
    <w:rsid w:val="00B55BA8"/>
    <w:rsid w:val="00B56764"/>
    <w:rsid w:val="00B56CE1"/>
    <w:rsid w:val="00B56FCD"/>
    <w:rsid w:val="00B5708C"/>
    <w:rsid w:val="00B57172"/>
    <w:rsid w:val="00B571FC"/>
    <w:rsid w:val="00B57217"/>
    <w:rsid w:val="00B57502"/>
    <w:rsid w:val="00B5759C"/>
    <w:rsid w:val="00B578DC"/>
    <w:rsid w:val="00B57903"/>
    <w:rsid w:val="00B57B09"/>
    <w:rsid w:val="00B57E5F"/>
    <w:rsid w:val="00B6009A"/>
    <w:rsid w:val="00B607D4"/>
    <w:rsid w:val="00B60853"/>
    <w:rsid w:val="00B609D2"/>
    <w:rsid w:val="00B60C84"/>
    <w:rsid w:val="00B613F9"/>
    <w:rsid w:val="00B61436"/>
    <w:rsid w:val="00B61837"/>
    <w:rsid w:val="00B619C2"/>
    <w:rsid w:val="00B61C22"/>
    <w:rsid w:val="00B62745"/>
    <w:rsid w:val="00B62E76"/>
    <w:rsid w:val="00B62EA9"/>
    <w:rsid w:val="00B63853"/>
    <w:rsid w:val="00B6488F"/>
    <w:rsid w:val="00B64D45"/>
    <w:rsid w:val="00B64FF0"/>
    <w:rsid w:val="00B65C86"/>
    <w:rsid w:val="00B65CA3"/>
    <w:rsid w:val="00B66060"/>
    <w:rsid w:val="00B660C2"/>
    <w:rsid w:val="00B660DC"/>
    <w:rsid w:val="00B66106"/>
    <w:rsid w:val="00B6705C"/>
    <w:rsid w:val="00B67D5C"/>
    <w:rsid w:val="00B70877"/>
    <w:rsid w:val="00B708ED"/>
    <w:rsid w:val="00B709F7"/>
    <w:rsid w:val="00B70B88"/>
    <w:rsid w:val="00B70BE8"/>
    <w:rsid w:val="00B70EC6"/>
    <w:rsid w:val="00B7116F"/>
    <w:rsid w:val="00B71555"/>
    <w:rsid w:val="00B71706"/>
    <w:rsid w:val="00B71C9A"/>
    <w:rsid w:val="00B7261A"/>
    <w:rsid w:val="00B731C2"/>
    <w:rsid w:val="00B73227"/>
    <w:rsid w:val="00B73A1D"/>
    <w:rsid w:val="00B73C98"/>
    <w:rsid w:val="00B74298"/>
    <w:rsid w:val="00B74308"/>
    <w:rsid w:val="00B74B64"/>
    <w:rsid w:val="00B74C59"/>
    <w:rsid w:val="00B74E76"/>
    <w:rsid w:val="00B74EE2"/>
    <w:rsid w:val="00B753F2"/>
    <w:rsid w:val="00B756E6"/>
    <w:rsid w:val="00B75806"/>
    <w:rsid w:val="00B75D99"/>
    <w:rsid w:val="00B769F3"/>
    <w:rsid w:val="00B76A6E"/>
    <w:rsid w:val="00B76DB0"/>
    <w:rsid w:val="00B76E07"/>
    <w:rsid w:val="00B77210"/>
    <w:rsid w:val="00B7762C"/>
    <w:rsid w:val="00B77DAB"/>
    <w:rsid w:val="00B80573"/>
    <w:rsid w:val="00B81B90"/>
    <w:rsid w:val="00B81DFB"/>
    <w:rsid w:val="00B829D0"/>
    <w:rsid w:val="00B8327A"/>
    <w:rsid w:val="00B839CE"/>
    <w:rsid w:val="00B83C25"/>
    <w:rsid w:val="00B8404A"/>
    <w:rsid w:val="00B84947"/>
    <w:rsid w:val="00B84EBB"/>
    <w:rsid w:val="00B85414"/>
    <w:rsid w:val="00B8576D"/>
    <w:rsid w:val="00B85E59"/>
    <w:rsid w:val="00B8618F"/>
    <w:rsid w:val="00B862B2"/>
    <w:rsid w:val="00B8631F"/>
    <w:rsid w:val="00B8666C"/>
    <w:rsid w:val="00B8676D"/>
    <w:rsid w:val="00B8679D"/>
    <w:rsid w:val="00B868C9"/>
    <w:rsid w:val="00B86E41"/>
    <w:rsid w:val="00B86EED"/>
    <w:rsid w:val="00B8772F"/>
    <w:rsid w:val="00B8797A"/>
    <w:rsid w:val="00B90427"/>
    <w:rsid w:val="00B90C82"/>
    <w:rsid w:val="00B915BA"/>
    <w:rsid w:val="00B916C9"/>
    <w:rsid w:val="00B91A07"/>
    <w:rsid w:val="00B91BBA"/>
    <w:rsid w:val="00B91DFC"/>
    <w:rsid w:val="00B9255A"/>
    <w:rsid w:val="00B92724"/>
    <w:rsid w:val="00B92BE7"/>
    <w:rsid w:val="00B9345E"/>
    <w:rsid w:val="00B935B0"/>
    <w:rsid w:val="00B9394A"/>
    <w:rsid w:val="00B93A6E"/>
    <w:rsid w:val="00B93B21"/>
    <w:rsid w:val="00B93C59"/>
    <w:rsid w:val="00B93E05"/>
    <w:rsid w:val="00B94FE5"/>
    <w:rsid w:val="00B95301"/>
    <w:rsid w:val="00B95F88"/>
    <w:rsid w:val="00B9634E"/>
    <w:rsid w:val="00B965A0"/>
    <w:rsid w:val="00B969A9"/>
    <w:rsid w:val="00B969C1"/>
    <w:rsid w:val="00B978E4"/>
    <w:rsid w:val="00B97D65"/>
    <w:rsid w:val="00BA03A1"/>
    <w:rsid w:val="00BA0558"/>
    <w:rsid w:val="00BA0AC3"/>
    <w:rsid w:val="00BA106A"/>
    <w:rsid w:val="00BA13BA"/>
    <w:rsid w:val="00BA1B38"/>
    <w:rsid w:val="00BA1DA0"/>
    <w:rsid w:val="00BA1DBE"/>
    <w:rsid w:val="00BA23A5"/>
    <w:rsid w:val="00BA27A4"/>
    <w:rsid w:val="00BA2C88"/>
    <w:rsid w:val="00BA2D75"/>
    <w:rsid w:val="00BA3085"/>
    <w:rsid w:val="00BA33DD"/>
    <w:rsid w:val="00BA3AAD"/>
    <w:rsid w:val="00BA3D5A"/>
    <w:rsid w:val="00BA3DBF"/>
    <w:rsid w:val="00BA46A2"/>
    <w:rsid w:val="00BA5049"/>
    <w:rsid w:val="00BA5F31"/>
    <w:rsid w:val="00BA5FD0"/>
    <w:rsid w:val="00BA6C4E"/>
    <w:rsid w:val="00BA71E9"/>
    <w:rsid w:val="00BA7239"/>
    <w:rsid w:val="00BA7347"/>
    <w:rsid w:val="00BA75B1"/>
    <w:rsid w:val="00BA7613"/>
    <w:rsid w:val="00BA7923"/>
    <w:rsid w:val="00BA7969"/>
    <w:rsid w:val="00BA7BC5"/>
    <w:rsid w:val="00BA7CD0"/>
    <w:rsid w:val="00BA7D44"/>
    <w:rsid w:val="00BB0157"/>
    <w:rsid w:val="00BB02E4"/>
    <w:rsid w:val="00BB0412"/>
    <w:rsid w:val="00BB0413"/>
    <w:rsid w:val="00BB070A"/>
    <w:rsid w:val="00BB0A36"/>
    <w:rsid w:val="00BB0FED"/>
    <w:rsid w:val="00BB1961"/>
    <w:rsid w:val="00BB1A7B"/>
    <w:rsid w:val="00BB1C3F"/>
    <w:rsid w:val="00BB1C96"/>
    <w:rsid w:val="00BB2225"/>
    <w:rsid w:val="00BB2247"/>
    <w:rsid w:val="00BB228F"/>
    <w:rsid w:val="00BB2881"/>
    <w:rsid w:val="00BB2BC6"/>
    <w:rsid w:val="00BB2DAA"/>
    <w:rsid w:val="00BB2FED"/>
    <w:rsid w:val="00BB369A"/>
    <w:rsid w:val="00BB436F"/>
    <w:rsid w:val="00BB4961"/>
    <w:rsid w:val="00BB5213"/>
    <w:rsid w:val="00BB5910"/>
    <w:rsid w:val="00BB5C26"/>
    <w:rsid w:val="00BB5D4F"/>
    <w:rsid w:val="00BB60A7"/>
    <w:rsid w:val="00BB62D6"/>
    <w:rsid w:val="00BB64D3"/>
    <w:rsid w:val="00BB66B2"/>
    <w:rsid w:val="00BB69D4"/>
    <w:rsid w:val="00BB6E6F"/>
    <w:rsid w:val="00BB7268"/>
    <w:rsid w:val="00BB72CB"/>
    <w:rsid w:val="00BB7743"/>
    <w:rsid w:val="00BB7F99"/>
    <w:rsid w:val="00BC0107"/>
    <w:rsid w:val="00BC0340"/>
    <w:rsid w:val="00BC0820"/>
    <w:rsid w:val="00BC0C50"/>
    <w:rsid w:val="00BC1054"/>
    <w:rsid w:val="00BC15E5"/>
    <w:rsid w:val="00BC1CF4"/>
    <w:rsid w:val="00BC2245"/>
    <w:rsid w:val="00BC23B8"/>
    <w:rsid w:val="00BC25D0"/>
    <w:rsid w:val="00BC28BC"/>
    <w:rsid w:val="00BC2AE6"/>
    <w:rsid w:val="00BC2D9C"/>
    <w:rsid w:val="00BC3589"/>
    <w:rsid w:val="00BC36FA"/>
    <w:rsid w:val="00BC3D33"/>
    <w:rsid w:val="00BC3D35"/>
    <w:rsid w:val="00BC3F00"/>
    <w:rsid w:val="00BC431F"/>
    <w:rsid w:val="00BC4349"/>
    <w:rsid w:val="00BC471C"/>
    <w:rsid w:val="00BC49E9"/>
    <w:rsid w:val="00BC4B7B"/>
    <w:rsid w:val="00BC51AE"/>
    <w:rsid w:val="00BC54F7"/>
    <w:rsid w:val="00BC56C9"/>
    <w:rsid w:val="00BC59F1"/>
    <w:rsid w:val="00BC5D08"/>
    <w:rsid w:val="00BC6418"/>
    <w:rsid w:val="00BC6539"/>
    <w:rsid w:val="00BC6939"/>
    <w:rsid w:val="00BC6BE9"/>
    <w:rsid w:val="00BC6F3E"/>
    <w:rsid w:val="00BC73C1"/>
    <w:rsid w:val="00BC75B9"/>
    <w:rsid w:val="00BC77CB"/>
    <w:rsid w:val="00BC7A1C"/>
    <w:rsid w:val="00BD0B07"/>
    <w:rsid w:val="00BD0FB5"/>
    <w:rsid w:val="00BD11F2"/>
    <w:rsid w:val="00BD15DE"/>
    <w:rsid w:val="00BD16FD"/>
    <w:rsid w:val="00BD177B"/>
    <w:rsid w:val="00BD21AA"/>
    <w:rsid w:val="00BD2289"/>
    <w:rsid w:val="00BD2500"/>
    <w:rsid w:val="00BD2631"/>
    <w:rsid w:val="00BD2FB2"/>
    <w:rsid w:val="00BD3098"/>
    <w:rsid w:val="00BD31C3"/>
    <w:rsid w:val="00BD3501"/>
    <w:rsid w:val="00BD375D"/>
    <w:rsid w:val="00BD3BBD"/>
    <w:rsid w:val="00BD4286"/>
    <w:rsid w:val="00BD4517"/>
    <w:rsid w:val="00BD4D1E"/>
    <w:rsid w:val="00BD4F07"/>
    <w:rsid w:val="00BD4F7F"/>
    <w:rsid w:val="00BD5506"/>
    <w:rsid w:val="00BD5F1D"/>
    <w:rsid w:val="00BD5F93"/>
    <w:rsid w:val="00BD5F9F"/>
    <w:rsid w:val="00BD6006"/>
    <w:rsid w:val="00BD6271"/>
    <w:rsid w:val="00BD62EE"/>
    <w:rsid w:val="00BD65AB"/>
    <w:rsid w:val="00BD686A"/>
    <w:rsid w:val="00BD7373"/>
    <w:rsid w:val="00BD76B0"/>
    <w:rsid w:val="00BD7945"/>
    <w:rsid w:val="00BD79D6"/>
    <w:rsid w:val="00BD7D95"/>
    <w:rsid w:val="00BE082B"/>
    <w:rsid w:val="00BE0EC7"/>
    <w:rsid w:val="00BE128F"/>
    <w:rsid w:val="00BE17F4"/>
    <w:rsid w:val="00BE18EB"/>
    <w:rsid w:val="00BE1A36"/>
    <w:rsid w:val="00BE1C3C"/>
    <w:rsid w:val="00BE1F13"/>
    <w:rsid w:val="00BE2055"/>
    <w:rsid w:val="00BE2AE8"/>
    <w:rsid w:val="00BE2B20"/>
    <w:rsid w:val="00BE2B99"/>
    <w:rsid w:val="00BE3046"/>
    <w:rsid w:val="00BE324F"/>
    <w:rsid w:val="00BE368C"/>
    <w:rsid w:val="00BE36C3"/>
    <w:rsid w:val="00BE391C"/>
    <w:rsid w:val="00BE3D9C"/>
    <w:rsid w:val="00BE4859"/>
    <w:rsid w:val="00BE4925"/>
    <w:rsid w:val="00BE4A02"/>
    <w:rsid w:val="00BE4E89"/>
    <w:rsid w:val="00BE4FFF"/>
    <w:rsid w:val="00BE52F4"/>
    <w:rsid w:val="00BE537D"/>
    <w:rsid w:val="00BE55DC"/>
    <w:rsid w:val="00BE5759"/>
    <w:rsid w:val="00BE5A02"/>
    <w:rsid w:val="00BE5C29"/>
    <w:rsid w:val="00BE5D64"/>
    <w:rsid w:val="00BE5E32"/>
    <w:rsid w:val="00BE5F14"/>
    <w:rsid w:val="00BE61ED"/>
    <w:rsid w:val="00BE6268"/>
    <w:rsid w:val="00BE63BE"/>
    <w:rsid w:val="00BE6534"/>
    <w:rsid w:val="00BE6804"/>
    <w:rsid w:val="00BE699C"/>
    <w:rsid w:val="00BE6A07"/>
    <w:rsid w:val="00BE70B7"/>
    <w:rsid w:val="00BE7B85"/>
    <w:rsid w:val="00BE7DDB"/>
    <w:rsid w:val="00BE7F55"/>
    <w:rsid w:val="00BF0030"/>
    <w:rsid w:val="00BF01C2"/>
    <w:rsid w:val="00BF0391"/>
    <w:rsid w:val="00BF1151"/>
    <w:rsid w:val="00BF1F6F"/>
    <w:rsid w:val="00BF2471"/>
    <w:rsid w:val="00BF2850"/>
    <w:rsid w:val="00BF2B2E"/>
    <w:rsid w:val="00BF2DB3"/>
    <w:rsid w:val="00BF2E54"/>
    <w:rsid w:val="00BF34CA"/>
    <w:rsid w:val="00BF3ACF"/>
    <w:rsid w:val="00BF3D56"/>
    <w:rsid w:val="00BF3FA2"/>
    <w:rsid w:val="00BF4B94"/>
    <w:rsid w:val="00BF4C19"/>
    <w:rsid w:val="00BF520C"/>
    <w:rsid w:val="00BF55DF"/>
    <w:rsid w:val="00BF56E4"/>
    <w:rsid w:val="00BF5809"/>
    <w:rsid w:val="00BF5AC9"/>
    <w:rsid w:val="00BF5B8E"/>
    <w:rsid w:val="00BF5C93"/>
    <w:rsid w:val="00BF6D2F"/>
    <w:rsid w:val="00BF6D7B"/>
    <w:rsid w:val="00BF6DAC"/>
    <w:rsid w:val="00BF71C6"/>
    <w:rsid w:val="00BF73C3"/>
    <w:rsid w:val="00BF76D2"/>
    <w:rsid w:val="00BF7B8E"/>
    <w:rsid w:val="00BF7DA0"/>
    <w:rsid w:val="00BF7E71"/>
    <w:rsid w:val="00C00227"/>
    <w:rsid w:val="00C00309"/>
    <w:rsid w:val="00C0033B"/>
    <w:rsid w:val="00C00F27"/>
    <w:rsid w:val="00C011E5"/>
    <w:rsid w:val="00C0129F"/>
    <w:rsid w:val="00C018F8"/>
    <w:rsid w:val="00C01EE1"/>
    <w:rsid w:val="00C02689"/>
    <w:rsid w:val="00C02D50"/>
    <w:rsid w:val="00C03562"/>
    <w:rsid w:val="00C03BEF"/>
    <w:rsid w:val="00C03EE7"/>
    <w:rsid w:val="00C0438F"/>
    <w:rsid w:val="00C0443E"/>
    <w:rsid w:val="00C046C5"/>
    <w:rsid w:val="00C04768"/>
    <w:rsid w:val="00C048FE"/>
    <w:rsid w:val="00C05027"/>
    <w:rsid w:val="00C056CF"/>
    <w:rsid w:val="00C0580D"/>
    <w:rsid w:val="00C059AA"/>
    <w:rsid w:val="00C059B3"/>
    <w:rsid w:val="00C05A11"/>
    <w:rsid w:val="00C05F43"/>
    <w:rsid w:val="00C06147"/>
    <w:rsid w:val="00C06295"/>
    <w:rsid w:val="00C06AA5"/>
    <w:rsid w:val="00C07315"/>
    <w:rsid w:val="00C0767B"/>
    <w:rsid w:val="00C07B33"/>
    <w:rsid w:val="00C07EFE"/>
    <w:rsid w:val="00C1057F"/>
    <w:rsid w:val="00C10635"/>
    <w:rsid w:val="00C1107A"/>
    <w:rsid w:val="00C11127"/>
    <w:rsid w:val="00C11686"/>
    <w:rsid w:val="00C1172E"/>
    <w:rsid w:val="00C11966"/>
    <w:rsid w:val="00C11AC4"/>
    <w:rsid w:val="00C12AE2"/>
    <w:rsid w:val="00C13818"/>
    <w:rsid w:val="00C1386E"/>
    <w:rsid w:val="00C141E4"/>
    <w:rsid w:val="00C14881"/>
    <w:rsid w:val="00C148B7"/>
    <w:rsid w:val="00C14A33"/>
    <w:rsid w:val="00C14B62"/>
    <w:rsid w:val="00C14CC0"/>
    <w:rsid w:val="00C15BDB"/>
    <w:rsid w:val="00C15C7C"/>
    <w:rsid w:val="00C160AE"/>
    <w:rsid w:val="00C16972"/>
    <w:rsid w:val="00C16A1A"/>
    <w:rsid w:val="00C17E33"/>
    <w:rsid w:val="00C201BA"/>
    <w:rsid w:val="00C201BD"/>
    <w:rsid w:val="00C20310"/>
    <w:rsid w:val="00C20375"/>
    <w:rsid w:val="00C20DD1"/>
    <w:rsid w:val="00C21A19"/>
    <w:rsid w:val="00C21F10"/>
    <w:rsid w:val="00C22355"/>
    <w:rsid w:val="00C2264F"/>
    <w:rsid w:val="00C22E00"/>
    <w:rsid w:val="00C23084"/>
    <w:rsid w:val="00C2313F"/>
    <w:rsid w:val="00C23152"/>
    <w:rsid w:val="00C23194"/>
    <w:rsid w:val="00C23AEA"/>
    <w:rsid w:val="00C23B2F"/>
    <w:rsid w:val="00C23B6A"/>
    <w:rsid w:val="00C23EA1"/>
    <w:rsid w:val="00C24504"/>
    <w:rsid w:val="00C24901"/>
    <w:rsid w:val="00C2546B"/>
    <w:rsid w:val="00C25A2A"/>
    <w:rsid w:val="00C25B05"/>
    <w:rsid w:val="00C25B9F"/>
    <w:rsid w:val="00C25C42"/>
    <w:rsid w:val="00C25FFD"/>
    <w:rsid w:val="00C265AA"/>
    <w:rsid w:val="00C2680B"/>
    <w:rsid w:val="00C270CA"/>
    <w:rsid w:val="00C301FC"/>
    <w:rsid w:val="00C304A3"/>
    <w:rsid w:val="00C30695"/>
    <w:rsid w:val="00C31A73"/>
    <w:rsid w:val="00C31A7B"/>
    <w:rsid w:val="00C31C2B"/>
    <w:rsid w:val="00C325FD"/>
    <w:rsid w:val="00C327CB"/>
    <w:rsid w:val="00C3288F"/>
    <w:rsid w:val="00C32AD2"/>
    <w:rsid w:val="00C32E3F"/>
    <w:rsid w:val="00C3332A"/>
    <w:rsid w:val="00C3336F"/>
    <w:rsid w:val="00C343A8"/>
    <w:rsid w:val="00C345E9"/>
    <w:rsid w:val="00C356E4"/>
    <w:rsid w:val="00C35B38"/>
    <w:rsid w:val="00C35D56"/>
    <w:rsid w:val="00C361BC"/>
    <w:rsid w:val="00C36FF7"/>
    <w:rsid w:val="00C37557"/>
    <w:rsid w:val="00C37AC2"/>
    <w:rsid w:val="00C406F8"/>
    <w:rsid w:val="00C418E6"/>
    <w:rsid w:val="00C41EEF"/>
    <w:rsid w:val="00C420BB"/>
    <w:rsid w:val="00C42640"/>
    <w:rsid w:val="00C42758"/>
    <w:rsid w:val="00C42DD9"/>
    <w:rsid w:val="00C42E8C"/>
    <w:rsid w:val="00C43628"/>
    <w:rsid w:val="00C43BF0"/>
    <w:rsid w:val="00C4400A"/>
    <w:rsid w:val="00C4494D"/>
    <w:rsid w:val="00C449B8"/>
    <w:rsid w:val="00C44AF1"/>
    <w:rsid w:val="00C458CB"/>
    <w:rsid w:val="00C45A22"/>
    <w:rsid w:val="00C45AA9"/>
    <w:rsid w:val="00C46076"/>
    <w:rsid w:val="00C46404"/>
    <w:rsid w:val="00C46460"/>
    <w:rsid w:val="00C46C72"/>
    <w:rsid w:val="00C46E79"/>
    <w:rsid w:val="00C4739C"/>
    <w:rsid w:val="00C4744D"/>
    <w:rsid w:val="00C47451"/>
    <w:rsid w:val="00C476EB"/>
    <w:rsid w:val="00C47911"/>
    <w:rsid w:val="00C47BD8"/>
    <w:rsid w:val="00C5079A"/>
    <w:rsid w:val="00C50FB7"/>
    <w:rsid w:val="00C5115E"/>
    <w:rsid w:val="00C512BB"/>
    <w:rsid w:val="00C51735"/>
    <w:rsid w:val="00C517EF"/>
    <w:rsid w:val="00C52178"/>
    <w:rsid w:val="00C52187"/>
    <w:rsid w:val="00C5228E"/>
    <w:rsid w:val="00C52756"/>
    <w:rsid w:val="00C52B8D"/>
    <w:rsid w:val="00C52EA8"/>
    <w:rsid w:val="00C52FB0"/>
    <w:rsid w:val="00C52FF4"/>
    <w:rsid w:val="00C536E6"/>
    <w:rsid w:val="00C53B46"/>
    <w:rsid w:val="00C53C37"/>
    <w:rsid w:val="00C53C9C"/>
    <w:rsid w:val="00C53CA0"/>
    <w:rsid w:val="00C53EAA"/>
    <w:rsid w:val="00C541B1"/>
    <w:rsid w:val="00C54230"/>
    <w:rsid w:val="00C543B9"/>
    <w:rsid w:val="00C54988"/>
    <w:rsid w:val="00C549ED"/>
    <w:rsid w:val="00C555ED"/>
    <w:rsid w:val="00C55786"/>
    <w:rsid w:val="00C561C9"/>
    <w:rsid w:val="00C56309"/>
    <w:rsid w:val="00C56463"/>
    <w:rsid w:val="00C56953"/>
    <w:rsid w:val="00C569E0"/>
    <w:rsid w:val="00C56CAC"/>
    <w:rsid w:val="00C573D1"/>
    <w:rsid w:val="00C574D3"/>
    <w:rsid w:val="00C577D1"/>
    <w:rsid w:val="00C57BDA"/>
    <w:rsid w:val="00C57D82"/>
    <w:rsid w:val="00C607D1"/>
    <w:rsid w:val="00C60CA3"/>
    <w:rsid w:val="00C60E20"/>
    <w:rsid w:val="00C60EFE"/>
    <w:rsid w:val="00C61E97"/>
    <w:rsid w:val="00C621C2"/>
    <w:rsid w:val="00C6275F"/>
    <w:rsid w:val="00C627AE"/>
    <w:rsid w:val="00C62E79"/>
    <w:rsid w:val="00C62F6D"/>
    <w:rsid w:val="00C63862"/>
    <w:rsid w:val="00C63CF7"/>
    <w:rsid w:val="00C63E6F"/>
    <w:rsid w:val="00C643D4"/>
    <w:rsid w:val="00C6457B"/>
    <w:rsid w:val="00C645E6"/>
    <w:rsid w:val="00C6475B"/>
    <w:rsid w:val="00C64CC3"/>
    <w:rsid w:val="00C64F72"/>
    <w:rsid w:val="00C65294"/>
    <w:rsid w:val="00C66C73"/>
    <w:rsid w:val="00C66F24"/>
    <w:rsid w:val="00C670CE"/>
    <w:rsid w:val="00C6766E"/>
    <w:rsid w:val="00C67782"/>
    <w:rsid w:val="00C67D5F"/>
    <w:rsid w:val="00C702A4"/>
    <w:rsid w:val="00C70368"/>
    <w:rsid w:val="00C70450"/>
    <w:rsid w:val="00C712C4"/>
    <w:rsid w:val="00C71C85"/>
    <w:rsid w:val="00C723A2"/>
    <w:rsid w:val="00C729DA"/>
    <w:rsid w:val="00C72B1C"/>
    <w:rsid w:val="00C72E12"/>
    <w:rsid w:val="00C732FB"/>
    <w:rsid w:val="00C7376D"/>
    <w:rsid w:val="00C73898"/>
    <w:rsid w:val="00C73FFF"/>
    <w:rsid w:val="00C742AE"/>
    <w:rsid w:val="00C7455F"/>
    <w:rsid w:val="00C746BB"/>
    <w:rsid w:val="00C75115"/>
    <w:rsid w:val="00C75439"/>
    <w:rsid w:val="00C760DD"/>
    <w:rsid w:val="00C7683C"/>
    <w:rsid w:val="00C768A4"/>
    <w:rsid w:val="00C76CAC"/>
    <w:rsid w:val="00C76F2F"/>
    <w:rsid w:val="00C7707B"/>
    <w:rsid w:val="00C77557"/>
    <w:rsid w:val="00C77B66"/>
    <w:rsid w:val="00C808C0"/>
    <w:rsid w:val="00C80A61"/>
    <w:rsid w:val="00C80BC1"/>
    <w:rsid w:val="00C80D04"/>
    <w:rsid w:val="00C810E1"/>
    <w:rsid w:val="00C8111C"/>
    <w:rsid w:val="00C81614"/>
    <w:rsid w:val="00C822F3"/>
    <w:rsid w:val="00C82606"/>
    <w:rsid w:val="00C829CA"/>
    <w:rsid w:val="00C82A73"/>
    <w:rsid w:val="00C82B4A"/>
    <w:rsid w:val="00C82EA0"/>
    <w:rsid w:val="00C82FF9"/>
    <w:rsid w:val="00C8373D"/>
    <w:rsid w:val="00C83B85"/>
    <w:rsid w:val="00C83C2C"/>
    <w:rsid w:val="00C83D07"/>
    <w:rsid w:val="00C83D2B"/>
    <w:rsid w:val="00C840BF"/>
    <w:rsid w:val="00C850DF"/>
    <w:rsid w:val="00C857C6"/>
    <w:rsid w:val="00C85B3D"/>
    <w:rsid w:val="00C862C5"/>
    <w:rsid w:val="00C863EE"/>
    <w:rsid w:val="00C863FA"/>
    <w:rsid w:val="00C86486"/>
    <w:rsid w:val="00C86837"/>
    <w:rsid w:val="00C86D57"/>
    <w:rsid w:val="00C8776F"/>
    <w:rsid w:val="00C87BD0"/>
    <w:rsid w:val="00C903F4"/>
    <w:rsid w:val="00C91236"/>
    <w:rsid w:val="00C9151F"/>
    <w:rsid w:val="00C9163F"/>
    <w:rsid w:val="00C917C2"/>
    <w:rsid w:val="00C9195F"/>
    <w:rsid w:val="00C91C7F"/>
    <w:rsid w:val="00C91D75"/>
    <w:rsid w:val="00C91E68"/>
    <w:rsid w:val="00C920A0"/>
    <w:rsid w:val="00C92A93"/>
    <w:rsid w:val="00C92AE0"/>
    <w:rsid w:val="00C92CAF"/>
    <w:rsid w:val="00C934B0"/>
    <w:rsid w:val="00C934B8"/>
    <w:rsid w:val="00C93684"/>
    <w:rsid w:val="00C936AC"/>
    <w:rsid w:val="00C93709"/>
    <w:rsid w:val="00C9393F"/>
    <w:rsid w:val="00C93ADC"/>
    <w:rsid w:val="00C93C06"/>
    <w:rsid w:val="00C9419C"/>
    <w:rsid w:val="00C94951"/>
    <w:rsid w:val="00C94DD8"/>
    <w:rsid w:val="00C94F78"/>
    <w:rsid w:val="00C9501D"/>
    <w:rsid w:val="00C95404"/>
    <w:rsid w:val="00C96563"/>
    <w:rsid w:val="00C96776"/>
    <w:rsid w:val="00C96DA4"/>
    <w:rsid w:val="00C97064"/>
    <w:rsid w:val="00C97279"/>
    <w:rsid w:val="00C97445"/>
    <w:rsid w:val="00C97B20"/>
    <w:rsid w:val="00C97EC8"/>
    <w:rsid w:val="00C97F45"/>
    <w:rsid w:val="00CA0448"/>
    <w:rsid w:val="00CA0519"/>
    <w:rsid w:val="00CA057C"/>
    <w:rsid w:val="00CA0B68"/>
    <w:rsid w:val="00CA0BEF"/>
    <w:rsid w:val="00CA0C1A"/>
    <w:rsid w:val="00CA21E3"/>
    <w:rsid w:val="00CA2264"/>
    <w:rsid w:val="00CA22F1"/>
    <w:rsid w:val="00CA26B6"/>
    <w:rsid w:val="00CA2960"/>
    <w:rsid w:val="00CA2C11"/>
    <w:rsid w:val="00CA31DC"/>
    <w:rsid w:val="00CA33BD"/>
    <w:rsid w:val="00CA392C"/>
    <w:rsid w:val="00CA3FEF"/>
    <w:rsid w:val="00CA4123"/>
    <w:rsid w:val="00CA42EB"/>
    <w:rsid w:val="00CA4327"/>
    <w:rsid w:val="00CA4D2B"/>
    <w:rsid w:val="00CA57C1"/>
    <w:rsid w:val="00CA58BC"/>
    <w:rsid w:val="00CA793E"/>
    <w:rsid w:val="00CB015C"/>
    <w:rsid w:val="00CB0220"/>
    <w:rsid w:val="00CB06CC"/>
    <w:rsid w:val="00CB0EFD"/>
    <w:rsid w:val="00CB136A"/>
    <w:rsid w:val="00CB1645"/>
    <w:rsid w:val="00CB27F7"/>
    <w:rsid w:val="00CB2CE5"/>
    <w:rsid w:val="00CB2F41"/>
    <w:rsid w:val="00CB2F43"/>
    <w:rsid w:val="00CB39E9"/>
    <w:rsid w:val="00CB4314"/>
    <w:rsid w:val="00CB4485"/>
    <w:rsid w:val="00CB4896"/>
    <w:rsid w:val="00CB4A9F"/>
    <w:rsid w:val="00CB4B96"/>
    <w:rsid w:val="00CB4D8E"/>
    <w:rsid w:val="00CB5516"/>
    <w:rsid w:val="00CB672A"/>
    <w:rsid w:val="00CB6BC7"/>
    <w:rsid w:val="00CB72A8"/>
    <w:rsid w:val="00CC0316"/>
    <w:rsid w:val="00CC07E8"/>
    <w:rsid w:val="00CC09BE"/>
    <w:rsid w:val="00CC0A2A"/>
    <w:rsid w:val="00CC0A30"/>
    <w:rsid w:val="00CC0F60"/>
    <w:rsid w:val="00CC13DB"/>
    <w:rsid w:val="00CC1558"/>
    <w:rsid w:val="00CC1807"/>
    <w:rsid w:val="00CC184A"/>
    <w:rsid w:val="00CC1C05"/>
    <w:rsid w:val="00CC1F9B"/>
    <w:rsid w:val="00CC22A1"/>
    <w:rsid w:val="00CC23D7"/>
    <w:rsid w:val="00CC23DD"/>
    <w:rsid w:val="00CC2511"/>
    <w:rsid w:val="00CC256F"/>
    <w:rsid w:val="00CC27EC"/>
    <w:rsid w:val="00CC36F4"/>
    <w:rsid w:val="00CC3D65"/>
    <w:rsid w:val="00CC4AF0"/>
    <w:rsid w:val="00CC4F10"/>
    <w:rsid w:val="00CC53CE"/>
    <w:rsid w:val="00CC5423"/>
    <w:rsid w:val="00CC559F"/>
    <w:rsid w:val="00CC579C"/>
    <w:rsid w:val="00CC5F17"/>
    <w:rsid w:val="00CC5F51"/>
    <w:rsid w:val="00CC63DD"/>
    <w:rsid w:val="00CC7012"/>
    <w:rsid w:val="00CC729B"/>
    <w:rsid w:val="00CC7931"/>
    <w:rsid w:val="00CC7ED8"/>
    <w:rsid w:val="00CC7EF5"/>
    <w:rsid w:val="00CD007B"/>
    <w:rsid w:val="00CD038C"/>
    <w:rsid w:val="00CD05CE"/>
    <w:rsid w:val="00CD164F"/>
    <w:rsid w:val="00CD173B"/>
    <w:rsid w:val="00CD1C7F"/>
    <w:rsid w:val="00CD232B"/>
    <w:rsid w:val="00CD265E"/>
    <w:rsid w:val="00CD2F5A"/>
    <w:rsid w:val="00CD32EE"/>
    <w:rsid w:val="00CD47AD"/>
    <w:rsid w:val="00CD50CB"/>
    <w:rsid w:val="00CD5B05"/>
    <w:rsid w:val="00CD63A4"/>
    <w:rsid w:val="00CD6465"/>
    <w:rsid w:val="00CD6683"/>
    <w:rsid w:val="00CD66B6"/>
    <w:rsid w:val="00CD68CC"/>
    <w:rsid w:val="00CD6AF8"/>
    <w:rsid w:val="00CD727E"/>
    <w:rsid w:val="00CD7378"/>
    <w:rsid w:val="00CD7462"/>
    <w:rsid w:val="00CD780D"/>
    <w:rsid w:val="00CE00E3"/>
    <w:rsid w:val="00CE01D9"/>
    <w:rsid w:val="00CE03A0"/>
    <w:rsid w:val="00CE059C"/>
    <w:rsid w:val="00CE0BD7"/>
    <w:rsid w:val="00CE0D70"/>
    <w:rsid w:val="00CE10CB"/>
    <w:rsid w:val="00CE128D"/>
    <w:rsid w:val="00CE1522"/>
    <w:rsid w:val="00CE1795"/>
    <w:rsid w:val="00CE2B20"/>
    <w:rsid w:val="00CE2DED"/>
    <w:rsid w:val="00CE31EB"/>
    <w:rsid w:val="00CE3588"/>
    <w:rsid w:val="00CE3F75"/>
    <w:rsid w:val="00CE4922"/>
    <w:rsid w:val="00CE4A12"/>
    <w:rsid w:val="00CE4A7E"/>
    <w:rsid w:val="00CE4B6F"/>
    <w:rsid w:val="00CE4D84"/>
    <w:rsid w:val="00CE4F92"/>
    <w:rsid w:val="00CE5442"/>
    <w:rsid w:val="00CE563A"/>
    <w:rsid w:val="00CE579E"/>
    <w:rsid w:val="00CE57EA"/>
    <w:rsid w:val="00CE5B4A"/>
    <w:rsid w:val="00CE5BEC"/>
    <w:rsid w:val="00CE5C9E"/>
    <w:rsid w:val="00CE64A0"/>
    <w:rsid w:val="00CE64E8"/>
    <w:rsid w:val="00CE6728"/>
    <w:rsid w:val="00CE69A5"/>
    <w:rsid w:val="00CE6DF4"/>
    <w:rsid w:val="00CE7127"/>
    <w:rsid w:val="00CE7A60"/>
    <w:rsid w:val="00CE7CC7"/>
    <w:rsid w:val="00CE7CDB"/>
    <w:rsid w:val="00CE7EB6"/>
    <w:rsid w:val="00CF03C4"/>
    <w:rsid w:val="00CF15B5"/>
    <w:rsid w:val="00CF1A08"/>
    <w:rsid w:val="00CF1B2C"/>
    <w:rsid w:val="00CF1F7B"/>
    <w:rsid w:val="00CF2194"/>
    <w:rsid w:val="00CF2E16"/>
    <w:rsid w:val="00CF2E1C"/>
    <w:rsid w:val="00CF3322"/>
    <w:rsid w:val="00CF3422"/>
    <w:rsid w:val="00CF3850"/>
    <w:rsid w:val="00CF394A"/>
    <w:rsid w:val="00CF4304"/>
    <w:rsid w:val="00CF49CB"/>
    <w:rsid w:val="00CF4BEC"/>
    <w:rsid w:val="00CF4F42"/>
    <w:rsid w:val="00CF5050"/>
    <w:rsid w:val="00CF5108"/>
    <w:rsid w:val="00CF566D"/>
    <w:rsid w:val="00CF5DF6"/>
    <w:rsid w:val="00CF60DB"/>
    <w:rsid w:val="00CF619A"/>
    <w:rsid w:val="00CF62E2"/>
    <w:rsid w:val="00CF6771"/>
    <w:rsid w:val="00CF6B30"/>
    <w:rsid w:val="00CF6F27"/>
    <w:rsid w:val="00CF6F93"/>
    <w:rsid w:val="00CF6FA5"/>
    <w:rsid w:val="00CF717F"/>
    <w:rsid w:val="00CF73D8"/>
    <w:rsid w:val="00CF74B9"/>
    <w:rsid w:val="00CF77B0"/>
    <w:rsid w:val="00D00C83"/>
    <w:rsid w:val="00D01696"/>
    <w:rsid w:val="00D016D2"/>
    <w:rsid w:val="00D01723"/>
    <w:rsid w:val="00D01728"/>
    <w:rsid w:val="00D01E97"/>
    <w:rsid w:val="00D0208F"/>
    <w:rsid w:val="00D021E0"/>
    <w:rsid w:val="00D03116"/>
    <w:rsid w:val="00D03426"/>
    <w:rsid w:val="00D03FEA"/>
    <w:rsid w:val="00D040BF"/>
    <w:rsid w:val="00D0441B"/>
    <w:rsid w:val="00D0470E"/>
    <w:rsid w:val="00D04D85"/>
    <w:rsid w:val="00D04ECA"/>
    <w:rsid w:val="00D05132"/>
    <w:rsid w:val="00D051A6"/>
    <w:rsid w:val="00D0575E"/>
    <w:rsid w:val="00D05CBC"/>
    <w:rsid w:val="00D06264"/>
    <w:rsid w:val="00D06639"/>
    <w:rsid w:val="00D06A3C"/>
    <w:rsid w:val="00D06C6B"/>
    <w:rsid w:val="00D073C0"/>
    <w:rsid w:val="00D07A3F"/>
    <w:rsid w:val="00D07E73"/>
    <w:rsid w:val="00D1014E"/>
    <w:rsid w:val="00D10428"/>
    <w:rsid w:val="00D107E1"/>
    <w:rsid w:val="00D10EC0"/>
    <w:rsid w:val="00D11256"/>
    <w:rsid w:val="00D1139B"/>
    <w:rsid w:val="00D1221D"/>
    <w:rsid w:val="00D12283"/>
    <w:rsid w:val="00D128ED"/>
    <w:rsid w:val="00D129BA"/>
    <w:rsid w:val="00D12C09"/>
    <w:rsid w:val="00D13012"/>
    <w:rsid w:val="00D13325"/>
    <w:rsid w:val="00D139F9"/>
    <w:rsid w:val="00D13A72"/>
    <w:rsid w:val="00D147B3"/>
    <w:rsid w:val="00D14A14"/>
    <w:rsid w:val="00D14E73"/>
    <w:rsid w:val="00D152E8"/>
    <w:rsid w:val="00D1565D"/>
    <w:rsid w:val="00D15B3F"/>
    <w:rsid w:val="00D15C14"/>
    <w:rsid w:val="00D15EB1"/>
    <w:rsid w:val="00D163B7"/>
    <w:rsid w:val="00D16889"/>
    <w:rsid w:val="00D16A9E"/>
    <w:rsid w:val="00D16B97"/>
    <w:rsid w:val="00D17029"/>
    <w:rsid w:val="00D1724D"/>
    <w:rsid w:val="00D17680"/>
    <w:rsid w:val="00D17809"/>
    <w:rsid w:val="00D1785E"/>
    <w:rsid w:val="00D1793B"/>
    <w:rsid w:val="00D17996"/>
    <w:rsid w:val="00D17DF7"/>
    <w:rsid w:val="00D17E46"/>
    <w:rsid w:val="00D2065D"/>
    <w:rsid w:val="00D2118F"/>
    <w:rsid w:val="00D21613"/>
    <w:rsid w:val="00D2184F"/>
    <w:rsid w:val="00D21904"/>
    <w:rsid w:val="00D2248A"/>
    <w:rsid w:val="00D224E2"/>
    <w:rsid w:val="00D2275A"/>
    <w:rsid w:val="00D22A22"/>
    <w:rsid w:val="00D23035"/>
    <w:rsid w:val="00D2371C"/>
    <w:rsid w:val="00D24323"/>
    <w:rsid w:val="00D2485D"/>
    <w:rsid w:val="00D24A1D"/>
    <w:rsid w:val="00D24B96"/>
    <w:rsid w:val="00D24D65"/>
    <w:rsid w:val="00D24F8B"/>
    <w:rsid w:val="00D2554F"/>
    <w:rsid w:val="00D255A0"/>
    <w:rsid w:val="00D25D38"/>
    <w:rsid w:val="00D25E42"/>
    <w:rsid w:val="00D25FAF"/>
    <w:rsid w:val="00D26314"/>
    <w:rsid w:val="00D263E8"/>
    <w:rsid w:val="00D26728"/>
    <w:rsid w:val="00D267FE"/>
    <w:rsid w:val="00D2705B"/>
    <w:rsid w:val="00D271EF"/>
    <w:rsid w:val="00D27CB6"/>
    <w:rsid w:val="00D30444"/>
    <w:rsid w:val="00D30510"/>
    <w:rsid w:val="00D307D3"/>
    <w:rsid w:val="00D30C79"/>
    <w:rsid w:val="00D30F0B"/>
    <w:rsid w:val="00D30F89"/>
    <w:rsid w:val="00D31039"/>
    <w:rsid w:val="00D311ED"/>
    <w:rsid w:val="00D31C8A"/>
    <w:rsid w:val="00D31E7F"/>
    <w:rsid w:val="00D3216E"/>
    <w:rsid w:val="00D321D2"/>
    <w:rsid w:val="00D323BC"/>
    <w:rsid w:val="00D32577"/>
    <w:rsid w:val="00D33364"/>
    <w:rsid w:val="00D33D4B"/>
    <w:rsid w:val="00D341B8"/>
    <w:rsid w:val="00D34238"/>
    <w:rsid w:val="00D34337"/>
    <w:rsid w:val="00D346DA"/>
    <w:rsid w:val="00D34818"/>
    <w:rsid w:val="00D34A00"/>
    <w:rsid w:val="00D34F0B"/>
    <w:rsid w:val="00D34F47"/>
    <w:rsid w:val="00D35305"/>
    <w:rsid w:val="00D3538F"/>
    <w:rsid w:val="00D35737"/>
    <w:rsid w:val="00D35A4B"/>
    <w:rsid w:val="00D35E83"/>
    <w:rsid w:val="00D36293"/>
    <w:rsid w:val="00D366ED"/>
    <w:rsid w:val="00D36E03"/>
    <w:rsid w:val="00D371F7"/>
    <w:rsid w:val="00D379AB"/>
    <w:rsid w:val="00D37D86"/>
    <w:rsid w:val="00D37DEA"/>
    <w:rsid w:val="00D37FFA"/>
    <w:rsid w:val="00D40628"/>
    <w:rsid w:val="00D406CF"/>
    <w:rsid w:val="00D41508"/>
    <w:rsid w:val="00D41831"/>
    <w:rsid w:val="00D41987"/>
    <w:rsid w:val="00D41B91"/>
    <w:rsid w:val="00D4200F"/>
    <w:rsid w:val="00D42828"/>
    <w:rsid w:val="00D42A9E"/>
    <w:rsid w:val="00D43284"/>
    <w:rsid w:val="00D441AC"/>
    <w:rsid w:val="00D441CB"/>
    <w:rsid w:val="00D441CF"/>
    <w:rsid w:val="00D44C58"/>
    <w:rsid w:val="00D44CD9"/>
    <w:rsid w:val="00D44D44"/>
    <w:rsid w:val="00D4501C"/>
    <w:rsid w:val="00D456A1"/>
    <w:rsid w:val="00D45B0A"/>
    <w:rsid w:val="00D45F50"/>
    <w:rsid w:val="00D46BEB"/>
    <w:rsid w:val="00D4703A"/>
    <w:rsid w:val="00D471A0"/>
    <w:rsid w:val="00D471EA"/>
    <w:rsid w:val="00D472B1"/>
    <w:rsid w:val="00D47660"/>
    <w:rsid w:val="00D47771"/>
    <w:rsid w:val="00D502E9"/>
    <w:rsid w:val="00D50DF3"/>
    <w:rsid w:val="00D514B5"/>
    <w:rsid w:val="00D51991"/>
    <w:rsid w:val="00D51A29"/>
    <w:rsid w:val="00D51E2E"/>
    <w:rsid w:val="00D52197"/>
    <w:rsid w:val="00D523E8"/>
    <w:rsid w:val="00D52B49"/>
    <w:rsid w:val="00D52EF5"/>
    <w:rsid w:val="00D53183"/>
    <w:rsid w:val="00D532A9"/>
    <w:rsid w:val="00D53378"/>
    <w:rsid w:val="00D5416C"/>
    <w:rsid w:val="00D54307"/>
    <w:rsid w:val="00D54A65"/>
    <w:rsid w:val="00D54B7D"/>
    <w:rsid w:val="00D5552D"/>
    <w:rsid w:val="00D55648"/>
    <w:rsid w:val="00D55770"/>
    <w:rsid w:val="00D55A0F"/>
    <w:rsid w:val="00D55BB3"/>
    <w:rsid w:val="00D56251"/>
    <w:rsid w:val="00D56295"/>
    <w:rsid w:val="00D56672"/>
    <w:rsid w:val="00D566A4"/>
    <w:rsid w:val="00D56F6D"/>
    <w:rsid w:val="00D570C3"/>
    <w:rsid w:val="00D5764B"/>
    <w:rsid w:val="00D57793"/>
    <w:rsid w:val="00D57EBA"/>
    <w:rsid w:val="00D60188"/>
    <w:rsid w:val="00D607ED"/>
    <w:rsid w:val="00D608BE"/>
    <w:rsid w:val="00D60D53"/>
    <w:rsid w:val="00D6108A"/>
    <w:rsid w:val="00D6186F"/>
    <w:rsid w:val="00D61BD9"/>
    <w:rsid w:val="00D61E88"/>
    <w:rsid w:val="00D61EBA"/>
    <w:rsid w:val="00D62425"/>
    <w:rsid w:val="00D624F3"/>
    <w:rsid w:val="00D625E1"/>
    <w:rsid w:val="00D6314F"/>
    <w:rsid w:val="00D63588"/>
    <w:rsid w:val="00D63BDB"/>
    <w:rsid w:val="00D63DA3"/>
    <w:rsid w:val="00D63E96"/>
    <w:rsid w:val="00D64118"/>
    <w:rsid w:val="00D64210"/>
    <w:rsid w:val="00D642D4"/>
    <w:rsid w:val="00D6477C"/>
    <w:rsid w:val="00D649F9"/>
    <w:rsid w:val="00D650BD"/>
    <w:rsid w:val="00D652C5"/>
    <w:rsid w:val="00D654EA"/>
    <w:rsid w:val="00D6639A"/>
    <w:rsid w:val="00D663C2"/>
    <w:rsid w:val="00D667FF"/>
    <w:rsid w:val="00D668C3"/>
    <w:rsid w:val="00D6696A"/>
    <w:rsid w:val="00D66CBC"/>
    <w:rsid w:val="00D66F95"/>
    <w:rsid w:val="00D70538"/>
    <w:rsid w:val="00D707C4"/>
    <w:rsid w:val="00D70A1D"/>
    <w:rsid w:val="00D70C1C"/>
    <w:rsid w:val="00D70F77"/>
    <w:rsid w:val="00D7107C"/>
    <w:rsid w:val="00D710A3"/>
    <w:rsid w:val="00D7148C"/>
    <w:rsid w:val="00D71858"/>
    <w:rsid w:val="00D719CA"/>
    <w:rsid w:val="00D71DAD"/>
    <w:rsid w:val="00D72172"/>
    <w:rsid w:val="00D723B7"/>
    <w:rsid w:val="00D723E1"/>
    <w:rsid w:val="00D72935"/>
    <w:rsid w:val="00D72F91"/>
    <w:rsid w:val="00D73616"/>
    <w:rsid w:val="00D73837"/>
    <w:rsid w:val="00D7396F"/>
    <w:rsid w:val="00D74606"/>
    <w:rsid w:val="00D74643"/>
    <w:rsid w:val="00D74F17"/>
    <w:rsid w:val="00D754AC"/>
    <w:rsid w:val="00D758AB"/>
    <w:rsid w:val="00D7593B"/>
    <w:rsid w:val="00D75C9C"/>
    <w:rsid w:val="00D75CC0"/>
    <w:rsid w:val="00D76660"/>
    <w:rsid w:val="00D768B4"/>
    <w:rsid w:val="00D77398"/>
    <w:rsid w:val="00D80021"/>
    <w:rsid w:val="00D80606"/>
    <w:rsid w:val="00D806D3"/>
    <w:rsid w:val="00D80AA4"/>
    <w:rsid w:val="00D80D27"/>
    <w:rsid w:val="00D81113"/>
    <w:rsid w:val="00D8167D"/>
    <w:rsid w:val="00D81696"/>
    <w:rsid w:val="00D81C70"/>
    <w:rsid w:val="00D81E57"/>
    <w:rsid w:val="00D821A4"/>
    <w:rsid w:val="00D8222B"/>
    <w:rsid w:val="00D822F1"/>
    <w:rsid w:val="00D82356"/>
    <w:rsid w:val="00D835A4"/>
    <w:rsid w:val="00D839E8"/>
    <w:rsid w:val="00D83A84"/>
    <w:rsid w:val="00D84401"/>
    <w:rsid w:val="00D846FE"/>
    <w:rsid w:val="00D84896"/>
    <w:rsid w:val="00D84C78"/>
    <w:rsid w:val="00D84FAA"/>
    <w:rsid w:val="00D85150"/>
    <w:rsid w:val="00D853D9"/>
    <w:rsid w:val="00D85472"/>
    <w:rsid w:val="00D856BA"/>
    <w:rsid w:val="00D8578E"/>
    <w:rsid w:val="00D85846"/>
    <w:rsid w:val="00D858A4"/>
    <w:rsid w:val="00D859A0"/>
    <w:rsid w:val="00D859B4"/>
    <w:rsid w:val="00D86247"/>
    <w:rsid w:val="00D86F05"/>
    <w:rsid w:val="00D86FFB"/>
    <w:rsid w:val="00D87751"/>
    <w:rsid w:val="00D87987"/>
    <w:rsid w:val="00D87E56"/>
    <w:rsid w:val="00D87F93"/>
    <w:rsid w:val="00D915AC"/>
    <w:rsid w:val="00D91D71"/>
    <w:rsid w:val="00D91F65"/>
    <w:rsid w:val="00D91F8B"/>
    <w:rsid w:val="00D92452"/>
    <w:rsid w:val="00D92C4B"/>
    <w:rsid w:val="00D931DA"/>
    <w:rsid w:val="00D9336C"/>
    <w:rsid w:val="00D93BAE"/>
    <w:rsid w:val="00D94B57"/>
    <w:rsid w:val="00D950AA"/>
    <w:rsid w:val="00D951D7"/>
    <w:rsid w:val="00D952F0"/>
    <w:rsid w:val="00D95B6F"/>
    <w:rsid w:val="00D95BBB"/>
    <w:rsid w:val="00D95F57"/>
    <w:rsid w:val="00D96A0A"/>
    <w:rsid w:val="00D96B0C"/>
    <w:rsid w:val="00D97388"/>
    <w:rsid w:val="00D97F2E"/>
    <w:rsid w:val="00D97F73"/>
    <w:rsid w:val="00DA035F"/>
    <w:rsid w:val="00DA07A9"/>
    <w:rsid w:val="00DA0E8B"/>
    <w:rsid w:val="00DA13DA"/>
    <w:rsid w:val="00DA1587"/>
    <w:rsid w:val="00DA16B7"/>
    <w:rsid w:val="00DA18B6"/>
    <w:rsid w:val="00DA1CE0"/>
    <w:rsid w:val="00DA27CA"/>
    <w:rsid w:val="00DA2A6A"/>
    <w:rsid w:val="00DA30FA"/>
    <w:rsid w:val="00DA3134"/>
    <w:rsid w:val="00DA31E9"/>
    <w:rsid w:val="00DA32B3"/>
    <w:rsid w:val="00DA353E"/>
    <w:rsid w:val="00DA3999"/>
    <w:rsid w:val="00DA3A82"/>
    <w:rsid w:val="00DA405E"/>
    <w:rsid w:val="00DA4895"/>
    <w:rsid w:val="00DA4954"/>
    <w:rsid w:val="00DA5329"/>
    <w:rsid w:val="00DA53EB"/>
    <w:rsid w:val="00DA58B8"/>
    <w:rsid w:val="00DA5AD4"/>
    <w:rsid w:val="00DA5BBA"/>
    <w:rsid w:val="00DA5F2A"/>
    <w:rsid w:val="00DA61DC"/>
    <w:rsid w:val="00DA697C"/>
    <w:rsid w:val="00DA69B2"/>
    <w:rsid w:val="00DA7389"/>
    <w:rsid w:val="00DA7940"/>
    <w:rsid w:val="00DB0095"/>
    <w:rsid w:val="00DB037E"/>
    <w:rsid w:val="00DB0592"/>
    <w:rsid w:val="00DB06A6"/>
    <w:rsid w:val="00DB0D23"/>
    <w:rsid w:val="00DB0E8A"/>
    <w:rsid w:val="00DB119A"/>
    <w:rsid w:val="00DB1776"/>
    <w:rsid w:val="00DB1DB9"/>
    <w:rsid w:val="00DB1DE5"/>
    <w:rsid w:val="00DB22AC"/>
    <w:rsid w:val="00DB267B"/>
    <w:rsid w:val="00DB27F0"/>
    <w:rsid w:val="00DB2A0B"/>
    <w:rsid w:val="00DB2A36"/>
    <w:rsid w:val="00DB33E2"/>
    <w:rsid w:val="00DB3507"/>
    <w:rsid w:val="00DB36A0"/>
    <w:rsid w:val="00DB39D4"/>
    <w:rsid w:val="00DB3B8F"/>
    <w:rsid w:val="00DB40A5"/>
    <w:rsid w:val="00DB42DD"/>
    <w:rsid w:val="00DB477A"/>
    <w:rsid w:val="00DB56DC"/>
    <w:rsid w:val="00DB5F58"/>
    <w:rsid w:val="00DB6123"/>
    <w:rsid w:val="00DB653C"/>
    <w:rsid w:val="00DB69C6"/>
    <w:rsid w:val="00DB7300"/>
    <w:rsid w:val="00DB7CAB"/>
    <w:rsid w:val="00DC074B"/>
    <w:rsid w:val="00DC0B08"/>
    <w:rsid w:val="00DC1074"/>
    <w:rsid w:val="00DC160A"/>
    <w:rsid w:val="00DC2037"/>
    <w:rsid w:val="00DC2F06"/>
    <w:rsid w:val="00DC2F27"/>
    <w:rsid w:val="00DC3258"/>
    <w:rsid w:val="00DC4180"/>
    <w:rsid w:val="00DC5111"/>
    <w:rsid w:val="00DC5464"/>
    <w:rsid w:val="00DC5C6C"/>
    <w:rsid w:val="00DC5E5B"/>
    <w:rsid w:val="00DC5E85"/>
    <w:rsid w:val="00DC5F5D"/>
    <w:rsid w:val="00DC5F82"/>
    <w:rsid w:val="00DC5F9B"/>
    <w:rsid w:val="00DC5FB4"/>
    <w:rsid w:val="00DC64EC"/>
    <w:rsid w:val="00DC6CDC"/>
    <w:rsid w:val="00DC7002"/>
    <w:rsid w:val="00DC7039"/>
    <w:rsid w:val="00DC7051"/>
    <w:rsid w:val="00DC7DBB"/>
    <w:rsid w:val="00DD007D"/>
    <w:rsid w:val="00DD06A5"/>
    <w:rsid w:val="00DD075B"/>
    <w:rsid w:val="00DD0A57"/>
    <w:rsid w:val="00DD10FA"/>
    <w:rsid w:val="00DD1295"/>
    <w:rsid w:val="00DD12D3"/>
    <w:rsid w:val="00DD1347"/>
    <w:rsid w:val="00DD18BF"/>
    <w:rsid w:val="00DD1B12"/>
    <w:rsid w:val="00DD1BC6"/>
    <w:rsid w:val="00DD1FD6"/>
    <w:rsid w:val="00DD20A5"/>
    <w:rsid w:val="00DD227C"/>
    <w:rsid w:val="00DD26CE"/>
    <w:rsid w:val="00DD2E8A"/>
    <w:rsid w:val="00DD316F"/>
    <w:rsid w:val="00DD3217"/>
    <w:rsid w:val="00DD324F"/>
    <w:rsid w:val="00DD367E"/>
    <w:rsid w:val="00DD3EFC"/>
    <w:rsid w:val="00DD4291"/>
    <w:rsid w:val="00DD4469"/>
    <w:rsid w:val="00DD4727"/>
    <w:rsid w:val="00DD512C"/>
    <w:rsid w:val="00DD54BC"/>
    <w:rsid w:val="00DD556A"/>
    <w:rsid w:val="00DD5D6A"/>
    <w:rsid w:val="00DD6FFB"/>
    <w:rsid w:val="00DD7650"/>
    <w:rsid w:val="00DD7B31"/>
    <w:rsid w:val="00DD7CB7"/>
    <w:rsid w:val="00DD7EB0"/>
    <w:rsid w:val="00DE1A41"/>
    <w:rsid w:val="00DE205F"/>
    <w:rsid w:val="00DE20DF"/>
    <w:rsid w:val="00DE23CB"/>
    <w:rsid w:val="00DE2BBD"/>
    <w:rsid w:val="00DE2DE7"/>
    <w:rsid w:val="00DE3397"/>
    <w:rsid w:val="00DE34AF"/>
    <w:rsid w:val="00DE3E9D"/>
    <w:rsid w:val="00DE4045"/>
    <w:rsid w:val="00DE409F"/>
    <w:rsid w:val="00DE40E4"/>
    <w:rsid w:val="00DE4226"/>
    <w:rsid w:val="00DE448F"/>
    <w:rsid w:val="00DE48C7"/>
    <w:rsid w:val="00DE49D8"/>
    <w:rsid w:val="00DE4DC5"/>
    <w:rsid w:val="00DE55CE"/>
    <w:rsid w:val="00DE5641"/>
    <w:rsid w:val="00DE5CD0"/>
    <w:rsid w:val="00DE60A8"/>
    <w:rsid w:val="00DE63E0"/>
    <w:rsid w:val="00DE6497"/>
    <w:rsid w:val="00DE6B7C"/>
    <w:rsid w:val="00DE6F7D"/>
    <w:rsid w:val="00DE73A2"/>
    <w:rsid w:val="00DE7594"/>
    <w:rsid w:val="00DE76D7"/>
    <w:rsid w:val="00DE7711"/>
    <w:rsid w:val="00DE7B7C"/>
    <w:rsid w:val="00DE7E06"/>
    <w:rsid w:val="00DE7EEE"/>
    <w:rsid w:val="00DE7FEB"/>
    <w:rsid w:val="00DF0416"/>
    <w:rsid w:val="00DF0843"/>
    <w:rsid w:val="00DF08FF"/>
    <w:rsid w:val="00DF092B"/>
    <w:rsid w:val="00DF0AED"/>
    <w:rsid w:val="00DF0C2D"/>
    <w:rsid w:val="00DF12D6"/>
    <w:rsid w:val="00DF18AE"/>
    <w:rsid w:val="00DF27A4"/>
    <w:rsid w:val="00DF292B"/>
    <w:rsid w:val="00DF29DA"/>
    <w:rsid w:val="00DF2A8E"/>
    <w:rsid w:val="00DF2CF7"/>
    <w:rsid w:val="00DF2FD2"/>
    <w:rsid w:val="00DF2FF4"/>
    <w:rsid w:val="00DF3C77"/>
    <w:rsid w:val="00DF4286"/>
    <w:rsid w:val="00DF4870"/>
    <w:rsid w:val="00DF4BAB"/>
    <w:rsid w:val="00DF4BEB"/>
    <w:rsid w:val="00DF50C4"/>
    <w:rsid w:val="00DF56E4"/>
    <w:rsid w:val="00DF5841"/>
    <w:rsid w:val="00DF61F2"/>
    <w:rsid w:val="00DF633E"/>
    <w:rsid w:val="00DF6459"/>
    <w:rsid w:val="00E00572"/>
    <w:rsid w:val="00E00581"/>
    <w:rsid w:val="00E00831"/>
    <w:rsid w:val="00E008DE"/>
    <w:rsid w:val="00E009F7"/>
    <w:rsid w:val="00E00C79"/>
    <w:rsid w:val="00E01B97"/>
    <w:rsid w:val="00E01D12"/>
    <w:rsid w:val="00E0269B"/>
    <w:rsid w:val="00E0297B"/>
    <w:rsid w:val="00E0298C"/>
    <w:rsid w:val="00E02E90"/>
    <w:rsid w:val="00E03574"/>
    <w:rsid w:val="00E039BC"/>
    <w:rsid w:val="00E03AF7"/>
    <w:rsid w:val="00E03C97"/>
    <w:rsid w:val="00E041AB"/>
    <w:rsid w:val="00E04508"/>
    <w:rsid w:val="00E0481A"/>
    <w:rsid w:val="00E050A3"/>
    <w:rsid w:val="00E051A0"/>
    <w:rsid w:val="00E0542E"/>
    <w:rsid w:val="00E054FD"/>
    <w:rsid w:val="00E056A5"/>
    <w:rsid w:val="00E06C4F"/>
    <w:rsid w:val="00E06CC2"/>
    <w:rsid w:val="00E0700B"/>
    <w:rsid w:val="00E075F8"/>
    <w:rsid w:val="00E07A4D"/>
    <w:rsid w:val="00E07AB7"/>
    <w:rsid w:val="00E10074"/>
    <w:rsid w:val="00E10101"/>
    <w:rsid w:val="00E1027D"/>
    <w:rsid w:val="00E103A7"/>
    <w:rsid w:val="00E10AC8"/>
    <w:rsid w:val="00E10AD8"/>
    <w:rsid w:val="00E11486"/>
    <w:rsid w:val="00E11C68"/>
    <w:rsid w:val="00E120C6"/>
    <w:rsid w:val="00E124B7"/>
    <w:rsid w:val="00E124D6"/>
    <w:rsid w:val="00E12CA8"/>
    <w:rsid w:val="00E13083"/>
    <w:rsid w:val="00E13139"/>
    <w:rsid w:val="00E13A41"/>
    <w:rsid w:val="00E13A67"/>
    <w:rsid w:val="00E147B7"/>
    <w:rsid w:val="00E1570F"/>
    <w:rsid w:val="00E15B0D"/>
    <w:rsid w:val="00E15F85"/>
    <w:rsid w:val="00E1739B"/>
    <w:rsid w:val="00E174F3"/>
    <w:rsid w:val="00E17E06"/>
    <w:rsid w:val="00E209C4"/>
    <w:rsid w:val="00E209F2"/>
    <w:rsid w:val="00E20BDA"/>
    <w:rsid w:val="00E20C92"/>
    <w:rsid w:val="00E21344"/>
    <w:rsid w:val="00E21E56"/>
    <w:rsid w:val="00E22C61"/>
    <w:rsid w:val="00E230D5"/>
    <w:rsid w:val="00E233D2"/>
    <w:rsid w:val="00E23A52"/>
    <w:rsid w:val="00E240D9"/>
    <w:rsid w:val="00E244F5"/>
    <w:rsid w:val="00E24D6C"/>
    <w:rsid w:val="00E25041"/>
    <w:rsid w:val="00E25850"/>
    <w:rsid w:val="00E25CCA"/>
    <w:rsid w:val="00E2610E"/>
    <w:rsid w:val="00E26C7C"/>
    <w:rsid w:val="00E273DC"/>
    <w:rsid w:val="00E27948"/>
    <w:rsid w:val="00E27BB1"/>
    <w:rsid w:val="00E27CF8"/>
    <w:rsid w:val="00E27EA4"/>
    <w:rsid w:val="00E304FD"/>
    <w:rsid w:val="00E30684"/>
    <w:rsid w:val="00E307B1"/>
    <w:rsid w:val="00E30F55"/>
    <w:rsid w:val="00E313CD"/>
    <w:rsid w:val="00E3162B"/>
    <w:rsid w:val="00E31745"/>
    <w:rsid w:val="00E31879"/>
    <w:rsid w:val="00E31956"/>
    <w:rsid w:val="00E31B31"/>
    <w:rsid w:val="00E32559"/>
    <w:rsid w:val="00E32730"/>
    <w:rsid w:val="00E32A78"/>
    <w:rsid w:val="00E32C69"/>
    <w:rsid w:val="00E3353A"/>
    <w:rsid w:val="00E33A77"/>
    <w:rsid w:val="00E33C1A"/>
    <w:rsid w:val="00E33CE7"/>
    <w:rsid w:val="00E348B5"/>
    <w:rsid w:val="00E35620"/>
    <w:rsid w:val="00E35D4C"/>
    <w:rsid w:val="00E360AC"/>
    <w:rsid w:val="00E3647A"/>
    <w:rsid w:val="00E3685F"/>
    <w:rsid w:val="00E36932"/>
    <w:rsid w:val="00E36D76"/>
    <w:rsid w:val="00E37D17"/>
    <w:rsid w:val="00E40187"/>
    <w:rsid w:val="00E403A9"/>
    <w:rsid w:val="00E40423"/>
    <w:rsid w:val="00E404A9"/>
    <w:rsid w:val="00E41D04"/>
    <w:rsid w:val="00E41F94"/>
    <w:rsid w:val="00E42137"/>
    <w:rsid w:val="00E425B6"/>
    <w:rsid w:val="00E42664"/>
    <w:rsid w:val="00E42BD3"/>
    <w:rsid w:val="00E42FFD"/>
    <w:rsid w:val="00E4410D"/>
    <w:rsid w:val="00E446A2"/>
    <w:rsid w:val="00E448E9"/>
    <w:rsid w:val="00E44A1A"/>
    <w:rsid w:val="00E44EAB"/>
    <w:rsid w:val="00E45134"/>
    <w:rsid w:val="00E45200"/>
    <w:rsid w:val="00E452FA"/>
    <w:rsid w:val="00E45A96"/>
    <w:rsid w:val="00E466FB"/>
    <w:rsid w:val="00E46A93"/>
    <w:rsid w:val="00E47098"/>
    <w:rsid w:val="00E471CA"/>
    <w:rsid w:val="00E472C1"/>
    <w:rsid w:val="00E473EF"/>
    <w:rsid w:val="00E47A6F"/>
    <w:rsid w:val="00E50313"/>
    <w:rsid w:val="00E503D4"/>
    <w:rsid w:val="00E5074D"/>
    <w:rsid w:val="00E507A4"/>
    <w:rsid w:val="00E51504"/>
    <w:rsid w:val="00E51AB7"/>
    <w:rsid w:val="00E51B39"/>
    <w:rsid w:val="00E51C5B"/>
    <w:rsid w:val="00E522DA"/>
    <w:rsid w:val="00E52C0E"/>
    <w:rsid w:val="00E53C69"/>
    <w:rsid w:val="00E540DF"/>
    <w:rsid w:val="00E542A6"/>
    <w:rsid w:val="00E5435A"/>
    <w:rsid w:val="00E543E9"/>
    <w:rsid w:val="00E54EA1"/>
    <w:rsid w:val="00E557CB"/>
    <w:rsid w:val="00E55F3C"/>
    <w:rsid w:val="00E571D8"/>
    <w:rsid w:val="00E57801"/>
    <w:rsid w:val="00E579B5"/>
    <w:rsid w:val="00E57A10"/>
    <w:rsid w:val="00E57EE0"/>
    <w:rsid w:val="00E601BB"/>
    <w:rsid w:val="00E60532"/>
    <w:rsid w:val="00E60C4C"/>
    <w:rsid w:val="00E60DF6"/>
    <w:rsid w:val="00E617F9"/>
    <w:rsid w:val="00E61CD9"/>
    <w:rsid w:val="00E61DE8"/>
    <w:rsid w:val="00E61F24"/>
    <w:rsid w:val="00E6216D"/>
    <w:rsid w:val="00E621F1"/>
    <w:rsid w:val="00E62BC5"/>
    <w:rsid w:val="00E62BFA"/>
    <w:rsid w:val="00E62D33"/>
    <w:rsid w:val="00E62E5D"/>
    <w:rsid w:val="00E62FC6"/>
    <w:rsid w:val="00E6353A"/>
    <w:rsid w:val="00E63FFD"/>
    <w:rsid w:val="00E648B8"/>
    <w:rsid w:val="00E64CFA"/>
    <w:rsid w:val="00E64F27"/>
    <w:rsid w:val="00E64F4A"/>
    <w:rsid w:val="00E65265"/>
    <w:rsid w:val="00E65611"/>
    <w:rsid w:val="00E65773"/>
    <w:rsid w:val="00E65AC6"/>
    <w:rsid w:val="00E66644"/>
    <w:rsid w:val="00E668B2"/>
    <w:rsid w:val="00E66D54"/>
    <w:rsid w:val="00E66FA0"/>
    <w:rsid w:val="00E6746E"/>
    <w:rsid w:val="00E6767C"/>
    <w:rsid w:val="00E6780C"/>
    <w:rsid w:val="00E679E3"/>
    <w:rsid w:val="00E67B34"/>
    <w:rsid w:val="00E67BBA"/>
    <w:rsid w:val="00E67E25"/>
    <w:rsid w:val="00E67F70"/>
    <w:rsid w:val="00E701B0"/>
    <w:rsid w:val="00E701F2"/>
    <w:rsid w:val="00E70A56"/>
    <w:rsid w:val="00E70AA3"/>
    <w:rsid w:val="00E70AE9"/>
    <w:rsid w:val="00E70DA9"/>
    <w:rsid w:val="00E70E70"/>
    <w:rsid w:val="00E70F03"/>
    <w:rsid w:val="00E716BA"/>
    <w:rsid w:val="00E71978"/>
    <w:rsid w:val="00E7205D"/>
    <w:rsid w:val="00E72125"/>
    <w:rsid w:val="00E725FB"/>
    <w:rsid w:val="00E728E2"/>
    <w:rsid w:val="00E72967"/>
    <w:rsid w:val="00E72A00"/>
    <w:rsid w:val="00E72E08"/>
    <w:rsid w:val="00E73004"/>
    <w:rsid w:val="00E730E5"/>
    <w:rsid w:val="00E730FE"/>
    <w:rsid w:val="00E7340A"/>
    <w:rsid w:val="00E73F10"/>
    <w:rsid w:val="00E742A7"/>
    <w:rsid w:val="00E74951"/>
    <w:rsid w:val="00E749A2"/>
    <w:rsid w:val="00E74FC0"/>
    <w:rsid w:val="00E7512B"/>
    <w:rsid w:val="00E7512D"/>
    <w:rsid w:val="00E752AB"/>
    <w:rsid w:val="00E752CC"/>
    <w:rsid w:val="00E75B74"/>
    <w:rsid w:val="00E75C34"/>
    <w:rsid w:val="00E75C37"/>
    <w:rsid w:val="00E760A4"/>
    <w:rsid w:val="00E762EF"/>
    <w:rsid w:val="00E77BB3"/>
    <w:rsid w:val="00E801FC"/>
    <w:rsid w:val="00E804D0"/>
    <w:rsid w:val="00E81197"/>
    <w:rsid w:val="00E8128C"/>
    <w:rsid w:val="00E81CD7"/>
    <w:rsid w:val="00E81F1F"/>
    <w:rsid w:val="00E82300"/>
    <w:rsid w:val="00E82539"/>
    <w:rsid w:val="00E83183"/>
    <w:rsid w:val="00E831B7"/>
    <w:rsid w:val="00E83852"/>
    <w:rsid w:val="00E838F6"/>
    <w:rsid w:val="00E83C87"/>
    <w:rsid w:val="00E84B7F"/>
    <w:rsid w:val="00E84E3A"/>
    <w:rsid w:val="00E858B4"/>
    <w:rsid w:val="00E86453"/>
    <w:rsid w:val="00E86729"/>
    <w:rsid w:val="00E86A06"/>
    <w:rsid w:val="00E86A5B"/>
    <w:rsid w:val="00E86C80"/>
    <w:rsid w:val="00E86E4F"/>
    <w:rsid w:val="00E86EBD"/>
    <w:rsid w:val="00E86F1E"/>
    <w:rsid w:val="00E870A3"/>
    <w:rsid w:val="00E874B5"/>
    <w:rsid w:val="00E87642"/>
    <w:rsid w:val="00E8778B"/>
    <w:rsid w:val="00E87DD0"/>
    <w:rsid w:val="00E90220"/>
    <w:rsid w:val="00E902C5"/>
    <w:rsid w:val="00E9048E"/>
    <w:rsid w:val="00E904CD"/>
    <w:rsid w:val="00E90AFB"/>
    <w:rsid w:val="00E90E4D"/>
    <w:rsid w:val="00E90F98"/>
    <w:rsid w:val="00E91047"/>
    <w:rsid w:val="00E915C6"/>
    <w:rsid w:val="00E92105"/>
    <w:rsid w:val="00E92238"/>
    <w:rsid w:val="00E924F1"/>
    <w:rsid w:val="00E9278B"/>
    <w:rsid w:val="00E92BA0"/>
    <w:rsid w:val="00E92CCF"/>
    <w:rsid w:val="00E92FD2"/>
    <w:rsid w:val="00E9421C"/>
    <w:rsid w:val="00E945C3"/>
    <w:rsid w:val="00E94702"/>
    <w:rsid w:val="00E9470F"/>
    <w:rsid w:val="00E9477A"/>
    <w:rsid w:val="00E949AC"/>
    <w:rsid w:val="00E94CAD"/>
    <w:rsid w:val="00E95789"/>
    <w:rsid w:val="00E95CE8"/>
    <w:rsid w:val="00E95D52"/>
    <w:rsid w:val="00E96B2B"/>
    <w:rsid w:val="00E97686"/>
    <w:rsid w:val="00E976C9"/>
    <w:rsid w:val="00E97AE7"/>
    <w:rsid w:val="00E97C25"/>
    <w:rsid w:val="00E97C96"/>
    <w:rsid w:val="00EA0319"/>
    <w:rsid w:val="00EA0356"/>
    <w:rsid w:val="00EA0B0F"/>
    <w:rsid w:val="00EA1C79"/>
    <w:rsid w:val="00EA275E"/>
    <w:rsid w:val="00EA278B"/>
    <w:rsid w:val="00EA2A8D"/>
    <w:rsid w:val="00EA2B2C"/>
    <w:rsid w:val="00EA31CD"/>
    <w:rsid w:val="00EA33A8"/>
    <w:rsid w:val="00EA3520"/>
    <w:rsid w:val="00EA394C"/>
    <w:rsid w:val="00EA3959"/>
    <w:rsid w:val="00EA3B3F"/>
    <w:rsid w:val="00EA3EF4"/>
    <w:rsid w:val="00EA451C"/>
    <w:rsid w:val="00EA4B6A"/>
    <w:rsid w:val="00EA4C8F"/>
    <w:rsid w:val="00EA50D2"/>
    <w:rsid w:val="00EA52EC"/>
    <w:rsid w:val="00EA543E"/>
    <w:rsid w:val="00EA5565"/>
    <w:rsid w:val="00EA660A"/>
    <w:rsid w:val="00EA6A0A"/>
    <w:rsid w:val="00EA6B4A"/>
    <w:rsid w:val="00EA71FC"/>
    <w:rsid w:val="00EA7228"/>
    <w:rsid w:val="00EA7254"/>
    <w:rsid w:val="00EA7634"/>
    <w:rsid w:val="00EA7702"/>
    <w:rsid w:val="00EA7D1E"/>
    <w:rsid w:val="00EB0105"/>
    <w:rsid w:val="00EB05E0"/>
    <w:rsid w:val="00EB0651"/>
    <w:rsid w:val="00EB06A3"/>
    <w:rsid w:val="00EB07D3"/>
    <w:rsid w:val="00EB10BC"/>
    <w:rsid w:val="00EB1CB8"/>
    <w:rsid w:val="00EB22C9"/>
    <w:rsid w:val="00EB25A1"/>
    <w:rsid w:val="00EB2957"/>
    <w:rsid w:val="00EB2968"/>
    <w:rsid w:val="00EB2DBC"/>
    <w:rsid w:val="00EB3A1D"/>
    <w:rsid w:val="00EB3A67"/>
    <w:rsid w:val="00EB3DB5"/>
    <w:rsid w:val="00EB4144"/>
    <w:rsid w:val="00EB438B"/>
    <w:rsid w:val="00EB43EE"/>
    <w:rsid w:val="00EB4AE9"/>
    <w:rsid w:val="00EB4B45"/>
    <w:rsid w:val="00EB4FBB"/>
    <w:rsid w:val="00EB51E9"/>
    <w:rsid w:val="00EB51EF"/>
    <w:rsid w:val="00EB5391"/>
    <w:rsid w:val="00EB53AF"/>
    <w:rsid w:val="00EB54FE"/>
    <w:rsid w:val="00EB5504"/>
    <w:rsid w:val="00EB561C"/>
    <w:rsid w:val="00EB5B12"/>
    <w:rsid w:val="00EB5C20"/>
    <w:rsid w:val="00EB5C6A"/>
    <w:rsid w:val="00EB61A5"/>
    <w:rsid w:val="00EB62E9"/>
    <w:rsid w:val="00EB68ED"/>
    <w:rsid w:val="00EB7210"/>
    <w:rsid w:val="00EB76A0"/>
    <w:rsid w:val="00EB7739"/>
    <w:rsid w:val="00EB7D5D"/>
    <w:rsid w:val="00EC020C"/>
    <w:rsid w:val="00EC09F0"/>
    <w:rsid w:val="00EC16D5"/>
    <w:rsid w:val="00EC1AC0"/>
    <w:rsid w:val="00EC1DE1"/>
    <w:rsid w:val="00EC1E0A"/>
    <w:rsid w:val="00EC22E7"/>
    <w:rsid w:val="00EC2C1C"/>
    <w:rsid w:val="00EC2ECB"/>
    <w:rsid w:val="00EC2F9A"/>
    <w:rsid w:val="00EC3384"/>
    <w:rsid w:val="00EC3838"/>
    <w:rsid w:val="00EC3C56"/>
    <w:rsid w:val="00EC3FB8"/>
    <w:rsid w:val="00EC45A1"/>
    <w:rsid w:val="00EC4C96"/>
    <w:rsid w:val="00EC4F20"/>
    <w:rsid w:val="00EC5262"/>
    <w:rsid w:val="00EC54DF"/>
    <w:rsid w:val="00EC56AF"/>
    <w:rsid w:val="00EC5923"/>
    <w:rsid w:val="00EC5BE8"/>
    <w:rsid w:val="00EC5F76"/>
    <w:rsid w:val="00EC6B2A"/>
    <w:rsid w:val="00EC6B79"/>
    <w:rsid w:val="00EC6DE4"/>
    <w:rsid w:val="00EC79D7"/>
    <w:rsid w:val="00EC7AAA"/>
    <w:rsid w:val="00EC7B7C"/>
    <w:rsid w:val="00ED01A4"/>
    <w:rsid w:val="00ED040E"/>
    <w:rsid w:val="00ED064C"/>
    <w:rsid w:val="00ED091B"/>
    <w:rsid w:val="00ED122E"/>
    <w:rsid w:val="00ED1A5E"/>
    <w:rsid w:val="00ED2E22"/>
    <w:rsid w:val="00ED3333"/>
    <w:rsid w:val="00ED3B26"/>
    <w:rsid w:val="00ED475A"/>
    <w:rsid w:val="00ED48F8"/>
    <w:rsid w:val="00ED4DDC"/>
    <w:rsid w:val="00ED61C8"/>
    <w:rsid w:val="00ED7296"/>
    <w:rsid w:val="00ED7425"/>
    <w:rsid w:val="00ED753F"/>
    <w:rsid w:val="00ED756D"/>
    <w:rsid w:val="00ED780C"/>
    <w:rsid w:val="00ED7B75"/>
    <w:rsid w:val="00EE01DE"/>
    <w:rsid w:val="00EE064C"/>
    <w:rsid w:val="00EE0C66"/>
    <w:rsid w:val="00EE1770"/>
    <w:rsid w:val="00EE1B93"/>
    <w:rsid w:val="00EE1DB8"/>
    <w:rsid w:val="00EE1F1B"/>
    <w:rsid w:val="00EE1FC9"/>
    <w:rsid w:val="00EE2A0E"/>
    <w:rsid w:val="00EE2E73"/>
    <w:rsid w:val="00EE37BD"/>
    <w:rsid w:val="00EE3923"/>
    <w:rsid w:val="00EE472D"/>
    <w:rsid w:val="00EE507D"/>
    <w:rsid w:val="00EE55C7"/>
    <w:rsid w:val="00EE56EC"/>
    <w:rsid w:val="00EE5E33"/>
    <w:rsid w:val="00EE6457"/>
    <w:rsid w:val="00EE655C"/>
    <w:rsid w:val="00EE68E8"/>
    <w:rsid w:val="00EE6FC7"/>
    <w:rsid w:val="00EE77C6"/>
    <w:rsid w:val="00EE7A9B"/>
    <w:rsid w:val="00EF00E4"/>
    <w:rsid w:val="00EF1134"/>
    <w:rsid w:val="00EF19CD"/>
    <w:rsid w:val="00EF28C8"/>
    <w:rsid w:val="00EF28E0"/>
    <w:rsid w:val="00EF2B4C"/>
    <w:rsid w:val="00EF2DA4"/>
    <w:rsid w:val="00EF32B6"/>
    <w:rsid w:val="00EF33BC"/>
    <w:rsid w:val="00EF345F"/>
    <w:rsid w:val="00EF34D2"/>
    <w:rsid w:val="00EF3615"/>
    <w:rsid w:val="00EF375B"/>
    <w:rsid w:val="00EF388A"/>
    <w:rsid w:val="00EF38E9"/>
    <w:rsid w:val="00EF4268"/>
    <w:rsid w:val="00EF4273"/>
    <w:rsid w:val="00EF4275"/>
    <w:rsid w:val="00EF42D5"/>
    <w:rsid w:val="00EF42FF"/>
    <w:rsid w:val="00EF4CE4"/>
    <w:rsid w:val="00EF50ED"/>
    <w:rsid w:val="00EF5167"/>
    <w:rsid w:val="00EF5CAD"/>
    <w:rsid w:val="00EF5DD7"/>
    <w:rsid w:val="00EF5E96"/>
    <w:rsid w:val="00EF646D"/>
    <w:rsid w:val="00EF6E2C"/>
    <w:rsid w:val="00EF71B7"/>
    <w:rsid w:val="00EF76F0"/>
    <w:rsid w:val="00EF7E7E"/>
    <w:rsid w:val="00EF7F11"/>
    <w:rsid w:val="00F006FA"/>
    <w:rsid w:val="00F00814"/>
    <w:rsid w:val="00F00CFE"/>
    <w:rsid w:val="00F017BF"/>
    <w:rsid w:val="00F0199B"/>
    <w:rsid w:val="00F0200C"/>
    <w:rsid w:val="00F02C46"/>
    <w:rsid w:val="00F02FA2"/>
    <w:rsid w:val="00F03444"/>
    <w:rsid w:val="00F0365E"/>
    <w:rsid w:val="00F03A33"/>
    <w:rsid w:val="00F0409A"/>
    <w:rsid w:val="00F04193"/>
    <w:rsid w:val="00F04A5D"/>
    <w:rsid w:val="00F04D59"/>
    <w:rsid w:val="00F04E0A"/>
    <w:rsid w:val="00F05A93"/>
    <w:rsid w:val="00F05FF5"/>
    <w:rsid w:val="00F06237"/>
    <w:rsid w:val="00F0628D"/>
    <w:rsid w:val="00F068E0"/>
    <w:rsid w:val="00F07C32"/>
    <w:rsid w:val="00F07ED7"/>
    <w:rsid w:val="00F07EE8"/>
    <w:rsid w:val="00F10446"/>
    <w:rsid w:val="00F104F1"/>
    <w:rsid w:val="00F106F3"/>
    <w:rsid w:val="00F1135B"/>
    <w:rsid w:val="00F11837"/>
    <w:rsid w:val="00F11AA7"/>
    <w:rsid w:val="00F1209E"/>
    <w:rsid w:val="00F1224D"/>
    <w:rsid w:val="00F125D3"/>
    <w:rsid w:val="00F1276E"/>
    <w:rsid w:val="00F127DD"/>
    <w:rsid w:val="00F12E75"/>
    <w:rsid w:val="00F12EC2"/>
    <w:rsid w:val="00F1340C"/>
    <w:rsid w:val="00F135D7"/>
    <w:rsid w:val="00F136D1"/>
    <w:rsid w:val="00F138DE"/>
    <w:rsid w:val="00F13ABF"/>
    <w:rsid w:val="00F142B6"/>
    <w:rsid w:val="00F149D2"/>
    <w:rsid w:val="00F14A9C"/>
    <w:rsid w:val="00F14D8B"/>
    <w:rsid w:val="00F14DD3"/>
    <w:rsid w:val="00F15605"/>
    <w:rsid w:val="00F156C4"/>
    <w:rsid w:val="00F1586C"/>
    <w:rsid w:val="00F15DF8"/>
    <w:rsid w:val="00F15FF8"/>
    <w:rsid w:val="00F1632F"/>
    <w:rsid w:val="00F169CF"/>
    <w:rsid w:val="00F16AB2"/>
    <w:rsid w:val="00F16DB2"/>
    <w:rsid w:val="00F172FB"/>
    <w:rsid w:val="00F178C4"/>
    <w:rsid w:val="00F17CCB"/>
    <w:rsid w:val="00F204DD"/>
    <w:rsid w:val="00F206B7"/>
    <w:rsid w:val="00F20723"/>
    <w:rsid w:val="00F20A71"/>
    <w:rsid w:val="00F21302"/>
    <w:rsid w:val="00F21456"/>
    <w:rsid w:val="00F2150C"/>
    <w:rsid w:val="00F2174B"/>
    <w:rsid w:val="00F21788"/>
    <w:rsid w:val="00F21B41"/>
    <w:rsid w:val="00F21C59"/>
    <w:rsid w:val="00F2215F"/>
    <w:rsid w:val="00F223B1"/>
    <w:rsid w:val="00F22557"/>
    <w:rsid w:val="00F22636"/>
    <w:rsid w:val="00F22AD7"/>
    <w:rsid w:val="00F234EB"/>
    <w:rsid w:val="00F23854"/>
    <w:rsid w:val="00F2385A"/>
    <w:rsid w:val="00F243D3"/>
    <w:rsid w:val="00F2462E"/>
    <w:rsid w:val="00F2495A"/>
    <w:rsid w:val="00F256BA"/>
    <w:rsid w:val="00F25760"/>
    <w:rsid w:val="00F25E1A"/>
    <w:rsid w:val="00F260EC"/>
    <w:rsid w:val="00F262ED"/>
    <w:rsid w:val="00F2650E"/>
    <w:rsid w:val="00F265BA"/>
    <w:rsid w:val="00F2682B"/>
    <w:rsid w:val="00F26BD8"/>
    <w:rsid w:val="00F26F1F"/>
    <w:rsid w:val="00F2702E"/>
    <w:rsid w:val="00F27134"/>
    <w:rsid w:val="00F2765E"/>
    <w:rsid w:val="00F27807"/>
    <w:rsid w:val="00F27814"/>
    <w:rsid w:val="00F301D2"/>
    <w:rsid w:val="00F307D0"/>
    <w:rsid w:val="00F30C60"/>
    <w:rsid w:val="00F30E05"/>
    <w:rsid w:val="00F3112B"/>
    <w:rsid w:val="00F3156E"/>
    <w:rsid w:val="00F3227E"/>
    <w:rsid w:val="00F32302"/>
    <w:rsid w:val="00F32D1F"/>
    <w:rsid w:val="00F32F66"/>
    <w:rsid w:val="00F3363D"/>
    <w:rsid w:val="00F33765"/>
    <w:rsid w:val="00F3393D"/>
    <w:rsid w:val="00F33B7E"/>
    <w:rsid w:val="00F34020"/>
    <w:rsid w:val="00F3450D"/>
    <w:rsid w:val="00F3470F"/>
    <w:rsid w:val="00F34AAC"/>
    <w:rsid w:val="00F3583B"/>
    <w:rsid w:val="00F358F1"/>
    <w:rsid w:val="00F35913"/>
    <w:rsid w:val="00F35A6B"/>
    <w:rsid w:val="00F35C43"/>
    <w:rsid w:val="00F35FC8"/>
    <w:rsid w:val="00F361C6"/>
    <w:rsid w:val="00F36285"/>
    <w:rsid w:val="00F364F3"/>
    <w:rsid w:val="00F36728"/>
    <w:rsid w:val="00F369A7"/>
    <w:rsid w:val="00F36C99"/>
    <w:rsid w:val="00F37B31"/>
    <w:rsid w:val="00F37DCB"/>
    <w:rsid w:val="00F37DD0"/>
    <w:rsid w:val="00F37F8B"/>
    <w:rsid w:val="00F40126"/>
    <w:rsid w:val="00F403C9"/>
    <w:rsid w:val="00F40EAB"/>
    <w:rsid w:val="00F40F21"/>
    <w:rsid w:val="00F41113"/>
    <w:rsid w:val="00F4206D"/>
    <w:rsid w:val="00F422A0"/>
    <w:rsid w:val="00F428FB"/>
    <w:rsid w:val="00F42ED7"/>
    <w:rsid w:val="00F43ED3"/>
    <w:rsid w:val="00F44275"/>
    <w:rsid w:val="00F443DF"/>
    <w:rsid w:val="00F447D4"/>
    <w:rsid w:val="00F44832"/>
    <w:rsid w:val="00F44999"/>
    <w:rsid w:val="00F44A9D"/>
    <w:rsid w:val="00F4548D"/>
    <w:rsid w:val="00F45545"/>
    <w:rsid w:val="00F45C71"/>
    <w:rsid w:val="00F46065"/>
    <w:rsid w:val="00F466A3"/>
    <w:rsid w:val="00F467DE"/>
    <w:rsid w:val="00F47E79"/>
    <w:rsid w:val="00F50A5B"/>
    <w:rsid w:val="00F50F31"/>
    <w:rsid w:val="00F50F58"/>
    <w:rsid w:val="00F513B2"/>
    <w:rsid w:val="00F51511"/>
    <w:rsid w:val="00F5183F"/>
    <w:rsid w:val="00F51BCE"/>
    <w:rsid w:val="00F51E55"/>
    <w:rsid w:val="00F52411"/>
    <w:rsid w:val="00F52CA0"/>
    <w:rsid w:val="00F53075"/>
    <w:rsid w:val="00F53527"/>
    <w:rsid w:val="00F53AC8"/>
    <w:rsid w:val="00F53CBB"/>
    <w:rsid w:val="00F547AF"/>
    <w:rsid w:val="00F555DC"/>
    <w:rsid w:val="00F56439"/>
    <w:rsid w:val="00F56ABF"/>
    <w:rsid w:val="00F56D98"/>
    <w:rsid w:val="00F57626"/>
    <w:rsid w:val="00F57759"/>
    <w:rsid w:val="00F57A54"/>
    <w:rsid w:val="00F57C51"/>
    <w:rsid w:val="00F57E20"/>
    <w:rsid w:val="00F57FED"/>
    <w:rsid w:val="00F603ED"/>
    <w:rsid w:val="00F6092A"/>
    <w:rsid w:val="00F60B7A"/>
    <w:rsid w:val="00F610AC"/>
    <w:rsid w:val="00F61220"/>
    <w:rsid w:val="00F6125A"/>
    <w:rsid w:val="00F61E37"/>
    <w:rsid w:val="00F622DC"/>
    <w:rsid w:val="00F62645"/>
    <w:rsid w:val="00F6293D"/>
    <w:rsid w:val="00F62995"/>
    <w:rsid w:val="00F637B8"/>
    <w:rsid w:val="00F64741"/>
    <w:rsid w:val="00F654E9"/>
    <w:rsid w:val="00F65610"/>
    <w:rsid w:val="00F65A0C"/>
    <w:rsid w:val="00F65A4E"/>
    <w:rsid w:val="00F65AB6"/>
    <w:rsid w:val="00F65D60"/>
    <w:rsid w:val="00F65E44"/>
    <w:rsid w:val="00F66154"/>
    <w:rsid w:val="00F661F2"/>
    <w:rsid w:val="00F662FF"/>
    <w:rsid w:val="00F66396"/>
    <w:rsid w:val="00F66FD9"/>
    <w:rsid w:val="00F675B5"/>
    <w:rsid w:val="00F709BE"/>
    <w:rsid w:val="00F70A83"/>
    <w:rsid w:val="00F70C1C"/>
    <w:rsid w:val="00F71036"/>
    <w:rsid w:val="00F711A1"/>
    <w:rsid w:val="00F71383"/>
    <w:rsid w:val="00F71638"/>
    <w:rsid w:val="00F71893"/>
    <w:rsid w:val="00F71B3C"/>
    <w:rsid w:val="00F72349"/>
    <w:rsid w:val="00F72716"/>
    <w:rsid w:val="00F7291B"/>
    <w:rsid w:val="00F7316E"/>
    <w:rsid w:val="00F7354F"/>
    <w:rsid w:val="00F73A9B"/>
    <w:rsid w:val="00F743BF"/>
    <w:rsid w:val="00F745DA"/>
    <w:rsid w:val="00F74A60"/>
    <w:rsid w:val="00F74CAE"/>
    <w:rsid w:val="00F75303"/>
    <w:rsid w:val="00F75705"/>
    <w:rsid w:val="00F75747"/>
    <w:rsid w:val="00F75A4C"/>
    <w:rsid w:val="00F76084"/>
    <w:rsid w:val="00F76D0E"/>
    <w:rsid w:val="00F8070D"/>
    <w:rsid w:val="00F8111A"/>
    <w:rsid w:val="00F812C8"/>
    <w:rsid w:val="00F81B1A"/>
    <w:rsid w:val="00F81C79"/>
    <w:rsid w:val="00F8265E"/>
    <w:rsid w:val="00F82CB7"/>
    <w:rsid w:val="00F830B3"/>
    <w:rsid w:val="00F8317A"/>
    <w:rsid w:val="00F8342A"/>
    <w:rsid w:val="00F8353D"/>
    <w:rsid w:val="00F83876"/>
    <w:rsid w:val="00F83B11"/>
    <w:rsid w:val="00F8403B"/>
    <w:rsid w:val="00F84811"/>
    <w:rsid w:val="00F85431"/>
    <w:rsid w:val="00F857D7"/>
    <w:rsid w:val="00F858F4"/>
    <w:rsid w:val="00F85F6E"/>
    <w:rsid w:val="00F86259"/>
    <w:rsid w:val="00F86988"/>
    <w:rsid w:val="00F86D9F"/>
    <w:rsid w:val="00F86F9F"/>
    <w:rsid w:val="00F87013"/>
    <w:rsid w:val="00F871CB"/>
    <w:rsid w:val="00F873F1"/>
    <w:rsid w:val="00F87F85"/>
    <w:rsid w:val="00F9010D"/>
    <w:rsid w:val="00F9022A"/>
    <w:rsid w:val="00F90235"/>
    <w:rsid w:val="00F9054A"/>
    <w:rsid w:val="00F90C62"/>
    <w:rsid w:val="00F90DF6"/>
    <w:rsid w:val="00F90FA5"/>
    <w:rsid w:val="00F9117B"/>
    <w:rsid w:val="00F917B9"/>
    <w:rsid w:val="00F91F43"/>
    <w:rsid w:val="00F920A1"/>
    <w:rsid w:val="00F922A8"/>
    <w:rsid w:val="00F92680"/>
    <w:rsid w:val="00F92DC9"/>
    <w:rsid w:val="00F932EB"/>
    <w:rsid w:val="00F9360C"/>
    <w:rsid w:val="00F938E4"/>
    <w:rsid w:val="00F93C91"/>
    <w:rsid w:val="00F946E7"/>
    <w:rsid w:val="00F94888"/>
    <w:rsid w:val="00F94BEA"/>
    <w:rsid w:val="00F94F5C"/>
    <w:rsid w:val="00F95266"/>
    <w:rsid w:val="00F967A1"/>
    <w:rsid w:val="00F96BA5"/>
    <w:rsid w:val="00F96BC6"/>
    <w:rsid w:val="00F96C55"/>
    <w:rsid w:val="00F9752C"/>
    <w:rsid w:val="00F977B8"/>
    <w:rsid w:val="00FA00F0"/>
    <w:rsid w:val="00FA026D"/>
    <w:rsid w:val="00FA04B5"/>
    <w:rsid w:val="00FA1014"/>
    <w:rsid w:val="00FA19A4"/>
    <w:rsid w:val="00FA1A07"/>
    <w:rsid w:val="00FA1D47"/>
    <w:rsid w:val="00FA1FFC"/>
    <w:rsid w:val="00FA2BAB"/>
    <w:rsid w:val="00FA332E"/>
    <w:rsid w:val="00FA339F"/>
    <w:rsid w:val="00FA3A50"/>
    <w:rsid w:val="00FA3B41"/>
    <w:rsid w:val="00FA3E40"/>
    <w:rsid w:val="00FA3EB5"/>
    <w:rsid w:val="00FA3F44"/>
    <w:rsid w:val="00FA413D"/>
    <w:rsid w:val="00FA4151"/>
    <w:rsid w:val="00FA415E"/>
    <w:rsid w:val="00FA4B09"/>
    <w:rsid w:val="00FA4EE1"/>
    <w:rsid w:val="00FA4F08"/>
    <w:rsid w:val="00FA5785"/>
    <w:rsid w:val="00FA5914"/>
    <w:rsid w:val="00FA5A4B"/>
    <w:rsid w:val="00FA5C01"/>
    <w:rsid w:val="00FA616A"/>
    <w:rsid w:val="00FA6AEE"/>
    <w:rsid w:val="00FA6CE3"/>
    <w:rsid w:val="00FA6FCA"/>
    <w:rsid w:val="00FA7079"/>
    <w:rsid w:val="00FA71CB"/>
    <w:rsid w:val="00FA7623"/>
    <w:rsid w:val="00FA77FC"/>
    <w:rsid w:val="00FA79AD"/>
    <w:rsid w:val="00FB0849"/>
    <w:rsid w:val="00FB08BC"/>
    <w:rsid w:val="00FB0CB1"/>
    <w:rsid w:val="00FB0E6D"/>
    <w:rsid w:val="00FB0F54"/>
    <w:rsid w:val="00FB1247"/>
    <w:rsid w:val="00FB1771"/>
    <w:rsid w:val="00FB1B52"/>
    <w:rsid w:val="00FB1F27"/>
    <w:rsid w:val="00FB2143"/>
    <w:rsid w:val="00FB25B9"/>
    <w:rsid w:val="00FB268E"/>
    <w:rsid w:val="00FB2E2D"/>
    <w:rsid w:val="00FB333C"/>
    <w:rsid w:val="00FB3748"/>
    <w:rsid w:val="00FB3782"/>
    <w:rsid w:val="00FB3ADB"/>
    <w:rsid w:val="00FB3D8D"/>
    <w:rsid w:val="00FB4123"/>
    <w:rsid w:val="00FB476B"/>
    <w:rsid w:val="00FB4B33"/>
    <w:rsid w:val="00FB4BC7"/>
    <w:rsid w:val="00FB4EA5"/>
    <w:rsid w:val="00FB4EE5"/>
    <w:rsid w:val="00FB4FD4"/>
    <w:rsid w:val="00FB5B80"/>
    <w:rsid w:val="00FB63B5"/>
    <w:rsid w:val="00FB6AAF"/>
    <w:rsid w:val="00FB6DA0"/>
    <w:rsid w:val="00FB729B"/>
    <w:rsid w:val="00FB763E"/>
    <w:rsid w:val="00FB76D9"/>
    <w:rsid w:val="00FB7770"/>
    <w:rsid w:val="00FB7AB6"/>
    <w:rsid w:val="00FC05E6"/>
    <w:rsid w:val="00FC0DC7"/>
    <w:rsid w:val="00FC0E69"/>
    <w:rsid w:val="00FC122D"/>
    <w:rsid w:val="00FC1668"/>
    <w:rsid w:val="00FC16C1"/>
    <w:rsid w:val="00FC17A2"/>
    <w:rsid w:val="00FC1F14"/>
    <w:rsid w:val="00FC20CE"/>
    <w:rsid w:val="00FC2866"/>
    <w:rsid w:val="00FC296B"/>
    <w:rsid w:val="00FC2AA0"/>
    <w:rsid w:val="00FC3048"/>
    <w:rsid w:val="00FC3470"/>
    <w:rsid w:val="00FC366E"/>
    <w:rsid w:val="00FC3724"/>
    <w:rsid w:val="00FC390A"/>
    <w:rsid w:val="00FC3C24"/>
    <w:rsid w:val="00FC4474"/>
    <w:rsid w:val="00FC49FD"/>
    <w:rsid w:val="00FC52D4"/>
    <w:rsid w:val="00FC5C3A"/>
    <w:rsid w:val="00FC604E"/>
    <w:rsid w:val="00FC7099"/>
    <w:rsid w:val="00FC72AF"/>
    <w:rsid w:val="00FC7385"/>
    <w:rsid w:val="00FC74C2"/>
    <w:rsid w:val="00FC755F"/>
    <w:rsid w:val="00FC7600"/>
    <w:rsid w:val="00FC7611"/>
    <w:rsid w:val="00FC7924"/>
    <w:rsid w:val="00FD0128"/>
    <w:rsid w:val="00FD021E"/>
    <w:rsid w:val="00FD116D"/>
    <w:rsid w:val="00FD14F4"/>
    <w:rsid w:val="00FD1F45"/>
    <w:rsid w:val="00FD2614"/>
    <w:rsid w:val="00FD2A78"/>
    <w:rsid w:val="00FD3026"/>
    <w:rsid w:val="00FD3882"/>
    <w:rsid w:val="00FD3C7F"/>
    <w:rsid w:val="00FD46AF"/>
    <w:rsid w:val="00FD4A25"/>
    <w:rsid w:val="00FD4B86"/>
    <w:rsid w:val="00FD54E5"/>
    <w:rsid w:val="00FD5920"/>
    <w:rsid w:val="00FD5A27"/>
    <w:rsid w:val="00FD5A56"/>
    <w:rsid w:val="00FD5EFD"/>
    <w:rsid w:val="00FD6402"/>
    <w:rsid w:val="00FD64D5"/>
    <w:rsid w:val="00FD6A19"/>
    <w:rsid w:val="00FD708B"/>
    <w:rsid w:val="00FD7500"/>
    <w:rsid w:val="00FD79F5"/>
    <w:rsid w:val="00FD7D7C"/>
    <w:rsid w:val="00FE01C5"/>
    <w:rsid w:val="00FE05D0"/>
    <w:rsid w:val="00FE068E"/>
    <w:rsid w:val="00FE080D"/>
    <w:rsid w:val="00FE09D1"/>
    <w:rsid w:val="00FE0F88"/>
    <w:rsid w:val="00FE10C0"/>
    <w:rsid w:val="00FE1C7B"/>
    <w:rsid w:val="00FE1C9F"/>
    <w:rsid w:val="00FE26C3"/>
    <w:rsid w:val="00FE2B1A"/>
    <w:rsid w:val="00FE3AB0"/>
    <w:rsid w:val="00FE3C0A"/>
    <w:rsid w:val="00FE3D73"/>
    <w:rsid w:val="00FE412B"/>
    <w:rsid w:val="00FE4C99"/>
    <w:rsid w:val="00FE5024"/>
    <w:rsid w:val="00FE5140"/>
    <w:rsid w:val="00FE591A"/>
    <w:rsid w:val="00FE5C9E"/>
    <w:rsid w:val="00FE60D7"/>
    <w:rsid w:val="00FE61C7"/>
    <w:rsid w:val="00FE6483"/>
    <w:rsid w:val="00FE6ADB"/>
    <w:rsid w:val="00FE72EC"/>
    <w:rsid w:val="00FE7351"/>
    <w:rsid w:val="00FE769C"/>
    <w:rsid w:val="00FE7965"/>
    <w:rsid w:val="00FF0B01"/>
    <w:rsid w:val="00FF0B08"/>
    <w:rsid w:val="00FF0D5E"/>
    <w:rsid w:val="00FF16D7"/>
    <w:rsid w:val="00FF1ADE"/>
    <w:rsid w:val="00FF1B6A"/>
    <w:rsid w:val="00FF1D11"/>
    <w:rsid w:val="00FF2C39"/>
    <w:rsid w:val="00FF2DE2"/>
    <w:rsid w:val="00FF3389"/>
    <w:rsid w:val="00FF3846"/>
    <w:rsid w:val="00FF3D47"/>
    <w:rsid w:val="00FF44E6"/>
    <w:rsid w:val="00FF48C5"/>
    <w:rsid w:val="00FF51A3"/>
    <w:rsid w:val="00FF5450"/>
    <w:rsid w:val="00FF54EB"/>
    <w:rsid w:val="00FF5E1F"/>
    <w:rsid w:val="00FF6061"/>
    <w:rsid w:val="00FF6161"/>
    <w:rsid w:val="00FF6703"/>
    <w:rsid w:val="00FF6F20"/>
    <w:rsid w:val="00FF77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C66"/>
  </w:style>
  <w:style w:type="paragraph" w:styleId="Heading1">
    <w:name w:val="heading 1"/>
    <w:basedOn w:val="Normal"/>
    <w:next w:val="Normal"/>
    <w:link w:val="Heading1Char"/>
    <w:uiPriority w:val="9"/>
    <w:qFormat/>
    <w:rsid w:val="00A84A9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Normal"/>
    <w:link w:val="Heading4Char"/>
    <w:uiPriority w:val="9"/>
    <w:qFormat/>
    <w:rsid w:val="003873A9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B4C6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6B4C6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B4C66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4C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4C66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122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1228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1E101E"/>
    <w:pPr>
      <w:ind w:left="720"/>
      <w:contextualSpacing/>
    </w:pPr>
  </w:style>
  <w:style w:type="paragraph" w:styleId="Revision">
    <w:name w:val="Revision"/>
    <w:hidden/>
    <w:uiPriority w:val="99"/>
    <w:semiHidden/>
    <w:rsid w:val="00C476EB"/>
    <w:pPr>
      <w:spacing w:after="0" w:line="240" w:lineRule="auto"/>
    </w:pPr>
  </w:style>
  <w:style w:type="paragraph" w:styleId="NoSpacing">
    <w:name w:val="No Spacing"/>
    <w:uiPriority w:val="1"/>
    <w:qFormat/>
    <w:rsid w:val="006B30AE"/>
    <w:pPr>
      <w:spacing w:after="0" w:line="240" w:lineRule="auto"/>
    </w:pPr>
  </w:style>
  <w:style w:type="table" w:styleId="TableGrid">
    <w:name w:val="Table Grid"/>
    <w:basedOn w:val="TableNormal"/>
    <w:uiPriority w:val="59"/>
    <w:rsid w:val="001143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447D8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47D8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47D8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E153A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6B054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435F36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5F3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35F36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35F36"/>
    <w:rPr>
      <w:rFonts w:ascii="Calibri" w:hAnsi="Calibri"/>
      <w:noProof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3873A9"/>
    <w:rPr>
      <w:rFonts w:ascii="Times New Roman" w:eastAsia="Times New Roman" w:hAnsi="Times New Roman" w:cs="Times New Roman"/>
      <w:b/>
      <w:bCs/>
      <w:sz w:val="24"/>
      <w:szCs w:val="24"/>
      <w:lang w:eastAsia="nl-NL"/>
    </w:rPr>
  </w:style>
  <w:style w:type="character" w:customStyle="1" w:styleId="apple-converted-space">
    <w:name w:val="apple-converted-space"/>
    <w:basedOn w:val="DefaultParagraphFont"/>
    <w:rsid w:val="003873A9"/>
  </w:style>
  <w:style w:type="character" w:styleId="Emphasis">
    <w:name w:val="Emphasis"/>
    <w:basedOn w:val="DefaultParagraphFont"/>
    <w:uiPriority w:val="20"/>
    <w:qFormat/>
    <w:rsid w:val="003873A9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A84A9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FollowedHyperlink">
    <w:name w:val="FollowedHyperlink"/>
    <w:basedOn w:val="DefaultParagraphFont"/>
    <w:uiPriority w:val="99"/>
    <w:semiHidden/>
    <w:unhideWhenUsed/>
    <w:rsid w:val="00CD780D"/>
    <w:rPr>
      <w:color w:val="800080" w:themeColor="followedHyperlink"/>
      <w:u w:val="single"/>
    </w:rPr>
  </w:style>
  <w:style w:type="character" w:customStyle="1" w:styleId="highlight2">
    <w:name w:val="highlight2"/>
    <w:basedOn w:val="DefaultParagraphFont"/>
    <w:rsid w:val="00EA2A8D"/>
  </w:style>
  <w:style w:type="character" w:customStyle="1" w:styleId="pagecontents1">
    <w:name w:val="pagecontents1"/>
    <w:basedOn w:val="DefaultParagraphFont"/>
    <w:rsid w:val="005C66E5"/>
    <w:rPr>
      <w:rFonts w:ascii="Arial" w:hAnsi="Arial" w:cs="Arial" w:hint="default"/>
      <w:color w:val="606060"/>
      <w:sz w:val="21"/>
      <w:szCs w:val="21"/>
    </w:rPr>
  </w:style>
  <w:style w:type="paragraph" w:customStyle="1" w:styleId="Geenafstand1">
    <w:name w:val="Geen afstand1"/>
    <w:basedOn w:val="Normal"/>
    <w:uiPriority w:val="1"/>
    <w:rsid w:val="00B1341E"/>
    <w:pPr>
      <w:spacing w:after="0" w:line="240" w:lineRule="auto"/>
    </w:pPr>
    <w:rPr>
      <w:rFonts w:ascii="Calibri" w:hAnsi="Calibri" w:cs="Times New Roman"/>
    </w:rPr>
  </w:style>
  <w:style w:type="character" w:customStyle="1" w:styleId="apple-style-span">
    <w:name w:val="apple-style-span"/>
    <w:basedOn w:val="DefaultParagraphFont"/>
    <w:rsid w:val="00B1341E"/>
  </w:style>
  <w:style w:type="character" w:styleId="LineNumber">
    <w:name w:val="line number"/>
    <w:basedOn w:val="DefaultParagraphFont"/>
    <w:uiPriority w:val="99"/>
    <w:semiHidden/>
    <w:unhideWhenUsed/>
    <w:rsid w:val="009C7B4F"/>
  </w:style>
  <w:style w:type="paragraph" w:styleId="Footer">
    <w:name w:val="footer"/>
    <w:basedOn w:val="Normal"/>
    <w:link w:val="FooterChar"/>
    <w:uiPriority w:val="99"/>
    <w:unhideWhenUsed/>
    <w:rsid w:val="000E1911"/>
    <w:pPr>
      <w:tabs>
        <w:tab w:val="center" w:pos="4680"/>
        <w:tab w:val="right" w:pos="9360"/>
      </w:tabs>
      <w:spacing w:after="0" w:line="240" w:lineRule="auto"/>
    </w:pPr>
    <w:rPr>
      <w:sz w:val="21"/>
      <w:szCs w:val="21"/>
      <w:lang w:eastAsia="nl-NL"/>
    </w:rPr>
  </w:style>
  <w:style w:type="character" w:customStyle="1" w:styleId="FooterChar">
    <w:name w:val="Footer Char"/>
    <w:basedOn w:val="DefaultParagraphFont"/>
    <w:link w:val="Footer"/>
    <w:uiPriority w:val="99"/>
    <w:rsid w:val="000E1911"/>
    <w:rPr>
      <w:sz w:val="21"/>
      <w:szCs w:val="21"/>
      <w:lang w:eastAsia="nl-N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50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19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3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179882">
          <w:marLeft w:val="0"/>
          <w:marRight w:val="0"/>
          <w:marTop w:val="225"/>
          <w:marBottom w:val="180"/>
          <w:divBdr>
            <w:top w:val="single" w:sz="6" w:space="0" w:color="D7D7D7"/>
            <w:left w:val="none" w:sz="0" w:space="0" w:color="auto"/>
            <w:bottom w:val="single" w:sz="6" w:space="0" w:color="D7D7D7"/>
            <w:right w:val="none" w:sz="0" w:space="0" w:color="auto"/>
          </w:divBdr>
          <w:divsChild>
            <w:div w:id="841504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343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69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5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06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36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6758B6-B1E5-406A-B9E9-54163ABA4D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8</Pages>
  <Words>2543</Words>
  <Characters>14500</Characters>
  <Application>Microsoft Office Word</Application>
  <DocSecurity>0</DocSecurity>
  <Lines>120</Lines>
  <Paragraphs>3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 medisch centrum</Company>
  <LinksUpToDate>false</LinksUpToDate>
  <CharactersWithSpaces>170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ljan, Svenja</dc:creator>
  <cp:lastModifiedBy>0010845</cp:lastModifiedBy>
  <cp:revision>7</cp:revision>
  <cp:lastPrinted>2017-02-22T09:01:00Z</cp:lastPrinted>
  <dcterms:created xsi:type="dcterms:W3CDTF">2018-11-07T15:26:00Z</dcterms:created>
  <dcterms:modified xsi:type="dcterms:W3CDTF">2018-11-17T0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brain</vt:lpwstr>
  </property>
  <property fmtid="{D5CDD505-2E9C-101B-9397-08002B2CF9AE}" pid="3" name="Mendeley Recent Style Name 0_1">
    <vt:lpwstr>Brai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6th edition (author-date)</vt:lpwstr>
  </property>
  <property fmtid="{D5CDD505-2E9C-101B-9397-08002B2CF9AE}" pid="6" name="Mendeley Recent Style Id 2_1">
    <vt:lpwstr>http://www.zotero.org/styles/elsevier-harvard</vt:lpwstr>
  </property>
  <property fmtid="{D5CDD505-2E9C-101B-9397-08002B2CF9AE}" pid="7" name="Mendeley Recent Style Name 2_1">
    <vt:lpwstr>Elsevier Harvard (with titles)</vt:lpwstr>
  </property>
  <property fmtid="{D5CDD505-2E9C-101B-9397-08002B2CF9AE}" pid="8" name="Mendeley Recent Style Id 3_1">
    <vt:lpwstr>http://www.zotero.org/styles/harvard1</vt:lpwstr>
  </property>
  <property fmtid="{D5CDD505-2E9C-101B-9397-08002B2CF9AE}" pid="9" name="Mendeley Recent Style Name 3_1">
    <vt:lpwstr>Harvard Reference format 1 (author-date)</vt:lpwstr>
  </property>
  <property fmtid="{D5CDD505-2E9C-101B-9397-08002B2CF9AE}" pid="10" name="Mendeley Recent Style Id 4_1">
    <vt:lpwstr>http://www.zotero.org/styles/human-brain-mapping</vt:lpwstr>
  </property>
  <property fmtid="{D5CDD505-2E9C-101B-9397-08002B2CF9AE}" pid="11" name="Mendeley Recent Style Name 4_1">
    <vt:lpwstr>Human Brain Mapping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euroimage-clinical</vt:lpwstr>
  </property>
  <property fmtid="{D5CDD505-2E9C-101B-9397-08002B2CF9AE}" pid="17" name="Mendeley Recent Style Name 7_1">
    <vt:lpwstr>NeuroImage: Clinical</vt:lpwstr>
  </property>
  <property fmtid="{D5CDD505-2E9C-101B-9397-08002B2CF9AE}" pid="18" name="Mendeley Recent Style Id 8_1">
    <vt:lpwstr>http://www.zotero.org/styles/neurology</vt:lpwstr>
  </property>
  <property fmtid="{D5CDD505-2E9C-101B-9397-08002B2CF9AE}" pid="19" name="Mendeley Recent Style Name 8_1">
    <vt:lpwstr>Neurology</vt:lpwstr>
  </property>
  <property fmtid="{D5CDD505-2E9C-101B-9397-08002B2CF9AE}" pid="20" name="Mendeley Recent Style Id 9_1">
    <vt:lpwstr>http://www.zotero.org/styles/radiology</vt:lpwstr>
  </property>
  <property fmtid="{D5CDD505-2E9C-101B-9397-08002B2CF9AE}" pid="21" name="Mendeley Recent Style Name 9_1">
    <vt:lpwstr>Radiology</vt:lpwstr>
  </property>
</Properties>
</file>